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FAFDD9" w14:textId="275CAD7C" w:rsidR="000205FC" w:rsidRPr="007E4D23" w:rsidRDefault="000205FC" w:rsidP="005D6A50">
      <w:pPr>
        <w:ind w:right="400"/>
        <w:rPr>
          <w:rFonts w:ascii="Times New Roman" w:hAnsi="Times New Roman" w:cs="Times New Roman"/>
          <w:b/>
          <w:bCs/>
          <w:sz w:val="20"/>
          <w:szCs w:val="20"/>
          <w:lang w:val="en-AU"/>
        </w:rPr>
      </w:pPr>
      <w:bookmarkStart w:id="0" w:name="_Toc59197450"/>
      <w:r w:rsidRPr="007E4D23">
        <w:rPr>
          <w:rFonts w:ascii="Times New Roman" w:hAnsi="Times New Roman" w:cs="Times New Roman"/>
          <w:b/>
          <w:bCs/>
          <w:sz w:val="20"/>
          <w:szCs w:val="20"/>
          <w:lang w:val="en-AU"/>
        </w:rPr>
        <w:t xml:space="preserve">Table </w:t>
      </w:r>
      <w:r w:rsidR="005236E5" w:rsidRPr="007E4D23">
        <w:rPr>
          <w:rFonts w:ascii="Times New Roman" w:hAnsi="Times New Roman" w:cs="Times New Roman"/>
          <w:b/>
          <w:bCs/>
          <w:sz w:val="20"/>
          <w:szCs w:val="20"/>
          <w:lang w:val="en-AU"/>
        </w:rPr>
        <w:t>1</w:t>
      </w:r>
      <w:r w:rsidR="00C1350D" w:rsidRPr="007E4D23">
        <w:rPr>
          <w:rFonts w:ascii="Times New Roman" w:hAnsi="Times New Roman" w:cs="Times New Roman"/>
          <w:b/>
          <w:bCs/>
          <w:sz w:val="20"/>
          <w:szCs w:val="20"/>
          <w:lang w:val="en-AU"/>
        </w:rPr>
        <w:t xml:space="preserve"> </w:t>
      </w:r>
      <w:r w:rsidRPr="007E4D23">
        <w:rPr>
          <w:rFonts w:ascii="Times New Roman" w:hAnsi="Times New Roman" w:cs="Times New Roman"/>
          <w:sz w:val="20"/>
          <w:szCs w:val="20"/>
          <w:lang w:val="en-AU"/>
        </w:rPr>
        <w:t>Heterogeneity of the healthy ageing included in studies</w:t>
      </w:r>
      <w:bookmarkEnd w:id="0"/>
    </w:p>
    <w:tbl>
      <w:tblPr>
        <w:tblStyle w:val="af2"/>
        <w:tblW w:w="47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1417"/>
        <w:gridCol w:w="1276"/>
        <w:gridCol w:w="1207"/>
        <w:gridCol w:w="850"/>
        <w:gridCol w:w="1132"/>
        <w:gridCol w:w="1417"/>
        <w:gridCol w:w="1132"/>
        <w:gridCol w:w="991"/>
        <w:gridCol w:w="1486"/>
      </w:tblGrid>
      <w:tr w:rsidR="001E0787" w:rsidRPr="007E4D23" w14:paraId="13813E6B" w14:textId="77777777" w:rsidTr="009826B3">
        <w:tc>
          <w:tcPr>
            <w:tcW w:w="905" w:type="pct"/>
            <w:tcBorders>
              <w:top w:val="single" w:sz="4" w:space="0" w:color="auto"/>
              <w:bottom w:val="single" w:sz="4" w:space="0" w:color="auto"/>
            </w:tcBorders>
            <w:vAlign w:val="center"/>
          </w:tcPr>
          <w:p w14:paraId="589EF4F4" w14:textId="406A886B" w:rsidR="00954324" w:rsidRPr="007E4D23" w:rsidRDefault="00504B81" w:rsidP="00B4072E">
            <w:pP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lang w:eastAsia="zh-CN"/>
              </w:rPr>
              <w:t>Study</w:t>
            </w:r>
          </w:p>
        </w:tc>
        <w:tc>
          <w:tcPr>
            <w:tcW w:w="532" w:type="pct"/>
            <w:tcBorders>
              <w:top w:val="single" w:sz="4" w:space="0" w:color="auto"/>
              <w:bottom w:val="single" w:sz="4" w:space="0" w:color="auto"/>
            </w:tcBorders>
            <w:vAlign w:val="center"/>
          </w:tcPr>
          <w:p w14:paraId="1C7F586C" w14:textId="29F3DF90" w:rsidR="00954324" w:rsidRPr="007E4D23" w:rsidRDefault="00954324" w:rsidP="00DA3515">
            <w:pPr>
              <w:jc w:val="center"/>
              <w:textAlignment w:val="baseline"/>
              <w:rPr>
                <w:rFonts w:ascii="Times New Roman" w:hAnsi="Times New Roman" w:cs="Times New Roman"/>
                <w:b/>
                <w:bCs/>
                <w:sz w:val="20"/>
                <w:szCs w:val="20"/>
              </w:rPr>
            </w:pPr>
            <w:r w:rsidRPr="007E4D23">
              <w:rPr>
                <w:rFonts w:ascii="Times New Roman" w:hAnsi="Times New Roman" w:cs="Times New Roman"/>
                <w:b/>
                <w:bCs/>
                <w:sz w:val="20"/>
                <w:szCs w:val="20"/>
              </w:rPr>
              <w:t>Conceptual</w:t>
            </w:r>
            <w:r w:rsidRPr="007E4D23">
              <w:rPr>
                <w:rFonts w:ascii="Times New Roman" w:hAnsi="Times New Roman" w:cs="Times New Roman"/>
                <w:b/>
                <w:bCs/>
                <w:sz w:val="20"/>
                <w:szCs w:val="20"/>
                <w:lang w:eastAsia="zh-CN"/>
              </w:rPr>
              <w:t xml:space="preserve"> </w:t>
            </w:r>
            <w:r w:rsidRPr="007E4D23">
              <w:rPr>
                <w:rFonts w:ascii="Times New Roman" w:hAnsi="Times New Roman" w:cs="Times New Roman"/>
                <w:b/>
                <w:bCs/>
                <w:sz w:val="20"/>
                <w:szCs w:val="20"/>
              </w:rPr>
              <w:t>Framework</w:t>
            </w:r>
          </w:p>
        </w:tc>
        <w:tc>
          <w:tcPr>
            <w:tcW w:w="479" w:type="pct"/>
            <w:tcBorders>
              <w:top w:val="single" w:sz="4" w:space="0" w:color="auto"/>
              <w:bottom w:val="single" w:sz="4" w:space="0" w:color="auto"/>
            </w:tcBorders>
          </w:tcPr>
          <w:p w14:paraId="4C811933" w14:textId="3619F2AB"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Physical functioning</w:t>
            </w:r>
          </w:p>
        </w:tc>
        <w:tc>
          <w:tcPr>
            <w:tcW w:w="453" w:type="pct"/>
            <w:tcBorders>
              <w:top w:val="single" w:sz="4" w:space="0" w:color="auto"/>
              <w:bottom w:val="single" w:sz="4" w:space="0" w:color="auto"/>
            </w:tcBorders>
          </w:tcPr>
          <w:p w14:paraId="0FB0A0DB" w14:textId="36895D59"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Cognitive functioning</w:t>
            </w:r>
          </w:p>
        </w:tc>
        <w:tc>
          <w:tcPr>
            <w:tcW w:w="319" w:type="pct"/>
            <w:tcBorders>
              <w:top w:val="single" w:sz="4" w:space="0" w:color="auto"/>
              <w:bottom w:val="single" w:sz="4" w:space="0" w:color="auto"/>
            </w:tcBorders>
          </w:tcPr>
          <w:p w14:paraId="0617B78C" w14:textId="0CB32178"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Mental health</w:t>
            </w:r>
          </w:p>
        </w:tc>
        <w:tc>
          <w:tcPr>
            <w:tcW w:w="425" w:type="pct"/>
            <w:tcBorders>
              <w:top w:val="single" w:sz="4" w:space="0" w:color="auto"/>
              <w:bottom w:val="single" w:sz="4" w:space="0" w:color="auto"/>
            </w:tcBorders>
          </w:tcPr>
          <w:p w14:paraId="56E91BFF" w14:textId="198F196B"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Absence of disease</w:t>
            </w:r>
          </w:p>
        </w:tc>
        <w:tc>
          <w:tcPr>
            <w:tcW w:w="532" w:type="pct"/>
            <w:tcBorders>
              <w:top w:val="single" w:sz="4" w:space="0" w:color="auto"/>
              <w:bottom w:val="single" w:sz="4" w:space="0" w:color="auto"/>
            </w:tcBorders>
          </w:tcPr>
          <w:p w14:paraId="47E3F0EF" w14:textId="7511574B"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Participation in activities</w:t>
            </w:r>
          </w:p>
        </w:tc>
        <w:tc>
          <w:tcPr>
            <w:tcW w:w="425" w:type="pct"/>
            <w:tcBorders>
              <w:top w:val="single" w:sz="4" w:space="0" w:color="auto"/>
              <w:bottom w:val="single" w:sz="4" w:space="0" w:color="auto"/>
            </w:tcBorders>
          </w:tcPr>
          <w:p w14:paraId="0E9EDEDD" w14:textId="490CBC4C"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Personal perception</w:t>
            </w:r>
          </w:p>
        </w:tc>
        <w:tc>
          <w:tcPr>
            <w:tcW w:w="372" w:type="pct"/>
            <w:tcBorders>
              <w:top w:val="single" w:sz="4" w:space="0" w:color="auto"/>
              <w:bottom w:val="single" w:sz="4" w:space="0" w:color="auto"/>
            </w:tcBorders>
          </w:tcPr>
          <w:p w14:paraId="7FD8762F" w14:textId="7A99513F"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Healthy survival</w:t>
            </w:r>
          </w:p>
        </w:tc>
        <w:tc>
          <w:tcPr>
            <w:tcW w:w="558" w:type="pct"/>
            <w:tcBorders>
              <w:top w:val="single" w:sz="4" w:space="0" w:color="auto"/>
              <w:bottom w:val="single" w:sz="4" w:space="0" w:color="auto"/>
            </w:tcBorders>
            <w:vAlign w:val="center"/>
          </w:tcPr>
          <w:p w14:paraId="24EBDC5A" w14:textId="6B57B87B"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lang w:val="en-AU" w:eastAsia="zh-CN"/>
              </w:rPr>
              <w:t>Others</w:t>
            </w:r>
          </w:p>
        </w:tc>
      </w:tr>
      <w:tr w:rsidR="001E0787" w:rsidRPr="007E4D23" w14:paraId="4E574649" w14:textId="77777777" w:rsidTr="009826B3">
        <w:tc>
          <w:tcPr>
            <w:tcW w:w="905" w:type="pct"/>
            <w:tcBorders>
              <w:top w:val="single" w:sz="4" w:space="0" w:color="auto"/>
              <w:bottom w:val="single" w:sz="4" w:space="0" w:color="auto"/>
            </w:tcBorders>
            <w:vAlign w:val="center"/>
          </w:tcPr>
          <w:p w14:paraId="604440EC" w14:textId="1E7D0E80"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Ahrenfeldt et al., 2021</w:t>
            </w:r>
          </w:p>
        </w:tc>
        <w:tc>
          <w:tcPr>
            <w:tcW w:w="532" w:type="pct"/>
            <w:tcBorders>
              <w:top w:val="single" w:sz="4" w:space="0" w:color="auto"/>
              <w:bottom w:val="single" w:sz="4" w:space="0" w:color="auto"/>
            </w:tcBorders>
            <w:vAlign w:val="center"/>
          </w:tcPr>
          <w:p w14:paraId="4ED4F3DC" w14:textId="6164541B"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Biomedical</w:t>
            </w:r>
          </w:p>
        </w:tc>
        <w:tc>
          <w:tcPr>
            <w:tcW w:w="479" w:type="pct"/>
            <w:tcBorders>
              <w:top w:val="single" w:sz="4" w:space="0" w:color="auto"/>
              <w:bottom w:val="single" w:sz="4" w:space="0" w:color="auto"/>
            </w:tcBorders>
            <w:vAlign w:val="center"/>
          </w:tcPr>
          <w:p w14:paraId="5E957DD4" w14:textId="1729AFA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28091B7D" w14:textId="3A3872E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00704C5A" w14:textId="167E5F0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6F2DC62D" w14:textId="0F24FE5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4A189001" w14:textId="5AE2D24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2B594BB5" w14:textId="2E04C94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1BBA3453" w14:textId="50533479"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3A8DA073" w14:textId="6F7A3D70"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27463EE" w14:textId="77777777" w:rsidTr="009826B3">
        <w:tc>
          <w:tcPr>
            <w:tcW w:w="905" w:type="pct"/>
            <w:tcBorders>
              <w:top w:val="single" w:sz="4" w:space="0" w:color="auto"/>
              <w:bottom w:val="single" w:sz="4" w:space="0" w:color="auto"/>
            </w:tcBorders>
            <w:vAlign w:val="center"/>
          </w:tcPr>
          <w:p w14:paraId="05303943" w14:textId="69D4FF68"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Arroyo-Quiroz et al., 2020</w:t>
            </w:r>
          </w:p>
        </w:tc>
        <w:tc>
          <w:tcPr>
            <w:tcW w:w="532" w:type="pct"/>
            <w:tcBorders>
              <w:top w:val="single" w:sz="4" w:space="0" w:color="auto"/>
              <w:bottom w:val="single" w:sz="4" w:space="0" w:color="auto"/>
            </w:tcBorders>
            <w:vAlign w:val="center"/>
          </w:tcPr>
          <w:p w14:paraId="328B55B6" w14:textId="50B942F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Rowe &amp; Kahn</w:t>
            </w:r>
          </w:p>
        </w:tc>
        <w:tc>
          <w:tcPr>
            <w:tcW w:w="479" w:type="pct"/>
            <w:tcBorders>
              <w:top w:val="single" w:sz="4" w:space="0" w:color="auto"/>
              <w:bottom w:val="single" w:sz="4" w:space="0" w:color="auto"/>
            </w:tcBorders>
            <w:vAlign w:val="center"/>
          </w:tcPr>
          <w:p w14:paraId="063DAFCD" w14:textId="2C0CA02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078DF7D5" w14:textId="6620BF1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tcBorders>
              <w:top w:val="single" w:sz="4" w:space="0" w:color="auto"/>
              <w:bottom w:val="single" w:sz="4" w:space="0" w:color="auto"/>
            </w:tcBorders>
            <w:vAlign w:val="center"/>
          </w:tcPr>
          <w:p w14:paraId="6C696E3C" w14:textId="115048F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23B6D50E" w14:textId="13FE8BA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38184B3C" w14:textId="5A019FC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170B0BC6" w14:textId="0B5C362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1DCF6FA4" w14:textId="5CCA39F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58" w:type="pct"/>
            <w:tcBorders>
              <w:top w:val="single" w:sz="4" w:space="0" w:color="auto"/>
              <w:bottom w:val="single" w:sz="4" w:space="0" w:color="auto"/>
            </w:tcBorders>
          </w:tcPr>
          <w:p w14:paraId="61339762" w14:textId="486C7FDC"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482D9ED5" w14:textId="77777777" w:rsidTr="009826B3">
        <w:tc>
          <w:tcPr>
            <w:tcW w:w="905" w:type="pct"/>
            <w:tcBorders>
              <w:top w:val="single" w:sz="4" w:space="0" w:color="auto"/>
              <w:bottom w:val="single" w:sz="4" w:space="0" w:color="auto"/>
            </w:tcBorders>
            <w:vAlign w:val="center"/>
          </w:tcPr>
          <w:p w14:paraId="162A6041" w14:textId="4C4BCC0E"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Bosma et al., 2007</w:t>
            </w:r>
          </w:p>
        </w:tc>
        <w:tc>
          <w:tcPr>
            <w:tcW w:w="532" w:type="pct"/>
            <w:tcBorders>
              <w:top w:val="single" w:sz="4" w:space="0" w:color="auto"/>
              <w:bottom w:val="single" w:sz="4" w:space="0" w:color="auto"/>
            </w:tcBorders>
            <w:vAlign w:val="center"/>
          </w:tcPr>
          <w:p w14:paraId="61CE137B" w14:textId="61942D37"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185EE2CE" w14:textId="0E41AF2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0B2FB2E9" w14:textId="2359D6E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3FEF3F5B" w14:textId="15D501D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585E4E10" w14:textId="02762A5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34E5AB02" w14:textId="668F11E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69DE347B" w14:textId="19AE0B7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0C903AD6" w14:textId="44FA40C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40697134" w14:textId="00DA6425"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956114B" w14:textId="77777777" w:rsidTr="009826B3">
        <w:tc>
          <w:tcPr>
            <w:tcW w:w="905" w:type="pct"/>
            <w:tcBorders>
              <w:top w:val="single" w:sz="4" w:space="0" w:color="auto"/>
              <w:bottom w:val="single" w:sz="4" w:space="0" w:color="auto"/>
            </w:tcBorders>
            <w:vAlign w:val="center"/>
          </w:tcPr>
          <w:p w14:paraId="193332B7" w14:textId="38C90A59"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Byles et al., 2019</w:t>
            </w:r>
          </w:p>
        </w:tc>
        <w:tc>
          <w:tcPr>
            <w:tcW w:w="532" w:type="pct"/>
            <w:tcBorders>
              <w:top w:val="single" w:sz="4" w:space="0" w:color="auto"/>
              <w:bottom w:val="single" w:sz="4" w:space="0" w:color="auto"/>
            </w:tcBorders>
            <w:vAlign w:val="center"/>
          </w:tcPr>
          <w:p w14:paraId="3923F545" w14:textId="3A75A6FD"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Rowe &amp; Kahn</w:t>
            </w:r>
          </w:p>
        </w:tc>
        <w:tc>
          <w:tcPr>
            <w:tcW w:w="479" w:type="pct"/>
            <w:tcBorders>
              <w:top w:val="single" w:sz="4" w:space="0" w:color="auto"/>
              <w:bottom w:val="single" w:sz="4" w:space="0" w:color="auto"/>
            </w:tcBorders>
            <w:vAlign w:val="center"/>
          </w:tcPr>
          <w:p w14:paraId="503330E9" w14:textId="5B22548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56E827F8" w14:textId="213010B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tcBorders>
              <w:top w:val="single" w:sz="4" w:space="0" w:color="auto"/>
              <w:bottom w:val="single" w:sz="4" w:space="0" w:color="auto"/>
            </w:tcBorders>
            <w:vAlign w:val="center"/>
          </w:tcPr>
          <w:p w14:paraId="23524051" w14:textId="4BFE330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257A3A7F" w14:textId="351088A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5D22D029" w14:textId="4F4B0487"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1B988D50" w14:textId="0BF99A1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4671F66D" w14:textId="019A3A0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45F4F16B" w14:textId="06622650"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BC1C30E" w14:textId="77777777" w:rsidTr="009826B3">
        <w:tc>
          <w:tcPr>
            <w:tcW w:w="905" w:type="pct"/>
            <w:tcBorders>
              <w:top w:val="single" w:sz="4" w:space="0" w:color="auto"/>
              <w:bottom w:val="single" w:sz="4" w:space="0" w:color="auto"/>
            </w:tcBorders>
            <w:vAlign w:val="center"/>
          </w:tcPr>
          <w:p w14:paraId="15E21A81" w14:textId="4DD52075"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Caballero et al., 2017</w:t>
            </w:r>
          </w:p>
        </w:tc>
        <w:tc>
          <w:tcPr>
            <w:tcW w:w="532" w:type="pct"/>
            <w:tcBorders>
              <w:top w:val="single" w:sz="4" w:space="0" w:color="auto"/>
              <w:bottom w:val="single" w:sz="4" w:space="0" w:color="auto"/>
            </w:tcBorders>
            <w:vAlign w:val="center"/>
          </w:tcPr>
          <w:p w14:paraId="17F241CB" w14:textId="0AED424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WHO healthy ageing</w:t>
            </w:r>
          </w:p>
        </w:tc>
        <w:tc>
          <w:tcPr>
            <w:tcW w:w="479" w:type="pct"/>
            <w:tcBorders>
              <w:top w:val="single" w:sz="4" w:space="0" w:color="auto"/>
              <w:bottom w:val="single" w:sz="4" w:space="0" w:color="auto"/>
            </w:tcBorders>
            <w:vAlign w:val="center"/>
          </w:tcPr>
          <w:p w14:paraId="3882AED4" w14:textId="428D18C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0879DF80" w14:textId="64B2B71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467FD4DE" w14:textId="6CF0ECC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3116184C" w14:textId="41ED284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37AEF8AC" w14:textId="0FBC59E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4E86A8E3" w14:textId="039A91F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1F09F478" w14:textId="2D1AFEE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47D02374" w14:textId="10B3C5C9"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FFEFA9D" w14:textId="77777777" w:rsidTr="009826B3">
        <w:tc>
          <w:tcPr>
            <w:tcW w:w="905" w:type="pct"/>
            <w:tcBorders>
              <w:top w:val="single" w:sz="4" w:space="0" w:color="auto"/>
              <w:bottom w:val="single" w:sz="4" w:space="0" w:color="auto"/>
            </w:tcBorders>
            <w:vAlign w:val="center"/>
          </w:tcPr>
          <w:p w14:paraId="0364CE46" w14:textId="503AB263"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Calderón-Larrañaga et al., 2021</w:t>
            </w:r>
          </w:p>
        </w:tc>
        <w:tc>
          <w:tcPr>
            <w:tcW w:w="532" w:type="pct"/>
            <w:tcBorders>
              <w:top w:val="single" w:sz="4" w:space="0" w:color="auto"/>
              <w:bottom w:val="single" w:sz="4" w:space="0" w:color="auto"/>
            </w:tcBorders>
            <w:vAlign w:val="center"/>
          </w:tcPr>
          <w:p w14:paraId="06AB46F6" w14:textId="4A2348ED"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2DD4EE7D" w14:textId="7CC89864"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5CCDEAE1" w14:textId="05D231C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62B89FCA" w14:textId="68C2494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5FD6F15B" w14:textId="2F20B63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53F61C41" w14:textId="5B20CE5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23A6CE8B" w14:textId="14984B7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514E77AC" w14:textId="319359F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41DC0AE0" w14:textId="34D1C1D8"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B666666" w14:textId="77777777" w:rsidTr="009826B3">
        <w:tc>
          <w:tcPr>
            <w:tcW w:w="905" w:type="pct"/>
            <w:tcBorders>
              <w:top w:val="single" w:sz="4" w:space="0" w:color="auto"/>
              <w:bottom w:val="single" w:sz="4" w:space="0" w:color="auto"/>
            </w:tcBorders>
            <w:vAlign w:val="center"/>
          </w:tcPr>
          <w:p w14:paraId="23E14A54" w14:textId="3018F801"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Chang et al., 2023</w:t>
            </w:r>
          </w:p>
        </w:tc>
        <w:tc>
          <w:tcPr>
            <w:tcW w:w="532" w:type="pct"/>
            <w:tcBorders>
              <w:top w:val="single" w:sz="4" w:space="0" w:color="auto"/>
              <w:bottom w:val="single" w:sz="4" w:space="0" w:color="auto"/>
            </w:tcBorders>
            <w:vAlign w:val="center"/>
          </w:tcPr>
          <w:p w14:paraId="3F99E2F2" w14:textId="54350C95"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Rowe &amp; Kahn</w:t>
            </w:r>
          </w:p>
        </w:tc>
        <w:tc>
          <w:tcPr>
            <w:tcW w:w="479" w:type="pct"/>
            <w:tcBorders>
              <w:top w:val="single" w:sz="4" w:space="0" w:color="auto"/>
              <w:bottom w:val="single" w:sz="4" w:space="0" w:color="auto"/>
            </w:tcBorders>
            <w:vAlign w:val="center"/>
          </w:tcPr>
          <w:p w14:paraId="6D6C5686" w14:textId="3B544BE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70404970" w14:textId="7143798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6D4E4A24" w14:textId="625D120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6F7F3C0A" w14:textId="5A980B0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7F2F3A4C" w14:textId="72B4C1D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51DC80C0" w14:textId="788D911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13442B6E" w14:textId="6A03B0E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55C23028" w14:textId="5030D9DC"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3A70E6F1" w14:textId="77777777" w:rsidTr="009826B3">
        <w:tc>
          <w:tcPr>
            <w:tcW w:w="905" w:type="pct"/>
            <w:tcBorders>
              <w:top w:val="single" w:sz="4" w:space="0" w:color="auto"/>
              <w:bottom w:val="single" w:sz="4" w:space="0" w:color="auto"/>
            </w:tcBorders>
            <w:vAlign w:val="center"/>
          </w:tcPr>
          <w:p w14:paraId="427317A5" w14:textId="13C5FF80"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Chen et al., 2024</w:t>
            </w:r>
          </w:p>
        </w:tc>
        <w:tc>
          <w:tcPr>
            <w:tcW w:w="532" w:type="pct"/>
            <w:tcBorders>
              <w:top w:val="single" w:sz="4" w:space="0" w:color="auto"/>
              <w:bottom w:val="single" w:sz="4" w:space="0" w:color="auto"/>
            </w:tcBorders>
            <w:vAlign w:val="center"/>
          </w:tcPr>
          <w:p w14:paraId="6DD3D19D" w14:textId="2FA9766C"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56889C85" w14:textId="26654A4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51E983BD" w14:textId="1075B84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066FD94F" w14:textId="4540649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0BF0518B" w14:textId="3B709FC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1D74EA8F" w14:textId="1B217F0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2957381B" w14:textId="566472F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12103A94" w14:textId="4062A7D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15AB8CB2" w14:textId="7C362024"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0C0289A2" w14:textId="77777777" w:rsidTr="009826B3">
        <w:tc>
          <w:tcPr>
            <w:tcW w:w="905" w:type="pct"/>
            <w:tcBorders>
              <w:top w:val="single" w:sz="4" w:space="0" w:color="auto"/>
              <w:bottom w:val="single" w:sz="4" w:space="0" w:color="auto"/>
            </w:tcBorders>
            <w:vAlign w:val="center"/>
          </w:tcPr>
          <w:p w14:paraId="185877E8" w14:textId="29A5514D"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Cheng et al., 2023</w:t>
            </w:r>
          </w:p>
        </w:tc>
        <w:tc>
          <w:tcPr>
            <w:tcW w:w="532" w:type="pct"/>
            <w:tcBorders>
              <w:top w:val="single" w:sz="4" w:space="0" w:color="auto"/>
              <w:bottom w:val="single" w:sz="4" w:space="0" w:color="auto"/>
            </w:tcBorders>
            <w:vAlign w:val="center"/>
          </w:tcPr>
          <w:p w14:paraId="6CC7F383" w14:textId="7D67F4CD"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Biomedical</w:t>
            </w:r>
          </w:p>
        </w:tc>
        <w:tc>
          <w:tcPr>
            <w:tcW w:w="479" w:type="pct"/>
            <w:tcBorders>
              <w:top w:val="single" w:sz="4" w:space="0" w:color="auto"/>
              <w:bottom w:val="single" w:sz="4" w:space="0" w:color="auto"/>
            </w:tcBorders>
            <w:vAlign w:val="center"/>
          </w:tcPr>
          <w:p w14:paraId="3DE9A812" w14:textId="5A1DB04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47E1920E" w14:textId="437E48B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33AD02EC" w14:textId="16881BB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0F55D76D" w14:textId="0CC6AFB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6B363335" w14:textId="2B3D2EE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19576474" w14:textId="653CB60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48B574B5" w14:textId="651FCBC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7ED557BE" w14:textId="722565E6"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017C894F" w14:textId="77777777" w:rsidTr="009826B3">
        <w:tc>
          <w:tcPr>
            <w:tcW w:w="905" w:type="pct"/>
            <w:tcBorders>
              <w:top w:val="single" w:sz="4" w:space="0" w:color="auto"/>
              <w:bottom w:val="single" w:sz="4" w:space="0" w:color="auto"/>
            </w:tcBorders>
            <w:vAlign w:val="center"/>
          </w:tcPr>
          <w:p w14:paraId="5866B98F" w14:textId="3B34C835"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Cheval et al., 2019</w:t>
            </w:r>
          </w:p>
        </w:tc>
        <w:tc>
          <w:tcPr>
            <w:tcW w:w="532" w:type="pct"/>
            <w:tcBorders>
              <w:top w:val="single" w:sz="4" w:space="0" w:color="auto"/>
              <w:bottom w:val="single" w:sz="4" w:space="0" w:color="auto"/>
            </w:tcBorders>
            <w:vAlign w:val="center"/>
          </w:tcPr>
          <w:p w14:paraId="1F1A6A7B" w14:textId="40F3BFE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523FF03F" w14:textId="621594C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79F078A0" w14:textId="734841E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195086DE" w14:textId="2D291BA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4152A620" w14:textId="0B2D11F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1ABBEB4D" w14:textId="54A80C5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363E9C00" w14:textId="66D2A0F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1AF37A3A" w14:textId="7220251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129F40A2" w14:textId="2FF063A6"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5E35BA2" w14:textId="77777777" w:rsidTr="009826B3">
        <w:tc>
          <w:tcPr>
            <w:tcW w:w="905" w:type="pct"/>
            <w:tcBorders>
              <w:top w:val="single" w:sz="4" w:space="0" w:color="auto"/>
              <w:bottom w:val="single" w:sz="4" w:space="0" w:color="auto"/>
            </w:tcBorders>
            <w:vAlign w:val="center"/>
          </w:tcPr>
          <w:p w14:paraId="21AC4643" w14:textId="33B0F334"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Cosco et al., 2017</w:t>
            </w:r>
          </w:p>
        </w:tc>
        <w:tc>
          <w:tcPr>
            <w:tcW w:w="532" w:type="pct"/>
            <w:tcBorders>
              <w:top w:val="single" w:sz="4" w:space="0" w:color="auto"/>
              <w:bottom w:val="single" w:sz="4" w:space="0" w:color="auto"/>
            </w:tcBorders>
            <w:vAlign w:val="center"/>
          </w:tcPr>
          <w:p w14:paraId="1B8F2F78" w14:textId="2E56CF8F"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2D6AC2B8" w14:textId="0F8CDA4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73BCE375" w14:textId="4378DE1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306EFECF" w14:textId="61A5C53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2D32160E" w14:textId="4CD7F8B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7584DC2B" w14:textId="340ABC3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04FF4999" w14:textId="6023F9C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50B71C51" w14:textId="033EE6B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1D29BBDE" w14:textId="4C6A1DDB"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73ADA671" w14:textId="77777777" w:rsidTr="009826B3">
        <w:tc>
          <w:tcPr>
            <w:tcW w:w="905" w:type="pct"/>
            <w:tcBorders>
              <w:top w:val="single" w:sz="4" w:space="0" w:color="auto"/>
              <w:bottom w:val="single" w:sz="4" w:space="0" w:color="auto"/>
            </w:tcBorders>
            <w:vAlign w:val="center"/>
          </w:tcPr>
          <w:p w14:paraId="4E3F1DA2" w14:textId="056AD83C"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Domènech-Abella et al., 2017</w:t>
            </w:r>
          </w:p>
        </w:tc>
        <w:tc>
          <w:tcPr>
            <w:tcW w:w="532" w:type="pct"/>
            <w:tcBorders>
              <w:top w:val="single" w:sz="4" w:space="0" w:color="auto"/>
              <w:bottom w:val="single" w:sz="4" w:space="0" w:color="auto"/>
            </w:tcBorders>
            <w:vAlign w:val="center"/>
          </w:tcPr>
          <w:p w14:paraId="6CB5A510" w14:textId="62244AB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27932B6B" w14:textId="3932F3A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53F579B1" w14:textId="48499CF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0B4A62A1" w14:textId="12CF4D4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3FB68079" w14:textId="46D06DB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576B6E75" w14:textId="6F3A242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4F7969CD" w14:textId="5037B5F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7FDCBB81" w14:textId="3403255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218DB4B7" w14:textId="606CA8F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environmental safety</w:t>
            </w:r>
          </w:p>
        </w:tc>
      </w:tr>
      <w:tr w:rsidR="001E0787" w:rsidRPr="007E4D23" w14:paraId="6D191810" w14:textId="77777777" w:rsidTr="009826B3">
        <w:tc>
          <w:tcPr>
            <w:tcW w:w="905" w:type="pct"/>
            <w:tcBorders>
              <w:top w:val="single" w:sz="4" w:space="0" w:color="auto"/>
              <w:bottom w:val="single" w:sz="4" w:space="0" w:color="auto"/>
            </w:tcBorders>
            <w:vAlign w:val="center"/>
          </w:tcPr>
          <w:p w14:paraId="67D74079" w14:textId="74217988"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 Ferraro et al., 2021</w:t>
            </w:r>
          </w:p>
        </w:tc>
        <w:tc>
          <w:tcPr>
            <w:tcW w:w="532" w:type="pct"/>
            <w:tcBorders>
              <w:top w:val="single" w:sz="4" w:space="0" w:color="auto"/>
              <w:bottom w:val="single" w:sz="4" w:space="0" w:color="auto"/>
            </w:tcBorders>
            <w:vAlign w:val="center"/>
          </w:tcPr>
          <w:p w14:paraId="47647B34" w14:textId="781025B4"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44652AF3" w14:textId="3BDD44C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782D825E" w14:textId="2B34987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04EF450A" w14:textId="7E23F65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6A3851E5" w14:textId="44AE378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0DAAA00D" w14:textId="6F95ABF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65CACEBD" w14:textId="5BF222A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306A1575" w14:textId="732936D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75FFA9B5" w14:textId="10562DDA"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01DF27F" w14:textId="77777777" w:rsidTr="009826B3">
        <w:tc>
          <w:tcPr>
            <w:tcW w:w="905" w:type="pct"/>
            <w:tcBorders>
              <w:top w:val="single" w:sz="4" w:space="0" w:color="auto"/>
              <w:bottom w:val="single" w:sz="4" w:space="0" w:color="auto"/>
            </w:tcBorders>
            <w:vAlign w:val="center"/>
          </w:tcPr>
          <w:p w14:paraId="76BD1026" w14:textId="13679187"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Foverskov et al., 2020</w:t>
            </w:r>
          </w:p>
        </w:tc>
        <w:tc>
          <w:tcPr>
            <w:tcW w:w="532" w:type="pct"/>
            <w:tcBorders>
              <w:top w:val="single" w:sz="4" w:space="0" w:color="auto"/>
              <w:bottom w:val="single" w:sz="4" w:space="0" w:color="auto"/>
            </w:tcBorders>
            <w:vAlign w:val="center"/>
          </w:tcPr>
          <w:p w14:paraId="0690FDA2" w14:textId="28A758A9"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Biomedical</w:t>
            </w:r>
          </w:p>
        </w:tc>
        <w:tc>
          <w:tcPr>
            <w:tcW w:w="479" w:type="pct"/>
            <w:tcBorders>
              <w:top w:val="single" w:sz="4" w:space="0" w:color="auto"/>
              <w:bottom w:val="single" w:sz="4" w:space="0" w:color="auto"/>
            </w:tcBorders>
            <w:vAlign w:val="center"/>
          </w:tcPr>
          <w:p w14:paraId="77994C0E" w14:textId="20CA33E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4F07AFD1" w14:textId="481C64F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74F0D324" w14:textId="5498A1F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55E113B3" w14:textId="7E89DE4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36BD8B2D" w14:textId="72FB96D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20910C53" w14:textId="38D6DAC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779290DC" w14:textId="2594A78B"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5176C223" w14:textId="15B94FC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Inflammation: C-reactive protein, Interleukin-6, TNF-α</w:t>
            </w:r>
          </w:p>
        </w:tc>
      </w:tr>
      <w:tr w:rsidR="001E0787" w:rsidRPr="007E4D23" w14:paraId="751AC7B6" w14:textId="77777777" w:rsidTr="009826B3">
        <w:tc>
          <w:tcPr>
            <w:tcW w:w="905" w:type="pct"/>
            <w:tcBorders>
              <w:top w:val="single" w:sz="4" w:space="0" w:color="auto"/>
              <w:bottom w:val="single" w:sz="4" w:space="0" w:color="auto"/>
            </w:tcBorders>
            <w:vAlign w:val="center"/>
          </w:tcPr>
          <w:p w14:paraId="67ECBC63" w14:textId="65440AA4" w:rsidR="00432C0E" w:rsidRPr="007E4D23" w:rsidRDefault="008D7A6F" w:rsidP="00432C0E">
            <w:pPr>
              <w:textAlignment w:val="baseline"/>
              <w:rPr>
                <w:rFonts w:ascii="Times New Roman" w:hAnsi="Times New Roman" w:cs="Times New Roman"/>
                <w:sz w:val="20"/>
                <w:szCs w:val="20"/>
                <w:lang w:val="en-AU" w:eastAsia="zh-CN"/>
              </w:rPr>
            </w:pPr>
            <w:r w:rsidRPr="00F807C9">
              <w:rPr>
                <w:rFonts w:ascii="Times New Roman" w:hAnsi="Times New Roman" w:cs="Times New Roman"/>
                <w:color w:val="000000" w:themeColor="text1"/>
                <w:sz w:val="20"/>
                <w:szCs w:val="20"/>
                <w:lang w:eastAsia="zh-CN"/>
              </w:rPr>
              <w:t>de la</w:t>
            </w:r>
            <w:r w:rsidRPr="007E4D23">
              <w:rPr>
                <w:rFonts w:ascii="Times New Roman" w:eastAsia="等线" w:hAnsi="Times New Roman" w:cs="Times New Roman"/>
                <w:sz w:val="20"/>
                <w:szCs w:val="20"/>
                <w:lang w:val="en-US"/>
              </w:rPr>
              <w:t xml:space="preserve"> </w:t>
            </w:r>
            <w:r w:rsidR="00432C0E" w:rsidRPr="007E4D23">
              <w:rPr>
                <w:rFonts w:ascii="Times New Roman" w:eastAsia="等线" w:hAnsi="Times New Roman" w:cs="Times New Roman"/>
                <w:sz w:val="20"/>
                <w:szCs w:val="20"/>
                <w:lang w:val="en-US"/>
              </w:rPr>
              <w:t>Fuente et al., 2018</w:t>
            </w:r>
          </w:p>
        </w:tc>
        <w:tc>
          <w:tcPr>
            <w:tcW w:w="532" w:type="pct"/>
            <w:tcBorders>
              <w:top w:val="single" w:sz="4" w:space="0" w:color="auto"/>
              <w:bottom w:val="single" w:sz="4" w:space="0" w:color="auto"/>
            </w:tcBorders>
            <w:vAlign w:val="center"/>
          </w:tcPr>
          <w:p w14:paraId="67F3B9D4" w14:textId="7D41E2D8"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39A83CE8" w14:textId="4FDADB2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06355D50" w14:textId="74673F6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48497CE9" w14:textId="04702FF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4649CEFC" w14:textId="6DE6F9F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1896794F" w14:textId="4AA2E9A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5FB8846B" w14:textId="41CFBBC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44BCE9F7" w14:textId="6A81B65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2D17CDAD" w14:textId="2AA4767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 xml:space="preserve">sensory </w:t>
            </w:r>
            <w:r w:rsidRPr="007E4D23">
              <w:rPr>
                <w:rFonts w:ascii="Times New Roman" w:hAnsi="Times New Roman" w:cs="Times New Roman"/>
                <w:sz w:val="20"/>
                <w:szCs w:val="20"/>
                <w:lang w:val="en-AU" w:eastAsia="zh-CN"/>
              </w:rPr>
              <w:lastRenderedPageBreak/>
              <w:t>impairments</w:t>
            </w:r>
          </w:p>
        </w:tc>
      </w:tr>
      <w:tr w:rsidR="001E0787" w:rsidRPr="007E4D23" w14:paraId="3C1DFD42" w14:textId="77777777" w:rsidTr="009826B3">
        <w:tc>
          <w:tcPr>
            <w:tcW w:w="905" w:type="pct"/>
            <w:tcBorders>
              <w:top w:val="single" w:sz="4" w:space="0" w:color="auto"/>
              <w:bottom w:val="single" w:sz="4" w:space="0" w:color="auto"/>
            </w:tcBorders>
            <w:vAlign w:val="center"/>
          </w:tcPr>
          <w:p w14:paraId="1F6C8D94" w14:textId="565AA9DF" w:rsidR="00432C0E" w:rsidRPr="007E4D23" w:rsidRDefault="00EA7C8D" w:rsidP="00432C0E">
            <w:pPr>
              <w:textAlignment w:val="baseline"/>
              <w:rPr>
                <w:rFonts w:ascii="Times New Roman" w:hAnsi="Times New Roman" w:cs="Times New Roman"/>
                <w:sz w:val="20"/>
                <w:szCs w:val="20"/>
                <w:lang w:val="en-AU" w:eastAsia="zh-CN"/>
              </w:rPr>
            </w:pPr>
            <w:r>
              <w:rPr>
                <w:rFonts w:ascii="Times New Roman" w:eastAsia="等线" w:hAnsi="Times New Roman" w:cs="Times New Roman" w:hint="eastAsia"/>
                <w:sz w:val="20"/>
                <w:szCs w:val="20"/>
                <w:lang w:eastAsia="zh-CN"/>
              </w:rPr>
              <w:lastRenderedPageBreak/>
              <w:t>d</w:t>
            </w:r>
            <w:r>
              <w:rPr>
                <w:rFonts w:ascii="Times New Roman" w:eastAsia="等线" w:hAnsi="Times New Roman" w:cs="Times New Roman"/>
                <w:sz w:val="20"/>
                <w:szCs w:val="20"/>
                <w:lang w:val="en-US"/>
              </w:rPr>
              <w:t>e la Fuente</w:t>
            </w:r>
            <w:r w:rsidR="00432C0E" w:rsidRPr="007E4D23">
              <w:rPr>
                <w:rFonts w:ascii="Times New Roman" w:eastAsia="等线" w:hAnsi="Times New Roman" w:cs="Times New Roman"/>
                <w:sz w:val="20"/>
                <w:szCs w:val="20"/>
                <w:lang w:val="en-US"/>
              </w:rPr>
              <w:t xml:space="preserve"> et al., 2019</w:t>
            </w:r>
          </w:p>
        </w:tc>
        <w:tc>
          <w:tcPr>
            <w:tcW w:w="532" w:type="pct"/>
            <w:tcBorders>
              <w:top w:val="single" w:sz="4" w:space="0" w:color="auto"/>
              <w:bottom w:val="single" w:sz="4" w:space="0" w:color="auto"/>
            </w:tcBorders>
            <w:vAlign w:val="center"/>
          </w:tcPr>
          <w:p w14:paraId="2F74C279" w14:textId="77DD5B8E"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293BFA06" w14:textId="574EF15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7CF3747E" w14:textId="052E4F5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22C90E72" w14:textId="720D4CD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163BEAE2" w14:textId="034A77C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13AE8DD0" w14:textId="554AF8B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2A831066" w14:textId="3835957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0118D680" w14:textId="7AB5085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0D5A8F1E" w14:textId="0839171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impairments in body functions</w:t>
            </w:r>
          </w:p>
        </w:tc>
      </w:tr>
      <w:tr w:rsidR="001E0787" w:rsidRPr="007E4D23" w14:paraId="1A5A7E5E" w14:textId="77777777" w:rsidTr="009826B3">
        <w:tc>
          <w:tcPr>
            <w:tcW w:w="905" w:type="pct"/>
            <w:tcBorders>
              <w:top w:val="single" w:sz="4" w:space="0" w:color="auto"/>
              <w:bottom w:val="single" w:sz="4" w:space="0" w:color="auto"/>
            </w:tcBorders>
            <w:vAlign w:val="center"/>
          </w:tcPr>
          <w:p w14:paraId="6589B187" w14:textId="6E594031"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García-Esquinas et al., 2019</w:t>
            </w:r>
          </w:p>
        </w:tc>
        <w:tc>
          <w:tcPr>
            <w:tcW w:w="532" w:type="pct"/>
            <w:tcBorders>
              <w:top w:val="single" w:sz="4" w:space="0" w:color="auto"/>
              <w:bottom w:val="single" w:sz="4" w:space="0" w:color="auto"/>
            </w:tcBorders>
            <w:vAlign w:val="center"/>
          </w:tcPr>
          <w:p w14:paraId="3FF4430B" w14:textId="61D27DD8"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Deficit Accumulation</w:t>
            </w:r>
          </w:p>
        </w:tc>
        <w:tc>
          <w:tcPr>
            <w:tcW w:w="479" w:type="pct"/>
            <w:tcBorders>
              <w:top w:val="single" w:sz="4" w:space="0" w:color="auto"/>
              <w:bottom w:val="single" w:sz="4" w:space="0" w:color="auto"/>
            </w:tcBorders>
            <w:vAlign w:val="center"/>
          </w:tcPr>
          <w:p w14:paraId="5354FA56" w14:textId="4755617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7E1492AD" w14:textId="61AA49C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764BE417" w14:textId="372D2ED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587A4043" w14:textId="52DE157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6500388F" w14:textId="61314D3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5486A735" w14:textId="0C91AF50"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4CC96D40" w14:textId="612C6B9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1BA52E9F" w14:textId="50754C2E"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D7B683F" w14:textId="77777777" w:rsidTr="009826B3">
        <w:tc>
          <w:tcPr>
            <w:tcW w:w="905" w:type="pct"/>
            <w:tcBorders>
              <w:top w:val="single" w:sz="4" w:space="0" w:color="auto"/>
              <w:bottom w:val="single" w:sz="4" w:space="0" w:color="auto"/>
            </w:tcBorders>
            <w:vAlign w:val="center"/>
          </w:tcPr>
          <w:p w14:paraId="1CAE9073" w14:textId="3AC67EDF"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Grimard et al., 2010</w:t>
            </w:r>
          </w:p>
        </w:tc>
        <w:tc>
          <w:tcPr>
            <w:tcW w:w="532" w:type="pct"/>
            <w:tcBorders>
              <w:top w:val="single" w:sz="4" w:space="0" w:color="auto"/>
              <w:bottom w:val="single" w:sz="4" w:space="0" w:color="auto"/>
            </w:tcBorders>
            <w:vAlign w:val="center"/>
          </w:tcPr>
          <w:p w14:paraId="20429924" w14:textId="4355E6B2"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4052FE4C" w14:textId="5B944660"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4AF27BF5" w14:textId="1BE457B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tcBorders>
              <w:top w:val="single" w:sz="4" w:space="0" w:color="auto"/>
              <w:bottom w:val="single" w:sz="4" w:space="0" w:color="auto"/>
            </w:tcBorders>
            <w:vAlign w:val="center"/>
          </w:tcPr>
          <w:p w14:paraId="538A3162" w14:textId="22059F0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77954C19" w14:textId="4CB1F66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35955092" w14:textId="0196428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3C40C3AF" w14:textId="7D28C8F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1B9FF7D4" w14:textId="2EE3966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28C5E688" w14:textId="07681CD2"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344E2FFF" w14:textId="77777777" w:rsidTr="009826B3">
        <w:tc>
          <w:tcPr>
            <w:tcW w:w="905" w:type="pct"/>
            <w:tcBorders>
              <w:top w:val="single" w:sz="4" w:space="0" w:color="auto"/>
              <w:bottom w:val="single" w:sz="4" w:space="0" w:color="auto"/>
            </w:tcBorders>
            <w:vAlign w:val="center"/>
          </w:tcPr>
          <w:p w14:paraId="225B0757" w14:textId="0CB69614"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Guo et al., 2025</w:t>
            </w:r>
          </w:p>
        </w:tc>
        <w:tc>
          <w:tcPr>
            <w:tcW w:w="532" w:type="pct"/>
            <w:tcBorders>
              <w:top w:val="single" w:sz="4" w:space="0" w:color="auto"/>
              <w:bottom w:val="single" w:sz="4" w:space="0" w:color="auto"/>
            </w:tcBorders>
            <w:vAlign w:val="center"/>
          </w:tcPr>
          <w:p w14:paraId="472AAAC2" w14:textId="3D7F940E"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Frailty Index</w:t>
            </w:r>
          </w:p>
        </w:tc>
        <w:tc>
          <w:tcPr>
            <w:tcW w:w="479" w:type="pct"/>
            <w:tcBorders>
              <w:top w:val="single" w:sz="4" w:space="0" w:color="auto"/>
              <w:bottom w:val="single" w:sz="4" w:space="0" w:color="auto"/>
            </w:tcBorders>
            <w:vAlign w:val="center"/>
          </w:tcPr>
          <w:p w14:paraId="2D20B389" w14:textId="165C8DB0"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5A944A69" w14:textId="63C5F57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05F78E77" w14:textId="75735C6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0521296D" w14:textId="3F617334"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643EE4EE" w14:textId="71E15FD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5BE1705A" w14:textId="3C35EB7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72A00A21" w14:textId="5DD67A1B"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34B7AE58" w14:textId="5D7BDF3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w:t>
            </w:r>
          </w:p>
        </w:tc>
      </w:tr>
      <w:tr w:rsidR="001E0787" w:rsidRPr="007E4D23" w14:paraId="2DFB5DD0" w14:textId="77777777" w:rsidTr="009826B3">
        <w:tc>
          <w:tcPr>
            <w:tcW w:w="905" w:type="pct"/>
            <w:tcBorders>
              <w:top w:val="single" w:sz="4" w:space="0" w:color="auto"/>
              <w:bottom w:val="single" w:sz="4" w:space="0" w:color="auto"/>
            </w:tcBorders>
            <w:vAlign w:val="center"/>
          </w:tcPr>
          <w:p w14:paraId="369406EE" w14:textId="7496CF62"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Harber-Aschan et al., 2020</w:t>
            </w:r>
          </w:p>
        </w:tc>
        <w:tc>
          <w:tcPr>
            <w:tcW w:w="532" w:type="pct"/>
            <w:tcBorders>
              <w:top w:val="single" w:sz="4" w:space="0" w:color="auto"/>
              <w:bottom w:val="single" w:sz="4" w:space="0" w:color="auto"/>
            </w:tcBorders>
            <w:vAlign w:val="center"/>
          </w:tcPr>
          <w:p w14:paraId="66F8BB22" w14:textId="0E804CCF"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498FE152" w14:textId="46FB600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2FC3DFBB" w14:textId="68E2CB9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086AD3B7" w14:textId="71E94C2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0548D19A" w14:textId="128E923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559DA44F" w14:textId="7D5CF15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1BB560B7" w14:textId="71A4BBE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184C032E" w14:textId="57CA5B0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4C172E89" w14:textId="646B6ABE"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AFDCF1E" w14:textId="77777777" w:rsidTr="009826B3">
        <w:tc>
          <w:tcPr>
            <w:tcW w:w="905" w:type="pct"/>
            <w:tcBorders>
              <w:top w:val="single" w:sz="4" w:space="0" w:color="auto"/>
              <w:bottom w:val="single" w:sz="4" w:space="0" w:color="auto"/>
            </w:tcBorders>
            <w:vAlign w:val="center"/>
          </w:tcPr>
          <w:p w14:paraId="1F4AD334" w14:textId="63727EF1" w:rsidR="00432C0E" w:rsidRPr="007E4D23" w:rsidRDefault="00432C0E" w:rsidP="00432C0E">
            <w:pPr>
              <w:textAlignment w:val="baseline"/>
              <w:rPr>
                <w:rFonts w:ascii="Times New Roman" w:hAnsi="Times New Roman" w:cs="Times New Roman"/>
                <w:sz w:val="20"/>
                <w:szCs w:val="20"/>
                <w:lang w:val="en-AU" w:eastAsia="zh-CN"/>
              </w:rPr>
            </w:pPr>
            <w:hyperlink r:id="rId8" w:history="1">
              <w:r w:rsidRPr="007E4D23">
                <w:rPr>
                  <w:rFonts w:ascii="Times New Roman" w:eastAsia="等线" w:hAnsi="Times New Roman" w:cs="Times New Roman"/>
                  <w:sz w:val="20"/>
                  <w:szCs w:val="20"/>
                  <w:lang w:val="en-US"/>
                </w:rPr>
                <w:t>Hsu</w:t>
              </w:r>
            </w:hyperlink>
            <w:r w:rsidRPr="007E4D23">
              <w:rPr>
                <w:rFonts w:ascii="Times New Roman" w:eastAsia="等线" w:hAnsi="Times New Roman" w:cs="Times New Roman"/>
                <w:sz w:val="20"/>
                <w:szCs w:val="20"/>
                <w:lang w:val="en-US"/>
              </w:rPr>
              <w:t xml:space="preserve"> et al., 2012</w:t>
            </w:r>
          </w:p>
        </w:tc>
        <w:tc>
          <w:tcPr>
            <w:tcW w:w="532" w:type="pct"/>
            <w:tcBorders>
              <w:top w:val="single" w:sz="4" w:space="0" w:color="auto"/>
              <w:bottom w:val="single" w:sz="4" w:space="0" w:color="auto"/>
            </w:tcBorders>
            <w:vAlign w:val="center"/>
          </w:tcPr>
          <w:p w14:paraId="1CA5120B" w14:textId="70FA2E97"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Rowe &amp; Kahn</w:t>
            </w:r>
          </w:p>
        </w:tc>
        <w:tc>
          <w:tcPr>
            <w:tcW w:w="479" w:type="pct"/>
            <w:tcBorders>
              <w:top w:val="single" w:sz="4" w:space="0" w:color="auto"/>
              <w:bottom w:val="single" w:sz="4" w:space="0" w:color="auto"/>
            </w:tcBorders>
            <w:vAlign w:val="center"/>
          </w:tcPr>
          <w:p w14:paraId="38D8980C" w14:textId="35A15FC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684DC505" w14:textId="3E2627B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tcBorders>
              <w:top w:val="single" w:sz="4" w:space="0" w:color="auto"/>
              <w:bottom w:val="single" w:sz="4" w:space="0" w:color="auto"/>
            </w:tcBorders>
            <w:vAlign w:val="center"/>
          </w:tcPr>
          <w:p w14:paraId="0A8C47A8" w14:textId="3A18555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42A5AEA7" w14:textId="4C2B0EF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692A2677" w14:textId="7DD9A29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11128F5B" w14:textId="4E6CDF6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10124DA9" w14:textId="28DC283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2FD22E6E" w14:textId="67ECDE41"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77BB6C90" w14:textId="77777777" w:rsidTr="009826B3">
        <w:tc>
          <w:tcPr>
            <w:tcW w:w="905" w:type="pct"/>
            <w:tcBorders>
              <w:top w:val="single" w:sz="4" w:space="0" w:color="auto"/>
              <w:bottom w:val="single" w:sz="4" w:space="0" w:color="auto"/>
            </w:tcBorders>
            <w:vAlign w:val="center"/>
          </w:tcPr>
          <w:p w14:paraId="25FFA36B" w14:textId="615D35C3"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Huang et al., 2025</w:t>
            </w:r>
          </w:p>
        </w:tc>
        <w:tc>
          <w:tcPr>
            <w:tcW w:w="532" w:type="pct"/>
            <w:tcBorders>
              <w:top w:val="single" w:sz="4" w:space="0" w:color="auto"/>
              <w:bottom w:val="single" w:sz="4" w:space="0" w:color="auto"/>
            </w:tcBorders>
            <w:vAlign w:val="center"/>
          </w:tcPr>
          <w:p w14:paraId="5A876998" w14:textId="12348E80"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WHO Intrinsic Capacity</w:t>
            </w:r>
          </w:p>
        </w:tc>
        <w:tc>
          <w:tcPr>
            <w:tcW w:w="479" w:type="pct"/>
            <w:tcBorders>
              <w:top w:val="single" w:sz="4" w:space="0" w:color="auto"/>
              <w:bottom w:val="single" w:sz="4" w:space="0" w:color="auto"/>
            </w:tcBorders>
            <w:vAlign w:val="center"/>
          </w:tcPr>
          <w:p w14:paraId="67946296" w14:textId="312546B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42970842" w14:textId="6414A2B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372497CE" w14:textId="21AB5D1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11E08CC9" w14:textId="3D9D37A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6E85B16A" w14:textId="016AEBA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19F42AC4" w14:textId="7DDE4AC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47197366" w14:textId="53E81647"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0CD416AB" w14:textId="00E44EB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grip strength, BMI</w:t>
            </w:r>
          </w:p>
        </w:tc>
      </w:tr>
      <w:tr w:rsidR="001E0787" w:rsidRPr="007E4D23" w14:paraId="21D3FF71" w14:textId="77777777" w:rsidTr="009826B3">
        <w:tc>
          <w:tcPr>
            <w:tcW w:w="905" w:type="pct"/>
            <w:tcBorders>
              <w:top w:val="single" w:sz="4" w:space="0" w:color="auto"/>
              <w:bottom w:val="single" w:sz="4" w:space="0" w:color="auto"/>
            </w:tcBorders>
            <w:vAlign w:val="center"/>
          </w:tcPr>
          <w:p w14:paraId="6C40C439" w14:textId="079B92AB"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Kok et al., 2016</w:t>
            </w:r>
          </w:p>
        </w:tc>
        <w:tc>
          <w:tcPr>
            <w:tcW w:w="532" w:type="pct"/>
            <w:tcBorders>
              <w:top w:val="single" w:sz="4" w:space="0" w:color="auto"/>
              <w:bottom w:val="single" w:sz="4" w:space="0" w:color="auto"/>
            </w:tcBorders>
            <w:vAlign w:val="center"/>
          </w:tcPr>
          <w:p w14:paraId="257AB696" w14:textId="13754C42"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300CC265" w14:textId="291F893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748A56AF" w14:textId="08EE756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7A2C680A" w14:textId="7D9403A0"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14A03A33" w14:textId="5AB9771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61E58606" w14:textId="75CF878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3D5389AB" w14:textId="02E4F2F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48D537C4" w14:textId="574FE32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61E0E484" w14:textId="10865D29"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4F6384D" w14:textId="77777777" w:rsidTr="009826B3">
        <w:tc>
          <w:tcPr>
            <w:tcW w:w="905" w:type="pct"/>
            <w:tcBorders>
              <w:top w:val="single" w:sz="4" w:space="0" w:color="auto"/>
              <w:bottom w:val="single" w:sz="4" w:space="0" w:color="auto"/>
            </w:tcBorders>
            <w:vAlign w:val="center"/>
          </w:tcPr>
          <w:p w14:paraId="5CFB690B" w14:textId="6A8DE589" w:rsidR="00432C0E" w:rsidRPr="007E4D23" w:rsidRDefault="00432C0E" w:rsidP="00432C0E">
            <w:pPr>
              <w:textAlignment w:val="baseline"/>
              <w:rPr>
                <w:rFonts w:ascii="Times New Roman" w:eastAsia="等线" w:hAnsi="Times New Roman" w:cs="Times New Roman"/>
                <w:sz w:val="20"/>
                <w:szCs w:val="20"/>
                <w:lang w:val="en-US"/>
              </w:rPr>
            </w:pPr>
            <w:r w:rsidRPr="007E4D23">
              <w:rPr>
                <w:rFonts w:ascii="Times New Roman" w:eastAsia="等线" w:hAnsi="Times New Roman" w:cs="Times New Roman"/>
                <w:sz w:val="20"/>
                <w:szCs w:val="20"/>
                <w:lang w:val="en-US"/>
              </w:rPr>
              <w:t>Kok et al., 2017</w:t>
            </w:r>
          </w:p>
        </w:tc>
        <w:tc>
          <w:tcPr>
            <w:tcW w:w="532" w:type="pct"/>
            <w:tcBorders>
              <w:top w:val="single" w:sz="4" w:space="0" w:color="auto"/>
              <w:bottom w:val="single" w:sz="4" w:space="0" w:color="auto"/>
            </w:tcBorders>
            <w:vAlign w:val="center"/>
          </w:tcPr>
          <w:p w14:paraId="04887F48" w14:textId="6B362983"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0A8BDF0C" w14:textId="02FAF58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32F88F59" w14:textId="2461A0C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04A027D2" w14:textId="45A97F9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0F2458A4" w14:textId="1F45559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00694BA5" w14:textId="177D7EC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6287B807" w14:textId="5A766B4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0BABE281" w14:textId="2D32E49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6314A849" w14:textId="41360E7C"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008A8B02" w14:textId="77777777" w:rsidTr="009826B3">
        <w:tc>
          <w:tcPr>
            <w:tcW w:w="905" w:type="pct"/>
            <w:tcBorders>
              <w:top w:val="single" w:sz="4" w:space="0" w:color="auto"/>
              <w:bottom w:val="single" w:sz="4" w:space="0" w:color="auto"/>
            </w:tcBorders>
            <w:vAlign w:val="center"/>
          </w:tcPr>
          <w:p w14:paraId="54DABC09" w14:textId="355D0BB8" w:rsidR="00432C0E" w:rsidRPr="007E4D23" w:rsidRDefault="00432C0E" w:rsidP="00432C0E">
            <w:pPr>
              <w:textAlignment w:val="baseline"/>
              <w:rPr>
                <w:rFonts w:ascii="Times New Roman" w:eastAsia="等线" w:hAnsi="Times New Roman" w:cs="Times New Roman"/>
                <w:sz w:val="20"/>
                <w:szCs w:val="20"/>
                <w:lang w:val="en-US"/>
              </w:rPr>
            </w:pPr>
            <w:r w:rsidRPr="007E4D23">
              <w:rPr>
                <w:rFonts w:ascii="Times New Roman" w:eastAsia="等线" w:hAnsi="Times New Roman" w:cs="Times New Roman"/>
                <w:sz w:val="20"/>
                <w:szCs w:val="20"/>
                <w:lang w:val="en-US"/>
              </w:rPr>
              <w:t>Li et al., 2022</w:t>
            </w:r>
          </w:p>
        </w:tc>
        <w:tc>
          <w:tcPr>
            <w:tcW w:w="532" w:type="pct"/>
            <w:tcBorders>
              <w:top w:val="single" w:sz="4" w:space="0" w:color="auto"/>
              <w:bottom w:val="single" w:sz="4" w:space="0" w:color="auto"/>
            </w:tcBorders>
            <w:vAlign w:val="center"/>
          </w:tcPr>
          <w:p w14:paraId="02BD5476" w14:textId="70FEEFEE"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6D3DD0DB" w14:textId="46C66A4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77825745" w14:textId="368CD6C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5E5AD9B1" w14:textId="049B03B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5E5E3D3B" w14:textId="49EB22E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605FE9C8" w14:textId="35FFE77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5A988654" w14:textId="6D79F4D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28663B34" w14:textId="7AB28CEB"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3735D13B" w14:textId="235ED7BB"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0B483076" w14:textId="77777777" w:rsidTr="009826B3">
        <w:tc>
          <w:tcPr>
            <w:tcW w:w="905" w:type="pct"/>
            <w:tcBorders>
              <w:top w:val="single" w:sz="4" w:space="0" w:color="auto"/>
              <w:bottom w:val="single" w:sz="4" w:space="0" w:color="auto"/>
            </w:tcBorders>
            <w:vAlign w:val="center"/>
          </w:tcPr>
          <w:p w14:paraId="5E037E00" w14:textId="42BAC4E3" w:rsidR="00432C0E" w:rsidRPr="007E4D23" w:rsidRDefault="00432C0E" w:rsidP="00432C0E">
            <w:pPr>
              <w:textAlignment w:val="baseline"/>
              <w:rPr>
                <w:rFonts w:ascii="Times New Roman" w:eastAsia="等线" w:hAnsi="Times New Roman" w:cs="Times New Roman"/>
                <w:sz w:val="20"/>
                <w:szCs w:val="20"/>
                <w:lang w:val="en-US"/>
              </w:rPr>
            </w:pPr>
            <w:r w:rsidRPr="007E4D23">
              <w:rPr>
                <w:rFonts w:ascii="Times New Roman" w:eastAsia="等线" w:hAnsi="Times New Roman" w:cs="Times New Roman"/>
                <w:sz w:val="20"/>
                <w:szCs w:val="20"/>
                <w:lang w:val="en-US"/>
              </w:rPr>
              <w:t>H Liu et al., 2023</w:t>
            </w:r>
          </w:p>
        </w:tc>
        <w:tc>
          <w:tcPr>
            <w:tcW w:w="532" w:type="pct"/>
            <w:tcBorders>
              <w:top w:val="single" w:sz="4" w:space="0" w:color="auto"/>
              <w:bottom w:val="single" w:sz="4" w:space="0" w:color="auto"/>
            </w:tcBorders>
            <w:vAlign w:val="center"/>
          </w:tcPr>
          <w:p w14:paraId="127442F9" w14:textId="4585DC43"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Frailty Index</w:t>
            </w:r>
          </w:p>
        </w:tc>
        <w:tc>
          <w:tcPr>
            <w:tcW w:w="479" w:type="pct"/>
            <w:tcBorders>
              <w:top w:val="single" w:sz="4" w:space="0" w:color="auto"/>
              <w:bottom w:val="single" w:sz="4" w:space="0" w:color="auto"/>
            </w:tcBorders>
            <w:vAlign w:val="center"/>
          </w:tcPr>
          <w:p w14:paraId="42E23DEA" w14:textId="0507BB5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7C6E2095" w14:textId="5D9BCF4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27E4E785" w14:textId="2573F69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1392A8AB" w14:textId="2244444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7C5D694E" w14:textId="3E710AC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269DD697" w14:textId="11B6672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103E1F12" w14:textId="1D9F2EB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7B470406" w14:textId="3706638C"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3AA7A29B" w14:textId="77777777" w:rsidTr="009826B3">
        <w:tc>
          <w:tcPr>
            <w:tcW w:w="905" w:type="pct"/>
            <w:tcBorders>
              <w:top w:val="single" w:sz="4" w:space="0" w:color="auto"/>
              <w:bottom w:val="single" w:sz="4" w:space="0" w:color="auto"/>
            </w:tcBorders>
            <w:vAlign w:val="center"/>
          </w:tcPr>
          <w:p w14:paraId="6B77C89A" w14:textId="7417843F"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Li Liu et al., 201</w:t>
            </w:r>
            <w:r w:rsidRPr="007E4D23">
              <w:rPr>
                <w:rFonts w:ascii="Times New Roman" w:eastAsia="等线" w:hAnsi="Times New Roman" w:cs="Times New Roman"/>
                <w:sz w:val="20"/>
                <w:szCs w:val="20"/>
                <w:lang w:val="en-US" w:eastAsia="zh-CN"/>
              </w:rPr>
              <w:t>6</w:t>
            </w:r>
          </w:p>
        </w:tc>
        <w:tc>
          <w:tcPr>
            <w:tcW w:w="532" w:type="pct"/>
            <w:tcBorders>
              <w:top w:val="single" w:sz="4" w:space="0" w:color="auto"/>
              <w:bottom w:val="single" w:sz="4" w:space="0" w:color="auto"/>
            </w:tcBorders>
            <w:vAlign w:val="center"/>
          </w:tcPr>
          <w:p w14:paraId="7928A77C" w14:textId="25129597"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5519E62E" w14:textId="118FFBD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5DA05D08" w14:textId="13E6CED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6C1DF271" w14:textId="47A1CDB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53EAC087" w14:textId="100B69E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6FE8CF09" w14:textId="29C8712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515B7DDC" w14:textId="273D5D5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3DF848D9" w14:textId="370761C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634F6A6C" w14:textId="4FD357C0"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5594B3EE" w14:textId="77777777" w:rsidTr="009826B3">
        <w:tc>
          <w:tcPr>
            <w:tcW w:w="905" w:type="pct"/>
            <w:tcBorders>
              <w:top w:val="single" w:sz="4" w:space="0" w:color="auto"/>
              <w:bottom w:val="single" w:sz="4" w:space="0" w:color="auto"/>
            </w:tcBorders>
            <w:vAlign w:val="center"/>
          </w:tcPr>
          <w:p w14:paraId="4C15E12F" w14:textId="4347535D"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Lu et al., 2021</w:t>
            </w:r>
          </w:p>
        </w:tc>
        <w:tc>
          <w:tcPr>
            <w:tcW w:w="532" w:type="pct"/>
            <w:tcBorders>
              <w:top w:val="single" w:sz="4" w:space="0" w:color="auto"/>
              <w:bottom w:val="single" w:sz="4" w:space="0" w:color="auto"/>
            </w:tcBorders>
            <w:vAlign w:val="center"/>
          </w:tcPr>
          <w:p w14:paraId="60EC9F8D" w14:textId="7DA0CEDD"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2AA307A0" w14:textId="51DF4B9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4B685F43" w14:textId="06C9974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7E1B7AE2" w14:textId="1EB36E0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7F461F5E" w14:textId="5FF4C3C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402E4F50" w14:textId="5542D42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4BA574C5" w14:textId="0B42E58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257D9910" w14:textId="2258709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7F7A0BEE" w14:textId="3189A907"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04DB2021" w14:textId="77777777" w:rsidTr="009826B3">
        <w:tc>
          <w:tcPr>
            <w:tcW w:w="905" w:type="pct"/>
            <w:tcBorders>
              <w:top w:val="single" w:sz="4" w:space="0" w:color="auto"/>
              <w:bottom w:val="single" w:sz="4" w:space="0" w:color="auto"/>
            </w:tcBorders>
            <w:vAlign w:val="center"/>
          </w:tcPr>
          <w:p w14:paraId="44C793EB" w14:textId="57C0477E"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Malkowski et al., 2023</w:t>
            </w:r>
          </w:p>
        </w:tc>
        <w:tc>
          <w:tcPr>
            <w:tcW w:w="532" w:type="pct"/>
            <w:tcBorders>
              <w:top w:val="single" w:sz="4" w:space="0" w:color="auto"/>
              <w:bottom w:val="single" w:sz="4" w:space="0" w:color="auto"/>
            </w:tcBorders>
            <w:vAlign w:val="center"/>
          </w:tcPr>
          <w:p w14:paraId="725BA95D" w14:textId="29E2F111"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216D56C2" w14:textId="39F791B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7AA6236B" w14:textId="4F98132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52A9C2FF" w14:textId="62DF76D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55AA85AE" w14:textId="0A43FF2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09D74446" w14:textId="538B433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2262DFAA" w14:textId="2ABA23BB"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462B3301" w14:textId="41F9740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694B05EF" w14:textId="61F39B5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fibrinogen, C-reactive protein</w:t>
            </w:r>
          </w:p>
        </w:tc>
      </w:tr>
      <w:tr w:rsidR="001E0787" w:rsidRPr="007E4D23" w14:paraId="168311A0" w14:textId="77777777" w:rsidTr="009826B3">
        <w:tc>
          <w:tcPr>
            <w:tcW w:w="905" w:type="pct"/>
            <w:tcBorders>
              <w:top w:val="single" w:sz="4" w:space="0" w:color="auto"/>
              <w:bottom w:val="single" w:sz="4" w:space="0" w:color="auto"/>
            </w:tcBorders>
            <w:vAlign w:val="center"/>
          </w:tcPr>
          <w:p w14:paraId="656C3C9F" w14:textId="7F851E8E"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McLaughlin et al., 2020</w:t>
            </w:r>
          </w:p>
        </w:tc>
        <w:tc>
          <w:tcPr>
            <w:tcW w:w="532" w:type="pct"/>
            <w:tcBorders>
              <w:top w:val="single" w:sz="4" w:space="0" w:color="auto"/>
              <w:bottom w:val="single" w:sz="4" w:space="0" w:color="auto"/>
            </w:tcBorders>
            <w:vAlign w:val="center"/>
          </w:tcPr>
          <w:p w14:paraId="7E779392" w14:textId="31B33E2E"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39742336" w14:textId="04CBF9A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37779700" w14:textId="466921C4"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01E8A050" w14:textId="7CC6195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545AD136" w14:textId="56C74B17"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3B18EEA5" w14:textId="63362F1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4687FB3F" w14:textId="30B87F6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69BE686A" w14:textId="30FBB52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6E7CE52B" w14:textId="59FA5207"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F004E7D" w14:textId="77777777" w:rsidTr="009826B3">
        <w:tc>
          <w:tcPr>
            <w:tcW w:w="905" w:type="pct"/>
            <w:tcBorders>
              <w:top w:val="single" w:sz="4" w:space="0" w:color="auto"/>
              <w:bottom w:val="single" w:sz="4" w:space="0" w:color="auto"/>
            </w:tcBorders>
            <w:vAlign w:val="center"/>
          </w:tcPr>
          <w:p w14:paraId="3D47D6A1" w14:textId="57184171"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Meeks et al., 2001</w:t>
            </w:r>
          </w:p>
        </w:tc>
        <w:tc>
          <w:tcPr>
            <w:tcW w:w="532" w:type="pct"/>
            <w:tcBorders>
              <w:top w:val="single" w:sz="4" w:space="0" w:color="auto"/>
              <w:bottom w:val="single" w:sz="4" w:space="0" w:color="auto"/>
            </w:tcBorders>
            <w:vAlign w:val="center"/>
          </w:tcPr>
          <w:p w14:paraId="62EAB734" w14:textId="0D189F1A"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45F4F595" w14:textId="299ADA6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617E35DC" w14:textId="15EFC587"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tcBorders>
              <w:top w:val="single" w:sz="4" w:space="0" w:color="auto"/>
              <w:bottom w:val="single" w:sz="4" w:space="0" w:color="auto"/>
            </w:tcBorders>
            <w:vAlign w:val="center"/>
          </w:tcPr>
          <w:p w14:paraId="41E525DE" w14:textId="2A79894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0EEA9389" w14:textId="1393922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582AB919" w14:textId="6EF559E9"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7A0BD51C" w14:textId="22B0CDF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32FB9BFE" w14:textId="3FAF24C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7770746A" w14:textId="5BF1D954"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BE9B1B3" w14:textId="77777777" w:rsidTr="009826B3">
        <w:tc>
          <w:tcPr>
            <w:tcW w:w="905" w:type="pct"/>
            <w:tcBorders>
              <w:top w:val="single" w:sz="4" w:space="0" w:color="auto"/>
              <w:bottom w:val="single" w:sz="4" w:space="0" w:color="auto"/>
            </w:tcBorders>
            <w:vAlign w:val="center"/>
          </w:tcPr>
          <w:p w14:paraId="79D011AF" w14:textId="28DB5776"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Nurrika et al., 2020</w:t>
            </w:r>
          </w:p>
        </w:tc>
        <w:tc>
          <w:tcPr>
            <w:tcW w:w="532" w:type="pct"/>
            <w:tcBorders>
              <w:top w:val="single" w:sz="4" w:space="0" w:color="auto"/>
              <w:bottom w:val="single" w:sz="4" w:space="0" w:color="auto"/>
            </w:tcBorders>
            <w:vAlign w:val="center"/>
          </w:tcPr>
          <w:p w14:paraId="02E00702" w14:textId="06E22FFC"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3A9CB41C" w14:textId="36063BA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28B66BBE" w14:textId="5ED6273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79501C21" w14:textId="38A14B4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11542277" w14:textId="1ED0A8F9"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63BAE819" w14:textId="589EC13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1467021E" w14:textId="3512C230"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4EC8F61D" w14:textId="4232B00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437ACA09" w14:textId="4C977E39"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0D1D9075" w14:textId="77777777" w:rsidTr="009826B3">
        <w:tc>
          <w:tcPr>
            <w:tcW w:w="905" w:type="pct"/>
            <w:tcBorders>
              <w:top w:val="single" w:sz="4" w:space="0" w:color="auto"/>
              <w:bottom w:val="single" w:sz="4" w:space="0" w:color="auto"/>
            </w:tcBorders>
            <w:vAlign w:val="center"/>
          </w:tcPr>
          <w:p w14:paraId="7F530148" w14:textId="65A03970"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eastAsia="zh-CN"/>
              </w:rPr>
              <w:t>Payne</w:t>
            </w:r>
            <w:r w:rsidRPr="007E4D23">
              <w:rPr>
                <w:rFonts w:ascii="Times New Roman" w:eastAsia="等线" w:hAnsi="Times New Roman" w:cs="Times New Roman"/>
                <w:sz w:val="20"/>
                <w:szCs w:val="20"/>
                <w:lang w:val="en-US"/>
              </w:rPr>
              <w:t xml:space="preserve"> et al., 2022</w:t>
            </w:r>
          </w:p>
        </w:tc>
        <w:tc>
          <w:tcPr>
            <w:tcW w:w="532" w:type="pct"/>
            <w:tcBorders>
              <w:top w:val="single" w:sz="4" w:space="0" w:color="auto"/>
              <w:bottom w:val="single" w:sz="4" w:space="0" w:color="auto"/>
            </w:tcBorders>
            <w:vAlign w:val="center"/>
          </w:tcPr>
          <w:p w14:paraId="3D98F329" w14:textId="20E75F68"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Health Expectancy</w:t>
            </w:r>
          </w:p>
        </w:tc>
        <w:tc>
          <w:tcPr>
            <w:tcW w:w="479" w:type="pct"/>
            <w:tcBorders>
              <w:top w:val="single" w:sz="4" w:space="0" w:color="auto"/>
              <w:bottom w:val="single" w:sz="4" w:space="0" w:color="auto"/>
            </w:tcBorders>
            <w:vAlign w:val="center"/>
          </w:tcPr>
          <w:p w14:paraId="7856552B" w14:textId="4DB0BE9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230E44AA" w14:textId="01B77E5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tcBorders>
              <w:top w:val="single" w:sz="4" w:space="0" w:color="auto"/>
              <w:bottom w:val="single" w:sz="4" w:space="0" w:color="auto"/>
            </w:tcBorders>
            <w:vAlign w:val="center"/>
          </w:tcPr>
          <w:p w14:paraId="756CF2EA" w14:textId="7775E0C9"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6FAFEDF2" w14:textId="003D666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4B484F54" w14:textId="45E89CE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30183171" w14:textId="07D7EB7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2B2D936B" w14:textId="2B7DDC3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58" w:type="pct"/>
            <w:tcBorders>
              <w:top w:val="single" w:sz="4" w:space="0" w:color="auto"/>
              <w:bottom w:val="single" w:sz="4" w:space="0" w:color="auto"/>
            </w:tcBorders>
          </w:tcPr>
          <w:p w14:paraId="7650EA7F" w14:textId="01DD2936"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EC7B424" w14:textId="77777777" w:rsidTr="009826B3">
        <w:tc>
          <w:tcPr>
            <w:tcW w:w="905" w:type="pct"/>
            <w:tcBorders>
              <w:top w:val="single" w:sz="4" w:space="0" w:color="auto"/>
              <w:bottom w:val="single" w:sz="4" w:space="0" w:color="auto"/>
            </w:tcBorders>
            <w:vAlign w:val="center"/>
          </w:tcPr>
          <w:p w14:paraId="423B9A97" w14:textId="7ADAB049"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Pruchno et al., 2015</w:t>
            </w:r>
          </w:p>
        </w:tc>
        <w:tc>
          <w:tcPr>
            <w:tcW w:w="532" w:type="pct"/>
            <w:tcBorders>
              <w:top w:val="single" w:sz="4" w:space="0" w:color="auto"/>
              <w:bottom w:val="single" w:sz="4" w:space="0" w:color="auto"/>
            </w:tcBorders>
            <w:vAlign w:val="center"/>
          </w:tcPr>
          <w:p w14:paraId="55FC6917" w14:textId="0FFADEF1"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23D56CA1" w14:textId="57B6C10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4DB5270B" w14:textId="63FBF3F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tcBorders>
              <w:top w:val="single" w:sz="4" w:space="0" w:color="auto"/>
              <w:bottom w:val="single" w:sz="4" w:space="0" w:color="auto"/>
            </w:tcBorders>
            <w:vAlign w:val="center"/>
          </w:tcPr>
          <w:p w14:paraId="39A7A092" w14:textId="53CC014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6EC7D721" w14:textId="4A7470F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039501E1" w14:textId="3D5C361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0675D601" w14:textId="3F512FB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719F9FDB" w14:textId="084E7CF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7313C20E" w14:textId="0AABF3B4"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3D46D57B" w14:textId="77777777" w:rsidTr="009826B3">
        <w:tc>
          <w:tcPr>
            <w:tcW w:w="905" w:type="pct"/>
            <w:tcBorders>
              <w:top w:val="single" w:sz="4" w:space="0" w:color="auto"/>
              <w:bottom w:val="single" w:sz="4" w:space="0" w:color="auto"/>
            </w:tcBorders>
            <w:vAlign w:val="center"/>
          </w:tcPr>
          <w:p w14:paraId="6E5684B8" w14:textId="3B32DE8A"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lastRenderedPageBreak/>
              <w:t>Salinas-Rodríguez et al., 2024</w:t>
            </w:r>
          </w:p>
        </w:tc>
        <w:tc>
          <w:tcPr>
            <w:tcW w:w="532" w:type="pct"/>
            <w:tcBorders>
              <w:top w:val="single" w:sz="4" w:space="0" w:color="auto"/>
              <w:bottom w:val="single" w:sz="4" w:space="0" w:color="auto"/>
            </w:tcBorders>
            <w:vAlign w:val="center"/>
          </w:tcPr>
          <w:p w14:paraId="12EF2F51" w14:textId="19B70858"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WHO Intrinsic Capacity</w:t>
            </w:r>
          </w:p>
        </w:tc>
        <w:tc>
          <w:tcPr>
            <w:tcW w:w="479" w:type="pct"/>
            <w:tcBorders>
              <w:top w:val="single" w:sz="4" w:space="0" w:color="auto"/>
              <w:bottom w:val="single" w:sz="4" w:space="0" w:color="auto"/>
            </w:tcBorders>
            <w:vAlign w:val="center"/>
          </w:tcPr>
          <w:p w14:paraId="799E4485" w14:textId="554AB4A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47B7A058" w14:textId="0AA1042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6A8F3DE3" w14:textId="4E48875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14461937" w14:textId="3551FA8B"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60420E19" w14:textId="74D6933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6123BAFC" w14:textId="66DBCA4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32C93096" w14:textId="18ECD3E7"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6C0A76DA" w14:textId="39C4FB4B"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2B4AAE6" w14:textId="77777777" w:rsidTr="009826B3">
        <w:tc>
          <w:tcPr>
            <w:tcW w:w="905" w:type="pct"/>
            <w:tcBorders>
              <w:top w:val="single" w:sz="4" w:space="0" w:color="auto"/>
              <w:bottom w:val="single" w:sz="4" w:space="0" w:color="auto"/>
            </w:tcBorders>
            <w:vAlign w:val="center"/>
          </w:tcPr>
          <w:p w14:paraId="617893F1" w14:textId="1A6EA493"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Si et al., 2023</w:t>
            </w:r>
          </w:p>
        </w:tc>
        <w:tc>
          <w:tcPr>
            <w:tcW w:w="532" w:type="pct"/>
            <w:tcBorders>
              <w:top w:val="single" w:sz="4" w:space="0" w:color="auto"/>
              <w:bottom w:val="single" w:sz="4" w:space="0" w:color="auto"/>
            </w:tcBorders>
            <w:vAlign w:val="center"/>
          </w:tcPr>
          <w:p w14:paraId="287AC8F4" w14:textId="7D99B0DF"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WHO Intrinsic Capacity</w:t>
            </w:r>
          </w:p>
        </w:tc>
        <w:tc>
          <w:tcPr>
            <w:tcW w:w="479" w:type="pct"/>
            <w:tcBorders>
              <w:top w:val="single" w:sz="4" w:space="0" w:color="auto"/>
              <w:bottom w:val="single" w:sz="4" w:space="0" w:color="auto"/>
            </w:tcBorders>
            <w:vAlign w:val="center"/>
          </w:tcPr>
          <w:p w14:paraId="7C7C7492" w14:textId="3BE524D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4D9100D2" w14:textId="2C68F87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4ED954D3" w14:textId="32A88B6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02980902" w14:textId="5F32F08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1D9E49DA" w14:textId="57AC30A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5C83E58C" w14:textId="264FD29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4B0A02ED" w14:textId="3D56A6E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7647DF76" w14:textId="1D06E19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forced expiratory volume, hemoglobin</w:t>
            </w:r>
          </w:p>
        </w:tc>
      </w:tr>
      <w:tr w:rsidR="001E0787" w:rsidRPr="007E4D23" w14:paraId="3883ED74" w14:textId="77777777" w:rsidTr="009826B3">
        <w:tc>
          <w:tcPr>
            <w:tcW w:w="905" w:type="pct"/>
            <w:tcBorders>
              <w:top w:val="single" w:sz="4" w:space="0" w:color="auto"/>
              <w:bottom w:val="single" w:sz="4" w:space="0" w:color="auto"/>
            </w:tcBorders>
            <w:vAlign w:val="center"/>
          </w:tcPr>
          <w:p w14:paraId="480D3423" w14:textId="6960CAA9"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Stephens et al., 2022</w:t>
            </w:r>
          </w:p>
        </w:tc>
        <w:tc>
          <w:tcPr>
            <w:tcW w:w="532" w:type="pct"/>
            <w:tcBorders>
              <w:top w:val="single" w:sz="4" w:space="0" w:color="auto"/>
              <w:bottom w:val="single" w:sz="4" w:space="0" w:color="auto"/>
            </w:tcBorders>
            <w:vAlign w:val="center"/>
          </w:tcPr>
          <w:p w14:paraId="73F5775C" w14:textId="3C97352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3EF81A65" w14:textId="6BDAF0B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4F196D2E" w14:textId="448B1B2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tcBorders>
              <w:top w:val="single" w:sz="4" w:space="0" w:color="auto"/>
              <w:bottom w:val="single" w:sz="4" w:space="0" w:color="auto"/>
            </w:tcBorders>
            <w:vAlign w:val="center"/>
          </w:tcPr>
          <w:p w14:paraId="1D7E6B69" w14:textId="16F73A5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15EB4BA0" w14:textId="37F90D3B"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7EC1009A" w14:textId="28A1DB2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4D411F16" w14:textId="4DEA950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565274AB" w14:textId="3B636E3B"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634E77D6" w14:textId="102A7F91"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200ADE6" w14:textId="77777777" w:rsidTr="009826B3">
        <w:tc>
          <w:tcPr>
            <w:tcW w:w="905" w:type="pct"/>
            <w:tcBorders>
              <w:top w:val="single" w:sz="4" w:space="0" w:color="auto"/>
              <w:bottom w:val="single" w:sz="4" w:space="0" w:color="auto"/>
            </w:tcBorders>
            <w:vAlign w:val="center"/>
          </w:tcPr>
          <w:p w14:paraId="38393BBB" w14:textId="0CAE4C5C"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Stolz et al., 201</w:t>
            </w:r>
            <w:r w:rsidRPr="007E4D23">
              <w:rPr>
                <w:rFonts w:ascii="Times New Roman" w:eastAsia="等线" w:hAnsi="Times New Roman" w:cs="Times New Roman"/>
                <w:sz w:val="20"/>
                <w:szCs w:val="20"/>
                <w:lang w:val="en-US" w:eastAsia="zh-CN"/>
              </w:rPr>
              <w:t>7</w:t>
            </w:r>
          </w:p>
        </w:tc>
        <w:tc>
          <w:tcPr>
            <w:tcW w:w="532" w:type="pct"/>
            <w:tcBorders>
              <w:top w:val="single" w:sz="4" w:space="0" w:color="auto"/>
              <w:bottom w:val="single" w:sz="4" w:space="0" w:color="auto"/>
            </w:tcBorders>
            <w:vAlign w:val="center"/>
          </w:tcPr>
          <w:p w14:paraId="77ADA983" w14:textId="6195E398"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Deficit Accumulation</w:t>
            </w:r>
          </w:p>
        </w:tc>
        <w:tc>
          <w:tcPr>
            <w:tcW w:w="479" w:type="pct"/>
            <w:tcBorders>
              <w:top w:val="single" w:sz="4" w:space="0" w:color="auto"/>
              <w:bottom w:val="single" w:sz="4" w:space="0" w:color="auto"/>
            </w:tcBorders>
            <w:vAlign w:val="center"/>
          </w:tcPr>
          <w:p w14:paraId="72292FCB" w14:textId="7C3AEAA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311B682C" w14:textId="2DEFD647"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tcBorders>
              <w:top w:val="single" w:sz="4" w:space="0" w:color="auto"/>
              <w:bottom w:val="single" w:sz="4" w:space="0" w:color="auto"/>
            </w:tcBorders>
            <w:vAlign w:val="center"/>
          </w:tcPr>
          <w:p w14:paraId="03782958" w14:textId="64FC203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33D6C1C7" w14:textId="2E39A8D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50D4BA98" w14:textId="42BA3A4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0C07481E" w14:textId="3CA510C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0E6653C9" w14:textId="3D020D5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1A55FBE0" w14:textId="16D0E53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body mass index deficit</w:t>
            </w:r>
          </w:p>
        </w:tc>
      </w:tr>
      <w:tr w:rsidR="001E0787" w:rsidRPr="007E4D23" w14:paraId="63FECF2D" w14:textId="77777777" w:rsidTr="009826B3">
        <w:tc>
          <w:tcPr>
            <w:tcW w:w="905" w:type="pct"/>
            <w:tcBorders>
              <w:top w:val="single" w:sz="4" w:space="0" w:color="auto"/>
              <w:bottom w:val="single" w:sz="4" w:space="0" w:color="auto"/>
            </w:tcBorders>
            <w:vAlign w:val="center"/>
          </w:tcPr>
          <w:p w14:paraId="4F1C2FF0" w14:textId="36FB7A72"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Wang et al., 2024</w:t>
            </w:r>
          </w:p>
        </w:tc>
        <w:tc>
          <w:tcPr>
            <w:tcW w:w="532" w:type="pct"/>
            <w:tcBorders>
              <w:top w:val="single" w:sz="4" w:space="0" w:color="auto"/>
              <w:bottom w:val="single" w:sz="4" w:space="0" w:color="auto"/>
            </w:tcBorders>
            <w:vAlign w:val="center"/>
          </w:tcPr>
          <w:p w14:paraId="10A8DB54" w14:textId="2437D69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rPr>
              <w:t xml:space="preserve">WHO </w:t>
            </w:r>
            <w:r w:rsidRPr="007E4D23">
              <w:rPr>
                <w:rFonts w:ascii="Times New Roman" w:hAnsi="Times New Roman" w:cs="Times New Roman"/>
                <w:sz w:val="20"/>
                <w:szCs w:val="20"/>
                <w:lang w:val="en-AU" w:eastAsia="zh-CN"/>
              </w:rPr>
              <w:t>healthy ageing</w:t>
            </w:r>
          </w:p>
        </w:tc>
        <w:tc>
          <w:tcPr>
            <w:tcW w:w="479" w:type="pct"/>
            <w:tcBorders>
              <w:top w:val="single" w:sz="4" w:space="0" w:color="auto"/>
              <w:bottom w:val="single" w:sz="4" w:space="0" w:color="auto"/>
            </w:tcBorders>
            <w:vAlign w:val="center"/>
          </w:tcPr>
          <w:p w14:paraId="38F40316" w14:textId="1A5AC87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04272695" w14:textId="43D2B1B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6CFFCF75" w14:textId="7947152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2CC6B796" w14:textId="3E927A39"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5E7DC78A" w14:textId="761F754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1A5CCF01" w14:textId="240B62C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757E12FB" w14:textId="5FEB914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3F3E47B8" w14:textId="055013CF"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4E911A8" w14:textId="77777777" w:rsidTr="009826B3">
        <w:tc>
          <w:tcPr>
            <w:tcW w:w="905" w:type="pct"/>
            <w:tcBorders>
              <w:top w:val="single" w:sz="4" w:space="0" w:color="auto"/>
              <w:bottom w:val="single" w:sz="4" w:space="0" w:color="auto"/>
            </w:tcBorders>
            <w:vAlign w:val="center"/>
          </w:tcPr>
          <w:p w14:paraId="415EE6C3" w14:textId="4096508E"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White et al., 2015</w:t>
            </w:r>
          </w:p>
        </w:tc>
        <w:tc>
          <w:tcPr>
            <w:tcW w:w="532" w:type="pct"/>
            <w:tcBorders>
              <w:top w:val="single" w:sz="4" w:space="0" w:color="auto"/>
              <w:bottom w:val="single" w:sz="4" w:space="0" w:color="auto"/>
            </w:tcBorders>
            <w:vAlign w:val="center"/>
          </w:tcPr>
          <w:p w14:paraId="58A36CA0" w14:textId="42A92289"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334CBD54" w14:textId="7095534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2207FE3C" w14:textId="412BED4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27B0F88C" w14:textId="753790A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4B3BE7E7" w14:textId="57E74CD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543C68FA" w14:textId="197BFF4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2C94136A" w14:textId="0A5139D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47B9A61E" w14:textId="66D9FE2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40C2D0B5" w14:textId="6F2B2637"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3356B3FC" w14:textId="77777777" w:rsidTr="009826B3">
        <w:tc>
          <w:tcPr>
            <w:tcW w:w="905" w:type="pct"/>
            <w:tcBorders>
              <w:top w:val="single" w:sz="4" w:space="0" w:color="auto"/>
              <w:bottom w:val="single" w:sz="4" w:space="0" w:color="auto"/>
            </w:tcBorders>
            <w:vAlign w:val="center"/>
          </w:tcPr>
          <w:p w14:paraId="4C5708DC" w14:textId="63CEF32D"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Whitley et al., 2018</w:t>
            </w:r>
          </w:p>
        </w:tc>
        <w:tc>
          <w:tcPr>
            <w:tcW w:w="532" w:type="pct"/>
            <w:tcBorders>
              <w:top w:val="single" w:sz="4" w:space="0" w:color="auto"/>
              <w:bottom w:val="single" w:sz="4" w:space="0" w:color="auto"/>
            </w:tcBorders>
            <w:vAlign w:val="center"/>
          </w:tcPr>
          <w:p w14:paraId="41802D72" w14:textId="00EC3715"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Rowe &amp; Kahn</w:t>
            </w:r>
          </w:p>
        </w:tc>
        <w:tc>
          <w:tcPr>
            <w:tcW w:w="479" w:type="pct"/>
            <w:tcBorders>
              <w:top w:val="single" w:sz="4" w:space="0" w:color="auto"/>
              <w:bottom w:val="single" w:sz="4" w:space="0" w:color="auto"/>
            </w:tcBorders>
            <w:vAlign w:val="center"/>
          </w:tcPr>
          <w:p w14:paraId="74177CB8" w14:textId="236C6EC0"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4418A291" w14:textId="293F3C0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00217B1B" w14:textId="454604D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1F7C79E7" w14:textId="528F2D1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tcBorders>
              <w:top w:val="single" w:sz="4" w:space="0" w:color="auto"/>
              <w:bottom w:val="single" w:sz="4" w:space="0" w:color="auto"/>
            </w:tcBorders>
            <w:vAlign w:val="center"/>
          </w:tcPr>
          <w:p w14:paraId="055D4427" w14:textId="18078F3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660C34A1" w14:textId="1AAE5B6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7D4BE19F" w14:textId="2DF4759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3250542B" w14:textId="75AAFD7B"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5153D561" w14:textId="77777777" w:rsidTr="009826B3">
        <w:tc>
          <w:tcPr>
            <w:tcW w:w="905" w:type="pct"/>
            <w:tcBorders>
              <w:top w:val="single" w:sz="4" w:space="0" w:color="auto"/>
              <w:bottom w:val="single" w:sz="4" w:space="0" w:color="auto"/>
            </w:tcBorders>
            <w:vAlign w:val="center"/>
          </w:tcPr>
          <w:p w14:paraId="204394CE" w14:textId="51747A44"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Wu et al., 2020</w:t>
            </w:r>
          </w:p>
        </w:tc>
        <w:tc>
          <w:tcPr>
            <w:tcW w:w="532" w:type="pct"/>
            <w:tcBorders>
              <w:top w:val="single" w:sz="4" w:space="0" w:color="auto"/>
              <w:bottom w:val="single" w:sz="4" w:space="0" w:color="auto"/>
            </w:tcBorders>
            <w:vAlign w:val="center"/>
          </w:tcPr>
          <w:p w14:paraId="09524B85" w14:textId="12F4CD9B"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16F4AC59" w14:textId="73F54AA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43849F5C" w14:textId="135AA03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51E25BC5" w14:textId="6FBB5C29"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73E77C1D" w14:textId="01CB922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129165CA" w14:textId="22D4537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6EFAB698" w14:textId="4691CF8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233BD89C" w14:textId="62D3075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56C7AF5E" w14:textId="5DD9382A"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21F84247" w14:textId="77777777" w:rsidTr="009826B3">
        <w:tc>
          <w:tcPr>
            <w:tcW w:w="905" w:type="pct"/>
            <w:tcBorders>
              <w:top w:val="single" w:sz="4" w:space="0" w:color="auto"/>
              <w:bottom w:val="single" w:sz="4" w:space="0" w:color="auto"/>
            </w:tcBorders>
            <w:vAlign w:val="center"/>
          </w:tcPr>
          <w:p w14:paraId="182DD191" w14:textId="59CC4C46"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Wu et al., 2025</w:t>
            </w:r>
          </w:p>
        </w:tc>
        <w:tc>
          <w:tcPr>
            <w:tcW w:w="532" w:type="pct"/>
            <w:tcBorders>
              <w:top w:val="single" w:sz="4" w:space="0" w:color="auto"/>
              <w:bottom w:val="single" w:sz="4" w:space="0" w:color="auto"/>
            </w:tcBorders>
            <w:vAlign w:val="center"/>
          </w:tcPr>
          <w:p w14:paraId="5723CF31" w14:textId="2DE1293C"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53F4B8E5" w14:textId="493271B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6E66147C" w14:textId="1624962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5D2CDD72" w14:textId="48907CE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1D3836C2" w14:textId="6A1442A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109969E0" w14:textId="1295B37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687F6F18" w14:textId="1412746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7BD5D8D0" w14:textId="2309938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48E88B20" w14:textId="64A55D68"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BFACACC" w14:textId="77777777" w:rsidTr="009826B3">
        <w:tc>
          <w:tcPr>
            <w:tcW w:w="905" w:type="pct"/>
            <w:tcBorders>
              <w:top w:val="single" w:sz="4" w:space="0" w:color="auto"/>
              <w:bottom w:val="single" w:sz="4" w:space="0" w:color="auto"/>
            </w:tcBorders>
            <w:vAlign w:val="center"/>
          </w:tcPr>
          <w:p w14:paraId="4C135F48" w14:textId="75F64D98"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X Xu et al., 2014</w:t>
            </w:r>
          </w:p>
        </w:tc>
        <w:tc>
          <w:tcPr>
            <w:tcW w:w="532" w:type="pct"/>
            <w:tcBorders>
              <w:top w:val="single" w:sz="4" w:space="0" w:color="auto"/>
              <w:bottom w:val="single" w:sz="4" w:space="0" w:color="auto"/>
            </w:tcBorders>
            <w:vAlign w:val="center"/>
          </w:tcPr>
          <w:p w14:paraId="3DAEADDF" w14:textId="3D861465"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tcBorders>
              <w:top w:val="single" w:sz="4" w:space="0" w:color="auto"/>
              <w:bottom w:val="single" w:sz="4" w:space="0" w:color="auto"/>
            </w:tcBorders>
            <w:vAlign w:val="center"/>
          </w:tcPr>
          <w:p w14:paraId="5CE9A69A" w14:textId="620F95D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0AA94FDE" w14:textId="6FF651E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1C69BD09" w14:textId="794F7A5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1F85BD64" w14:textId="055BDA6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68BF64DD" w14:textId="787C685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118D73B1" w14:textId="57BB3A27"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7A9BF502" w14:textId="44B2C9B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1D2E235D" w14:textId="2106BE37"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0B59D6DB" w14:textId="77777777" w:rsidTr="009826B3">
        <w:tc>
          <w:tcPr>
            <w:tcW w:w="905" w:type="pct"/>
            <w:tcBorders>
              <w:top w:val="single" w:sz="4" w:space="0" w:color="auto"/>
              <w:bottom w:val="single" w:sz="4" w:space="0" w:color="auto"/>
            </w:tcBorders>
            <w:vAlign w:val="center"/>
          </w:tcPr>
          <w:p w14:paraId="0F42EA89" w14:textId="2CBF998E"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K Xu et al., 2024</w:t>
            </w:r>
          </w:p>
        </w:tc>
        <w:tc>
          <w:tcPr>
            <w:tcW w:w="532" w:type="pct"/>
            <w:tcBorders>
              <w:top w:val="single" w:sz="4" w:space="0" w:color="auto"/>
              <w:bottom w:val="single" w:sz="4" w:space="0" w:color="auto"/>
            </w:tcBorders>
            <w:vAlign w:val="center"/>
          </w:tcPr>
          <w:p w14:paraId="4D46E4A5" w14:textId="2CEE6FFF"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Health Expectancy</w:t>
            </w:r>
          </w:p>
        </w:tc>
        <w:tc>
          <w:tcPr>
            <w:tcW w:w="479" w:type="pct"/>
            <w:tcBorders>
              <w:top w:val="single" w:sz="4" w:space="0" w:color="auto"/>
              <w:bottom w:val="single" w:sz="4" w:space="0" w:color="auto"/>
            </w:tcBorders>
            <w:vAlign w:val="center"/>
          </w:tcPr>
          <w:p w14:paraId="6094C4C2" w14:textId="345741D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464D3D8A" w14:textId="7140FFB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tcBorders>
              <w:top w:val="single" w:sz="4" w:space="0" w:color="auto"/>
              <w:bottom w:val="single" w:sz="4" w:space="0" w:color="auto"/>
            </w:tcBorders>
            <w:vAlign w:val="center"/>
          </w:tcPr>
          <w:p w14:paraId="1C3EA2AA" w14:textId="659EAFE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29F30AD5" w14:textId="13CFE39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6BF35442" w14:textId="454B5C2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70F461BB" w14:textId="771A6F0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6A564994" w14:textId="0B9CA770"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58" w:type="pct"/>
            <w:tcBorders>
              <w:top w:val="single" w:sz="4" w:space="0" w:color="auto"/>
              <w:bottom w:val="single" w:sz="4" w:space="0" w:color="auto"/>
            </w:tcBorders>
          </w:tcPr>
          <w:p w14:paraId="54E78CD2" w14:textId="31048320"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7E1A9A77" w14:textId="77777777" w:rsidTr="009826B3">
        <w:tc>
          <w:tcPr>
            <w:tcW w:w="905" w:type="pct"/>
            <w:tcBorders>
              <w:top w:val="single" w:sz="4" w:space="0" w:color="auto"/>
              <w:bottom w:val="single" w:sz="4" w:space="0" w:color="auto"/>
            </w:tcBorders>
            <w:vAlign w:val="center"/>
          </w:tcPr>
          <w:p w14:paraId="109453D2" w14:textId="42634113"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Yu et al., 2024</w:t>
            </w:r>
          </w:p>
        </w:tc>
        <w:tc>
          <w:tcPr>
            <w:tcW w:w="532" w:type="pct"/>
            <w:tcBorders>
              <w:top w:val="single" w:sz="4" w:space="0" w:color="auto"/>
              <w:bottom w:val="single" w:sz="4" w:space="0" w:color="auto"/>
            </w:tcBorders>
            <w:vAlign w:val="center"/>
          </w:tcPr>
          <w:p w14:paraId="2DD0909A" w14:textId="1A7ACEBE"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WHO Intrinsic Capacity</w:t>
            </w:r>
          </w:p>
        </w:tc>
        <w:tc>
          <w:tcPr>
            <w:tcW w:w="479" w:type="pct"/>
            <w:tcBorders>
              <w:top w:val="single" w:sz="4" w:space="0" w:color="auto"/>
              <w:bottom w:val="single" w:sz="4" w:space="0" w:color="auto"/>
            </w:tcBorders>
            <w:vAlign w:val="center"/>
          </w:tcPr>
          <w:p w14:paraId="7E0E7B72" w14:textId="7058803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0CA2C033" w14:textId="5EF6130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5AB41AB3" w14:textId="1D39D97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4A712B61" w14:textId="7132D2F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729A06B8" w14:textId="17BFB80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1A00C2EC" w14:textId="31049FC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tcBorders>
              <w:top w:val="single" w:sz="4" w:space="0" w:color="auto"/>
              <w:bottom w:val="single" w:sz="4" w:space="0" w:color="auto"/>
            </w:tcBorders>
            <w:vAlign w:val="center"/>
          </w:tcPr>
          <w:p w14:paraId="2A4297CD" w14:textId="1972024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6E5A35E7" w14:textId="5709E023"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432C0E" w:rsidRPr="007E4D23" w14:paraId="29412868" w14:textId="77777777" w:rsidTr="009826B3">
        <w:tc>
          <w:tcPr>
            <w:tcW w:w="905" w:type="pct"/>
            <w:tcBorders>
              <w:top w:val="single" w:sz="4" w:space="0" w:color="auto"/>
              <w:bottom w:val="single" w:sz="4" w:space="0" w:color="auto"/>
            </w:tcBorders>
            <w:vAlign w:val="center"/>
          </w:tcPr>
          <w:p w14:paraId="5DA4BDEA" w14:textId="2AAF9823"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Zhou and Wang et al., 2024</w:t>
            </w:r>
          </w:p>
        </w:tc>
        <w:tc>
          <w:tcPr>
            <w:tcW w:w="532" w:type="pct"/>
            <w:tcBorders>
              <w:top w:val="single" w:sz="4" w:space="0" w:color="auto"/>
              <w:bottom w:val="single" w:sz="4" w:space="0" w:color="auto"/>
            </w:tcBorders>
            <w:vAlign w:val="center"/>
          </w:tcPr>
          <w:p w14:paraId="2C7A7C18" w14:textId="7D2B92B4"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WHO Intrinsic Capacity</w:t>
            </w:r>
          </w:p>
        </w:tc>
        <w:tc>
          <w:tcPr>
            <w:tcW w:w="479" w:type="pct"/>
            <w:tcBorders>
              <w:top w:val="single" w:sz="4" w:space="0" w:color="auto"/>
              <w:bottom w:val="single" w:sz="4" w:space="0" w:color="auto"/>
            </w:tcBorders>
            <w:vAlign w:val="center"/>
          </w:tcPr>
          <w:p w14:paraId="45548DE9" w14:textId="382C1AD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bottom w:val="single" w:sz="4" w:space="0" w:color="auto"/>
            </w:tcBorders>
            <w:vAlign w:val="center"/>
          </w:tcPr>
          <w:p w14:paraId="57D50F04" w14:textId="02B5608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bottom w:val="single" w:sz="4" w:space="0" w:color="auto"/>
            </w:tcBorders>
            <w:vAlign w:val="center"/>
          </w:tcPr>
          <w:p w14:paraId="23ADF175" w14:textId="11096CE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bottom w:val="single" w:sz="4" w:space="0" w:color="auto"/>
            </w:tcBorders>
            <w:vAlign w:val="center"/>
          </w:tcPr>
          <w:p w14:paraId="6314E9A6" w14:textId="39F40359"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bottom w:val="single" w:sz="4" w:space="0" w:color="auto"/>
            </w:tcBorders>
            <w:vAlign w:val="center"/>
          </w:tcPr>
          <w:p w14:paraId="34545E78" w14:textId="7B70E56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bottom w:val="single" w:sz="4" w:space="0" w:color="auto"/>
            </w:tcBorders>
            <w:vAlign w:val="center"/>
          </w:tcPr>
          <w:p w14:paraId="23B90147" w14:textId="7D1BC33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bottom w:val="single" w:sz="4" w:space="0" w:color="auto"/>
            </w:tcBorders>
            <w:vAlign w:val="center"/>
          </w:tcPr>
          <w:p w14:paraId="0B72D8EA" w14:textId="77D1546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bottom w:val="single" w:sz="4" w:space="0" w:color="auto"/>
            </w:tcBorders>
          </w:tcPr>
          <w:p w14:paraId="7EF64C95" w14:textId="468DE776" w:rsidR="00432C0E" w:rsidRPr="007E4D23" w:rsidRDefault="00432C0E" w:rsidP="00432C0E">
            <w:pPr>
              <w:jc w:val="center"/>
              <w:textAlignment w:val="baseline"/>
              <w:rPr>
                <w:rFonts w:ascii="Times New Roman" w:hAnsi="Times New Roman" w:cs="Times New Roman"/>
                <w:sz w:val="20"/>
                <w:szCs w:val="20"/>
                <w:lang w:val="en-AU" w:eastAsia="zh-CN"/>
              </w:rPr>
            </w:pPr>
          </w:p>
        </w:tc>
      </w:tr>
    </w:tbl>
    <w:p w14:paraId="4AFCD306" w14:textId="77777777" w:rsidR="00B57388" w:rsidRPr="007E4D23" w:rsidRDefault="00B57388" w:rsidP="000205FC">
      <w:pPr>
        <w:rPr>
          <w:rFonts w:ascii="Times New Roman" w:hAnsi="Times New Roman" w:cs="Times New Roman"/>
          <w:sz w:val="20"/>
          <w:szCs w:val="20"/>
          <w:lang w:val="en-AU"/>
        </w:rPr>
      </w:pPr>
    </w:p>
    <w:p w14:paraId="0B89154F" w14:textId="77777777" w:rsidR="00E42D7A" w:rsidRPr="007E4D23" w:rsidRDefault="00E42D7A" w:rsidP="000205FC">
      <w:pPr>
        <w:rPr>
          <w:rFonts w:ascii="Times New Roman" w:hAnsi="Times New Roman" w:cs="Times New Roman"/>
          <w:sz w:val="20"/>
          <w:szCs w:val="20"/>
          <w:lang w:val="en-AU"/>
        </w:rPr>
      </w:pPr>
    </w:p>
    <w:p w14:paraId="0FACCE76" w14:textId="036843CD" w:rsidR="00E42D7A" w:rsidRPr="007E4D23" w:rsidRDefault="00E42D7A" w:rsidP="00E42D7A">
      <w:pPr>
        <w:rPr>
          <w:rFonts w:ascii="Times New Roman" w:hAnsi="Times New Roman" w:cs="Times New Roman"/>
        </w:rPr>
      </w:pPr>
      <w:bookmarkStart w:id="1" w:name="_Toc59197452"/>
      <w:r w:rsidRPr="007E4D23">
        <w:rPr>
          <w:rFonts w:ascii="Times New Roman" w:hAnsi="Times New Roman" w:cs="Times New Roman"/>
          <w:b/>
          <w:bCs/>
        </w:rPr>
        <w:lastRenderedPageBreak/>
        <w:t xml:space="preserve">Table </w:t>
      </w:r>
      <w:r w:rsidR="005236E5" w:rsidRPr="007E4D23">
        <w:rPr>
          <w:rFonts w:ascii="Times New Roman" w:hAnsi="Times New Roman" w:cs="Times New Roman"/>
          <w:b/>
          <w:bCs/>
        </w:rPr>
        <w:t>2</w:t>
      </w:r>
      <w:r w:rsidRPr="007E4D23">
        <w:rPr>
          <w:rFonts w:ascii="Times New Roman" w:hAnsi="Times New Roman" w:cs="Times New Roman"/>
        </w:rPr>
        <w:t xml:space="preserve"> Measurement of socioeconomic indicators and number of studies including the respective operationalisation.</w:t>
      </w:r>
      <w:bookmarkEnd w:id="1"/>
      <w:r w:rsidRPr="007E4D23">
        <w:rPr>
          <w:rFonts w:ascii="Times New Roman" w:hAnsi="Times New Roman" w:cs="Times New Roman"/>
        </w:rPr>
        <w:t xml:space="preserve">  </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3"/>
        <w:gridCol w:w="1423"/>
        <w:gridCol w:w="6582"/>
      </w:tblGrid>
      <w:tr w:rsidR="001E0787" w:rsidRPr="007E4D23" w14:paraId="0EA8DF63" w14:textId="77777777" w:rsidTr="00C55EEB">
        <w:tc>
          <w:tcPr>
            <w:tcW w:w="0" w:type="auto"/>
            <w:tcBorders>
              <w:top w:val="single" w:sz="4" w:space="0" w:color="auto"/>
              <w:bottom w:val="single" w:sz="4" w:space="0" w:color="auto"/>
            </w:tcBorders>
            <w:shd w:val="clear" w:color="auto" w:fill="F2F2F2" w:themeFill="background1" w:themeFillShade="F2"/>
            <w:vAlign w:val="center"/>
          </w:tcPr>
          <w:p w14:paraId="73794DD8" w14:textId="77777777" w:rsidR="00E42D7A" w:rsidRPr="007E4D23" w:rsidRDefault="00E42D7A" w:rsidP="00C55EEB">
            <w:pPr>
              <w:rPr>
                <w:rFonts w:ascii="Times New Roman" w:hAnsi="Times New Roman" w:cs="Times New Roman"/>
                <w:b/>
                <w:bCs/>
                <w:sz w:val="20"/>
                <w:szCs w:val="20"/>
              </w:rPr>
            </w:pPr>
            <w:r w:rsidRPr="007E4D23">
              <w:rPr>
                <w:rFonts w:ascii="Times New Roman" w:hAnsi="Times New Roman" w:cs="Times New Roman"/>
                <w:b/>
                <w:bCs/>
                <w:sz w:val="20"/>
                <w:szCs w:val="20"/>
              </w:rPr>
              <w:t>SES indicators</w:t>
            </w:r>
          </w:p>
        </w:tc>
        <w:tc>
          <w:tcPr>
            <w:tcW w:w="1423" w:type="dxa"/>
            <w:tcBorders>
              <w:top w:val="single" w:sz="4" w:space="0" w:color="auto"/>
              <w:bottom w:val="single" w:sz="4" w:space="0" w:color="auto"/>
            </w:tcBorders>
            <w:shd w:val="clear" w:color="auto" w:fill="F2F2F2" w:themeFill="background1" w:themeFillShade="F2"/>
            <w:vAlign w:val="center"/>
          </w:tcPr>
          <w:p w14:paraId="0FAC5487" w14:textId="77777777" w:rsidR="00E42D7A" w:rsidRPr="007E4D23" w:rsidRDefault="00E42D7A" w:rsidP="00C55EEB">
            <w:pPr>
              <w:jc w:val="center"/>
              <w:rPr>
                <w:rFonts w:ascii="Times New Roman" w:hAnsi="Times New Roman" w:cs="Times New Roman"/>
                <w:b/>
                <w:bCs/>
                <w:sz w:val="20"/>
                <w:szCs w:val="20"/>
              </w:rPr>
            </w:pPr>
            <w:r w:rsidRPr="007E4D23">
              <w:rPr>
                <w:rFonts w:ascii="Times New Roman" w:hAnsi="Times New Roman" w:cs="Times New Roman"/>
                <w:b/>
                <w:bCs/>
                <w:sz w:val="20"/>
                <w:szCs w:val="20"/>
              </w:rPr>
              <w:t>N of studies</w:t>
            </w:r>
          </w:p>
        </w:tc>
        <w:tc>
          <w:tcPr>
            <w:tcW w:w="6582" w:type="dxa"/>
            <w:tcBorders>
              <w:top w:val="single" w:sz="4" w:space="0" w:color="auto"/>
              <w:bottom w:val="single" w:sz="4" w:space="0" w:color="auto"/>
            </w:tcBorders>
            <w:shd w:val="clear" w:color="auto" w:fill="F2F2F2" w:themeFill="background1" w:themeFillShade="F2"/>
            <w:vAlign w:val="center"/>
          </w:tcPr>
          <w:p w14:paraId="613378A9" w14:textId="77777777" w:rsidR="00E42D7A" w:rsidRPr="007E4D23" w:rsidRDefault="00E42D7A" w:rsidP="00C55EEB">
            <w:pPr>
              <w:rPr>
                <w:rFonts w:ascii="Times New Roman" w:hAnsi="Times New Roman" w:cs="Times New Roman"/>
                <w:b/>
                <w:bCs/>
                <w:sz w:val="20"/>
                <w:szCs w:val="20"/>
              </w:rPr>
            </w:pPr>
            <w:r w:rsidRPr="007E4D23">
              <w:rPr>
                <w:rFonts w:ascii="Times New Roman" w:hAnsi="Times New Roman" w:cs="Times New Roman"/>
                <w:b/>
                <w:bCs/>
                <w:sz w:val="20"/>
                <w:szCs w:val="20"/>
              </w:rPr>
              <w:t>References</w:t>
            </w:r>
          </w:p>
        </w:tc>
      </w:tr>
      <w:tr w:rsidR="001E0787" w:rsidRPr="007E4D23" w14:paraId="6E43D433" w14:textId="77777777" w:rsidTr="00C55EEB">
        <w:tc>
          <w:tcPr>
            <w:tcW w:w="0" w:type="auto"/>
            <w:tcBorders>
              <w:top w:val="single" w:sz="4" w:space="0" w:color="auto"/>
            </w:tcBorders>
            <w:vAlign w:val="center"/>
          </w:tcPr>
          <w:p w14:paraId="7F8E9355" w14:textId="77777777" w:rsidR="00E42D7A" w:rsidRPr="007E4D23" w:rsidRDefault="00E42D7A" w:rsidP="00C55EEB">
            <w:pPr>
              <w:rPr>
                <w:rFonts w:ascii="Times New Roman" w:hAnsi="Times New Roman" w:cs="Times New Roman"/>
                <w:b/>
                <w:bCs/>
                <w:sz w:val="20"/>
                <w:szCs w:val="20"/>
              </w:rPr>
            </w:pPr>
            <w:r w:rsidRPr="007E4D23">
              <w:rPr>
                <w:rFonts w:ascii="Times New Roman" w:hAnsi="Times New Roman" w:cs="Times New Roman"/>
                <w:b/>
                <w:bCs/>
                <w:sz w:val="20"/>
                <w:szCs w:val="20"/>
              </w:rPr>
              <w:t>Educational measured</w:t>
            </w:r>
          </w:p>
        </w:tc>
        <w:tc>
          <w:tcPr>
            <w:tcW w:w="1423" w:type="dxa"/>
            <w:tcBorders>
              <w:top w:val="single" w:sz="4" w:space="0" w:color="auto"/>
            </w:tcBorders>
            <w:vAlign w:val="center"/>
          </w:tcPr>
          <w:p w14:paraId="1BB710D4" w14:textId="05CA2E72" w:rsidR="00E42D7A" w:rsidRPr="007E4D23" w:rsidRDefault="00E42D7A" w:rsidP="00C55EEB">
            <w:pPr>
              <w:jc w:val="center"/>
              <w:rPr>
                <w:rFonts w:ascii="Times New Roman" w:hAnsi="Times New Roman" w:cs="Times New Roman" w:hint="eastAsia"/>
                <w:sz w:val="20"/>
                <w:szCs w:val="20"/>
                <w:lang w:eastAsia="zh-CN"/>
              </w:rPr>
            </w:pPr>
            <w:r w:rsidRPr="007E4D23">
              <w:rPr>
                <w:rFonts w:ascii="Times New Roman" w:hAnsi="Times New Roman" w:cs="Times New Roman"/>
                <w:sz w:val="20"/>
                <w:szCs w:val="20"/>
              </w:rPr>
              <w:t>4</w:t>
            </w:r>
            <w:r w:rsidR="00B70D11">
              <w:rPr>
                <w:rFonts w:ascii="Times New Roman" w:hAnsi="Times New Roman" w:cs="Times New Roman" w:hint="eastAsia"/>
                <w:sz w:val="20"/>
                <w:szCs w:val="20"/>
                <w:lang w:eastAsia="zh-CN"/>
              </w:rPr>
              <w:t>3</w:t>
            </w:r>
          </w:p>
        </w:tc>
        <w:tc>
          <w:tcPr>
            <w:tcW w:w="6582" w:type="dxa"/>
            <w:tcBorders>
              <w:top w:val="single" w:sz="4" w:space="0" w:color="auto"/>
            </w:tcBorders>
            <w:vAlign w:val="center"/>
          </w:tcPr>
          <w:p w14:paraId="590D4CB0" w14:textId="77777777" w:rsidR="00E42D7A" w:rsidRPr="007E4D23" w:rsidRDefault="00E42D7A" w:rsidP="00C55EEB">
            <w:pPr>
              <w:rPr>
                <w:rFonts w:ascii="Times New Roman" w:hAnsi="Times New Roman" w:cs="Times New Roman"/>
                <w:sz w:val="20"/>
                <w:szCs w:val="20"/>
              </w:rPr>
            </w:pPr>
          </w:p>
        </w:tc>
      </w:tr>
      <w:tr w:rsidR="001E0787" w:rsidRPr="007E4D23" w14:paraId="182DA64F" w14:textId="77777777" w:rsidTr="00C55EEB">
        <w:tc>
          <w:tcPr>
            <w:tcW w:w="0" w:type="auto"/>
            <w:vAlign w:val="center"/>
          </w:tcPr>
          <w:p w14:paraId="3B30A7AE" w14:textId="77777777" w:rsidR="00E42D7A" w:rsidRPr="007E4D23" w:rsidRDefault="00E42D7A" w:rsidP="00C55EEB">
            <w:pPr>
              <w:ind w:left="27"/>
              <w:rPr>
                <w:rFonts w:ascii="Times New Roman" w:hAnsi="Times New Roman" w:cs="Times New Roman"/>
                <w:sz w:val="20"/>
                <w:szCs w:val="20"/>
              </w:rPr>
            </w:pPr>
            <w:r w:rsidRPr="007E4D23">
              <w:rPr>
                <w:rFonts w:ascii="Times New Roman" w:hAnsi="Times New Roman" w:cs="Times New Roman"/>
                <w:sz w:val="20"/>
                <w:szCs w:val="20"/>
              </w:rPr>
              <w:t>1. Educational attainment</w:t>
            </w:r>
          </w:p>
        </w:tc>
        <w:tc>
          <w:tcPr>
            <w:tcW w:w="1423" w:type="dxa"/>
            <w:vAlign w:val="center"/>
          </w:tcPr>
          <w:p w14:paraId="549DA17D" w14:textId="77777777" w:rsidR="00E42D7A" w:rsidRPr="007E4D23" w:rsidRDefault="00E42D7A" w:rsidP="00C55EEB">
            <w:pPr>
              <w:jc w:val="center"/>
              <w:rPr>
                <w:rFonts w:ascii="Times New Roman" w:hAnsi="Times New Roman" w:cs="Times New Roman"/>
                <w:sz w:val="20"/>
                <w:szCs w:val="20"/>
              </w:rPr>
            </w:pPr>
          </w:p>
        </w:tc>
        <w:tc>
          <w:tcPr>
            <w:tcW w:w="6582" w:type="dxa"/>
            <w:vAlign w:val="center"/>
          </w:tcPr>
          <w:p w14:paraId="3E492C1A" w14:textId="77777777" w:rsidR="00E42D7A" w:rsidRPr="007E4D23" w:rsidRDefault="00E42D7A" w:rsidP="00C55EEB">
            <w:pPr>
              <w:rPr>
                <w:rFonts w:ascii="Times New Roman" w:hAnsi="Times New Roman" w:cs="Times New Roman"/>
                <w:sz w:val="20"/>
                <w:szCs w:val="20"/>
              </w:rPr>
            </w:pPr>
          </w:p>
        </w:tc>
      </w:tr>
      <w:tr w:rsidR="001E0787" w:rsidRPr="007E4D23" w14:paraId="69B904F9" w14:textId="77777777" w:rsidTr="00C55EEB">
        <w:tc>
          <w:tcPr>
            <w:tcW w:w="0" w:type="auto"/>
            <w:vAlign w:val="center"/>
          </w:tcPr>
          <w:p w14:paraId="2A51D567" w14:textId="77777777" w:rsidR="00E42D7A" w:rsidRPr="007E4D23" w:rsidRDefault="00E42D7A" w:rsidP="00C55EEB">
            <w:pPr>
              <w:ind w:left="321"/>
              <w:rPr>
                <w:rFonts w:ascii="Times New Roman" w:hAnsi="Times New Roman" w:cs="Times New Roman"/>
                <w:sz w:val="20"/>
                <w:szCs w:val="20"/>
              </w:rPr>
            </w:pPr>
            <w:r w:rsidRPr="007E4D23">
              <w:rPr>
                <w:rFonts w:ascii="Times New Roman" w:hAnsi="Times New Roman" w:cs="Times New Roman"/>
                <w:sz w:val="20"/>
                <w:szCs w:val="20"/>
              </w:rPr>
              <w:t>Three categories</w:t>
            </w:r>
          </w:p>
        </w:tc>
        <w:tc>
          <w:tcPr>
            <w:tcW w:w="1423" w:type="dxa"/>
            <w:vAlign w:val="center"/>
          </w:tcPr>
          <w:p w14:paraId="2074ACCF" w14:textId="77777777" w:rsidR="00E42D7A" w:rsidRPr="007E4D23" w:rsidRDefault="00E42D7A" w:rsidP="00C55EEB">
            <w:pPr>
              <w:jc w:val="center"/>
              <w:rPr>
                <w:rFonts w:ascii="Times New Roman" w:hAnsi="Times New Roman" w:cs="Times New Roman"/>
                <w:sz w:val="20"/>
                <w:szCs w:val="20"/>
                <w:lang w:eastAsia="zh-CN"/>
              </w:rPr>
            </w:pPr>
          </w:p>
        </w:tc>
        <w:tc>
          <w:tcPr>
            <w:tcW w:w="6582" w:type="dxa"/>
            <w:vAlign w:val="center"/>
          </w:tcPr>
          <w:p w14:paraId="37163341" w14:textId="77777777" w:rsidR="00E42D7A" w:rsidRPr="007E4D23" w:rsidRDefault="00E42D7A" w:rsidP="00C55EEB">
            <w:pPr>
              <w:rPr>
                <w:rFonts w:ascii="Times New Roman" w:hAnsi="Times New Roman" w:cs="Times New Roman"/>
                <w:sz w:val="20"/>
                <w:szCs w:val="20"/>
              </w:rPr>
            </w:pPr>
          </w:p>
        </w:tc>
      </w:tr>
      <w:tr w:rsidR="001E0787" w:rsidRPr="007E4D23" w14:paraId="069BADD1" w14:textId="77777777" w:rsidTr="00C55EEB">
        <w:tc>
          <w:tcPr>
            <w:tcW w:w="0" w:type="auto"/>
            <w:vAlign w:val="center"/>
          </w:tcPr>
          <w:p w14:paraId="7A00C5C8"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Primary, secondary, and post-secondary</w:t>
            </w:r>
          </w:p>
        </w:tc>
        <w:tc>
          <w:tcPr>
            <w:tcW w:w="1423" w:type="dxa"/>
            <w:vAlign w:val="center"/>
          </w:tcPr>
          <w:p w14:paraId="0AB07721"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7</w:t>
            </w:r>
          </w:p>
        </w:tc>
        <w:tc>
          <w:tcPr>
            <w:tcW w:w="6582" w:type="dxa"/>
            <w:vAlign w:val="center"/>
          </w:tcPr>
          <w:p w14:paraId="2ED6EF00"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rPr>
              <w:t>Amaia Calderón-Larrañaga</w:t>
            </w:r>
            <w:r w:rsidRPr="007E4D23">
              <w:rPr>
                <w:rFonts w:ascii="Times New Roman" w:hAnsi="Times New Roman" w:cs="Times New Roman"/>
                <w:sz w:val="20"/>
                <w:szCs w:val="20"/>
                <w:lang w:eastAsia="zh-CN"/>
              </w:rPr>
              <w:t xml:space="preserve">/ </w:t>
            </w:r>
            <w:r w:rsidRPr="007E4D23">
              <w:rPr>
                <w:rFonts w:ascii="Times New Roman" w:hAnsi="Times New Roman" w:cs="Times New Roman"/>
                <w:sz w:val="20"/>
                <w:szCs w:val="20"/>
              </w:rPr>
              <w:t>Boris Cheval</w:t>
            </w:r>
            <w:r w:rsidRPr="007E4D23">
              <w:rPr>
                <w:rFonts w:ascii="Times New Roman" w:hAnsi="Times New Roman" w:cs="Times New Roman"/>
                <w:sz w:val="20"/>
                <w:szCs w:val="20"/>
                <w:lang w:eastAsia="zh-CN"/>
              </w:rPr>
              <w:t>/ Esther García-Esquinas/ Lisa Harber-Aschan/</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Ziting Huang (respondents)/ Yu-Tzu Wu (a)/</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Yu-Tzu Wu (b)/</w:t>
            </w:r>
          </w:p>
        </w:tc>
      </w:tr>
      <w:tr w:rsidR="001E0787" w:rsidRPr="007E4D23" w14:paraId="2C81DB06" w14:textId="77777777" w:rsidTr="00C55EEB">
        <w:tc>
          <w:tcPr>
            <w:tcW w:w="0" w:type="auto"/>
            <w:vAlign w:val="center"/>
          </w:tcPr>
          <w:p w14:paraId="1D67E419"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Illiterate, high school, and above high school</w:t>
            </w:r>
          </w:p>
        </w:tc>
        <w:tc>
          <w:tcPr>
            <w:tcW w:w="1423" w:type="dxa"/>
            <w:vAlign w:val="center"/>
          </w:tcPr>
          <w:p w14:paraId="35A65D43"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6</w:t>
            </w:r>
          </w:p>
        </w:tc>
        <w:tc>
          <w:tcPr>
            <w:tcW w:w="6582" w:type="dxa"/>
            <w:vAlign w:val="center"/>
          </w:tcPr>
          <w:p w14:paraId="4A54A66F"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Hui Chang/ Javier de la Fuente(b)/ Huiying Liu (respondents)/</w:t>
            </w:r>
            <w:r w:rsidRPr="007E4D23">
              <w:rPr>
                <w:rFonts w:ascii="Times New Roman" w:hAnsi="Times New Roman" w:cs="Times New Roman"/>
              </w:rPr>
              <w:t xml:space="preserve"> </w:t>
            </w:r>
            <w:r w:rsidRPr="007E4D23">
              <w:rPr>
                <w:rFonts w:ascii="Times New Roman" w:hAnsi="Times New Roman" w:cs="Times New Roman"/>
                <w:sz w:val="20"/>
                <w:szCs w:val="20"/>
              </w:rPr>
              <w:t>Li-Fan Liu</w:t>
            </w:r>
            <w:r w:rsidRPr="007E4D23">
              <w:rPr>
                <w:rFonts w:ascii="Times New Roman" w:hAnsi="Times New Roman" w:cs="Times New Roman"/>
                <w:sz w:val="20"/>
                <w:szCs w:val="20"/>
                <w:lang w:eastAsia="zh-CN"/>
              </w:rPr>
              <w:t>/ Olivia S. Malkowski/</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Ruby Yu/</w:t>
            </w:r>
          </w:p>
        </w:tc>
      </w:tr>
      <w:tr w:rsidR="001E0787" w:rsidRPr="007E4D23" w14:paraId="4C3E8B03" w14:textId="77777777" w:rsidTr="00C55EEB">
        <w:tc>
          <w:tcPr>
            <w:tcW w:w="0" w:type="auto"/>
            <w:vAlign w:val="center"/>
          </w:tcPr>
          <w:p w14:paraId="0CBC41D6"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Lower secondary, upper secondary or postsecondary non-tertiary level of education, and first stage of tertiary education or higher</w:t>
            </w:r>
          </w:p>
        </w:tc>
        <w:tc>
          <w:tcPr>
            <w:tcW w:w="1423" w:type="dxa"/>
            <w:vAlign w:val="center"/>
          </w:tcPr>
          <w:p w14:paraId="2D365B40" w14:textId="51B8E1A0" w:rsidR="00E42D7A" w:rsidRPr="007E4D23" w:rsidRDefault="00E00B4C" w:rsidP="00C55EE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2</w:t>
            </w:r>
          </w:p>
        </w:tc>
        <w:tc>
          <w:tcPr>
            <w:tcW w:w="6582" w:type="dxa"/>
            <w:vAlign w:val="center"/>
          </w:tcPr>
          <w:p w14:paraId="19577C0C" w14:textId="470BE87D"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lang w:eastAsia="zh-CN"/>
              </w:rPr>
              <w:t>Haomiao Li/</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Kim Qinzi Xu/</w:t>
            </w:r>
          </w:p>
        </w:tc>
      </w:tr>
      <w:tr w:rsidR="001E0787" w:rsidRPr="007E4D23" w14:paraId="367E515A" w14:textId="77777777" w:rsidTr="00C55EEB">
        <w:tc>
          <w:tcPr>
            <w:tcW w:w="0" w:type="auto"/>
            <w:vAlign w:val="center"/>
          </w:tcPr>
          <w:p w14:paraId="1667C3D7" w14:textId="77777777" w:rsidR="00E42D7A" w:rsidRPr="007E4D23" w:rsidRDefault="00E42D7A" w:rsidP="00C55EEB">
            <w:pPr>
              <w:ind w:left="321"/>
              <w:rPr>
                <w:rFonts w:ascii="Times New Roman" w:hAnsi="Times New Roman" w:cs="Times New Roman"/>
                <w:sz w:val="20"/>
                <w:szCs w:val="20"/>
              </w:rPr>
            </w:pPr>
            <w:r w:rsidRPr="007E4D23">
              <w:rPr>
                <w:rFonts w:ascii="Times New Roman" w:hAnsi="Times New Roman" w:cs="Times New Roman"/>
                <w:sz w:val="20"/>
                <w:szCs w:val="20"/>
              </w:rPr>
              <w:t>More than 3 categories</w:t>
            </w:r>
          </w:p>
        </w:tc>
        <w:tc>
          <w:tcPr>
            <w:tcW w:w="1423" w:type="dxa"/>
            <w:vAlign w:val="center"/>
          </w:tcPr>
          <w:p w14:paraId="25D0C91A" w14:textId="0BA19730"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r w:rsidR="00DD1099">
              <w:rPr>
                <w:rFonts w:ascii="Times New Roman" w:hAnsi="Times New Roman" w:cs="Times New Roman" w:hint="eastAsia"/>
                <w:sz w:val="20"/>
                <w:szCs w:val="20"/>
                <w:lang w:eastAsia="zh-CN"/>
              </w:rPr>
              <w:t>0</w:t>
            </w:r>
          </w:p>
        </w:tc>
        <w:tc>
          <w:tcPr>
            <w:tcW w:w="6582" w:type="dxa"/>
            <w:vAlign w:val="center"/>
          </w:tcPr>
          <w:p w14:paraId="55BFB48C" w14:textId="16F95D1B"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Joan Domènech-Abella/ Almar A L Kok (a)/ Wentian Lu/ Sara J. McLaughlin/</w:t>
            </w:r>
            <w:r w:rsidRPr="007E4D23">
              <w:rPr>
                <w:rFonts w:ascii="Times New Roman" w:hAnsi="Times New Roman" w:cs="Times New Roman"/>
              </w:rPr>
              <w:t xml:space="preserve"> </w:t>
            </w:r>
            <w:r w:rsidRPr="007E4D23">
              <w:rPr>
                <w:rFonts w:ascii="Times New Roman" w:hAnsi="Times New Roman" w:cs="Times New Roman"/>
                <w:sz w:val="20"/>
                <w:szCs w:val="20"/>
              </w:rPr>
              <w:t>Rachel A. Pruchno</w:t>
            </w:r>
            <w:r w:rsidRPr="007E4D23">
              <w:rPr>
                <w:rFonts w:ascii="Times New Roman" w:hAnsi="Times New Roman" w:cs="Times New Roman"/>
                <w:sz w:val="20"/>
                <w:szCs w:val="20"/>
                <w:lang w:eastAsia="zh-CN"/>
              </w:rPr>
              <w:t>/ Aaron Salinas-Rodríguez/ Yafei Si (respondents)/</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Christine Stephens/ Erwin Stolz/ Christine M. White/</w:t>
            </w:r>
          </w:p>
        </w:tc>
      </w:tr>
      <w:tr w:rsidR="001E0787" w:rsidRPr="007E4D23" w14:paraId="22C5663C" w14:textId="77777777" w:rsidTr="00C55EEB">
        <w:tc>
          <w:tcPr>
            <w:tcW w:w="0" w:type="auto"/>
            <w:vAlign w:val="center"/>
          </w:tcPr>
          <w:p w14:paraId="2703B227" w14:textId="77777777" w:rsidR="00E42D7A" w:rsidRPr="007E4D23" w:rsidRDefault="00E42D7A" w:rsidP="00C55EEB">
            <w:pPr>
              <w:ind w:left="321"/>
              <w:rPr>
                <w:rFonts w:ascii="Times New Roman" w:hAnsi="Times New Roman" w:cs="Times New Roman"/>
                <w:sz w:val="20"/>
                <w:szCs w:val="20"/>
              </w:rPr>
            </w:pPr>
            <w:r w:rsidRPr="007E4D23">
              <w:rPr>
                <w:rFonts w:ascii="Times New Roman" w:hAnsi="Times New Roman" w:cs="Times New Roman"/>
                <w:sz w:val="20"/>
                <w:szCs w:val="20"/>
              </w:rPr>
              <w:t>Binary variable</w:t>
            </w:r>
          </w:p>
        </w:tc>
        <w:tc>
          <w:tcPr>
            <w:tcW w:w="1423" w:type="dxa"/>
            <w:vAlign w:val="center"/>
          </w:tcPr>
          <w:p w14:paraId="53D64E72" w14:textId="5DE61B0F"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r w:rsidR="00657E3A" w:rsidRPr="007E4D23">
              <w:rPr>
                <w:rFonts w:ascii="Times New Roman" w:hAnsi="Times New Roman" w:cs="Times New Roman"/>
                <w:sz w:val="20"/>
                <w:szCs w:val="20"/>
                <w:lang w:eastAsia="zh-CN"/>
              </w:rPr>
              <w:t>2</w:t>
            </w:r>
          </w:p>
        </w:tc>
        <w:tc>
          <w:tcPr>
            <w:tcW w:w="6582" w:type="dxa"/>
            <w:vAlign w:val="center"/>
          </w:tcPr>
          <w:p w14:paraId="5F8C41CE" w14:textId="3733576A"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Julie E. Byles/ Francisco Félix Caballero/ Yuanyan Chen/ Javier de la Fuente (a)/</w:t>
            </w:r>
            <w:r w:rsidR="00657E3A" w:rsidRPr="007E4D23">
              <w:rPr>
                <w:rFonts w:ascii="Times New Roman" w:hAnsi="Times New Roman" w:cs="Times New Roman"/>
                <w:sz w:val="20"/>
                <w:szCs w:val="20"/>
              </w:rPr>
              <w:t xml:space="preserve"> Yanfei Guo</w:t>
            </w:r>
            <w:r w:rsidR="00657E3A" w:rsidRPr="007E4D23">
              <w:rPr>
                <w:rFonts w:ascii="Times New Roman" w:hAnsi="Times New Roman" w:cs="Times New Roman"/>
                <w:sz w:val="20"/>
                <w:szCs w:val="20"/>
                <w:lang w:eastAsia="zh-CN"/>
              </w:rPr>
              <w:t>/</w:t>
            </w:r>
            <w:r w:rsidRPr="007E4D23">
              <w:rPr>
                <w:rFonts w:ascii="Times New Roman" w:hAnsi="Times New Roman" w:cs="Times New Roman"/>
                <w:sz w:val="20"/>
                <w:szCs w:val="20"/>
                <w:lang w:eastAsia="zh-CN"/>
              </w:rPr>
              <w:t xml:space="preserve"> Ziting Huang (parents)/</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 xml:space="preserve">Huiying Liu (parents)/ Dieta Nurrika/ </w:t>
            </w:r>
            <w:r w:rsidRPr="007E4D23">
              <w:rPr>
                <w:rFonts w:ascii="Times New Roman" w:hAnsi="Times New Roman" w:cs="Times New Roman"/>
                <w:sz w:val="20"/>
                <w:szCs w:val="20"/>
              </w:rPr>
              <w:t>Collin F. Payne</w:t>
            </w:r>
            <w:r w:rsidRPr="007E4D23">
              <w:rPr>
                <w:rFonts w:ascii="Times New Roman" w:hAnsi="Times New Roman" w:cs="Times New Roman"/>
                <w:sz w:val="20"/>
                <w:szCs w:val="20"/>
                <w:lang w:eastAsia="zh-CN"/>
              </w:rPr>
              <w:t>/</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Yafei Si (parents)/</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Xu Wang/ Yaru Zhou/</w:t>
            </w:r>
          </w:p>
        </w:tc>
      </w:tr>
      <w:tr w:rsidR="001E0787" w:rsidRPr="007E4D23" w14:paraId="65E1C87B" w14:textId="77777777" w:rsidTr="00C55EEB">
        <w:tc>
          <w:tcPr>
            <w:tcW w:w="0" w:type="auto"/>
            <w:vAlign w:val="center"/>
          </w:tcPr>
          <w:p w14:paraId="09EFE2F1" w14:textId="77777777" w:rsidR="00E42D7A" w:rsidRPr="007E4D23" w:rsidRDefault="00E42D7A" w:rsidP="00C55EEB">
            <w:pPr>
              <w:ind w:left="27"/>
              <w:rPr>
                <w:rFonts w:ascii="Times New Roman" w:hAnsi="Times New Roman" w:cs="Times New Roman"/>
                <w:sz w:val="20"/>
                <w:szCs w:val="20"/>
              </w:rPr>
            </w:pPr>
            <w:r w:rsidRPr="007E4D23">
              <w:rPr>
                <w:rFonts w:ascii="Times New Roman" w:hAnsi="Times New Roman" w:cs="Times New Roman"/>
                <w:sz w:val="20"/>
                <w:szCs w:val="20"/>
              </w:rPr>
              <w:t>2. Years of education</w:t>
            </w:r>
          </w:p>
        </w:tc>
        <w:tc>
          <w:tcPr>
            <w:tcW w:w="1423" w:type="dxa"/>
            <w:vAlign w:val="center"/>
          </w:tcPr>
          <w:p w14:paraId="52E1F48B" w14:textId="77777777" w:rsidR="00E42D7A" w:rsidRPr="007E4D23" w:rsidRDefault="00E42D7A" w:rsidP="00C55EEB">
            <w:pPr>
              <w:jc w:val="center"/>
              <w:rPr>
                <w:rFonts w:ascii="Times New Roman" w:hAnsi="Times New Roman" w:cs="Times New Roman"/>
                <w:sz w:val="20"/>
                <w:szCs w:val="20"/>
              </w:rPr>
            </w:pPr>
          </w:p>
        </w:tc>
        <w:tc>
          <w:tcPr>
            <w:tcW w:w="6582" w:type="dxa"/>
            <w:vAlign w:val="center"/>
          </w:tcPr>
          <w:p w14:paraId="416F4CCA" w14:textId="77777777" w:rsidR="00E42D7A" w:rsidRPr="007E4D23" w:rsidRDefault="00E42D7A" w:rsidP="00C55EEB">
            <w:pPr>
              <w:rPr>
                <w:rFonts w:ascii="Times New Roman" w:hAnsi="Times New Roman" w:cs="Times New Roman"/>
                <w:sz w:val="20"/>
                <w:szCs w:val="20"/>
              </w:rPr>
            </w:pPr>
          </w:p>
        </w:tc>
      </w:tr>
      <w:tr w:rsidR="001E0787" w:rsidRPr="007E4D23" w14:paraId="10C6FF8C" w14:textId="77777777" w:rsidTr="00C55EEB">
        <w:tc>
          <w:tcPr>
            <w:tcW w:w="0" w:type="auto"/>
            <w:vAlign w:val="center"/>
          </w:tcPr>
          <w:p w14:paraId="21D5147E" w14:textId="77777777" w:rsidR="00E42D7A" w:rsidRPr="007E4D23" w:rsidRDefault="00E42D7A" w:rsidP="00C55EEB">
            <w:pPr>
              <w:ind w:left="311"/>
              <w:rPr>
                <w:rFonts w:ascii="Times New Roman" w:hAnsi="Times New Roman" w:cs="Times New Roman"/>
                <w:sz w:val="20"/>
                <w:szCs w:val="20"/>
              </w:rPr>
            </w:pPr>
            <w:r w:rsidRPr="007E4D23">
              <w:rPr>
                <w:rFonts w:ascii="Times New Roman" w:hAnsi="Times New Roman" w:cs="Times New Roman"/>
                <w:sz w:val="20"/>
                <w:szCs w:val="20"/>
              </w:rPr>
              <w:t>Continuous</w:t>
            </w:r>
          </w:p>
        </w:tc>
        <w:tc>
          <w:tcPr>
            <w:tcW w:w="1423" w:type="dxa"/>
            <w:vAlign w:val="center"/>
          </w:tcPr>
          <w:p w14:paraId="067FD847"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8</w:t>
            </w:r>
          </w:p>
        </w:tc>
        <w:tc>
          <w:tcPr>
            <w:tcW w:w="6582" w:type="dxa"/>
            <w:vAlign w:val="center"/>
          </w:tcPr>
          <w:p w14:paraId="7198DF9A" w14:textId="77777777" w:rsidR="00E42D7A" w:rsidRPr="007E4D23" w:rsidRDefault="00E42D7A" w:rsidP="00C55EEB">
            <w:pPr>
              <w:rPr>
                <w:rFonts w:ascii="Times New Roman" w:hAnsi="Times New Roman" w:cs="Times New Roman"/>
                <w:sz w:val="20"/>
                <w:szCs w:val="20"/>
              </w:rPr>
            </w:pPr>
            <w:bookmarkStart w:id="2" w:name="_Hlk57899772"/>
            <w:r w:rsidRPr="007E4D23">
              <w:rPr>
                <w:rFonts w:ascii="Times New Roman" w:hAnsi="Times New Roman" w:cs="Times New Roman"/>
                <w:sz w:val="20"/>
                <w:szCs w:val="20"/>
                <w:lang w:eastAsia="zh-CN"/>
              </w:rPr>
              <w:t>Carmen Arroyo-Quiroz/</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 xml:space="preserve">Ottavia Eleonora Ferraro/ </w:t>
            </w:r>
            <w:r w:rsidRPr="007E4D23">
              <w:rPr>
                <w:rFonts w:ascii="Times New Roman" w:hAnsi="Times New Roman" w:cs="Times New Roman"/>
                <w:sz w:val="20"/>
                <w:szCs w:val="20"/>
              </w:rPr>
              <w:t>Franque Grimard</w:t>
            </w:r>
            <w:r w:rsidRPr="007E4D23">
              <w:rPr>
                <w:rFonts w:ascii="Times New Roman" w:hAnsi="Times New Roman" w:cs="Times New Roman"/>
                <w:sz w:val="20"/>
                <w:szCs w:val="20"/>
                <w:lang w:eastAsia="zh-CN"/>
              </w:rPr>
              <w:t>/</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Hui-Chuan Hsu/</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Almar A. L. Kok (b)/</w:t>
            </w: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rPr>
              <w:instrText>ADDIN CSL_CITATION {"citationItems":[{"id":"ITEM-1","itemData":{"DOI":"10.1177/089826430101300105","ISSN":"0898-2643 (Print)","PMID":"11503849","abstract":"OBJECTIVES: The authors developed a model of relationships between two enduring  attributes (educational attainment and negative affect) and two indicators of successful aging (health and life satisfaction). METHODS: A probability sample of 1,177 participants (age 55 and older) were interviewed four times at 6-month intervals. Structural equation models were developed based on the authors' hypothetical model proposing a mediating effect of negative affect between health and successful aging. RESULTS: As predicted, education and negative affect both were directly related to health and life satisfaction. Also, as predicted, negative affect mediated the relationship between education and successful aging indicators. DISCUSSION: Education appears to confer a lifelong advantage for healthy aging. Part of this advantage is accounted for by the relationship between education and trait negative affect. Higher educational attainment is related to lower levels of trait negative affect; lower negative affect results in better health and life satisfaction.","author":[{"dropping-particle":"","family":"Meeks","given":"S","non-dropping-particle":"","parse-names":false,"suffix":""},{"dropping-particle":"","family":"Murrell","given":"S A","non-dropping-particle":"","parse-names":false,"suffix":""}],"container-title":"Journal of aging and health","id":"ITEM-1","issue":"1","issued":{"date-parts":[["2001","2"]]},"language":"eng","page":"92-119","publisher-place":"United States","title":"Contribution of education to health and life satisfaction in older adults mediated  by negative affect.","type":"article-journal","volume":"13"},"uris":["http://www.mendeley.com/documents/?uuid=1bf14905-4800-4ae3-a8ed-ac426cc0aa2b"]},{"id":"ITEM-2","itemData":{"DOI":"10.1017/s1041610201007840","ISSN":"1041-6102 (Print)","PMID":"12003249","abstract":"OBJECTIVE: Until now, prospective studies of aging have begun with 50- to 60-year  olds, not adolescents. Premature deaths, childhood variables, and alcohol abuse have been often ignored. So has positive aging. As people live longer, gerontology needs to understand the determinants of health as well as illness in the later years. METHOD: The present study follows a cohort of adolescent boys (332 inner-city youths) for 60 years or until death. Complete physical exams were obtained every 5 years and psychosocial data every 2 years. Predictor variables assessed prior to age 50 include six variables reflecting uncontrollable factors--parental social class, environmental strengths, number of family problems, major depression, ancestral longevity, and premorbid physical health at age 50--and six variables reflecting (at least some) personal control: alcohol abuse, smoking, marital stability, body mass index, coping mechanisms, and education. The four outcome variables chosen to assess healthy aging at 70 reflected both \"mind\" and \"body.\" They included objectively assessed variables (death and/or disability prior to 70, and objective mental health) and two subjectively assessed variables (perceived instrumental activities of daily living and life enjoyment). RESULTS: Multivariate analysis suggested that positive aging at 70 could be predicted by variables assessed prior to age 50. More hopeful still, if the six variables under some personal control were controlled, depression was the only uncontrollable variable that affected the quality of subjective and objective aging. CONCLUSIONS: First, we may have greater personal control over our biopsychosocial health after retirement than previously recognized. Second, in this cohort, psychiatric rather than sociological predictors appeared more important.","author":[{"dropping-particle":"","family":"Vaillant","given":"G E","non-dropping-particle":"","parse-names":false,"suffix":""},{"dropping-particle":"","family":"Western","given":"R J","non-dropping-particle":"","parse-names":false,"suffix":""}],"container-title":"International psychogeriatrics","id":"ITEM-2","issue":"4","issued":{"date-parts":[["2001","12"]]},"language":"eng","page":"425-437","publisher-place":"England","title":"Healthy aging among inner-city men.","type":"article-journal","volume":"13"},"uris":["http://www.mendeley.com/documents/?uuid=4393ea0e-21f8-4bc7-a823-779798303569"]},{"id":"ITEM-3","itemData":{"DOI":"10.17269/cjph.94.349","ISSN":"00084263","abstract":"Prus and Gee examine the differential impact of social forces on the health of elderly men and women through multiple linear regression analysis. Among others, the relationships between income and health is significant for older women, whereas the converse holds for education. Interventions to improve...","author":[{"dropping-particle":"","family":"Prus","given":"S","non-dropping-particle":"","parse-names":false,"suffix":""},{"dropping-particle":"","family":"Gee","given":"E","non-dropping-particle":"","parse-names":false,"suffix":""}],"container-title":"Canadian Journal of Public Health","id":"ITEM-3","issue":"4","issued":{"date-parts":[["2003"]]},"page":"306-309","publisher":"Springer Nature B.V.","publisher-place":"Ottawa","title":"Gender differences in the influence of economic, lifestyle, and psychosocial factors on later-life health","type":"article-journal","volume":"94"},"uris":["http://www.mendeley.com/documents/?uuid=8fb38ac1-7a44-4fa8-8741-5d221bd44500"]},{"id":"ITEM-4","itemData":{"DOI":"10.1136/jech-2015-206938","ISBN":"1470-2738 (electronic)\r1470-2738","ISSN":"1470-2738 (Electronic)","PMID":"27189976","abstract":"BACKGROUND: This study examines to what extent education, occupation and income are associated with the multidimensional process of successful ageing, encompassing trajectories of physical, mental and social functioning in old age. METHODS: We employed 16-year longitudinal data from 2095 participants aged 55-85 years at baseline in the Dutch, nationally representative Longitudinal Aging Study Amsterdam. For 9 indicators of successful ageing, separate Latent Class Growth models were used to identify subgroups of older adults with a 'successful' trajectory. A 'Successful Aging Index' expressed the number of indicators for which individual respondents had a successful trajectory (range 0-9). Using multivariate regression models, we investigated associations between socioeconomic position and the Successful Ageing Index, and with separate indicators of successful ageing. RESULTS: Higher education, occupational skill level and income were independently associated with higher numbers of successful trajectories. Education (beta=0.09) was a slightly stronger correlate of successful ageing than income (beta=0.08). Analyses of separate indicators of successful ageing showed that cognitive functioning, functional limitations and emotional support given were associated with all three components of socioeconomic position, while other indicators were associated with only one (eg, life satisfaction) or none (eg, social loneliness). For some indicators of successful ageing, socioeconomic inequalities were present at baseline, and also increased or decreased during follow-up. CONCLUSIONS: Education, occupation and income represent distinct socioeconomic life course factors, each of which contribute in a specific way to inequalities in successful ageing. Physical and cognitive functioning were associated more strongly with socioeconomic position than social and emotional functioning.","author":[{"dropping-particle":"","family":"Kok","given":"Almar A L","non-dropping-particle":"","parse-names":false,"suffix":""},{"dropping-particle":"","family":"Aartsen","given":"Marja J","non-dropping-particle":"","parse-names":false,"suffix":""},{"dropping-particle":"","family":"Deeg","given":"Dorly J H","non-dropping-particle":"","parse-names":false,"suffix":""},{"dropping-particle":"","family":"Huisman","given":"Martijn","non-dropping-particle":"","parse-names":false,"suffix":""}],"container-title":"Journal of epidemiology and community health","id":"ITEM-4","issue":"11","issued":{"date-parts":[["2016","11"]]},"language":"eng","page":"1106-1113","publisher-place":"England","title":"Socioeconomic inequalities in a 16-year longitudinal measurement of successful ageing.","type":"article-journal","volume":"70"},"uris":["http://www.mendeley.com/documents/?uuid=18344739-c96c-4321-b168-a8367c53db08"]},{"id":"ITEM-5","itemData":{"DOI":"10.1093/geronb/gbp059","ISBN":"1079-5014","ISSN":"1758-5368","abstract":"The association of successful aging with demographic, socioeconomic, and medical characteristics in healthy community-dwelling Brazilian individuals aged 60 years and older (N = 345) was investigated. Participants were classified as successful (n = 214, 62%) or normal (n = 131, 38%) agers. Successful agers participated in significantly more leisure activities (34%) than did normal agers (21%). Multivariate logistic regression analysis revealed that the number of living children was a risk factor, whereas confidants and family income were protective factors for successful aging.","author":[{"dropping-particle":"","family":"Chaves","given":"Márcia Lorena","non-dropping-particle":"","parse-names":false,"suffix":""},{"dropping-particle":"","family":"Camozzato","given":"Ana Luiza","non-dropping-particle":"","parse-names":false,"suffix":""},{"dropping-particle":"","family":"Eizirik","given":"Cláudio Laks","non-dropping-particle":"","parse-names":false,"suffix":""},{"dropping-particle":"","family":"Kaye","given":"Jeffrey","non-dropping-particle":"","parse-names":false,"suffix":""}],"container-title":"The journals of gerontology. Series B, Psychological sciences and social sciences","edition":"2009/07/15","id":"ITEM-5","issue":"5","issued":{"date-parts":[["2009","9"]]},"language":"eng","page":"597-602","publisher":"Oxford University Press","title":"Predictors of normal and successful aging among urban-dwelling elderly Brazilians","type":"article-journal","volume":"64"},"uris":["http://www.mendeley.com/documents/?uuid=30570990-72f3-450c-bebd-a65eaea783e5"]},{"id":"ITEM-6","itemData":{"DOI":"10.1007/s10433-020-00593-4","ISSN":"1613-9380","abstract":"The heterogeneity in the operationalisation of successful ageing (SA) hinders a straightforward examination of SA associations and correlates, and in turn, the identification of potentially modifiable predictors of SA. It is unclear which SA associations and correlates influence all facets of the SA construct, and whether psychosocial reserve models developed in neuropathological ageing research can also be linked to SA. It was therefore the aim of this study to disentangle the effect of various previously identified SA associations and correlates on (1) a general SA factor, which represents the shared underpinnings of three SA facets, and (2) more confined, specific factors, using bifactor modelling. The associations and correlates of three recently validated SA operationalisations were compared in 2478 participants from the German AgeCoDe study, aged 75 years and above. Based on participants’ main occupation, cognitive reserve (CR) and motivational reserve (MR) models were built. Younger age, male gender, more education, higher socio-economic status, being married or widowed, as well as more physical exercise and cognitive activities in old age were found to correlate positively with the general SA factor, indicating a simultaneous effect on all aspects of SA. Smoking and ApoE-ε4 were related only to the physiological facet of SA. CR models were significantly related to the general SA factor. Among all SA associations and correlates, proxy indicators of lifelong cognitive activity and physical exercise showed the strongest effects on SA. Future intervention studies should assess the influence of the preservation of active lifestyle across the life span on SA.","author":[{"dropping-particle":"V","family":"Thoma","given":"Myriam","non-dropping-particle":"","parse-names":false,"suffix":""},{"dropping-particle":"","family":"Kleineidam","given":"Luca","non-dropping-particle":"","parse-names":false,"suffix":""},{"dropping-particle":"","family":"Forstmeier","given":"Simon","non-dropping-particle":"","parse-names":false,"suffix":""},{"dropping-particle":"","family":"Maercker","given":"Andreas","non-dropping-particle":"","parse-names":false,"suffix":""},{"dropping-particle":"","family":"Weyerer","given":"Siegfried","non-dropping-particle":"","parse-names":false,"suffix":""},{"dropping-particle":"","family":"Eisele","given":"Marion","non-dropping-particle":"","parse-names":false,"suffix":""},{"dropping-particle":"","family":"Bussche","given":"Hendrik","non-dropping-particle":"van den","parse-names":false,"suffix":""},{"dropping-particle":"","family":"König","given":"Hans-Helmut","non-dropping-particle":"","parse-names":false,"suffix":""},{"dropping-particle":"","family":"Röhr","given":"Susanne","non-dropping-particle":"","parse-names":false,"suffix":""},{"dropping-particle":"","family":"Stein","given":"Janine","non-dropping-particle":"","parse-names":false,"suffix":""},{"dropping-particle":"","family":"Wiese","given":"Birgitt","non-dropping-particle":"","parse-names":false,"suffix":""},{"dropping-particle":"","family":"Pentzek","given":"Michael","non-dropping-particle":"","parse-names":false,"suffix":""},{"dropping-particle":"","family":"Bickel","given":"Horst","non-dropping-particle":"","parse-names":false,"suffix":""},{"dropping-particle":"","family":"Maier","given":"Wolfgang","non-dropping-particle":"","parse-names":false,"suffix":""},{"dropping-particle":"","family":"Scherer","given":"Martin","non-dropping-particle":"","parse-names":false,"suffix":""},{"dropping-particle":"","family":"Riedel-Heller","given":"Steffi G","non-dropping-particle":"","parse-names":false,"suffix":""},{"dropping-particle":"","family":"Wagner","given":"Michael","non-dropping-particle":"","parse-names":false,"suffix":""}],"container-title":"European Journal of Ageing","id":"ITEM-6","issued":{"date-parts":[["2020"]]},"title":"Associations and correlates of general versus specific successful ageing components","type":"article-journal"},"uris":["http://www.mendeley.com/documents/?uuid=d859f08e-0eba-46c8-a9a0-52d65cd2bd30","http://www.mendeley.com/documents/?uuid=cad6f101-d2ac-4716-8f26-d23912525311"]},{"id":"ITEM-7","itemData":{"DOI":"10.1093/geronb/gbu095","ISSN":"1758-5368 (Electronic)","PMID":"25161216","abstract":"OBJECTIVES: This research sought to examine socioeconomic stratification in the joint trajectories of physical, emotional, and cognitive functioning among older Americans and how it differs by age groups. METHODS: We used data from a nationally representative sample of 9,237 Americans age 65 or older from the Health and Retirement Study, who were observed biennially from 1998 to 2010. Joint trajectories of physical, emotional, and cognitive functioning were characterized using a group-based mixture model. We then applied multinomial logistic regression analysis to evaluate their linkages with socioeconomic status and how the linkages differ by age groups. RESULTS: We identified four distinct patterns of joint changes in physical, emotional, and cognitive functioning over time. Accounting for 29.3%, 23.5%, 24.5%, and 22.6% of the older Americans, respectively, these trajectory patterns characterized groups of individuals experiencing minimal to severe levels of impairment and deterioration. Lower education, income, and net worth were associated with trajectories featuring greater impairment or more rapid deterioration in these functional dimensions. Disparities based on education, however, attenuated in later old age, whereas health benefits associated with higher income and higher net worth persisted into advanced age. DISCUSSION: Distinct patterns of joint trajectories of physical, emotional, and cognitive functioning exist in old age. There were significant socioeconomic differences in the joint trajectories, with education-based inequality in health converging in later old age. Further research identifying strategies to alleviate the disproportionate burden of poor multidimensional health trajectories in lower socioeconomic groups is important.","author":[{"dropping-particle":"","family":"Xu","given":"Xiao","non-dropping-particle":"","parse-names":false,"suffix":""},{"dropping-particle":"","family":"Liang","given":"Jersey","non-dropping-particle":"","parse-names":false,"suffix":""},{"dropping-particle":"","family":"Bennett","given":"Joan M","non-dropping-particle":"","parse-names":false,"suffix":""},{"dropping-particle":"","family":"Botoseneanu","given":"Anda","non-dropping-particle":"","parse-names":false,"suffix":""},{"dropping-particle":"","family":"Allore","given":"Heather G","non-dropping-particle":"","parse-names":false,"suffix":""}],"container-title":"The journals of gerontology. Series B, Psychological sciences and social sciences","id":"ITEM-7","issue":"4","issued":{"date-parts":[["2015","7"]]},"language":"eng","page":"661-671","publisher-place":"United States","title":"Socioeconomic stratification and multidimensional health trajectories: evidence of convergence in later old age.","type":"article-journal","volume":"70"},"uris":["http://www.mendeley.com/documents/?uuid=b7f5d74a-ecac-48bb-bee3-20e20f27cf4e"]}],"mendeley":{"formattedCitation":"(Chaves et al., 2009; Kok et al., 2016; Meeks and Murrell, 2001; Prus and Gee, 2003; Thoma et al., 2020; Vaillant and Western, 2001; Xu et al., 2015)","plainTextFormattedCitation":"(Chaves et al., 2009; Kok et al., 2016; Meeks and Murrell, 2001; Prus and Gee, 2003; Thoma et al., 2020; Vaillant and Western, 2001; Xu et al., 2015)","previouslyFormattedCitation":"(Chaves et al., 2009; Kok et al., 2016; Meeks and Murrell, 2001; S. Prus and Gee, 2003; Thoma et al., 2020; Vaillant and Western, 2001; Xu et al., 2015)"},"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r w:rsidRPr="007E4D23">
              <w:rPr>
                <w:rFonts w:ascii="Times New Roman" w:hAnsi="Times New Roman" w:cs="Times New Roman"/>
                <w:sz w:val="20"/>
                <w:szCs w:val="20"/>
                <w:lang w:eastAsia="zh-CN"/>
              </w:rPr>
              <w:t xml:space="preserve"> </w:t>
            </w:r>
            <w:r w:rsidRPr="007E4D23">
              <w:rPr>
                <w:rFonts w:ascii="Times New Roman" w:hAnsi="Times New Roman" w:cs="Times New Roman"/>
                <w:sz w:val="20"/>
                <w:szCs w:val="20"/>
              </w:rPr>
              <w:t>Suzanne Meeks</w:t>
            </w:r>
            <w:r w:rsidRPr="007E4D23">
              <w:rPr>
                <w:rFonts w:ascii="Times New Roman" w:hAnsi="Times New Roman" w:cs="Times New Roman"/>
                <w:sz w:val="20"/>
                <w:szCs w:val="20"/>
                <w:lang w:eastAsia="zh-CN"/>
              </w:rPr>
              <w:t>/</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 xml:space="preserve">Xiao Xu/ </w:t>
            </w:r>
            <w:bookmarkEnd w:id="2"/>
          </w:p>
        </w:tc>
      </w:tr>
      <w:tr w:rsidR="001E0787" w:rsidRPr="007E4D23" w14:paraId="4D057D7D" w14:textId="77777777" w:rsidTr="00C55EEB">
        <w:tc>
          <w:tcPr>
            <w:tcW w:w="0" w:type="auto"/>
            <w:vAlign w:val="center"/>
          </w:tcPr>
          <w:p w14:paraId="3D466737" w14:textId="77777777" w:rsidR="00E42D7A" w:rsidRPr="007E4D23" w:rsidRDefault="00E42D7A" w:rsidP="00C55EEB">
            <w:pPr>
              <w:ind w:left="311"/>
              <w:rPr>
                <w:rFonts w:ascii="Times New Roman" w:hAnsi="Times New Roman" w:cs="Times New Roman"/>
                <w:sz w:val="20"/>
                <w:szCs w:val="20"/>
              </w:rPr>
            </w:pPr>
            <w:r w:rsidRPr="007E4D23">
              <w:rPr>
                <w:rFonts w:ascii="Times New Roman" w:hAnsi="Times New Roman" w:cs="Times New Roman"/>
                <w:sz w:val="20"/>
                <w:szCs w:val="20"/>
              </w:rPr>
              <w:t>Categorical variable</w:t>
            </w:r>
          </w:p>
        </w:tc>
        <w:tc>
          <w:tcPr>
            <w:tcW w:w="1423" w:type="dxa"/>
            <w:vAlign w:val="center"/>
          </w:tcPr>
          <w:p w14:paraId="50F27C26"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0191AF7A" w14:textId="77777777" w:rsidR="00E42D7A" w:rsidRPr="007E4D23" w:rsidRDefault="00E42D7A" w:rsidP="00C55EEB">
            <w:pPr>
              <w:rPr>
                <w:rFonts w:ascii="Times New Roman" w:hAnsi="Times New Roman" w:cs="Times New Roman"/>
                <w:sz w:val="20"/>
                <w:szCs w:val="20"/>
              </w:rPr>
            </w:pPr>
            <w:bookmarkStart w:id="3" w:name="_Hlk57899782"/>
            <w:r w:rsidRPr="007E4D23">
              <w:rPr>
                <w:rFonts w:ascii="Times New Roman" w:hAnsi="Times New Roman" w:cs="Times New Roman"/>
                <w:sz w:val="20"/>
                <w:szCs w:val="20"/>
                <w:lang w:eastAsia="zh-CN"/>
              </w:rPr>
              <w:t>Theodore D. Cosco/</w:t>
            </w: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rPr>
              <w:instrText>ADDIN CSL_CITATION {"citationItems":[{"id":"ITEM-1","itemData":{"DOI":"10.1017/S0021932009990204","ISSN":"1469-7599 (Electronic)","PMID":"19703332","abstract":"Over the past century, the population of Korea has aged rapidly as a result of  decreasing fertility and mortality. Furthermore, the percentage of the population aged 65 and older is expected to double from 7% to 14% within 18 years, a much shorter doubling period than in most other developed countries. As Korean society ages, interest in healthy and successful ageing has increased. However, although previous studies have examined various determinants of successful ageing, such as socioeconomic status, gender differences have been neglected. This study investigated gender differences as factors in successful ageing among elderly men and women. Successful ageing has been defined as having high levels of physical and social functioning. Physical functioning includes having no difficulties with activities of daily living (ADL) or instrumental activities of daily living (IADL). Social functioning is defined as participation in at least one of the following social activities: paid work, religious gatherings or volunteer service. Data for this study were obtained from a representative sample of 761 community-living individuals aged 65-84 years (340 males, 421 females); the respondents were interviewed face-to-face as part of the third wave of the Hallym Ageing Study (2007). Socioeconomic status appears to have a greater gender-specific effect on physical functioning than on social functioning. Especially for elderly men, a higher monthly individual income was significantly related to a higher level of physical functioning. Among elderly women, a higher level of education was associated with a higher level of physical functioning. In a major metropolis, elderly men had low social functioning and elderly women had low physical functioning. As Korea's population ages, successful ageing has received much attention. This study shows that policies promoting successful ageing must consider gender differences and associated socioeconomic factors.","author":[{"dropping-particle":"","family":"Park","given":"Sang-Mi","non-dropping-particle":"","parse-names":false,"suffix":""},{"dropping-particle":"","family":"Jang","given":"Soong-Nang","non-dropping-particle":"","parse-names":false,"suffix":""},{"dropping-particle":"","family":"Kim","given":"Dong-Hyun","non-dropping-particle":"","parse-names":false,"suffix":""}],"container-title":"Journal of biosocial science","id":"ITEM-1","issue":"1","issued":{"date-parts":[["2010","1"]]},"language":"eng","page":"99-111","publisher-place":"England","title":"Gender differences as factors in successful ageing: a focus on socioeconomic status.","type":"article-journal","volume":"42"},"uris":["http://www.mendeley.com/documents/?uuid=40876eda-9127-4378-8ac7-ba979a7589b3"]},{"id":"ITEM-2","itemData":{"DOI":"10.1017/S1041610216001861","ISBN":"1041-6102","ISSN":"1741-203X (Electronic)","PMID":"27852332","abstract":"BACKGROUND: The factors influencing successful aging (SA) are of great interest in  an aging society. The aims of this study were to investigate the prevalence of SA, the relative importance across age of the three components used to define it (absence of disease and disability, high cognitive and physical function, and active engagement with life), and its correlates. METHODS: Data were extracted from the population-based cross-sectional Nord-Trøndelag Health Study (HUNT3 2006-2008). Individuals aged 70-89 years with complete datasets for the three components were included (N = 5773 of 8,040, 71.8%). Of the respondents, 54.6% were women. Univariate and multivariate regression analyses were used to analyze possible correlates of SA. RESULTS: Overall, 35.6% of the sample met one of the three criteria, 34.1% met combinations, and 14.5% met all of the three criteria. The most demanding criterion was high function, closely followed by absence of disease, while approximately two-thirds were actively engaged in life. The relative change with age was largest for the high cognitive and physical function component and smallest for active engagement with life. The significant correlates of SA were younger age, female gender, higher education, weekly exercise, more satisfaction with life, non-smoking, and alcohol consumption, whereas marital status was not related to SA. CONCLUSIONS: The prevalence of SA in this study (14.5%) is comparable to previous studies. It may be possible to increase the prevalence by intervention directed toward more exercise, non-smoking, and better satisfaction with life.","author":[{"dropping-particle":"","family":"Bosnes","given":"Ingunn","non-dropping-particle":"","parse-names":false,"suffix":""},{"dropping-particle":"","family":"Almkvist","given":"Ove","non-dropping-particle":"","parse-names":false,"suffix":""},{"dropping-particle":"","family":"Bosnes","given":"Ole","non-dropping-particle":"","parse-names":false,"suffix":""},{"dropping-particle":"","family":"Stordal","given":"Eystein","non-dropping-particle":"","parse-names":false,"suffix":""},{"dropping-particle":"","family":"Romild","given":"Ulla","non-dropping-particle":"","parse-names":false,"suffix":""},{"dropping-particle":"","family":"Nordahl","given":"Hans M","non-dropping-particle":"","parse-names":false,"suffix":""}],"container-title":"International psychogeriatrics","id":"ITEM-2","issue":"3","issued":{"date-parts":[["2017","3"]]},"language":"eng","page":"431-440","publisher-place":"England","title":"Prevalence and correlates of successful aging in a population-based sample of older  adults: the HUNT study.","type":"article-journal","volume":"29"},"uris":["http://www.mendeley.com/documents/?uuid=a02bea2a-fe60-4c12-b830-3bb8f5730fe4"]},{"id":"ITEM-3","itemData":{"DOI":"10.1017/S0021932008003052","ISBN":"0021-9320\r1469-7599","ISSN":"1469-7599 (Electronic)","PMID":"18976546","abstract":"This study sought to determine which factors among the indicators of socioeconomic status have the most influence on physical, mental and social functions, and on subjective well-being, all of which are components of successful ageing. A representative random sample of 1825 persons aged 65 years or older was surveyed by face-to-face interview. Socioeconomic status was measured by educational level, family household income, personal income and property ownership. The factors measured were chronic diseases, activities of daily living (ADL) for physical functioning, history of mental disease, Mini-Mental Status Examination questionnaire (MMSE) scores for mental functioning, social activity participation per week for social functioning, and the Philadelphia Geriatric Center Morale Scale (PGCMS) for subjective well-being. Multiple logistic regression analyses were performed. Education level was the most important factor in physical and mental functioning, whereas personal income was the most important in social functioning. Educational level, household income and personal income were significantly associated with subjective well-being as assessed by PGCMS scores. Subjects who demonstrated successful ageing were more likely to have a higher education and higher personal income. The results point to the importance of focusing on disparities in each component of successful ageing, which may point to appropriate health-promotion strategies for eliminating inequality in successful ageing.","author":[{"dropping-particle":"","family":"Jang","given":"Soong-Nang N","non-dropping-particle":"","parse-names":false,"suffix":""},{"dropping-particle":"","family":"Choi","given":"Yong-Jun J","non-dropping-particle":"","parse-names":false,"suffix":""},{"dropping-particle":"","family":"Kim","given":"Dong-Hyun H","non-dropping-particle":"","parse-names":false,"suffix":""}],"container-title":"Journal of biosocial science","id":"ITEM-3","issue":"2","issued":{"date-parts":[["2009","3"]]},"language":"eng","page":"207-219","publisher-place":"England","title":"Association of socioeconomic status with successful ageing: differences in the components of successful ageing.","type":"article-journal","volume":"41"},"uris":["http://www.mendeley.com/documents/?uuid=af9321ef-da84-4e8e-a2ab-6527b821059c"]},{"id":"ITEM-4","itemData":{"DOI":"10.1097/JGP.0b013e31819a808e","ISBN":"1064-7481","ISSN":"1545-7214 (Electronic)","PMID":"19390298","abstract":"OBJECTIVE: Most studies of successful aging have used restricted definitions based  on the absence of disability and identified a small number of predictors. The authors aimed to examine whether a broad multidimensional definition of successful aging has good construct validity and identified a wider range of predictors that are relevant for multifaceted interventions. METHODS: Cross-sectional and longitudinal data analyses were performed on 1,281 community-living Chinese elderly of 65 years and above in the Singapore Longitudinal Aging Study cohort. Successful aging was measured in multiple dimensions of functioning and wellness: cognitive and affective status, physical health, social functioning and engagement and life satisfaction, and a summary composite measure created across dimensions to form a dichotomous variable. Potential determinants included sociodemographic, psychosocial, behavioral variables. RESULTS: Successful aging was determined in 28.6% of respondents and in multivariate models was significantly (p &lt;0.05) associated with age (OR = 0.90), female gender (OR = 1.37), &gt; or =6 years of education (OR = 2.31), better housing (OR = 1.41), religious or spiritual beliefs (OR = 1.64), physical activities and exercise (OR = 1.90), and low or no nutritional risk (OR = 2.16). CONCLUSION: In contrast to findings based on more restricted biomedical definitions of successful aging, a multidimensional definition of successful aging identified more variables including demographic status, psychosocial support, spirituality, and nutrition as salient determinants.","author":[{"dropping-particle":"","family":"Ng","given":"Tze Pin","non-dropping-particle":"","parse-names":false,"suffix":""},{"dropping-particle":"","family":"Broekman","given":"Birit F P","non-dropping-particle":"","parse-names":false,"suffix":""},{"dropping-particle":"","family":"Niti","given":"Matthew","non-dropping-particle":"","parse-names":false,"suffix":""},{"dropping-particle":"","family":"Gwee","given":"Xinyi","non-dropping-particle":"","parse-names":false,"suffix":""},{"dropping-particle":"","family":"Kua","given":"Ee Heok","non-dropping-particle":"","parse-names":false,"suffix":""}],"container-title":"The American journal of geriatric psychiatry : official journal of the American  Association for Geriatric Psychiatry","id":"ITEM-4","issue":"5","issued":{"date-parts":[["2009","5"]]},"language":"eng","page":"407-416","publisher-place":"England","title":"Determinants of successful aging using a multidimensional definition among Chinese  elderly in Singapore.","type":"article-journal","volume":"17"},"uris":["http://www.mendeley.com/documents/?uuid=4dc2e0c6-44b5-4ac1-95c5-b1ac700aea19"]},{"id":"ITEM-5","itemData":{"DOI":"DOI: 10.1017/S0714980817000344","ISBN":"0714-9808 1710-1107","ISSN":"0714-9808","abstract":"As the population ages, interest is increasing in studying aging well. However, more refined means of examining predictors of biopsychosocial conceptualizations of successful aging (SA) are required. Existing evidence of the relationship between early-life education and later-life SA is unclear. The Successful Aging Index (SAI) was mapped onto the Cognitive Function and Aging Study (CFAS), a longitudinal population-based cohort (n = 1,141). SAI scores were examined using growth mixture modelling (GMM) to identify SA trajectories. Unadjusted and adjusted (age, sex, occupational status) ordinal logistic regressions were conducted to examine the association between trajectory membership and education level. GMM identified a three-class model, capturing high, moderate, and low functioning trajectories. Adjusted ordinal logistic regression models indicated that individuals in higher SAI classes were significantly more likely to have higher educational attainment than individuals in the lower SAI classes. These results provide evidence of a life course link between education and SA.","author":[{"dropping-particle":"","family":"Cosco","given":"Theodore D","non-dropping-particle":"","parse-names":false,"suffix":""},{"dropping-particle":"","family":"Stephan","given":"Blossom C M","non-dropping-particle":"","parse-names":false,"suffix":""},{"dropping-particle":"","family":"Brayne","given":"Carol","non-dropping-particle":"","parse-names":false,"suffix":""},{"dropping-particle":"","family":"Muniz","given":"Graciela","non-dropping-particle":"","parse-names":false,"suffix":""}],"container-title":"Canadian Journal on Aging / La Revue canadienne du vieillissement","edition":"2017/10/11","id":"ITEM-5","issue":"4","issued":{"date-parts":[["2017"]]},"language":"English","page":"427-434","publisher":"Cambridge University Press","title":"Education and Successful Aging Trajectories: A Longitudinal Population-Based Latent Variable Modelling Analysis","type":"article-journal","volume":"36"},"uris":["http://www.mendeley.com/documents/?uuid=b8512870-6bc4-4d12-8da2-44d50667ba98"]}],"mendeley":{"formattedCitation":"(Bosnes et al., 2017; Cosco et al., 2017; Jang et al., 2009; Ng et al., 2009; Park et al., 2010)","plainTextFormattedCitation":"(Bosnes et al., 2017; Cosco et al., 2017; Jang et al., 2009; Ng et al., 2009; Park et al., 2010)","previouslyFormattedCitation":"(Bosnes et al., 2017; Cosco et al., 2017; Jang et al., 2009; Ng et al., 2009; Park et al., 2010)"},"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bookmarkEnd w:id="3"/>
          </w:p>
        </w:tc>
      </w:tr>
      <w:tr w:rsidR="001E0787" w:rsidRPr="007E4D23" w14:paraId="0AC4EA6E" w14:textId="77777777" w:rsidTr="00C55EEB">
        <w:tc>
          <w:tcPr>
            <w:tcW w:w="0" w:type="auto"/>
            <w:vAlign w:val="center"/>
          </w:tcPr>
          <w:p w14:paraId="66ABF7A8" w14:textId="77777777" w:rsidR="00E42D7A" w:rsidRPr="007E4D23" w:rsidRDefault="00E42D7A" w:rsidP="00C55EEB">
            <w:pPr>
              <w:ind w:left="27"/>
              <w:rPr>
                <w:rFonts w:ascii="Times New Roman" w:hAnsi="Times New Roman" w:cs="Times New Roman"/>
                <w:sz w:val="20"/>
                <w:szCs w:val="20"/>
              </w:rPr>
            </w:pPr>
            <w:r w:rsidRPr="007E4D23">
              <w:rPr>
                <w:rFonts w:ascii="Times New Roman" w:hAnsi="Times New Roman" w:cs="Times New Roman"/>
                <w:sz w:val="20"/>
                <w:szCs w:val="20"/>
                <w:lang w:eastAsia="zh-CN"/>
              </w:rPr>
              <w:t>3. Numbers of books in home</w:t>
            </w:r>
          </w:p>
        </w:tc>
        <w:tc>
          <w:tcPr>
            <w:tcW w:w="1423" w:type="dxa"/>
            <w:vAlign w:val="center"/>
          </w:tcPr>
          <w:p w14:paraId="6E48C5C4"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2</w:t>
            </w:r>
          </w:p>
        </w:tc>
        <w:tc>
          <w:tcPr>
            <w:tcW w:w="6582" w:type="dxa"/>
            <w:vAlign w:val="center"/>
          </w:tcPr>
          <w:p w14:paraId="78D7D2F5"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rPr>
              <w:t>Boris Cheval</w:t>
            </w:r>
            <w:r w:rsidRPr="007E4D23">
              <w:rPr>
                <w:rFonts w:ascii="Times New Roman" w:hAnsi="Times New Roman" w:cs="Times New Roman"/>
                <w:sz w:val="20"/>
                <w:szCs w:val="20"/>
                <w:lang w:eastAsia="zh-CN"/>
              </w:rPr>
              <w:t>/Christine Stephens/</w:t>
            </w:r>
          </w:p>
        </w:tc>
      </w:tr>
      <w:tr w:rsidR="001E0787" w:rsidRPr="007E4D23" w14:paraId="0C132E00" w14:textId="77777777" w:rsidTr="00C55EEB">
        <w:tc>
          <w:tcPr>
            <w:tcW w:w="0" w:type="auto"/>
            <w:vAlign w:val="center"/>
          </w:tcPr>
          <w:p w14:paraId="3F624751" w14:textId="77777777" w:rsidR="00E42D7A" w:rsidRPr="007E4D23" w:rsidRDefault="00E42D7A" w:rsidP="00C55EEB">
            <w:pPr>
              <w:ind w:left="27"/>
              <w:rPr>
                <w:rFonts w:ascii="Times New Roman" w:hAnsi="Times New Roman" w:cs="Times New Roman"/>
                <w:sz w:val="20"/>
                <w:szCs w:val="20"/>
              </w:rPr>
            </w:pPr>
            <w:r w:rsidRPr="007E4D23">
              <w:rPr>
                <w:rFonts w:ascii="Times New Roman" w:hAnsi="Times New Roman" w:cs="Times New Roman"/>
                <w:sz w:val="20"/>
                <w:szCs w:val="20"/>
                <w:lang w:eastAsia="zh-CN"/>
              </w:rPr>
              <w:t>4</w:t>
            </w:r>
            <w:r w:rsidRPr="007E4D23">
              <w:rPr>
                <w:rFonts w:ascii="Times New Roman" w:hAnsi="Times New Roman" w:cs="Times New Roman"/>
                <w:sz w:val="20"/>
                <w:szCs w:val="20"/>
              </w:rPr>
              <w:t>. Age left school</w:t>
            </w:r>
          </w:p>
        </w:tc>
        <w:tc>
          <w:tcPr>
            <w:tcW w:w="1423" w:type="dxa"/>
            <w:vAlign w:val="center"/>
          </w:tcPr>
          <w:p w14:paraId="3856C199"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734DD5E2"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rPr>
              <w:t>Elise Whitley</w:t>
            </w:r>
            <w:r w:rsidRPr="007E4D23">
              <w:rPr>
                <w:rFonts w:ascii="Times New Roman" w:hAnsi="Times New Roman" w:cs="Times New Roman"/>
                <w:sz w:val="20"/>
                <w:szCs w:val="20"/>
                <w:lang w:eastAsia="zh-CN"/>
              </w:rPr>
              <w:t>/</w:t>
            </w:r>
          </w:p>
        </w:tc>
      </w:tr>
      <w:tr w:rsidR="001E0787" w:rsidRPr="007E4D23" w14:paraId="3BDA0942" w14:textId="77777777" w:rsidTr="00C55EEB">
        <w:tc>
          <w:tcPr>
            <w:tcW w:w="0" w:type="auto"/>
            <w:vAlign w:val="center"/>
          </w:tcPr>
          <w:p w14:paraId="2E6878D4" w14:textId="77777777" w:rsidR="00E42D7A" w:rsidRPr="007E4D23" w:rsidRDefault="00E42D7A" w:rsidP="00C55EEB">
            <w:pPr>
              <w:ind w:left="27"/>
              <w:rPr>
                <w:rFonts w:ascii="Times New Roman" w:hAnsi="Times New Roman" w:cs="Times New Roman"/>
                <w:sz w:val="20"/>
                <w:szCs w:val="20"/>
                <w:lang w:eastAsia="zh-CN"/>
              </w:rPr>
            </w:pPr>
          </w:p>
        </w:tc>
        <w:tc>
          <w:tcPr>
            <w:tcW w:w="1423" w:type="dxa"/>
            <w:vAlign w:val="center"/>
          </w:tcPr>
          <w:p w14:paraId="78F0332E" w14:textId="77777777" w:rsidR="00E42D7A" w:rsidRPr="007E4D23" w:rsidRDefault="00E42D7A" w:rsidP="00C55EEB">
            <w:pPr>
              <w:jc w:val="center"/>
              <w:rPr>
                <w:rFonts w:ascii="Times New Roman" w:hAnsi="Times New Roman" w:cs="Times New Roman"/>
                <w:sz w:val="20"/>
                <w:szCs w:val="20"/>
                <w:lang w:eastAsia="zh-CN"/>
              </w:rPr>
            </w:pPr>
          </w:p>
        </w:tc>
        <w:tc>
          <w:tcPr>
            <w:tcW w:w="6582" w:type="dxa"/>
            <w:vAlign w:val="center"/>
          </w:tcPr>
          <w:p w14:paraId="31E86792" w14:textId="77777777" w:rsidR="00E42D7A" w:rsidRPr="007E4D23" w:rsidRDefault="00E42D7A" w:rsidP="00C55EEB">
            <w:pPr>
              <w:rPr>
                <w:rFonts w:ascii="Times New Roman" w:hAnsi="Times New Roman" w:cs="Times New Roman"/>
                <w:sz w:val="20"/>
                <w:szCs w:val="20"/>
                <w:lang w:eastAsia="zh-CN"/>
              </w:rPr>
            </w:pPr>
          </w:p>
        </w:tc>
      </w:tr>
      <w:tr w:rsidR="001E0787" w:rsidRPr="007E4D23" w14:paraId="23496396" w14:textId="77777777" w:rsidTr="00C55EEB">
        <w:tc>
          <w:tcPr>
            <w:tcW w:w="0" w:type="auto"/>
            <w:vAlign w:val="center"/>
          </w:tcPr>
          <w:p w14:paraId="36A1EBD0" w14:textId="77777777" w:rsidR="00E42D7A" w:rsidRPr="007E4D23" w:rsidRDefault="00E42D7A" w:rsidP="00C55EEB">
            <w:pPr>
              <w:rPr>
                <w:rFonts w:ascii="Times New Roman" w:hAnsi="Times New Roman" w:cs="Times New Roman"/>
                <w:b/>
                <w:bCs/>
                <w:sz w:val="20"/>
                <w:szCs w:val="20"/>
              </w:rPr>
            </w:pPr>
            <w:r w:rsidRPr="007E4D23">
              <w:rPr>
                <w:rFonts w:ascii="Times New Roman" w:hAnsi="Times New Roman" w:cs="Times New Roman"/>
                <w:b/>
                <w:bCs/>
                <w:sz w:val="20"/>
                <w:szCs w:val="20"/>
              </w:rPr>
              <w:lastRenderedPageBreak/>
              <w:t>Income/wealth</w:t>
            </w:r>
          </w:p>
        </w:tc>
        <w:tc>
          <w:tcPr>
            <w:tcW w:w="1423" w:type="dxa"/>
            <w:vAlign w:val="center"/>
          </w:tcPr>
          <w:p w14:paraId="7CE0654C" w14:textId="6D49C41B" w:rsidR="00E42D7A" w:rsidRPr="007E4D23" w:rsidRDefault="00E42D7A" w:rsidP="00C55EEB">
            <w:pPr>
              <w:jc w:val="center"/>
              <w:rPr>
                <w:rFonts w:ascii="Times New Roman" w:hAnsi="Times New Roman" w:cs="Times New Roman" w:hint="eastAsia"/>
                <w:sz w:val="20"/>
                <w:szCs w:val="20"/>
                <w:lang w:eastAsia="zh-CN"/>
              </w:rPr>
            </w:pPr>
            <w:r w:rsidRPr="007E4D23">
              <w:rPr>
                <w:rFonts w:ascii="Times New Roman" w:hAnsi="Times New Roman" w:cs="Times New Roman"/>
                <w:sz w:val="20"/>
                <w:szCs w:val="20"/>
                <w:lang w:eastAsia="zh-CN"/>
              </w:rPr>
              <w:t>3</w:t>
            </w:r>
            <w:r w:rsidR="0041155C">
              <w:rPr>
                <w:rFonts w:ascii="Times New Roman" w:hAnsi="Times New Roman" w:cs="Times New Roman" w:hint="eastAsia"/>
                <w:sz w:val="20"/>
                <w:szCs w:val="20"/>
                <w:lang w:eastAsia="zh-CN"/>
              </w:rPr>
              <w:t>6</w:t>
            </w:r>
          </w:p>
        </w:tc>
        <w:tc>
          <w:tcPr>
            <w:tcW w:w="6582" w:type="dxa"/>
            <w:vAlign w:val="center"/>
          </w:tcPr>
          <w:p w14:paraId="479B138A" w14:textId="77777777" w:rsidR="00E42D7A" w:rsidRPr="007E4D23" w:rsidRDefault="00E42D7A" w:rsidP="00C55EEB">
            <w:pPr>
              <w:rPr>
                <w:rFonts w:ascii="Times New Roman" w:hAnsi="Times New Roman" w:cs="Times New Roman"/>
                <w:sz w:val="20"/>
                <w:szCs w:val="20"/>
              </w:rPr>
            </w:pPr>
          </w:p>
        </w:tc>
      </w:tr>
      <w:tr w:rsidR="001E0787" w:rsidRPr="007E4D23" w14:paraId="3F0E36E5" w14:textId="77777777" w:rsidTr="00C55EEB">
        <w:tc>
          <w:tcPr>
            <w:tcW w:w="0" w:type="auto"/>
            <w:vAlign w:val="center"/>
          </w:tcPr>
          <w:p w14:paraId="517E2BC9"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rPr>
              <w:t>1. Personal income</w:t>
            </w:r>
          </w:p>
        </w:tc>
        <w:tc>
          <w:tcPr>
            <w:tcW w:w="1423" w:type="dxa"/>
            <w:vAlign w:val="center"/>
          </w:tcPr>
          <w:p w14:paraId="7062A3FF" w14:textId="77777777" w:rsidR="00E42D7A" w:rsidRPr="007E4D23" w:rsidRDefault="00E42D7A" w:rsidP="00C55EEB">
            <w:pPr>
              <w:jc w:val="center"/>
              <w:rPr>
                <w:rFonts w:ascii="Times New Roman" w:hAnsi="Times New Roman" w:cs="Times New Roman"/>
                <w:sz w:val="20"/>
                <w:szCs w:val="20"/>
              </w:rPr>
            </w:pPr>
          </w:p>
        </w:tc>
        <w:tc>
          <w:tcPr>
            <w:tcW w:w="6582" w:type="dxa"/>
            <w:vAlign w:val="center"/>
          </w:tcPr>
          <w:p w14:paraId="133A4FA5" w14:textId="77777777" w:rsidR="00E42D7A" w:rsidRPr="007E4D23" w:rsidRDefault="00E42D7A" w:rsidP="00C55EEB">
            <w:pPr>
              <w:rPr>
                <w:rFonts w:ascii="Times New Roman" w:hAnsi="Times New Roman" w:cs="Times New Roman"/>
                <w:sz w:val="20"/>
                <w:szCs w:val="20"/>
              </w:rPr>
            </w:pPr>
          </w:p>
        </w:tc>
      </w:tr>
      <w:tr w:rsidR="001E0787" w:rsidRPr="007E4D23" w14:paraId="594435C0" w14:textId="77777777" w:rsidTr="00C55EEB">
        <w:tc>
          <w:tcPr>
            <w:tcW w:w="0" w:type="auto"/>
            <w:vAlign w:val="center"/>
          </w:tcPr>
          <w:p w14:paraId="1F5CD3BF"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Specific values as cut-off points</w:t>
            </w:r>
          </w:p>
        </w:tc>
        <w:tc>
          <w:tcPr>
            <w:tcW w:w="1423" w:type="dxa"/>
            <w:vAlign w:val="center"/>
          </w:tcPr>
          <w:p w14:paraId="47341716"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34667285"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rPr>
              <w:instrText>ADDIN CSL_CITATION {"citationItems":[{"id":"ITEM-1","itemData":{"DOI":"10.1159/000354538","ISSN":"0304-324X","abstract":"&lt;b&gt;&lt;i&gt;Background:&lt;/i&gt;&lt;/b&gt; Little research has been conducted to thoroughly explore the prevalence and predicators of successful aging (SA) from a national point of view. &lt;b&gt;&lt;i&gt;Objectives:&lt;/i&gt;&lt;/b&gt; The objectives of this study were (1) to estimate the prevalence of SA as defined by Rowe and Kahn using a large population-based dataset and (2) to determine the roles of sociodemographic, psychological, and lifestyle factors in SA among Canadian seniors. &lt;b&gt;&lt;i&gt;Methods:&lt;/i&gt;&lt;/b&gt; Data was from the Canadian Community Health Survey: Healthy Aging (CCHS-HA) (n = 25,864) conducted in 2008-2009. Rowe and Kahn's concept was used to measure SA. Descriptive analyses were used to estimate the prevalence of SA in those aged 45+ living in private dwellings in the ten provinces of Canada. Multivariate logistic regression was used to assess predicators of SA among those aged 65+ and having complete data on cognition. &lt;b&gt;&lt;i&gt;Results:&lt;/i&gt;&lt;/b&gt; The prevalence of SA was 50.1% among those aged 50+, then decreased to 46.2% for those aged 55+, 42.0% for those aged 60+, and 37.2% among those aged 65+. Assuming those 65+ living in institutions as unsuccessful agers, then the prevalence of SA was 35.3% among Canadian seniors aged 65+. There were no differences in prevalence rate of SA between males and females. We did not find higher income associated with SA. Being younger, married, regular drinkers, exercisers, perceived better health, satisfied with life, and taking calcium in the past month were associated with SA. The predicted probability of being a successful ager was 41% for those aged 65-74 years, 33% for 75-84 years, and 22% for those 85+ years, while controlling for other covariates. Presence of disease led to a major decline in SA, levels of functioning and engagement in contrast remained relatively constant. &lt;b&gt;&lt;i&gt;Conclusion:&lt;/i&gt;&lt;/b&gt; Over one third of the seniors in Canada met the criteria for SA, largely because the operationalization of the definition only considered severe chronic diseases that may not be well managed and thus likely to result in functional impairment. The modifiable risk factors identified provide direction for prevention efforts to increase SA at a population level.","author":[{"dropping-particle":"","family":"Meng","given":"X","non-dropping-particle":"","parse-names":false,"suffix":""},{"dropping-particle":"","family":"D'Arcy","given":"C","non-dropping-particle":"","parse-names":false,"suffix":""}],"container-title":"Gerontology","id":"ITEM-1","issue":"1","issued":{"date-parts":[["2014"]]},"page":"65-72","title":"Successful Aging in Canada: Prevalence and Predictors from a Population-Based Sample of Older Adults","type":"article-journal","volume":"60"},"uris":["http://www.mendeley.com/documents/?uuid=044bb20b-6580-40fd-ae76-1b7c8be2accf"]},{"id":"ITEM-2","itemData":{"DOI":"10.1017/S0021932009990204","ISSN":"1469-7599 (Electronic)","PMID":"19703332","abstract":"Over the past century, the population of Korea has aged rapidly as a result of  decreasing fertility and mortality. Furthermore, the percentage of the population aged 65 and older is expected to double from 7% to 14% within 18 years, a much shorter doubling period than in most other developed countries. As Korean society ages, interest in healthy and successful ageing has increased. However, although previous studies have examined various determinants of successful ageing, such as socioeconomic status, gender differences have been neglected. This study investigated gender differences as factors in successful ageing among elderly men and women. Successful ageing has been defined as having high levels of physical and social functioning. Physical functioning includes having no difficulties with activities of daily living (ADL) or instrumental activities of daily living (IADL). Social functioning is defined as participation in at least one of the following social activities: paid work, religious gatherings or volunteer service. Data for this study were obtained from a representative sample of 761 community-living individuals aged 65-84 years (340 males, 421 females); the respondents were interviewed face-to-face as part of the third wave of the Hallym Ageing Study (2007). Socioeconomic status appears to have a greater gender-specific effect on physical functioning than on social functioning. Especially for elderly men, a higher monthly individual income was significantly related to a higher level of physical functioning. Among elderly women, a higher level of education was associated with a higher level of physical functioning. In a major metropolis, elderly men had low social functioning and elderly women had low physical functioning. As Korea's population ages, successful ageing has received much attention. This study shows that policies promoting successful ageing must consider gender differences and associated socioeconomic factors.","author":[{"dropping-particle":"","family":"Park","given":"Sang-Mi","non-dropping-particle":"","parse-names":false,"suffix":""},{"dropping-particle":"","family":"Jang","given":"Soong-Nang","non-dropping-particle":"","parse-names":false,"suffix":""},{"dropping-particle":"","family":"Kim","given":"Dong-Hyun","non-dropping-particle":"","parse-names":false,"suffix":""}],"container-title":"Journal of biosocial science","id":"ITEM-2","issue":"1","issued":{"date-parts":[["2010","1"]]},"language":"eng","page":"99-111","publisher-place":"England","title":"Gender differences as factors in successful ageing: a focus on socioeconomic status.","type":"article-journal","volume":"42"},"uris":["http://www.mendeley.com/documents/?uuid=40876eda-9127-4378-8ac7-ba979a7589b3"]},{"id":"ITEM-3","itemData":{"DOI":"10.1159/000334671","ISBN":"0304-324X\r1423-0003","ISSN":"1423-0003 (Electronic)","PMID":"22179496","abstract":"BACKGROUND: Successful aging is an important and worldwide concept in gerontology.  However, until recently, there has been very little known about successful aging in Malaysia. This study was designed to describe the prevalence and correlates of successful aging among older Malaysians. METHODS: Data for this study were obtained from the national survey 'The Mental Health and Quality of Life of Older Malaysians'. For this study, successful aging was defined based on a multidimensional model, encompassing the avoidance of chronic disease and physical functioning difficulty, and maintenance of good psychocognitive functioning. RESULTS: The prevalence of successful aging among older Malaysians was calculated at 13.8% (CI: 12.6-15.1). Results of multiple logistic regression analysis showed that age, educational attainment, household income, and ethnicity were significantly associated with successful aging. CONCLUSION: Results of this study show that successful agers were more likely to be among the younger age, ethnic Chinese, and those with a higher education level and household income, after adjusting for all other variables in the model.","author":[{"dropping-particle":"","family":"Hamid","given":"Tengku Aizan","non-dropping-particle":"","parse-names":false,"suffix":""},{"dropping-particle":"","family":"Momtaz","given":"Yadollah Abolfathi","non-dropping-particle":"","parse-names":false,"suffix":""},{"dropping-particle":"","family":"Ibrahim","given":"Rahimah","non-dropping-particle":"","parse-names":false,"suffix":""}],"container-title":"Gerontology","id":"ITEM-3","issue":"4","issued":{"date-parts":[["2012"]]},"language":"eng","page":"366-370","publisher-place":"Switzerland","title":"Predictors and prevalence of successful aging among older Malaysians.","type":"article-journal","volume":"58"},"uris":["http://www.mendeley.com/documents/?uuid=5d6073e1-7593-4306-8b39-fb9840127045"]},{"id":"ITEM-4","itemData":{"DOI":"10.1007/s10823-016-9296-y","ISBN":"0169-3816","ISSN":"1573-0719 (Electronic)","PMID":"27432370","abstract":"The aim of this study was to describe factors associated with perceived health and  healthy aging among older people in northeastern Thailand. Thailand's aging population is growing and facing an increasing old-age dependency ratio. Northeastern Thailand, known as Isan, is a region in which the number of older residents is projected to grow rapidly. Older people in this region are likely to confront great threats to their health and well-being. These issues require appropriate attention and actions to promote healthy aging. However, healthy aging in this region has not been studied. A cross-sectional study was conducted on a sample of 453 older people, aged 60 years or older. Participants completed the Healthy Aging Instrument (HAI) and provided relevant demographic characteristics. Mann-Whitney U tests, Kruskal-Wallis tests and multiple regression models were used to analyze the data. Through comparative analyses, significant differences in HAI scores were observed for the following factors: marital status, residential area, disability, income level, and perceived meaningfulness in life. In the multiple regression models, residential area, disability, and marital status explained 24.30 % of the variance in HAI scores. Health promotion strategies and future targeted intervention programs should consider the importance of these factors.","author":[{"dropping-particle":"","family":"Manasatchakun","given":"Pornpun","non-dropping-particle":"","parse-names":false,"suffix":""},{"dropping-particle":"","family":"Chotiga","given":"Pleumjit","non-dropping-particle":"","parse-names":false,"suffix":""},{"dropping-particle":"","family":"Hochwalder","given":"J","non-dropping-particle":"","parse-names":false,"suffix":""},{"dropping-particle":"","family":"Roxberg","given":"A","non-dropping-particle":"","parse-names":false,"suffix":""},{"dropping-particle":"","family":"Sandborgh","given":"Maria","non-dropping-particle":"","parse-names":false,"suffix":""},{"dropping-particle":"","family":"Asp","given":"Margareta","non-dropping-particle":"","parse-names":false,"suffix":""},{"dropping-particle":"","family":"Hochwälder","given":"Jacek","non-dropping-particle":"","parse-names":false,"suffix":""},{"dropping-particle":"","family":"Roxberg","given":"Åsa","non-dropping-particle":"","parse-names":false,"suffix":""},{"dropping-particle":"","family":"Sandborgh","given":"Maria","non-dropping-particle":"","parse-names":false,"suffix":""},{"dropping-particle":"","family":"Asp","given":"Margareta","non-dropping-particle":"","parse-names":false,"suffix":""},{"dropping-particle":"","family":"Hochwalder","given":"J","non-dropping-particle":"","parse-names":false,"suffix":""},{"dropping-particle":"","family":"Roxberg","given":"A","non-dropping-particle":"","parse-names":false,"suffix":""},{"dropping-particle":"","family":"Sandborgh","given":"Maria","non-dropping-particle":"","parse-names":false,"suffix":""},{"dropping-particle":"","family":"Asp","given":"Margareta","non-dropping-particle":"","parse-names":false,"suffix":""}],"container-title":"Journal of cross-cultural gerontology","id":"ITEM-4","issue":"4","issued":{"date-parts":[["2016","12"]]},"language":"eng","page":"369-384","title":"Factors Associated with Healthy Aging among Older Persons in Northeastern Thailand.","type":"article-journal","volume":"31"},"uris":["http://www.mendeley.com/documents/?uuid=6ef6c1c4-4ebb-4eaf-9e5a-e8d853ac49ca"]},{"id":"ITEM-5","itemData":{"DOI":"10.1177/2333721418804052","ISSN":"2333-7214","abstract":"Objective: This study aimed to determine the prevalence of successful aging (SA) and identify its predictive factors in a cohort of older people in the Colombian Andes Mountain. Method: Data were drawn from a prospective longitudinal study of community-dwelling elderly people in Manizales. SA encompassed indicators in four domains: physical, cognitive, emotional, and social functioning. Results: The prevalence of SA was 24.4%. The independent predictors were good and very good self-rated health, middle-high/high-income level, absence of chronic conditions, married status, high educational level, and very high spirituality. Discussion: The prevalence of SA was low: One of 10 people older than 65 years showed SA when presence of diseases was included in the criteria, compared with one of four when such an item was excluded. The identification of predictive factors allows distinguishing this population in primary care services and promoting strategies that ensure high functionality levels for as long as possible.","author":[{"dropping-particle":"","family":"Curcio","given":"Carmen-Lucia L","non-dropping-particle":"","parse-names":false,"suffix":""},{"dropping-particle":"","family":"Pineda","given":"Alejandro","non-dropping-particle":"","parse-names":false,"suffix":""},{"dropping-particle":"","family":"Quintero","given":"Paola","non-dropping-particle":"","parse-names":false,"suffix":""},{"dropping-particle":"","family":"Rojas","given":"A","non-dropping-particle":"","parse-names":false,"suffix":""},{"dropping-particle":"","family":"Munoz","given":"S","non-dropping-particle":"","parse-names":false,"suffix":""},{"dropping-particle":"","family":"Gomez","given":"F","non-dropping-particle":"","parse-names":false,"suffix":""},{"dropping-particle":"","family":"Rojas","given":"Ángela","non-dropping-particle":"","parse-names":false,"suffix":""},{"dropping-particle":"","family":"Muñoz","given":"Sandra","non-dropping-particle":"","parse-names":false,"suffix":""},{"dropping-particle":"","family":"Gómez","given":"Fernando","non-dropping-particle":"","parse-names":false,"suffix":""}],"container-title":"Gerontology &amp; geriatric medicine","id":"ITEM-5","issued":{"date-parts":[["2018","10","30"]]},"language":"eng","page":"2333721418804052-2333721418804052","publisher":"SAGE Publications","title":"Successful Aging in Colombia: The Role of Disease","type":"article-journal","volume":"4"},"uris":["http://www.mendeley.com/documents/?uuid=71a3d938-4c6e-4f68-8755-490cc27d6e10"]}],"mendeley":{"formattedCitation":"(Curcio et al., 2018; Hamid et al., 2012; Manasatchakun et al., 2016; Meng and D’Arcy, 2014; Park et al., 2010)","plainTextFormattedCitation":"(Curcio et al., 2018; Hamid et al., 2012; Manasatchakun et al., 2016; Meng and D’Arcy, 2014; Park et al., 2010)","previouslyFormattedCitation":"(Curcio et al., 2018; Hamid et al., 2012; Manasatchakun et al., 2016; Meng and D’Arcy, 2014; Park et al., 2010)"},"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r w:rsidRPr="007E4D23">
              <w:rPr>
                <w:rFonts w:ascii="Times New Roman" w:hAnsi="Times New Roman" w:cs="Times New Roman"/>
                <w:sz w:val="20"/>
                <w:szCs w:val="20"/>
              </w:rPr>
              <w:t>Li-Fan Liu</w:t>
            </w:r>
            <w:r w:rsidRPr="007E4D23">
              <w:rPr>
                <w:rFonts w:ascii="Times New Roman" w:hAnsi="Times New Roman" w:cs="Times New Roman"/>
                <w:sz w:val="20"/>
                <w:szCs w:val="20"/>
                <w:lang w:eastAsia="zh-CN"/>
              </w:rPr>
              <w:t>/</w:t>
            </w:r>
          </w:p>
        </w:tc>
      </w:tr>
      <w:tr w:rsidR="001E0787" w:rsidRPr="007E4D23" w14:paraId="4857BB11" w14:textId="77777777" w:rsidTr="00C55EEB">
        <w:tc>
          <w:tcPr>
            <w:tcW w:w="0" w:type="auto"/>
            <w:vAlign w:val="center"/>
          </w:tcPr>
          <w:p w14:paraId="28CEF3FF"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softHyphen/>
              <w:t>- Tertile, quartile, or quintile groups</w:t>
            </w:r>
          </w:p>
        </w:tc>
        <w:tc>
          <w:tcPr>
            <w:tcW w:w="1423" w:type="dxa"/>
            <w:vAlign w:val="center"/>
          </w:tcPr>
          <w:p w14:paraId="26735109"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30F8801E"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rPr>
              <w:t>Elise Whitley</w:t>
            </w:r>
            <w:r w:rsidRPr="007E4D23">
              <w:rPr>
                <w:rFonts w:ascii="Times New Roman" w:hAnsi="Times New Roman" w:cs="Times New Roman"/>
                <w:sz w:val="20"/>
                <w:szCs w:val="20"/>
                <w:lang w:eastAsia="zh-CN"/>
              </w:rPr>
              <w:t>/</w:t>
            </w:r>
          </w:p>
        </w:tc>
      </w:tr>
      <w:tr w:rsidR="001E0787" w:rsidRPr="007E4D23" w14:paraId="759325E0" w14:textId="77777777" w:rsidTr="00C55EEB">
        <w:tc>
          <w:tcPr>
            <w:tcW w:w="0" w:type="auto"/>
            <w:vAlign w:val="center"/>
          </w:tcPr>
          <w:p w14:paraId="68B04F8B"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rPr>
              <w:t>2. Household income</w:t>
            </w:r>
          </w:p>
        </w:tc>
        <w:tc>
          <w:tcPr>
            <w:tcW w:w="1423" w:type="dxa"/>
            <w:vAlign w:val="center"/>
          </w:tcPr>
          <w:p w14:paraId="4EE87591" w14:textId="77777777" w:rsidR="00E42D7A" w:rsidRPr="007E4D23" w:rsidRDefault="00E42D7A" w:rsidP="00C55EEB">
            <w:pPr>
              <w:jc w:val="center"/>
              <w:rPr>
                <w:rFonts w:ascii="Times New Roman" w:hAnsi="Times New Roman" w:cs="Times New Roman"/>
                <w:sz w:val="20"/>
                <w:szCs w:val="20"/>
              </w:rPr>
            </w:pPr>
          </w:p>
        </w:tc>
        <w:tc>
          <w:tcPr>
            <w:tcW w:w="6582" w:type="dxa"/>
            <w:vAlign w:val="center"/>
          </w:tcPr>
          <w:p w14:paraId="46F30EFF" w14:textId="77777777" w:rsidR="00E42D7A" w:rsidRPr="007E4D23" w:rsidRDefault="00E42D7A" w:rsidP="00C55EEB">
            <w:pPr>
              <w:rPr>
                <w:rFonts w:ascii="Times New Roman" w:hAnsi="Times New Roman" w:cs="Times New Roman"/>
                <w:sz w:val="20"/>
                <w:szCs w:val="20"/>
              </w:rPr>
            </w:pPr>
          </w:p>
        </w:tc>
      </w:tr>
      <w:tr w:rsidR="001E0787" w:rsidRPr="007E4D23" w14:paraId="75B7E747" w14:textId="77777777" w:rsidTr="00C55EEB">
        <w:tc>
          <w:tcPr>
            <w:tcW w:w="0" w:type="auto"/>
            <w:vAlign w:val="center"/>
          </w:tcPr>
          <w:p w14:paraId="2920E907"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Specific values as cut-off points</w:t>
            </w:r>
          </w:p>
        </w:tc>
        <w:tc>
          <w:tcPr>
            <w:tcW w:w="1423" w:type="dxa"/>
            <w:vAlign w:val="center"/>
          </w:tcPr>
          <w:p w14:paraId="6E9885AF"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0</w:t>
            </w:r>
          </w:p>
        </w:tc>
        <w:tc>
          <w:tcPr>
            <w:tcW w:w="6582" w:type="dxa"/>
            <w:vAlign w:val="center"/>
          </w:tcPr>
          <w:p w14:paraId="6C4D8A1A" w14:textId="77777777" w:rsidR="00E42D7A" w:rsidRPr="007E4D23" w:rsidRDefault="00E42D7A" w:rsidP="00C55EEB">
            <w:pPr>
              <w:rPr>
                <w:rFonts w:ascii="Times New Roman" w:hAnsi="Times New Roman" w:cs="Times New Roman"/>
                <w:sz w:val="20"/>
                <w:szCs w:val="20"/>
              </w:rPr>
            </w:pPr>
          </w:p>
        </w:tc>
      </w:tr>
      <w:tr w:rsidR="001E0787" w:rsidRPr="007E4D23" w14:paraId="608DA20F" w14:textId="77777777" w:rsidTr="00C55EEB">
        <w:tc>
          <w:tcPr>
            <w:tcW w:w="0" w:type="auto"/>
            <w:vAlign w:val="center"/>
          </w:tcPr>
          <w:p w14:paraId="2B3074EC"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softHyphen/>
              <w:t>- Tertile or quintile groups</w:t>
            </w:r>
          </w:p>
        </w:tc>
        <w:tc>
          <w:tcPr>
            <w:tcW w:w="1423" w:type="dxa"/>
            <w:vAlign w:val="center"/>
          </w:tcPr>
          <w:p w14:paraId="7D024B63"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4</w:t>
            </w:r>
          </w:p>
        </w:tc>
        <w:tc>
          <w:tcPr>
            <w:tcW w:w="6582" w:type="dxa"/>
            <w:vAlign w:val="center"/>
          </w:tcPr>
          <w:p w14:paraId="5C130402"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Almar A L Kok (a)/ Wentian Lu/ Erwin Stolz/ Xiao Xu/ </w:t>
            </w:r>
          </w:p>
        </w:tc>
      </w:tr>
      <w:tr w:rsidR="001E0787" w:rsidRPr="007E4D23" w14:paraId="3693F6FA" w14:textId="77777777" w:rsidTr="00C55EEB">
        <w:tc>
          <w:tcPr>
            <w:tcW w:w="0" w:type="auto"/>
            <w:vAlign w:val="center"/>
          </w:tcPr>
          <w:p w14:paraId="348EF16B"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Continuous</w:t>
            </w:r>
          </w:p>
        </w:tc>
        <w:tc>
          <w:tcPr>
            <w:tcW w:w="1423" w:type="dxa"/>
            <w:vAlign w:val="center"/>
          </w:tcPr>
          <w:p w14:paraId="6AD052C9"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3</w:t>
            </w:r>
          </w:p>
        </w:tc>
        <w:tc>
          <w:tcPr>
            <w:tcW w:w="6582" w:type="dxa"/>
            <w:vAlign w:val="center"/>
          </w:tcPr>
          <w:p w14:paraId="5504DCB5"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da Juel Ahrenfeldt/ Joan Domènech-Abella/</w:t>
            </w:r>
            <w:r w:rsidRPr="007E4D23">
              <w:rPr>
                <w:rFonts w:ascii="Times New Roman" w:hAnsi="Times New Roman" w:cs="Times New Roman"/>
              </w:rPr>
              <w:t xml:space="preserve"> </w:t>
            </w:r>
            <w:r w:rsidRPr="007E4D23">
              <w:rPr>
                <w:rFonts w:ascii="Times New Roman" w:hAnsi="Times New Roman" w:cs="Times New Roman"/>
                <w:sz w:val="20"/>
                <w:szCs w:val="20"/>
              </w:rPr>
              <w:t>Christine M. White/</w:t>
            </w:r>
            <w:r w:rsidRPr="007E4D23">
              <w:rPr>
                <w:rFonts w:ascii="Times New Roman" w:hAnsi="Times New Roman" w:cs="Times New Roman"/>
                <w:sz w:val="20"/>
                <w:szCs w:val="20"/>
                <w:lang w:eastAsia="zh-CN"/>
              </w:rPr>
              <w:t xml:space="preserve"> </w:t>
            </w:r>
          </w:p>
        </w:tc>
      </w:tr>
      <w:tr w:rsidR="001E0787" w:rsidRPr="007E4D23" w14:paraId="71361565" w14:textId="77777777" w:rsidTr="00C55EEB">
        <w:tc>
          <w:tcPr>
            <w:tcW w:w="0" w:type="auto"/>
            <w:vAlign w:val="center"/>
          </w:tcPr>
          <w:p w14:paraId="6576ABE3" w14:textId="77777777" w:rsidR="00E42D7A" w:rsidRPr="007E4D23" w:rsidRDefault="00E42D7A" w:rsidP="00C55EEB">
            <w:pPr>
              <w:ind w:left="604" w:hanging="142"/>
              <w:rPr>
                <w:rFonts w:ascii="Times New Roman" w:hAnsi="Times New Roman" w:cs="Times New Roman"/>
                <w:sz w:val="20"/>
                <w:szCs w:val="20"/>
                <w:lang w:eastAsia="zh-CN"/>
              </w:rPr>
            </w:pP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No specific classification methodology reported</w:t>
            </w:r>
          </w:p>
        </w:tc>
        <w:tc>
          <w:tcPr>
            <w:tcW w:w="1423" w:type="dxa"/>
            <w:vAlign w:val="center"/>
          </w:tcPr>
          <w:p w14:paraId="14ACFFDB"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4BE0269C"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rPr>
              <w:t>Collin F. Payne/</w:t>
            </w:r>
          </w:p>
        </w:tc>
      </w:tr>
      <w:tr w:rsidR="001E0787" w:rsidRPr="007E4D23" w14:paraId="355B7DE6" w14:textId="77777777" w:rsidTr="00C55EEB">
        <w:tc>
          <w:tcPr>
            <w:tcW w:w="0" w:type="auto"/>
            <w:vAlign w:val="center"/>
          </w:tcPr>
          <w:p w14:paraId="42DFC505"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3. Household wealth</w:t>
            </w:r>
          </w:p>
        </w:tc>
        <w:tc>
          <w:tcPr>
            <w:tcW w:w="1423" w:type="dxa"/>
            <w:vAlign w:val="center"/>
          </w:tcPr>
          <w:p w14:paraId="1D961813" w14:textId="77777777" w:rsidR="00E42D7A" w:rsidRPr="007E4D23" w:rsidRDefault="00E42D7A" w:rsidP="00C55EEB">
            <w:pPr>
              <w:jc w:val="center"/>
              <w:rPr>
                <w:rFonts w:ascii="Times New Roman" w:hAnsi="Times New Roman" w:cs="Times New Roman"/>
                <w:sz w:val="20"/>
                <w:szCs w:val="20"/>
                <w:lang w:eastAsia="zh-CN"/>
              </w:rPr>
            </w:pPr>
          </w:p>
        </w:tc>
        <w:tc>
          <w:tcPr>
            <w:tcW w:w="6582" w:type="dxa"/>
            <w:vAlign w:val="center"/>
          </w:tcPr>
          <w:p w14:paraId="222660C7" w14:textId="77777777" w:rsidR="00E42D7A" w:rsidRPr="007E4D23" w:rsidRDefault="00E42D7A" w:rsidP="00C55EEB">
            <w:pPr>
              <w:rPr>
                <w:rFonts w:ascii="Times New Roman" w:hAnsi="Times New Roman" w:cs="Times New Roman"/>
                <w:sz w:val="20"/>
                <w:szCs w:val="20"/>
                <w:lang w:eastAsia="zh-CN"/>
              </w:rPr>
            </w:pPr>
          </w:p>
        </w:tc>
      </w:tr>
      <w:tr w:rsidR="001E0787" w:rsidRPr="007E4D23" w14:paraId="5F538C58" w14:textId="77777777" w:rsidTr="00C55EEB">
        <w:tc>
          <w:tcPr>
            <w:tcW w:w="0" w:type="auto"/>
            <w:vAlign w:val="center"/>
          </w:tcPr>
          <w:p w14:paraId="11F99E99" w14:textId="77777777" w:rsidR="00E42D7A" w:rsidRPr="007E4D23" w:rsidRDefault="00E42D7A" w:rsidP="00C55EEB">
            <w:pPr>
              <w:ind w:left="604" w:hanging="142"/>
              <w:rPr>
                <w:rFonts w:ascii="Times New Roman" w:hAnsi="Times New Roman" w:cs="Times New Roman"/>
                <w:sz w:val="20"/>
                <w:szCs w:val="20"/>
                <w:lang w:eastAsia="zh-CN"/>
              </w:rPr>
            </w:pPr>
            <w:r w:rsidRPr="007E4D23">
              <w:rPr>
                <w:rFonts w:ascii="Times New Roman" w:hAnsi="Times New Roman" w:cs="Times New Roman"/>
                <w:sz w:val="20"/>
                <w:szCs w:val="20"/>
                <w:lang w:eastAsia="zh-CN"/>
              </w:rPr>
              <w:t>- Specific values as cut-off points</w:t>
            </w:r>
          </w:p>
        </w:tc>
        <w:tc>
          <w:tcPr>
            <w:tcW w:w="1423" w:type="dxa"/>
            <w:vAlign w:val="center"/>
          </w:tcPr>
          <w:p w14:paraId="30461658"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0</w:t>
            </w:r>
          </w:p>
        </w:tc>
        <w:tc>
          <w:tcPr>
            <w:tcW w:w="6582" w:type="dxa"/>
            <w:vAlign w:val="center"/>
          </w:tcPr>
          <w:p w14:paraId="0BD401BE"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lang w:eastAsia="zh-CN"/>
              </w:rPr>
              <w:instrText>ADDIN CSL_CITATION {"citationItems":[{"id":"ITEM-1","itemData":{"DOI":"10.1093/geronb/gbp101","ISBN":"1758-5368 (electronic)\r1758-5368","ISSN":"1758-5368 (Electronic)","PMID":"20008481","abstract":"OBJECTIVES: To estimate the prevalence of successful aging in the United States,  with the broad aim of contributing to the dialogue on Rowe and Kahn's concept of successful aging. METHODS: Using data from the Health and Retirement Study, the prevalence of successful aging was calculated for adults aged 65 years and older at four time points: 1998, 2000, 2002, and 2004. Successful aging was operationalized in accordance with Rowe and Kahn's definition, which encompasses disease and disability, cognitive and physical functioning, social connections, and productive activities. RESULTS: No greater than 11.9% of older a</w:instrText>
            </w:r>
            <w:r w:rsidRPr="007E4D23">
              <w:rPr>
                <w:rFonts w:ascii="Times New Roman" w:hAnsi="Times New Roman" w:cs="Times New Roman"/>
                <w:sz w:val="20"/>
                <w:szCs w:val="20"/>
              </w:rPr>
              <w:instrText>dults were aging \"successfully\" in any year. The adjusted odds of successful aging were generally lower for those of advanced age, male gender, and lower socioeconomic status. Between 1998 and 2004, the odds of successful aging declined by 25%, after accounting for demographic changes in the older population. DISCUSSION: Few older adults meet the criteria put forth in Rowe and Kahn's definition of successful aging, suggesting the need for modification if the concept is to be used for broad public health purposes. Disparities in successful aging were evident for socially defined subgroups, highlighting the importance of structural factors in enabling successful aging.","author":[{"dropping-particle":"","family":"McLaughlin","given":"Sara J","non-dropping-particle":"","parse-names":false,"suffix":""},{"dropping-particle":"","family":"Connell","given":"Cathleen M","non-dropping-particle":"","parse-names":false,"suffix":""},{"dropping-particle":"","family":"Heeringa","given":"Steven G","non-dropping-particle":"","parse-names":false,"suffix":""},{"dropping-particle":"","family":"Li","given":"Lydia W","non-dropping-particle":"","parse-names":false,"suffix":""},{"dropping-particle":"","family":"Roberts","given":"J Scott","non-dropping-particle":"","parse-names":false,"suffix":""}],"container-title":"The journals of gerontology. Series B, Psychological sciences and social sciences","id":"ITEM-1","issue":"2","issued":{"date-parts":[["2010","3"]]},"language":"eng","page":"216-226","publisher-place":"United States","title":"Successful aging in the United States: prevalence estimates from a national sample of older adults.","type":"article-journal","volume":"65B"},"uris":["http://www.mendeley.com/documents/?uuid=a5b66dc7-a4e3-4cef-a18d-6341deccc096"]}],"mendeley":{"formattedCitation":"(McLaughlin et al., 2010)","plainTextFormattedCitation":"(McLaughlin et al., 2010)","previouslyFormattedCitation":"(McLaughlin et al., 2010)"},"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p>
        </w:tc>
      </w:tr>
      <w:tr w:rsidR="001E0787" w:rsidRPr="007E4D23" w14:paraId="7BBA0837" w14:textId="77777777" w:rsidTr="00C55EEB">
        <w:tc>
          <w:tcPr>
            <w:tcW w:w="0" w:type="auto"/>
            <w:vAlign w:val="center"/>
          </w:tcPr>
          <w:p w14:paraId="233C0042"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Quartile or quintile groups</w:t>
            </w:r>
          </w:p>
        </w:tc>
        <w:tc>
          <w:tcPr>
            <w:tcW w:w="1423" w:type="dxa"/>
            <w:vAlign w:val="center"/>
          </w:tcPr>
          <w:p w14:paraId="4FE2BA38"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1</w:t>
            </w:r>
          </w:p>
        </w:tc>
        <w:tc>
          <w:tcPr>
            <w:tcW w:w="6582" w:type="dxa"/>
            <w:vAlign w:val="center"/>
          </w:tcPr>
          <w:p w14:paraId="480ED2CE"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lang w:eastAsia="zh-CN"/>
              </w:rPr>
              <w:t>Francisco Félix Caballero/</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Javier de la Fuente(b)/ Ziting Huang/</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Wentian Lu/ Olivia S. Malkowski/ Aaron Salinas-Rodríguez/ Erwin Stolz/ Yu-Tzu Wu (a)/ Yu-Tzu Wu (b)/ Kim Qinzi Xu/ Xiao Xu/</w:t>
            </w: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rPr>
              <w:instrText>ADDIN CSL_CITATION {"citationItems":[{"id":"ITEM-1","itemData":{"DOI":"10.1016/j.socscimed.2012.01.004","ISBN":"0277-9536","ISSN":"1873-5347 (Electronic)","PMID":"22398143","abstract":"This study investigates the role of childhood conditions and social inequality in older Europeans' propensity to age successfully, controlling for later life risk factors. Successful aging was assessed following Rowe and Kahn's conceptualization, using baseline interviews from the first two waves of the Survey of Health, Ageing and Retirement in Europe (SHARE). These data were merged with retrospective information on participants from 13 Continental European countries, collected as part of the SHARELIFE project. Our sample consists of 22,464 men and women, who are representative of the non-institutionalized population aged 50 or older (mean age: 63.3) in their respective country. Estimating multilevel logistic models, we controlled for demographics (age, sex), childhood conditions (SES, health, cognition), later life risk factors (various dimensions of SES and health behaviors), as well as social inequality (measured by country-specific Gini coefficients). There is an independent association of childhood living conditions with elders' odds of aging well. Higher parental SES, better math and reading skills, as well as self-reports of good childhood health were positively associated with successful aging, even if contemporary characteristics were controlled for. Later life SES and health behaviors exhibited the expected correlations with our dependent variable. Moreover, lower levels of income inequality were associated with a greater probability of meeting Rowe and Kahn's successful aging criteria. We conclude that unfavorable childhood conditions exhibit a harmful influence on individuals' chances to age well across all European welfare states considered in this study. Policy interventions should thus aim at improving the conditions for successful aging throughout the entire life course.","author":[{"dropping-particle":"","family":"Brandt","given":"Martina","non-dropping-particle":"","parse-names":false,"suffix":""},{"dropping-particle":"","family":"Deindl","given":"Christian","non-dropping-particle":"","parse-names":false,"suffix":""},{"dropping-particle":"","family":"Hank","given":"Karsten","non-dropping-particle":"","parse-names":false,"suffix":""}],"container-title":"Social science &amp; medicine (1982)","id":"ITEM-1","issue":"9","issued":{"date-parts":[["2012","5"]]},"language":"eng","page":"1418-1425","publisher-place":"England","title":"Tracing the origins of successful aging: the role of childhood conditions and social inequality in explaining later life health.","type":"article-journal","volume":"74"},"uris":["http://www.mendeley.com/documents/?uuid=09895dcb-c2aa-4d00-8d49-fba111c60dad"]},{"id":"ITEM-2","itemData":{"DOI":"10.1177/0164027519879105","ISBN":"1552-7573 (electronic)\r1552-7573","ISSN":"1552-7573 (Electronic)","PMID":"31672090","abstract":"The objectives of this investigation were to identify a valid and practical  benchmark for the assessment of healthy aging in the Chinese population and examine its socio-structural correlates. Using data from the 2011 China Health and Retirement Longitudinal Study, we investigated the validity of a continuum of healthy aging definitions. We found that definitions of healthy aging that emphasize disease of \"significance\" and functional health offer a valid and practical approach to the assessment of healthy aging. Results of multilevel logistic regression analyses indicate that socio-structural characteristics of individuals (age, gender, education, and pension status), their households (structure and wealth), and communities (infrastructure and geographic region) are significantly associated with the odds of healthy aging. Policy-level interventions are needed to enable individuals, regardless of their gender, socioeconomic status, and place of residence to experience a healthy old age.","author":[{"dropping-particle":"","family":"McLaughlin","given":"Sara J","non-dropping-particle":"","parse-names":false,"suffix":""},{"dropping-particle":"","family":"Chen","given":"Yun","non-dropping-particle":"","parse-names":false,"suffix":""},{"dropping-particle":"","family":"Tham","given":"Suzanne S X","non-dropping-particle":"","parse-names":false,"suffix":""},{"dropping-particle":"","family":"Zhang","given":"Jiaan","non-dropping-particle":"","parse-names":false,"suffix":""},{"dropping-particle":"","family":"Li","given":"Lydia W","non-dropping-particle":"","parse-names":false,"suffix":""}],"container-title":"Research on aging","id":"ITEM-2","issue":"1","issued":{"date-parts":[["2020","1"]]},"language":"eng","page":"23-33","publisher-place":"United States","title":"Healthy Aging in China: Benchmarks and Socio-Structural Correlates.","type":"article-journal","volume":"42"},"uris":["http://www.mendeley.com/documents/?uuid=5e7088e2-4343-4255-a60b-14b91827b50d"]},{"id":"ITEM-3","itemData":{"DOI":"10.1177/0898264316659994","ISBN":"1552-6887 (electronic)\r1552-6887","ISSN":"1552-6887 (Electronic)","PMID":"27444894","abstract":"OBJECTIVE: The objective of this study is to examine the correlates of healthy aging  in the context of educational disadvantage and the extent to which identified correlates are shared with the wider, more educationally advantaged population. METHOD: Data are from the 2012 Health and Retirement Study. The analytic sample included 17,484 self-respondents ≥50 years of age. Educational disadvantage was defined as having less than a high school diploma. Using logistic regression, healthy aging was regressed on demographic, early-life, and health-related factors by educational status. RESULTS: Among educationally disadvantaged adults, demographic characteristics (e.g., age), health practices (e.g., physical activity), and the presence of health conditions were independently correlated with healthy aging. With few exceptions, correlates of healthy aging were similar among educationally advantaged and disadvantaged adults. DISCUSSION: Ordinary factors are associated with healthy aging among adults without a high school diploma, suggesting that healthy aging is possible for larger numbers of adults aging in the context of educational disadvantage.","author":[{"dropping-particle":"","family":"McLaughlin","given":"Sara J","non-dropping-particle":"","parse-names":false,"suffix":""}],"container-title":"Journal of aging and health","id":"ITEM-3","issue":"7","issued":{"date-parts":[["2017","10"]]},"language":"eng","page":"1214-1234","publisher-place":"United States","title":"Healthy Aging in the Context of Educational Disadvantage: The Role of \"Ordinary  Magic\".","type":"article-journal","volume":"29"},"uris":["http://www.mendeley.com/documents/?uuid=b8d0be26-fadf-4cab-8f8f-90535983b9b8"]},{"id":"ITEM-4","itemData":{"DOI":"DOI: 10.1017/S0144686X19001740","ISSN":"0144-686X","abstract":"Healthy ageing has become a popular topic worldwide. So far, a consensus measure of healthy ageing has not been reached; and no studies have compared the magnitude of socio-economic inequality in healthy ageing outside Europe. This study aims to create a universal measure of healthy ageing and compare socio-economic inequalities in healthy ageing in the United States of America (USA), England, China and Japan. We included 10,305 American, 6,590 English, 5,930 Chinese and 1,935 Japanese participants for longitudinal analysis. A harmonised healthy ageing index (HAI) was developed to measure healthy ageing multi-dimensionally. Educational, income and wealth rank scores were derived accounting for the entire socio-economic distribution and the sample size of each category of socio-economic indicator. Associations between socio-economic rank scores and HAIs were assessed using multi-level modelling to calculate the Slope Indices of Inequality. Healthy ageing trajectories were predicted based on the full-adjusted age-cohort models. We found that education was a universally influential socio-economic predictor of healthy ageing. Moving from the highest to the lowest educational groups was associated with a 6.7 (5.2–8.2), 8.2 (6.0–10.4), 13.9 (11.4–16.3) and 6.1 per cent (3.9–8.2%) decrease in average HAI at 60 years in the USA, England, China and Japan, respectively. After 60 years, the educational inequality in healthy ageing kept increasing in the USA and China. The educational inequality in healthy ageing in China was also greater than any other socio-economic inequality in the four countries. Wealth was more influential in predicting healthy ageing inequality among American, English and Japanese participants, while income was more influential among Chinese participants. The socio-economic inequality in healthy ageing in Japan was relatively small. Chinese and American participants had worse healthy ageing profiles than Japanese and English participants.","author":[{"dropping-particle":"","family":"Lu","given":"Wentian","non-dropping-particle":"","parse-names":false,"suffix":""},{"dropping-particle":"","family":"Pikhart","given":"Hynek","non-dropping-particle":"","parse-names":false,"suffix":""},{"dropping-particle":"","family":"Sacker","given":"Amanda","non-dropping-particle":"","parse-names":false,"suffix":""}],"container-title":"Ageing and Society","edition":"2019/12/09","id":"ITEM-4","issued":{"date-parts":[["2019"]]},"page":"1-26","publisher":"Cambridge University Press","title":"Comparing socio-economic inequalities in healthy ageing in the United States of America, England, China and Japan: evidence from four longitudinal studies of ageing","type":"article-journal"},"uris":["http://www.mendeley.com/documents/?uuid=88628249-6cec-43a9-8abf-84be1357bf92"]},{"id":"ITEM-5","itemData":{"DOI":"10.1038/srep43955","ISSN":"2045-2322 (Electronic)","PMID":"28281663","abstract":"A most challenging task for scientists that are involved in the study of ageing is  the development of a measure to quantify health status across populations and over time. In the present study, a Bayesian multilevel Item Response Theory approach is used to create a health score that can be compared across different waves in a longitudinal study, using anchor items and items that vary across waves. The same approach can be applied to compare health scores across different longitudinal studies, using items that vary across studies. Data from the English Longitudinal Study of Ageing (ELSA) are employed. Mixed-effects multilevel regression and Machine Learning methods were used to identify relationships between socio-demographics and the health score created. The metric of health was created for 17,886 subjects (54.6% of women) participating in at least one of the first six ELSA waves and correlated well with already known conditions that affect health. Future efforts will implement this approach in a harmonised data set comprising several longitudinal studies of ageing. This will enable valid comparisons between clinical and community dwelling populations and help to generate norms that could be useful in day-to-day clinical practice.","author":[{"dropping-particle":"","family":"Caballero","given":"Francisco Félix","non-dropping-particle":"","parse-names":false,"suffix":""},{"dropping-particle":"","family":"Soulis","given":"George","non-dropping-particle":"","parse-names":false,"suffix":""},{"dropping-particle":"","family":"Engchuan","given":"Worrawat","non-dropping-particle":"","parse-names":false,"suffix":""},{"dropping-particle":"","family":"Sánchez-Niubó","given":"Albert","non-dropping-particle":"","parse-names":false,"suffix":""},{"dropping-particle":"","family":"Arndt","given":"Holger","non-dropping-particle":"","parse-names":false,"suffix":""},{"dropping-particle":"","family":"Ayuso-Mateos","given":"José Luis","non-dropping-particle":"","parse-names":false,"suffix":""},{"dropping-particle":"","family":"Haro","given":"Josep Maria","non-dropping-particle":"","parse-names":false,"suffix":""},{"dropping-particle":"","family":"Chatterji","given":"Somnath","non-dropping-particle":"","parse-names":false,"suffix":""},{"dropping-particle":"","family":"Panagiotakos","given":"Demosthenes B","non-dropping-particle":"","parse-names":false,"suffix":""},{"dropping-particle":"","family":"Félix Caballero","given":"F","non-dropping-particle":"","parse-names":false,"suffix":""},{"dropping-particle":"","family":"Soulis","given":"George","non-dropping-particle":"","parse-names":false,"suffix":""},{"dropping-particle":"","family":"Engchuan","given":"Worrawat","non-dropping-particle":"","parse-names":false,"suffix":""},{"dropping-particle":"","family":"Sánchez-Niubó","given":"Albert","non-dropping-particle":"","parse-names":false,"suffix":""},{"dropping-particle":"","family":"Arndt","given":"Holger","non-dropping-particle":"","parse-names":false,"suffix":""},{"dropping-particle":"","family":"Ayuso-Mateos","given":"José Luis","non-dropping-particle":"","parse-names":false,"suffix":""},{"dropping-particle":"","family":"Haro","given":"Josep Maria","non-dropping-particle":"","parse-names":false,"suffix":""},{"dropping-particle":"","family":"Chatterji","given":"Somnath","non-dropping-particle":"","parse-names":false,"suffix":""},{"dropping-particle":"","family":"Panagiotakos","given":"Demosthenes B","non-dropping-particle":"","parse-names":false,"suffix":""}],"container-title":"Scientific reports","id":"ITEM-5","issued":{"date-parts":[["2017","3"]]},"language":"eng","page":"43955","title":"Advanced analytical methodologies for measuring healthy ageing and its determinants,  using factor analysis and machine learning techniques: the ATHLOS project.","type":"article-journal","volume":"7"},"uris":["http://www.mendeley.com/documents/?uuid=c9f6dcc9-ae67-4b11-8630-6c12afd2963f"]},{"id":"ITEM-6","itemData":{"DOI":"10.1016/S2468-2667(20)30077-3","ISSN":"2468-2667 (Electronic)","PMID":"32619540","abstract":"BACKGROUND: The rapid growth of the size of the older population is having a  substantial effect on health and social care services in many societies across the world. Maintaining health and functioning in older age is a key public health issue but few studies have examined factors associated with inequalities in trajectories of health and functioning across countries. The aim of this study was to investigate trajectories of healthy ageing in older men and women (aged ≥45 years) and the effect of education and wealth on these trajectories. METHODS: This population-based study is based on eight longitudinal cohorts from Australia, the USA, Japan, South Korea, Mexico, and Europe harmonised by the EU Ageing Trajectories of Health: Longitudinal Opportunities and Synergies (ATHLOS) consortium. We selected these studies from the repository of 17 ageing studies in the ATHLOS consortium because they reported at least three waves of collected data. We used multilevel modelling to investigate the effect of education and wealth on trajectories of healthy ageing scores, which incorporated 41 items of physical and cognitive functioning with a range between 0 (poor) and 100 (good), after adjustment for age, sex, and cohort study. FINDINGS: We used data from 141 214 participants, with a mean age of 62·9 years (SD 10·1) and an age range of 45-106 years, of whom 76 484 (54·2%) were women. The earliest year of baseline data was 1992 and the most recent last follow-up year was 2015. Education and wealth affected baseline scores of healthy ageing but had little effect on the rate of decrease in healthy ageing score thereafter. Compared with those with primary education or less, participants with tertiary education had higher baseline scores (adjusted difference in score of 10·54 points, 95% CI 10·31-10·77). The adjusted difference in healthy ageing score between lowest and highest quintiles of wealth was 8·98 points (95% CI 8·74-9·22). Among the eight cohorts, the strongest inequality gradient for both education and wealth was found in the Health Retirement Study from the USA. INTERPRETATION: The apparent difference in baseline healthy ageing scores between those with high versus low education levels and wealth suggests that cumulative disadvantage due to low education and wealth might have largely deteriorated health conditions in early life stages, leading to persistent differences throughout older age, but no further increase in ageing disparity after age 70 years. Futu…","author":[{"dropping-particle":"","family":"Wu","given":"Yu-Tzu","non-dropping-particle":"","parse-names":false,"suffix":""},{"dropping-particle":"","family":"Daskalopoulou","given":"Christina","non-dropping-particle":"","parse-names":false,"suffix":""},{"dropping-particle":"","family":"Muniz Terrera","given":"Graciela","non-dropping-particle":"","parse-names":false,"suffix":""},{"dropping-particle":"","family":"Sanchez Niubo","given":"Albert","non-dropping-particle":"","parse-names":false,"suffix":""},{"dropping-particle":"","family":"Rodríguez-Artalejo","given":"Fernando","non-dropping-particle":"","parse-names":false,"suffix":""},{"dropping-particle":"","family":"Ayuso-Mateos","given":"Jose Luis","non-dropping-particle":"","parse-names":false,"suffix":""},{"dropping-particle":"","family":"Bobak","given":"Martin","non-dropping-particle":"","parse-names":false,"suffix":""},{"dropping-particle":"","family":"Caballero","given":"Francisco Félix","non-dropping-particle":"","parse-names":false,"suffix":""},{"dropping-particle":"","family":"la Fuente","given":"Javier","non-dropping-particle":"de","parse-names":false,"suffix":""},{"dropping-particle":"","family":"la Torre-Luque","given":"Alejandro","non-dropping-particle":"de","parse-names":false,"suffix":""},{"dropping-particle":"","family":"García-Esquinas","given":"Esther","non-dropping-particle":"","parse-names":false,"suffix":""},{"dropping-particle":"","family":"Haro","given":"Jose Maria","non-dropping-particle":"","parse-names":false,"suffix":""},{"dropping-particle":"","family":"Koskinen","given":"Seppo","non-dropping-particle":"","parse-names":false,"suffix":""},{"dropping-particle":"","family":"Koupil","given":"Ilona","non-dropping-particle":"","parse-names":false,"suffix":""},{"dropping-particle":"","family":"Leonardi","given":"Matilde","non-dropping-particle":"","parse-names":false,"suffix":""},{"dropping-particle":"","family":"Pajak","given":"Andrzej","non-dropping-particle":"","parse-names":false,"suffix":""},{"dropping-particle":"","family":"Panagiotakos","given":"Demosthenes","non-dropping-particle":"","parse-names":false,"suffix":""},{"dropping-particle":"","family":"Stefler","given":"Denes","non-dropping-particle":"","parse-names":false,"suffix":""},{"dropping-particle":"","family":"Tobias-Adamczyk","given":"Beata","non-dropping-particle":"","parse-names":false,"suffix":""},{"dropping-particle":"","family":"Prince","given":"Martin","non-dropping-particle":"","parse-names":false,"suffix":""},{"dropping-particle":"","family":"Prina","given":"A Matthew","non-dropping-particle":"","parse-names":false,"suffix":""}],"container-title":"The Lancet. Public health","id":"ITEM-6","issue":"7","issued":{"date-parts":[["2020","7"]]},"language":"eng","page":"e386-e394","title":"Education and wealth inequalities in healthy ageing in eight harmonised cohorts in  the ATHLOS consortium: a population-based study.","type":"article-journal","volume":"5"},"uris":["http://www.mendeley.com/documents/?uuid=615270e7-8b11-442e-a68c-471ae589cd08","http://www.mendeley.com/documents/?uuid=86e9c8b6-f5e5-45ba-ba3c-a9ffc5d2ec93"]},{"id":"ITEM-7","itemData":{"DOI":"10.1093/geronb/gbu095","ISSN":"1758-5368 (Electronic)","PMID":"25161216","abstract":"OBJECTIVES: This research sought to examine socioeconomic stratification in the joint trajectories of physical, emotional, and cognitive functioning among older Americans and how it differs by age groups. METHODS: We used data from a nationally representative sample of 9,237 Americans age 65 or older from the Health and Retirement Study, who were observed biennially from 1998 to 2010. Joint trajectories of physical, emotional, and cognitive functioning were characterized using a group-based mixture model. We then applied multinomial logistic regression analysis to evaluate their linkages with socioeconomic status and how the linkages differ by age groups. RESULTS: We identified four distinct patterns of joint changes in physical, emotional, and cognitive functioning over time. Accounting for 29.3%, 23.5%, 24.5%, and 22.6% of the older Americans, respectively, these trajectory patterns characterized groups of individuals experiencing minimal to severe levels of impairment and deterioration. Lower education, income, and net worth were associated with trajectories featuring greater impairment or more rapid deterioration in these functional dimensions. Disparities based on education, however, attenuated in later old age, whereas health benefits associated with higher income and higher net worth persisted into advanced age. DISCUSSION: Distinct patterns of joint trajectories of physical, emotional, and cognitive functioning exist in old age. There were significant socioeconomic differences in the joint trajectories, with education-based inequality in health converging in later old age. Further research identifying strategies to alleviate the disproportionate burden of poor multidimensional health trajectories in lower socioeconomic groups is important.","author":[{"dropping-particle":"","family":"Xu","given":"Xiao","non-dropping-particle":"","parse-names":false,"suffix":""},{"dropping-particle":"","family":"Liang","given":"Jersey","non-dropping-particle":"","parse-names":false,"suffix":""},{"dropping-particle":"","family":"Bennett","given":"Joan M","non-dropping-particle":"","parse-names":false,"suffix":""},{"dropping-particle":"","family":"Botoseneanu","given":"Anda","non-dropping-particle":"","parse-names":false,"suffix":""},{"dropping-particle":"","family":"Allore","given":"Heather G","non-dropping-particle":"","parse-names":false,"suffix":""}],"container-title":"The journals of gerontology. Series B, Psychological sciences and social sciences","id":"ITEM-7","issue":"4","issued":{"date-parts":[["2015","7"]]},"language":"eng","page":"661-671","publisher-place":"United States","title":"Socioeconomic stratification and multidimensional health trajectories: evidence of convergence in later old age.","type":"article-journal","volume":"70"},"uris":["http://www.mendeley.com/documents/?uuid=b7f5d74a-ecac-48bb-bee3-20e20f27cf4e"]}],"mendeley":{"formattedCitation":"(Brandt et al., 2012; Caballero et al., 2017; Lu et al., 2019; McLaughlin, 2017; McLaughlin et al., 2020a; Wu et al., 2020; Xu et al., 2015)","plainTextFormattedCitation":"(Brandt et al., 2012; Caballero et al., 2017; Lu et al., 2019; McLaughlin, 2017; McLaughlin et al., 2020a; Wu et al., 2020; Xu et al., 2015)","previouslyFormattedCitation":"(Brandt et al., 2012; Caballero et al., 2017; Lu et al., 2019; McLaughlin, 2017; McLaughlin et al., 2020a; Wu et al., 2020; Xu et al., 2015)"},"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p>
        </w:tc>
      </w:tr>
      <w:tr w:rsidR="001E0787" w:rsidRPr="007E4D23" w14:paraId="48E25A3E" w14:textId="77777777" w:rsidTr="00C55EEB">
        <w:tc>
          <w:tcPr>
            <w:tcW w:w="0" w:type="auto"/>
            <w:vAlign w:val="center"/>
          </w:tcPr>
          <w:p w14:paraId="2ADA2EF3" w14:textId="77777777" w:rsidR="00E42D7A" w:rsidRPr="007E4D23" w:rsidRDefault="00E42D7A" w:rsidP="00C55EEB">
            <w:pPr>
              <w:ind w:left="604" w:hanging="142"/>
              <w:rPr>
                <w:rFonts w:ascii="Times New Roman" w:hAnsi="Times New Roman" w:cs="Times New Roman"/>
                <w:sz w:val="20"/>
                <w:szCs w:val="20"/>
                <w:lang w:eastAsia="zh-CN"/>
              </w:rPr>
            </w:pPr>
            <w:r w:rsidRPr="007E4D23">
              <w:rPr>
                <w:rFonts w:ascii="Times New Roman" w:hAnsi="Times New Roman" w:cs="Times New Roman"/>
                <w:sz w:val="20"/>
                <w:szCs w:val="20"/>
                <w:lang w:eastAsia="zh-CN"/>
              </w:rPr>
              <w:t>-</w:t>
            </w:r>
            <w:r w:rsidRPr="007E4D23">
              <w:rPr>
                <w:rFonts w:ascii="Times New Roman" w:hAnsi="Times New Roman" w:cs="Times New Roman"/>
                <w:sz w:val="20"/>
                <w:szCs w:val="20"/>
              </w:rPr>
              <w:t xml:space="preserve"> Binary variable</w:t>
            </w:r>
          </w:p>
        </w:tc>
        <w:tc>
          <w:tcPr>
            <w:tcW w:w="1423" w:type="dxa"/>
            <w:vAlign w:val="center"/>
          </w:tcPr>
          <w:p w14:paraId="0F47FB9E"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578C9FFC"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Javier de la Fuente (a)/ </w:t>
            </w:r>
          </w:p>
        </w:tc>
      </w:tr>
      <w:tr w:rsidR="001E0787" w:rsidRPr="007E4D23" w14:paraId="1C47D844" w14:textId="77777777" w:rsidTr="00C55EEB">
        <w:tc>
          <w:tcPr>
            <w:tcW w:w="0" w:type="auto"/>
            <w:vAlign w:val="center"/>
          </w:tcPr>
          <w:p w14:paraId="2EACD23E" w14:textId="77777777" w:rsidR="00E42D7A" w:rsidRPr="007E4D23" w:rsidRDefault="00E42D7A" w:rsidP="00C55EEB">
            <w:pPr>
              <w:ind w:left="604" w:hanging="142"/>
              <w:rPr>
                <w:rFonts w:ascii="Times New Roman" w:hAnsi="Times New Roman" w:cs="Times New Roman"/>
                <w:sz w:val="20"/>
                <w:szCs w:val="20"/>
                <w:lang w:eastAsia="zh-CN"/>
              </w:rPr>
            </w:pPr>
            <w:r w:rsidRPr="007E4D23">
              <w:rPr>
                <w:rFonts w:ascii="Times New Roman" w:hAnsi="Times New Roman" w:cs="Times New Roman"/>
                <w:sz w:val="20"/>
                <w:szCs w:val="20"/>
              </w:rPr>
              <w:t>- Continuous</w:t>
            </w:r>
          </w:p>
        </w:tc>
        <w:tc>
          <w:tcPr>
            <w:tcW w:w="1423" w:type="dxa"/>
            <w:vAlign w:val="center"/>
          </w:tcPr>
          <w:p w14:paraId="370A6692"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250DC4E9"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da Juel Ahrenfeldt/</w:t>
            </w:r>
          </w:p>
        </w:tc>
      </w:tr>
      <w:tr w:rsidR="001E0787" w:rsidRPr="007E4D23" w14:paraId="77664F43" w14:textId="77777777" w:rsidTr="00C55EEB">
        <w:tc>
          <w:tcPr>
            <w:tcW w:w="0" w:type="auto"/>
            <w:vAlign w:val="center"/>
          </w:tcPr>
          <w:p w14:paraId="0B407655"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w:t>
            </w:r>
            <w:r w:rsidRPr="007E4D23">
              <w:rPr>
                <w:rFonts w:ascii="Times New Roman" w:hAnsi="Times New Roman" w:cs="Times New Roman"/>
                <w:sz w:val="20"/>
                <w:szCs w:val="20"/>
                <w:lang w:eastAsia="zh-CN"/>
              </w:rPr>
              <w:t xml:space="preserve"> No specific classification methodology reported</w:t>
            </w:r>
          </w:p>
        </w:tc>
        <w:tc>
          <w:tcPr>
            <w:tcW w:w="1423" w:type="dxa"/>
            <w:vAlign w:val="center"/>
          </w:tcPr>
          <w:p w14:paraId="43085540"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31BB3ED5"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rPr>
              <w:t>Collin F. Payne/</w:t>
            </w:r>
          </w:p>
        </w:tc>
      </w:tr>
      <w:tr w:rsidR="001E0787" w:rsidRPr="007E4D23" w14:paraId="6C08AD57" w14:textId="77777777" w:rsidTr="00C55EEB">
        <w:tc>
          <w:tcPr>
            <w:tcW w:w="0" w:type="auto"/>
            <w:vAlign w:val="center"/>
          </w:tcPr>
          <w:p w14:paraId="2AFBAE09"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rPr>
              <w:t>4. Perceived income/wealth measures</w:t>
            </w:r>
          </w:p>
        </w:tc>
        <w:tc>
          <w:tcPr>
            <w:tcW w:w="1423" w:type="dxa"/>
            <w:vAlign w:val="center"/>
          </w:tcPr>
          <w:p w14:paraId="145049F1" w14:textId="77777777" w:rsidR="00E42D7A" w:rsidRPr="007E4D23" w:rsidRDefault="00E42D7A" w:rsidP="00C55EEB">
            <w:pPr>
              <w:jc w:val="center"/>
              <w:rPr>
                <w:rFonts w:ascii="Times New Roman" w:hAnsi="Times New Roman" w:cs="Times New Roman"/>
                <w:sz w:val="20"/>
                <w:szCs w:val="20"/>
              </w:rPr>
            </w:pPr>
          </w:p>
        </w:tc>
        <w:tc>
          <w:tcPr>
            <w:tcW w:w="6582" w:type="dxa"/>
            <w:vAlign w:val="center"/>
          </w:tcPr>
          <w:p w14:paraId="67315EA4" w14:textId="77777777" w:rsidR="00E42D7A" w:rsidRPr="007E4D23" w:rsidRDefault="00E42D7A" w:rsidP="00C55EEB">
            <w:pPr>
              <w:rPr>
                <w:rFonts w:ascii="Times New Roman" w:hAnsi="Times New Roman" w:cs="Times New Roman"/>
                <w:sz w:val="20"/>
                <w:szCs w:val="20"/>
              </w:rPr>
            </w:pPr>
          </w:p>
        </w:tc>
      </w:tr>
      <w:tr w:rsidR="001E0787" w:rsidRPr="007E4D23" w14:paraId="66E7CBB9" w14:textId="77777777" w:rsidTr="00C55EEB">
        <w:tc>
          <w:tcPr>
            <w:tcW w:w="0" w:type="auto"/>
            <w:vAlign w:val="center"/>
          </w:tcPr>
          <w:p w14:paraId="23EED4CC" w14:textId="77777777" w:rsidR="00E42D7A" w:rsidRPr="007E4D23" w:rsidRDefault="00E42D7A" w:rsidP="00C55EEB">
            <w:pPr>
              <w:ind w:left="604" w:hanging="142"/>
              <w:rPr>
                <w:rFonts w:ascii="Times New Roman" w:hAnsi="Times New Roman" w:cs="Times New Roman"/>
                <w:sz w:val="20"/>
                <w:szCs w:val="20"/>
                <w:lang w:eastAsia="zh-CN"/>
              </w:rPr>
            </w:pPr>
            <w:r w:rsidRPr="007E4D23">
              <w:rPr>
                <w:rFonts w:ascii="Times New Roman" w:hAnsi="Times New Roman" w:cs="Times New Roman"/>
                <w:sz w:val="20"/>
                <w:szCs w:val="20"/>
              </w:rPr>
              <w:t>- Perceived income adequacy</w:t>
            </w:r>
            <w:r w:rsidRPr="007E4D23">
              <w:rPr>
                <w:rFonts w:ascii="Times New Roman" w:hAnsi="Times New Roman" w:cs="Times New Roman"/>
                <w:sz w:val="20"/>
                <w:szCs w:val="20"/>
                <w:lang w:eastAsia="zh-CN"/>
              </w:rPr>
              <w:t>, c</w:t>
            </w:r>
            <w:r w:rsidRPr="007E4D23">
              <w:rPr>
                <w:rFonts w:ascii="Times New Roman" w:hAnsi="Times New Roman" w:cs="Times New Roman"/>
                <w:sz w:val="20"/>
                <w:szCs w:val="20"/>
              </w:rPr>
              <w:t>onfidence in future finances</w:t>
            </w:r>
            <w:r w:rsidRPr="007E4D23">
              <w:rPr>
                <w:rFonts w:ascii="Times New Roman" w:hAnsi="Times New Roman" w:cs="Times New Roman"/>
                <w:sz w:val="20"/>
                <w:szCs w:val="20"/>
                <w:lang w:eastAsia="zh-CN"/>
              </w:rPr>
              <w:t>, satisfaction with economic/financial status, financial strain, difficulty in managing income.</w:t>
            </w:r>
          </w:p>
        </w:tc>
        <w:tc>
          <w:tcPr>
            <w:tcW w:w="1423" w:type="dxa"/>
            <w:vAlign w:val="center"/>
          </w:tcPr>
          <w:p w14:paraId="1C66690F"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4</w:t>
            </w:r>
          </w:p>
        </w:tc>
        <w:tc>
          <w:tcPr>
            <w:tcW w:w="6582" w:type="dxa"/>
            <w:vAlign w:val="center"/>
          </w:tcPr>
          <w:p w14:paraId="1FD91AD9"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Julie E. Byles/</w:t>
            </w:r>
            <w:r w:rsidRPr="007E4D23">
              <w:rPr>
                <w:rFonts w:ascii="Times New Roman" w:hAnsi="Times New Roman" w:cs="Times New Roman"/>
                <w:sz w:val="20"/>
                <w:szCs w:val="20"/>
              </w:rPr>
              <w:t xml:space="preserve"> Amaia Calderón-Larrañaga</w:t>
            </w:r>
            <w:r w:rsidRPr="007E4D23">
              <w:rPr>
                <w:rFonts w:ascii="Times New Roman" w:hAnsi="Times New Roman" w:cs="Times New Roman"/>
                <w:sz w:val="20"/>
                <w:szCs w:val="20"/>
                <w:lang w:eastAsia="zh-CN"/>
              </w:rPr>
              <w:t>/</w:t>
            </w:r>
            <w:r w:rsidRPr="007E4D23">
              <w:rPr>
                <w:rFonts w:ascii="Times New Roman" w:hAnsi="Times New Roman" w:cs="Times New Roman"/>
              </w:rPr>
              <w:t xml:space="preserve"> </w:t>
            </w:r>
            <w:r w:rsidRPr="007E4D23">
              <w:rPr>
                <w:rFonts w:ascii="Times New Roman" w:hAnsi="Times New Roman" w:cs="Times New Roman"/>
                <w:sz w:val="20"/>
                <w:szCs w:val="20"/>
              </w:rPr>
              <w:t>Yuanyan Chen</w:t>
            </w:r>
            <w:r w:rsidRPr="007E4D23">
              <w:rPr>
                <w:rFonts w:ascii="Times New Roman" w:hAnsi="Times New Roman" w:cs="Times New Roman"/>
                <w:sz w:val="20"/>
                <w:szCs w:val="20"/>
                <w:lang w:eastAsia="zh-CN"/>
              </w:rPr>
              <w:t xml:space="preserve">/ </w:t>
            </w:r>
            <w:r w:rsidRPr="007E4D23">
              <w:rPr>
                <w:rFonts w:ascii="Times New Roman" w:hAnsi="Times New Roman" w:cs="Times New Roman"/>
                <w:sz w:val="20"/>
                <w:szCs w:val="20"/>
              </w:rPr>
              <w:t>Boris Cheval</w:t>
            </w:r>
            <w:r w:rsidRPr="007E4D23">
              <w:rPr>
                <w:rFonts w:ascii="Times New Roman" w:hAnsi="Times New Roman" w:cs="Times New Roman"/>
                <w:sz w:val="20"/>
                <w:szCs w:val="20"/>
                <w:lang w:eastAsia="zh-CN"/>
              </w:rPr>
              <w:t xml:space="preserve">/Yanfei Guo/ </w:t>
            </w:r>
            <w:r w:rsidRPr="007E4D23">
              <w:rPr>
                <w:rFonts w:ascii="Times New Roman" w:hAnsi="Times New Roman" w:cs="Times New Roman"/>
                <w:sz w:val="20"/>
                <w:szCs w:val="20"/>
              </w:rPr>
              <w:t>Lisa Harber-Aschan/</w:t>
            </w:r>
            <w:r w:rsidRPr="007E4D23">
              <w:rPr>
                <w:rFonts w:ascii="Times New Roman" w:hAnsi="Times New Roman" w:cs="Times New Roman"/>
                <w:sz w:val="20"/>
                <w:szCs w:val="20"/>
                <w:lang w:eastAsia="zh-CN"/>
              </w:rPr>
              <w:t xml:space="preserve"> Ziting Huang/ Huiying Liu/</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 xml:space="preserve">Yafei Si/ Christine Stephens/ Christine M. White/ </w:t>
            </w:r>
            <w:r w:rsidRPr="007E4D23">
              <w:rPr>
                <w:rFonts w:ascii="Times New Roman" w:hAnsi="Times New Roman" w:cs="Times New Roman"/>
                <w:sz w:val="20"/>
                <w:szCs w:val="20"/>
              </w:rPr>
              <w:t>Elise Whitley</w:t>
            </w:r>
            <w:r w:rsidRPr="007E4D23">
              <w:rPr>
                <w:rFonts w:ascii="Times New Roman" w:hAnsi="Times New Roman" w:cs="Times New Roman"/>
                <w:sz w:val="20"/>
                <w:szCs w:val="20"/>
                <w:lang w:eastAsia="zh-CN"/>
              </w:rPr>
              <w:t>/</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Xu Wang/</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Ruby Yu/</w:t>
            </w:r>
          </w:p>
        </w:tc>
      </w:tr>
      <w:tr w:rsidR="001E0787" w:rsidRPr="007E4D23" w14:paraId="3E9358C4" w14:textId="77777777" w:rsidTr="00C55EEB">
        <w:tc>
          <w:tcPr>
            <w:tcW w:w="0" w:type="auto"/>
            <w:vAlign w:val="center"/>
          </w:tcPr>
          <w:p w14:paraId="657F70B1" w14:textId="77777777" w:rsidR="00E42D7A" w:rsidRPr="007E4D23" w:rsidRDefault="00E42D7A" w:rsidP="00C55EEB">
            <w:pPr>
              <w:ind w:left="169" w:hanging="142"/>
              <w:rPr>
                <w:rFonts w:ascii="Times New Roman" w:hAnsi="Times New Roman" w:cs="Times New Roman"/>
                <w:sz w:val="20"/>
                <w:szCs w:val="20"/>
              </w:rPr>
            </w:pPr>
            <w:r w:rsidRPr="007E4D23">
              <w:rPr>
                <w:rFonts w:ascii="Times New Roman" w:hAnsi="Times New Roman" w:cs="Times New Roman"/>
                <w:sz w:val="20"/>
                <w:szCs w:val="20"/>
              </w:rPr>
              <w:t>5. Other</w:t>
            </w:r>
          </w:p>
        </w:tc>
        <w:tc>
          <w:tcPr>
            <w:tcW w:w="1423" w:type="dxa"/>
            <w:vAlign w:val="center"/>
          </w:tcPr>
          <w:p w14:paraId="65131323" w14:textId="77777777" w:rsidR="00E42D7A" w:rsidRPr="007E4D23" w:rsidRDefault="00E42D7A" w:rsidP="00C55EEB">
            <w:pPr>
              <w:jc w:val="center"/>
              <w:rPr>
                <w:rFonts w:ascii="Times New Roman" w:hAnsi="Times New Roman" w:cs="Times New Roman"/>
                <w:sz w:val="20"/>
                <w:szCs w:val="20"/>
              </w:rPr>
            </w:pPr>
          </w:p>
        </w:tc>
        <w:tc>
          <w:tcPr>
            <w:tcW w:w="6582" w:type="dxa"/>
            <w:vAlign w:val="center"/>
          </w:tcPr>
          <w:p w14:paraId="27D20194" w14:textId="77777777" w:rsidR="00E42D7A" w:rsidRPr="007E4D23" w:rsidRDefault="00E42D7A" w:rsidP="00C55EEB">
            <w:pPr>
              <w:rPr>
                <w:rFonts w:ascii="Times New Roman" w:hAnsi="Times New Roman" w:cs="Times New Roman"/>
                <w:sz w:val="20"/>
                <w:szCs w:val="20"/>
              </w:rPr>
            </w:pPr>
          </w:p>
        </w:tc>
      </w:tr>
      <w:tr w:rsidR="001E0787" w:rsidRPr="007E4D23" w14:paraId="55BEE1F0" w14:textId="77777777" w:rsidTr="00C55EEB">
        <w:tc>
          <w:tcPr>
            <w:tcW w:w="0" w:type="auto"/>
            <w:vAlign w:val="center"/>
          </w:tcPr>
          <w:p w14:paraId="35C1346A"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Pension</w:t>
            </w:r>
          </w:p>
        </w:tc>
        <w:tc>
          <w:tcPr>
            <w:tcW w:w="1423" w:type="dxa"/>
            <w:vAlign w:val="center"/>
          </w:tcPr>
          <w:p w14:paraId="50049ED9"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2</w:t>
            </w:r>
          </w:p>
        </w:tc>
        <w:tc>
          <w:tcPr>
            <w:tcW w:w="6582" w:type="dxa"/>
            <w:vAlign w:val="center"/>
          </w:tcPr>
          <w:p w14:paraId="5C4ECA97"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lang w:eastAsia="zh-CN"/>
              </w:rPr>
              <w:t xml:space="preserve">Hui Chang/ </w:t>
            </w:r>
            <w:r w:rsidRPr="007E4D23">
              <w:rPr>
                <w:rFonts w:ascii="Times New Roman" w:hAnsi="Times New Roman" w:cs="Times New Roman"/>
                <w:sz w:val="20"/>
                <w:szCs w:val="20"/>
              </w:rPr>
              <w:t>Yuanyan Chen</w:t>
            </w:r>
            <w:r w:rsidRPr="007E4D23">
              <w:rPr>
                <w:rFonts w:ascii="Times New Roman" w:hAnsi="Times New Roman" w:cs="Times New Roman"/>
                <w:sz w:val="20"/>
                <w:szCs w:val="20"/>
                <w:lang w:eastAsia="zh-CN"/>
              </w:rPr>
              <w:t xml:space="preserve">/ </w:t>
            </w:r>
          </w:p>
        </w:tc>
      </w:tr>
      <w:tr w:rsidR="001E0787" w:rsidRPr="007E4D23" w14:paraId="5B2CFDD9" w14:textId="77777777" w:rsidTr="00C55EEB">
        <w:tc>
          <w:tcPr>
            <w:tcW w:w="0" w:type="auto"/>
            <w:vAlign w:val="center"/>
          </w:tcPr>
          <w:p w14:paraId="16EEA149"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Monthly per capita expenditure</w:t>
            </w:r>
          </w:p>
        </w:tc>
        <w:tc>
          <w:tcPr>
            <w:tcW w:w="1423" w:type="dxa"/>
            <w:vAlign w:val="center"/>
          </w:tcPr>
          <w:p w14:paraId="5BAE32FA" w14:textId="77777777" w:rsidR="00E42D7A" w:rsidRPr="007E4D23" w:rsidRDefault="00E42D7A" w:rsidP="00C55EEB">
            <w:pPr>
              <w:jc w:val="center"/>
              <w:rPr>
                <w:rFonts w:ascii="Times New Roman" w:hAnsi="Times New Roman" w:cs="Times New Roman"/>
                <w:sz w:val="20"/>
                <w:szCs w:val="20"/>
              </w:rPr>
            </w:pPr>
            <w:r w:rsidRPr="007E4D23">
              <w:rPr>
                <w:rFonts w:ascii="Times New Roman" w:hAnsi="Times New Roman" w:cs="Times New Roman"/>
                <w:sz w:val="20"/>
                <w:szCs w:val="20"/>
              </w:rPr>
              <w:t>1</w:t>
            </w:r>
          </w:p>
        </w:tc>
        <w:tc>
          <w:tcPr>
            <w:tcW w:w="6582" w:type="dxa"/>
            <w:vAlign w:val="center"/>
          </w:tcPr>
          <w:p w14:paraId="44E68945"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rPr>
              <w:t>Dieta Nurrika</w:t>
            </w:r>
            <w:r w:rsidRPr="007E4D23">
              <w:rPr>
                <w:rFonts w:ascii="Times New Roman" w:hAnsi="Times New Roman" w:cs="Times New Roman"/>
                <w:sz w:val="20"/>
                <w:szCs w:val="20"/>
                <w:lang w:eastAsia="zh-CN"/>
              </w:rPr>
              <w:t>/</w:t>
            </w:r>
          </w:p>
        </w:tc>
      </w:tr>
      <w:tr w:rsidR="001E0787" w:rsidRPr="007E4D23" w14:paraId="56929637" w14:textId="77777777" w:rsidTr="00C55EEB">
        <w:tc>
          <w:tcPr>
            <w:tcW w:w="0" w:type="auto"/>
            <w:vAlign w:val="center"/>
          </w:tcPr>
          <w:p w14:paraId="6813493E"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A</w:t>
            </w:r>
            <w:r w:rsidRPr="007E4D23">
              <w:rPr>
                <w:rFonts w:ascii="Times New Roman" w:hAnsi="Times New Roman" w:cs="Times New Roman"/>
                <w:sz w:val="20"/>
                <w:szCs w:val="20"/>
              </w:rPr>
              <w:t>nnual household consumption expenditure</w:t>
            </w:r>
          </w:p>
        </w:tc>
        <w:tc>
          <w:tcPr>
            <w:tcW w:w="1423" w:type="dxa"/>
            <w:vAlign w:val="center"/>
          </w:tcPr>
          <w:p w14:paraId="46EDC071"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2</w:t>
            </w:r>
          </w:p>
        </w:tc>
        <w:tc>
          <w:tcPr>
            <w:tcW w:w="6582" w:type="dxa"/>
            <w:vAlign w:val="center"/>
          </w:tcPr>
          <w:p w14:paraId="29FC7EA0"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rPr>
              <w:t>Huiying Liu</w:t>
            </w:r>
            <w:r w:rsidRPr="007E4D23">
              <w:rPr>
                <w:rFonts w:ascii="Times New Roman" w:hAnsi="Times New Roman" w:cs="Times New Roman"/>
                <w:sz w:val="20"/>
                <w:szCs w:val="20"/>
                <w:lang w:eastAsia="zh-CN"/>
              </w:rPr>
              <w:t xml:space="preserve">/ </w:t>
            </w:r>
            <w:r w:rsidRPr="007E4D23">
              <w:rPr>
                <w:rFonts w:ascii="Times New Roman" w:hAnsi="Times New Roman" w:cs="Times New Roman"/>
                <w:sz w:val="20"/>
                <w:szCs w:val="20"/>
              </w:rPr>
              <w:t>Collin F. Payne/</w:t>
            </w:r>
            <w:r w:rsidRPr="007E4D23">
              <w:rPr>
                <w:rFonts w:ascii="Times New Roman" w:hAnsi="Times New Roman" w:cs="Times New Roman"/>
                <w:sz w:val="20"/>
                <w:szCs w:val="20"/>
                <w:lang w:eastAsia="zh-CN"/>
              </w:rPr>
              <w:t xml:space="preserve"> </w:t>
            </w:r>
          </w:p>
        </w:tc>
      </w:tr>
      <w:tr w:rsidR="001E0787" w:rsidRPr="007E4D23" w14:paraId="3FE01EDF" w14:textId="77777777" w:rsidTr="00C55EEB">
        <w:tc>
          <w:tcPr>
            <w:tcW w:w="0" w:type="auto"/>
            <w:vAlign w:val="center"/>
          </w:tcPr>
          <w:p w14:paraId="650ED159"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lastRenderedPageBreak/>
              <w:t>- Log per capita assets</w:t>
            </w:r>
          </w:p>
        </w:tc>
        <w:tc>
          <w:tcPr>
            <w:tcW w:w="1423" w:type="dxa"/>
            <w:vAlign w:val="center"/>
          </w:tcPr>
          <w:p w14:paraId="048239A6"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12EA4184"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rPr>
              <w:t>Franque Grimard</w:t>
            </w:r>
            <w:r w:rsidRPr="007E4D23">
              <w:rPr>
                <w:rFonts w:ascii="Times New Roman" w:hAnsi="Times New Roman" w:cs="Times New Roman"/>
                <w:sz w:val="20"/>
                <w:szCs w:val="20"/>
                <w:lang w:eastAsia="zh-CN"/>
              </w:rPr>
              <w:t>/</w:t>
            </w:r>
          </w:p>
        </w:tc>
      </w:tr>
      <w:tr w:rsidR="001E0787" w:rsidRPr="007E4D23" w14:paraId="3EE4DC3D" w14:textId="77777777" w:rsidTr="00C55EEB">
        <w:tc>
          <w:tcPr>
            <w:tcW w:w="0" w:type="auto"/>
            <w:vAlign w:val="center"/>
          </w:tcPr>
          <w:p w14:paraId="140D3A84"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Economic hardship</w:t>
            </w:r>
          </w:p>
        </w:tc>
        <w:tc>
          <w:tcPr>
            <w:tcW w:w="1423" w:type="dxa"/>
            <w:vAlign w:val="center"/>
          </w:tcPr>
          <w:p w14:paraId="5A8A83D6"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0EF09731"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rPr>
              <w:t>Else Foverskov</w:t>
            </w:r>
            <w:r w:rsidRPr="007E4D23">
              <w:rPr>
                <w:rFonts w:ascii="Times New Roman" w:hAnsi="Times New Roman" w:cs="Times New Roman"/>
                <w:sz w:val="20"/>
                <w:szCs w:val="20"/>
                <w:lang w:eastAsia="zh-CN"/>
              </w:rPr>
              <w:t>/</w:t>
            </w:r>
          </w:p>
        </w:tc>
      </w:tr>
      <w:tr w:rsidR="001E0787" w:rsidRPr="007E4D23" w14:paraId="2E0D0417" w14:textId="77777777" w:rsidTr="00C55EEB">
        <w:tc>
          <w:tcPr>
            <w:tcW w:w="0" w:type="auto"/>
            <w:vAlign w:val="center"/>
          </w:tcPr>
          <w:p w14:paraId="6CE1D4CB"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Household</w:t>
            </w:r>
            <w:r w:rsidRPr="007E4D23">
              <w:rPr>
                <w:rFonts w:ascii="Times New Roman" w:hAnsi="Times New Roman" w:cs="Times New Roman"/>
                <w:sz w:val="20"/>
                <w:szCs w:val="20"/>
              </w:rPr>
              <w:t xml:space="preserve"> per capita expenditure</w:t>
            </w:r>
          </w:p>
        </w:tc>
        <w:tc>
          <w:tcPr>
            <w:tcW w:w="1423" w:type="dxa"/>
            <w:vAlign w:val="center"/>
          </w:tcPr>
          <w:p w14:paraId="2EAD5846"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4B2037E4"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rPr>
              <w:t>Haomiao Li/</w:t>
            </w:r>
          </w:p>
        </w:tc>
      </w:tr>
      <w:tr w:rsidR="001E0787" w:rsidRPr="007E4D23" w14:paraId="4DC07913" w14:textId="77777777" w:rsidTr="00C55EEB">
        <w:tc>
          <w:tcPr>
            <w:tcW w:w="0" w:type="auto"/>
            <w:vAlign w:val="center"/>
          </w:tcPr>
          <w:p w14:paraId="4462AD2A"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Equivalized income decile</w:t>
            </w:r>
          </w:p>
        </w:tc>
        <w:tc>
          <w:tcPr>
            <w:tcW w:w="1423" w:type="dxa"/>
            <w:vAlign w:val="center"/>
          </w:tcPr>
          <w:p w14:paraId="1899F0B0"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64B34DE7"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rPr>
              <w:t>Mengling Cheng</w:t>
            </w:r>
            <w:r w:rsidRPr="007E4D23">
              <w:rPr>
                <w:rFonts w:ascii="Times New Roman" w:hAnsi="Times New Roman" w:cs="Times New Roman"/>
                <w:sz w:val="20"/>
                <w:szCs w:val="20"/>
                <w:lang w:eastAsia="zh-CN"/>
              </w:rPr>
              <w:t>/</w:t>
            </w:r>
          </w:p>
        </w:tc>
      </w:tr>
      <w:tr w:rsidR="001E0787" w:rsidRPr="007E4D23" w14:paraId="10CBCD0B" w14:textId="77777777" w:rsidTr="00C55EEB">
        <w:tc>
          <w:tcPr>
            <w:tcW w:w="0" w:type="auto"/>
            <w:vAlign w:val="center"/>
          </w:tcPr>
          <w:p w14:paraId="6BF1A5CA" w14:textId="77777777" w:rsidR="00E42D7A" w:rsidRPr="007E4D23" w:rsidRDefault="00E42D7A" w:rsidP="00C55EEB">
            <w:pPr>
              <w:ind w:leftChars="50" w:left="110" w:firstLineChars="50" w:firstLine="100"/>
              <w:rPr>
                <w:rFonts w:ascii="Times New Roman" w:hAnsi="Times New Roman" w:cs="Times New Roman"/>
                <w:sz w:val="20"/>
                <w:szCs w:val="20"/>
              </w:rPr>
            </w:pPr>
          </w:p>
        </w:tc>
        <w:tc>
          <w:tcPr>
            <w:tcW w:w="1423" w:type="dxa"/>
            <w:vAlign w:val="center"/>
          </w:tcPr>
          <w:p w14:paraId="3072390F" w14:textId="77777777" w:rsidR="00E42D7A" w:rsidRPr="007E4D23" w:rsidRDefault="00E42D7A" w:rsidP="00C55EEB">
            <w:pPr>
              <w:jc w:val="center"/>
              <w:rPr>
                <w:rFonts w:ascii="Times New Roman" w:hAnsi="Times New Roman" w:cs="Times New Roman"/>
                <w:sz w:val="20"/>
                <w:szCs w:val="20"/>
              </w:rPr>
            </w:pPr>
          </w:p>
        </w:tc>
        <w:tc>
          <w:tcPr>
            <w:tcW w:w="6582" w:type="dxa"/>
            <w:vAlign w:val="center"/>
          </w:tcPr>
          <w:p w14:paraId="2903C5E6" w14:textId="77777777" w:rsidR="00E42D7A" w:rsidRPr="007E4D23" w:rsidRDefault="00E42D7A" w:rsidP="00C55EEB">
            <w:pPr>
              <w:rPr>
                <w:rFonts w:ascii="Times New Roman" w:hAnsi="Times New Roman" w:cs="Times New Roman"/>
                <w:sz w:val="20"/>
                <w:szCs w:val="20"/>
              </w:rPr>
            </w:pPr>
          </w:p>
        </w:tc>
      </w:tr>
      <w:tr w:rsidR="001E0787" w:rsidRPr="007E4D23" w14:paraId="74EF01FD" w14:textId="77777777" w:rsidTr="00C55EEB">
        <w:tc>
          <w:tcPr>
            <w:tcW w:w="0" w:type="auto"/>
            <w:vAlign w:val="center"/>
          </w:tcPr>
          <w:p w14:paraId="7585D338" w14:textId="77777777" w:rsidR="00E42D7A" w:rsidRPr="007E4D23" w:rsidRDefault="00E42D7A" w:rsidP="00C55EEB">
            <w:pPr>
              <w:rPr>
                <w:rFonts w:ascii="Times New Roman" w:hAnsi="Times New Roman" w:cs="Times New Roman"/>
                <w:b/>
                <w:bCs/>
                <w:sz w:val="20"/>
                <w:szCs w:val="20"/>
              </w:rPr>
            </w:pPr>
            <w:r w:rsidRPr="007E4D23">
              <w:rPr>
                <w:rFonts w:ascii="Times New Roman" w:hAnsi="Times New Roman" w:cs="Times New Roman"/>
                <w:b/>
                <w:bCs/>
                <w:sz w:val="20"/>
                <w:szCs w:val="20"/>
              </w:rPr>
              <w:t>Occupational position</w:t>
            </w:r>
          </w:p>
        </w:tc>
        <w:tc>
          <w:tcPr>
            <w:tcW w:w="1423" w:type="dxa"/>
            <w:vAlign w:val="center"/>
          </w:tcPr>
          <w:p w14:paraId="2A04FC56" w14:textId="5669FEE9" w:rsidR="00E42D7A" w:rsidRPr="007E4D23" w:rsidRDefault="00E42D7A" w:rsidP="00C55EEB">
            <w:pPr>
              <w:jc w:val="center"/>
              <w:rPr>
                <w:rFonts w:ascii="Times New Roman" w:hAnsi="Times New Roman" w:cs="Times New Roman" w:hint="eastAsia"/>
                <w:sz w:val="20"/>
                <w:szCs w:val="20"/>
                <w:lang w:eastAsia="zh-CN"/>
              </w:rPr>
            </w:pPr>
            <w:r w:rsidRPr="007E4D23">
              <w:rPr>
                <w:rFonts w:ascii="Times New Roman" w:hAnsi="Times New Roman" w:cs="Times New Roman"/>
                <w:sz w:val="20"/>
                <w:szCs w:val="20"/>
                <w:lang w:eastAsia="zh-CN"/>
              </w:rPr>
              <w:t>2</w:t>
            </w:r>
            <w:r w:rsidR="00D40B48">
              <w:rPr>
                <w:rFonts w:ascii="Times New Roman" w:hAnsi="Times New Roman" w:cs="Times New Roman" w:hint="eastAsia"/>
                <w:sz w:val="20"/>
                <w:szCs w:val="20"/>
                <w:lang w:eastAsia="zh-CN"/>
              </w:rPr>
              <w:t>2</w:t>
            </w:r>
          </w:p>
        </w:tc>
        <w:tc>
          <w:tcPr>
            <w:tcW w:w="6582" w:type="dxa"/>
            <w:vAlign w:val="center"/>
          </w:tcPr>
          <w:p w14:paraId="1C5145C9" w14:textId="77777777" w:rsidR="00E42D7A" w:rsidRPr="007E4D23" w:rsidRDefault="00E42D7A" w:rsidP="00C55EEB">
            <w:pPr>
              <w:rPr>
                <w:rFonts w:ascii="Times New Roman" w:hAnsi="Times New Roman" w:cs="Times New Roman"/>
                <w:sz w:val="20"/>
                <w:szCs w:val="20"/>
                <w:lang w:eastAsia="zh-CN"/>
              </w:rPr>
            </w:pPr>
          </w:p>
        </w:tc>
      </w:tr>
      <w:tr w:rsidR="001E0787" w:rsidRPr="007E4D23" w14:paraId="4440F374" w14:textId="77777777" w:rsidTr="00C55EEB">
        <w:tc>
          <w:tcPr>
            <w:tcW w:w="0" w:type="auto"/>
            <w:vAlign w:val="center"/>
          </w:tcPr>
          <w:p w14:paraId="102C3C2D"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rPr>
              <w:t>1. Occupational level</w:t>
            </w:r>
          </w:p>
        </w:tc>
        <w:tc>
          <w:tcPr>
            <w:tcW w:w="1423" w:type="dxa"/>
            <w:vAlign w:val="center"/>
          </w:tcPr>
          <w:p w14:paraId="0C0D482B" w14:textId="77777777" w:rsidR="00E42D7A" w:rsidRPr="007E4D23" w:rsidRDefault="00E42D7A" w:rsidP="00C55EEB">
            <w:pPr>
              <w:jc w:val="center"/>
              <w:rPr>
                <w:rFonts w:ascii="Times New Roman" w:hAnsi="Times New Roman" w:cs="Times New Roman"/>
                <w:sz w:val="20"/>
                <w:szCs w:val="20"/>
              </w:rPr>
            </w:pPr>
          </w:p>
        </w:tc>
        <w:tc>
          <w:tcPr>
            <w:tcW w:w="6582" w:type="dxa"/>
            <w:vAlign w:val="center"/>
          </w:tcPr>
          <w:p w14:paraId="74964779" w14:textId="77777777" w:rsidR="00E42D7A" w:rsidRPr="007E4D23" w:rsidRDefault="00E42D7A" w:rsidP="00C55EEB">
            <w:pPr>
              <w:rPr>
                <w:rFonts w:ascii="Times New Roman" w:hAnsi="Times New Roman" w:cs="Times New Roman"/>
                <w:sz w:val="20"/>
                <w:szCs w:val="20"/>
              </w:rPr>
            </w:pPr>
          </w:p>
        </w:tc>
      </w:tr>
      <w:tr w:rsidR="001E0787" w:rsidRPr="007E4D23" w14:paraId="3A74675F" w14:textId="77777777" w:rsidTr="00C55EEB">
        <w:tc>
          <w:tcPr>
            <w:tcW w:w="0" w:type="auto"/>
            <w:vAlign w:val="center"/>
          </w:tcPr>
          <w:p w14:paraId="0AC884C8"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Three categories</w:t>
            </w:r>
          </w:p>
        </w:tc>
        <w:tc>
          <w:tcPr>
            <w:tcW w:w="1423" w:type="dxa"/>
            <w:vAlign w:val="center"/>
          </w:tcPr>
          <w:p w14:paraId="499AA5C0"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9</w:t>
            </w:r>
          </w:p>
        </w:tc>
        <w:tc>
          <w:tcPr>
            <w:tcW w:w="6582" w:type="dxa"/>
            <w:vAlign w:val="center"/>
          </w:tcPr>
          <w:p w14:paraId="4CD5A053"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lang w:eastAsia="zh-CN"/>
              </w:rPr>
              <w:t xml:space="preserve">Hans Bosma/ </w:t>
            </w:r>
            <w:r w:rsidRPr="007E4D23">
              <w:rPr>
                <w:rFonts w:ascii="Times New Roman" w:hAnsi="Times New Roman" w:cs="Times New Roman"/>
                <w:sz w:val="20"/>
                <w:szCs w:val="20"/>
              </w:rPr>
              <w:t>Boris Cheval</w:t>
            </w:r>
            <w:r w:rsidRPr="007E4D23">
              <w:rPr>
                <w:rFonts w:ascii="Times New Roman" w:hAnsi="Times New Roman" w:cs="Times New Roman"/>
                <w:sz w:val="20"/>
                <w:szCs w:val="20"/>
                <w:lang w:eastAsia="zh-CN"/>
              </w:rPr>
              <w:t>/</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Joan Domènech-Abella/</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Lisa Harber-Aschan/ Huiying Liu (respondents)/ Olivia S. Malkowski/ Erwin Stolz/Yu-Tzu Wu (b)/</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Kim Qinzi Xu/</w:t>
            </w:r>
          </w:p>
        </w:tc>
      </w:tr>
      <w:tr w:rsidR="001E0787" w:rsidRPr="007E4D23" w14:paraId="56C69726" w14:textId="77777777" w:rsidTr="00C55EEB">
        <w:tc>
          <w:tcPr>
            <w:tcW w:w="0" w:type="auto"/>
            <w:vAlign w:val="center"/>
          </w:tcPr>
          <w:p w14:paraId="1EAE6B79"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Five categories</w:t>
            </w:r>
          </w:p>
        </w:tc>
        <w:tc>
          <w:tcPr>
            <w:tcW w:w="1423" w:type="dxa"/>
            <w:vAlign w:val="center"/>
          </w:tcPr>
          <w:p w14:paraId="245DD122" w14:textId="77777777" w:rsidR="00E42D7A" w:rsidRPr="007E4D23" w:rsidRDefault="00E42D7A" w:rsidP="00C55EEB">
            <w:pPr>
              <w:jc w:val="center"/>
              <w:rPr>
                <w:rFonts w:ascii="Times New Roman" w:hAnsi="Times New Roman" w:cs="Times New Roman"/>
                <w:sz w:val="20"/>
                <w:szCs w:val="20"/>
              </w:rPr>
            </w:pPr>
            <w:r w:rsidRPr="007E4D23">
              <w:rPr>
                <w:rFonts w:ascii="Times New Roman" w:hAnsi="Times New Roman" w:cs="Times New Roman"/>
                <w:sz w:val="20"/>
                <w:szCs w:val="20"/>
              </w:rPr>
              <w:t>1</w:t>
            </w:r>
          </w:p>
        </w:tc>
        <w:tc>
          <w:tcPr>
            <w:tcW w:w="6582" w:type="dxa"/>
            <w:vAlign w:val="center"/>
          </w:tcPr>
          <w:p w14:paraId="3E2CC677"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rPr>
              <w:t>Christine Stephens</w:t>
            </w:r>
            <w:r w:rsidRPr="007E4D23">
              <w:rPr>
                <w:rFonts w:ascii="Times New Roman" w:hAnsi="Times New Roman" w:cs="Times New Roman"/>
                <w:sz w:val="20"/>
                <w:szCs w:val="20"/>
                <w:lang w:eastAsia="zh-CN"/>
              </w:rPr>
              <w:t>/</w:t>
            </w:r>
          </w:p>
        </w:tc>
      </w:tr>
      <w:tr w:rsidR="001E0787" w:rsidRPr="007E4D23" w14:paraId="314A523E" w14:textId="77777777" w:rsidTr="00C55EEB">
        <w:tc>
          <w:tcPr>
            <w:tcW w:w="0" w:type="auto"/>
            <w:vAlign w:val="center"/>
          </w:tcPr>
          <w:p w14:paraId="1BA1776E"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Five categories including “never had job”</w:t>
            </w:r>
          </w:p>
        </w:tc>
        <w:tc>
          <w:tcPr>
            <w:tcW w:w="1423" w:type="dxa"/>
            <w:vAlign w:val="center"/>
          </w:tcPr>
          <w:p w14:paraId="1C6F7CA6" w14:textId="77777777" w:rsidR="00E42D7A" w:rsidRPr="007E4D23" w:rsidRDefault="00E42D7A" w:rsidP="00C55EEB">
            <w:pPr>
              <w:jc w:val="center"/>
              <w:rPr>
                <w:rFonts w:ascii="Times New Roman" w:hAnsi="Times New Roman" w:cs="Times New Roman"/>
                <w:sz w:val="20"/>
                <w:szCs w:val="20"/>
              </w:rPr>
            </w:pPr>
            <w:r w:rsidRPr="007E4D23">
              <w:rPr>
                <w:rFonts w:ascii="Times New Roman" w:hAnsi="Times New Roman" w:cs="Times New Roman"/>
                <w:sz w:val="20"/>
                <w:szCs w:val="20"/>
              </w:rPr>
              <w:t>1</w:t>
            </w:r>
          </w:p>
        </w:tc>
        <w:tc>
          <w:tcPr>
            <w:tcW w:w="6582" w:type="dxa"/>
            <w:vAlign w:val="center"/>
          </w:tcPr>
          <w:p w14:paraId="7C0D9CEE"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lang w:eastAsia="zh-CN"/>
              </w:rPr>
              <w:t>Almar A L Kok (a)/</w:t>
            </w: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rPr>
              <w:instrText>ADDIN CSL_CITATION {"citationItems":[{"id":"ITEM-1","itemData":{"DOI":"10.1093/geronb/gbw111","ISBN":"1758-5368 (electronic)\r1758-5368","ISSN":"1758-5368 (Electronic)","PMID":"27655949","abstract":"OBJECTIVES: Building on social stress theory, this study has 2 aims. First, we aim  to estimate the effects of stressful life events in childhood and adulthood on Successful Aging (SA). Second, we examine how unequal exposure to such life events between individuals with different socioeconomic position (SEP) contributes to socioeconomic inequalities in SA. METHOD: We used 16-year longitudinal data from 2,185 respondents aged 55-85 years in 1992 in the Dutch nationally representative Longitudinal Aging Study Amsterdam. Measurement of SA was based on earlier work, in which we integrated trajectories in 9 indicators of functioning into an index of SA. Using path analysis, we investigated direct and indirect effects of parental and adulthood SEP as well as of self-reported childhood and adulthood life events on SA. RESULTS: Almost all included life events had negative direct effects on SA. Parental SEP had no direct effect on SA, whereas adulthood SEP had. Higher Parental SEP increased the likelihood of parental problems and parental death in childhood, resulting in negative indirect effects on SA. Higher adulthood SEP had both positive and negative indirect effects on SA, through increasing the likelihood of divorce and unemployment, but decreasing the likelihood of occupational disability. DISCUSSION: SEP and particular stressful life events are largely, but not entirely independent predictors of SA. We found that high and low SEP may increase exposure to particular events that negatively affect SA. Findings suggest that low (childhood) SEP and stressful life events are interrelated factors that may limit individual opportunities to age successfully.","author":[{"dropping-particle":"","family":"Kok","given":"Almar A L","non-dropping-particle":"","parse-names":false,"suffix":""},{"dropping-particle":"","family":"Aartsen","given":"Marja J","non-dropping-particle":"","parse-names":false,"suffix":""},{"dropping-particle":"","family":"Deeg","given":"Dorly J H","non-dropping-particle":"","parse-names":false,"suffix":""},{"dropping-particle":"","family":"Huisman","given":"Martijn","non-dropping-particle":"","parse-names":false,"suffix":""}],"container-title":"The journals of gerontology. Series B, Psychological sciences and social sciences","id":"ITEM-1","issue":"2","issued":{"date-parts":[["2017","3"]]},"language":"eng","page":"268-278","publisher-place":"United States","title":"The Effects of Life Events and Socioeconomic Position in Childhood and Adulthood on  Successful Aging.","type":"article-journal","volume":"72"},"uris":["http://www.mendeley.com/documents/?uuid=96e1ff16-1659-4186-b23a-88de8d76c50f"]}],"mendeley":{"formattedCitation":"(Kok et al., 2017)","plainTextFormattedCitation":"(Kok et al., 2017)","previouslyFormattedCitation":"(Kok et al., 2017)"},"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p>
        </w:tc>
      </w:tr>
      <w:tr w:rsidR="001E0787" w:rsidRPr="007E4D23" w14:paraId="5A11D2CA" w14:textId="77777777" w:rsidTr="00C55EEB">
        <w:tc>
          <w:tcPr>
            <w:tcW w:w="0" w:type="auto"/>
            <w:vAlign w:val="center"/>
          </w:tcPr>
          <w:p w14:paraId="0B41F110" w14:textId="77777777" w:rsidR="00E42D7A" w:rsidRPr="007E4D23" w:rsidRDefault="00E42D7A" w:rsidP="00C55EEB">
            <w:pPr>
              <w:ind w:left="604" w:hanging="142"/>
              <w:rPr>
                <w:rFonts w:ascii="Times New Roman" w:hAnsi="Times New Roman" w:cs="Times New Roman"/>
                <w:sz w:val="20"/>
                <w:szCs w:val="20"/>
              </w:rPr>
            </w:pPr>
            <w:r w:rsidRPr="007E4D23">
              <w:rPr>
                <w:rFonts w:ascii="Times New Roman" w:hAnsi="Times New Roman" w:cs="Times New Roman"/>
                <w:sz w:val="20"/>
                <w:szCs w:val="20"/>
              </w:rPr>
              <w:t>- Six categories</w:t>
            </w:r>
          </w:p>
        </w:tc>
        <w:tc>
          <w:tcPr>
            <w:tcW w:w="1423" w:type="dxa"/>
            <w:vAlign w:val="center"/>
          </w:tcPr>
          <w:p w14:paraId="7BC9B2CC"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2</w:t>
            </w:r>
          </w:p>
        </w:tc>
        <w:tc>
          <w:tcPr>
            <w:tcW w:w="6582" w:type="dxa"/>
            <w:vAlign w:val="center"/>
          </w:tcPr>
          <w:p w14:paraId="03DD40F6"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lang w:eastAsia="zh-CN"/>
              </w:rPr>
              <w:t xml:space="preserve">Christine M. White/ </w:t>
            </w:r>
            <w:r w:rsidRPr="007E4D23">
              <w:rPr>
                <w:rFonts w:ascii="Times New Roman" w:hAnsi="Times New Roman" w:cs="Times New Roman"/>
                <w:sz w:val="20"/>
                <w:szCs w:val="20"/>
              </w:rPr>
              <w:t>Elise Whitley</w:t>
            </w:r>
            <w:r w:rsidRPr="007E4D23">
              <w:rPr>
                <w:rFonts w:ascii="Times New Roman" w:hAnsi="Times New Roman" w:cs="Times New Roman"/>
                <w:sz w:val="20"/>
                <w:szCs w:val="20"/>
                <w:lang w:eastAsia="zh-CN"/>
              </w:rPr>
              <w:t>/</w:t>
            </w:r>
            <w:r w:rsidRPr="007E4D23">
              <w:rPr>
                <w:rFonts w:ascii="Times New Roman" w:hAnsi="Times New Roman" w:cs="Times New Roman"/>
              </w:rPr>
              <w:t xml:space="preserve"> </w:t>
            </w: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rPr>
              <w:instrText>ADDIN CSL_CITATION {"citationItems":[{"id":"ITEM-1","itemData":{"DOI":"10.1186/s12889-015-2504-9","ISSN":"1471-2458 (Electronic)","PMID":"26607694","abstract":"BACKGROUND: The beneficial effects of higher education on healthy aging are  generally accepted, but the mechanisms are less well understood. Education may influence healthy aging through improved employment opportunities that enhance feelings of personal control and reduce hazardous exposures, or through higher incomes that enable individuals to access better health care or to reside in better neighbourhoods. Income and occupation have not been explored extensively as potential mediators of the effect of education on healthy aging. This study investigates the role of income and occupation in the association between education and healthy aging including potential effect modification by gender. METHODS: Logistic regression was used to explore the association of education, income (perceived income adequacy, life satisfaction with finances) and occupation (occupational prestige) with healthy aging five years later in 946 community-dwelling adults 65+ years from a population-based, prospective cohort study in Manitoba, Canada. RESULTS: Higher levels of education generally increased the likelihood of healthy aging. After adjusting for education, both income measures, but not occupation, predicted healthy aging among men; furthermore, the association between education and healthy aging was no longer significant. Income and occupation did not explain the significant association between education and healthy aging among women. CONCLUSIONS: Perceived income adequacy and life satisfaction with finances explained the beneficial effects of higher education on healthy aging among men, but not women. Identifying predictors of healthy aging and the mechanisms through which these factors exert their effects can inform strategies to maximize the likelihood of healthy aging.","author":[{"dropping-particle":"","family":"White","given":"Christine M","non-dropping-particle":"","parse-names":false,"suffix":""},{"dropping-particle":"","family":"St John","given":"Philip D","non-dropping-particle":"","parse-names":false,"suffix":""},{"dropping-particle":"","family":"Cheverie","given":"Madelon R","non-dropping-particle":"","parse-names":false,"suffix":""},{"dropping-particle":"","family":"Iraniparast","given":"Maryam","non-dropping-particle":"","parse-names":false,"suffix":""},{"dropping-particle":"","family":"Tyas","given":"Suzanne L","non-dropping-particle":"","parse-names":false,"suffix":""}],"container-title":"BMC public health","id":"ITEM-1","issued":{"date-parts":[["2015","11"]]},"language":"eng","page":"1181","title":"The role of income and occupation in the association of education with healthy  aging: results from a population-based, prospective cohort study.","type":"article-journal","volume":"15"},"uris":["http://www.mendeley.com/documents/?uuid=83b2f347-15c9-47bf-a9e3-2bc88c6b12e4"]}],"mendeley":{"formattedCitation":"(White et al., 2015)","plainTextFormattedCitation":"(White et al., 2015)","previouslyFormattedCitation":"(White et al., 2015)"},"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p>
        </w:tc>
      </w:tr>
      <w:tr w:rsidR="001E0787" w:rsidRPr="007E4D23" w14:paraId="473F7695" w14:textId="77777777" w:rsidTr="00C55EEB">
        <w:tc>
          <w:tcPr>
            <w:tcW w:w="0" w:type="auto"/>
            <w:vAlign w:val="center"/>
          </w:tcPr>
          <w:p w14:paraId="78D07CC6"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rPr>
              <w:t>2. Manual vs. non manual</w:t>
            </w:r>
          </w:p>
        </w:tc>
        <w:tc>
          <w:tcPr>
            <w:tcW w:w="1423" w:type="dxa"/>
            <w:vAlign w:val="center"/>
          </w:tcPr>
          <w:p w14:paraId="714FBF9F" w14:textId="144B8464" w:rsidR="00E42D7A" w:rsidRPr="007E4D23" w:rsidRDefault="006519ED" w:rsidP="00C55EE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p>
        </w:tc>
        <w:tc>
          <w:tcPr>
            <w:tcW w:w="6582" w:type="dxa"/>
            <w:vAlign w:val="center"/>
          </w:tcPr>
          <w:p w14:paraId="1B77352B" w14:textId="46C299C2"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rPr>
              <w:t>Amaia Calderón-Larrañaga</w:t>
            </w:r>
            <w:r w:rsidRPr="007E4D23">
              <w:rPr>
                <w:rFonts w:ascii="Times New Roman" w:hAnsi="Times New Roman" w:cs="Times New Roman"/>
                <w:sz w:val="20"/>
                <w:szCs w:val="20"/>
                <w:lang w:eastAsia="zh-CN"/>
              </w:rPr>
              <w:t>/</w:t>
            </w: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rPr>
              <w:instrText>ADDIN CSL_CITATION {"citationItems":[{"id":"ITEM-1","itemData":{"DOI":"10.1177/0898264316665208","ISBN":"0898-2643","ISSN":"1552-6887 (Electronic)","PMID":"27581420","abstract":"OBJECTIVE: The aim of this study is to investigate how socioeconomic position (SEP) is associated with multidimensional measures of successful aging (SA), and how this varies and accumulates across the life-course. METHOD: Using data from 1,733 Scottish men and women from two cohorts aged around 57 and 76, respectively, we explored associations of SA, based on the Rowe-Kahn model, with 10 measures of SEP measured in childhood and, distally and proximally, in adulthood. RESULTS: Individual SEP associations with SA score were generally consistent across different indicators and life stages: Respondents with the most versus least favorable SEP had two additional positive SA dimensions. There was also a strong association between SA and cumulative SEP based on all 10 measures combined; respondents with the most versus least favorable lifelong SEP had four additional positive SA dimensions. CONCLUSION: SEP advantages/disadvantages act and accumulate across the life-course, resulting in widening socioeconomic inequalities in SA in later life.","author":[{"dropping-particle":"","family":"Whitley","given":"Elise","non-dropping-particle":"","parse-names":false,"suffix":""},{"dropping-particle":"","family":"Benzeval","given":"Michaela","non-dropping-particle":"","parse-names":false,"suffix":""},{"dropping-particle":"","family":"Popham","given":"Frank","non-dropping-particle":"","parse-names":false,"suffix":""}],"container-title":"Journal of aging and health","id":"ITEM-1","issue":"1","issued":{"date-parts":[["2018","1"]]},"language":"eng","page":"52-74","publisher-place":"United States","title":"Associations of Successful Aging With Socioeconomic Position Across the Life-Course: The West of Scotland Twenty-07 Prospective Cohort Study.","type":"article-journal","volume":"30"},"uris":["http://www.mendeley.com/documents/?uuid=415d0f26-cead-4620-b372-5b41a2fffd31"]}],"mendeley":{"formattedCitation":"(Whitley et al., 2018)","plainTextFormattedCitation":"(Whitley et al., 2018)","previouslyFormattedCitation":"(Whitley et al., 2018)"},"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r w:rsidRPr="007E4D23">
              <w:rPr>
                <w:rFonts w:ascii="Times New Roman" w:hAnsi="Times New Roman" w:cs="Times New Roman"/>
                <w:sz w:val="20"/>
                <w:szCs w:val="20"/>
              </w:rPr>
              <w:t xml:space="preserve"> </w:t>
            </w:r>
          </w:p>
        </w:tc>
      </w:tr>
      <w:tr w:rsidR="001E0787" w:rsidRPr="007E4D23" w14:paraId="2703CD4B" w14:textId="77777777" w:rsidTr="00C55EEB">
        <w:tc>
          <w:tcPr>
            <w:tcW w:w="0" w:type="auto"/>
            <w:vAlign w:val="center"/>
          </w:tcPr>
          <w:p w14:paraId="68B5024D"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3. Agricultural vs. nonagricultural </w:t>
            </w:r>
          </w:p>
        </w:tc>
        <w:tc>
          <w:tcPr>
            <w:tcW w:w="1423" w:type="dxa"/>
            <w:vAlign w:val="center"/>
          </w:tcPr>
          <w:p w14:paraId="03262B74" w14:textId="061864EB" w:rsidR="00E42D7A" w:rsidRPr="007E4D23" w:rsidRDefault="00F61116"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3</w:t>
            </w:r>
          </w:p>
        </w:tc>
        <w:tc>
          <w:tcPr>
            <w:tcW w:w="6582" w:type="dxa"/>
            <w:vAlign w:val="center"/>
          </w:tcPr>
          <w:p w14:paraId="6A5DAEB2" w14:textId="7A18CFB3"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rPr>
              <w:t>Yuanyan Chen</w:t>
            </w:r>
            <w:r w:rsidRPr="007E4D23">
              <w:rPr>
                <w:rFonts w:ascii="Times New Roman" w:hAnsi="Times New Roman" w:cs="Times New Roman"/>
                <w:sz w:val="20"/>
                <w:szCs w:val="20"/>
                <w:lang w:eastAsia="zh-CN"/>
              </w:rPr>
              <w:t xml:space="preserve">/ </w:t>
            </w:r>
            <w:r w:rsidR="00B1657D" w:rsidRPr="007E4D23">
              <w:rPr>
                <w:rFonts w:ascii="Times New Roman" w:hAnsi="Times New Roman" w:cs="Times New Roman"/>
                <w:sz w:val="20"/>
                <w:szCs w:val="20"/>
                <w:lang w:eastAsia="zh-CN"/>
              </w:rPr>
              <w:t xml:space="preserve">Yanfei Guo/ </w:t>
            </w:r>
            <w:r w:rsidRPr="007E4D23">
              <w:rPr>
                <w:rFonts w:ascii="Times New Roman" w:hAnsi="Times New Roman" w:cs="Times New Roman"/>
                <w:sz w:val="20"/>
                <w:szCs w:val="20"/>
              </w:rPr>
              <w:t>Collin F. Payne/</w:t>
            </w:r>
            <w:r w:rsidRPr="007E4D23">
              <w:rPr>
                <w:rFonts w:ascii="Times New Roman" w:hAnsi="Times New Roman" w:cs="Times New Roman"/>
              </w:rPr>
              <w:t xml:space="preserve"> </w:t>
            </w:r>
          </w:p>
        </w:tc>
      </w:tr>
      <w:tr w:rsidR="001E0787" w:rsidRPr="007E4D23" w14:paraId="2519BBEC" w14:textId="77777777" w:rsidTr="00C55EEB">
        <w:tc>
          <w:tcPr>
            <w:tcW w:w="0" w:type="auto"/>
            <w:vAlign w:val="center"/>
          </w:tcPr>
          <w:p w14:paraId="57E76C91"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rPr>
              <w:t>3. Employment status (employed vs. unemployed)</w:t>
            </w:r>
          </w:p>
        </w:tc>
        <w:tc>
          <w:tcPr>
            <w:tcW w:w="1423" w:type="dxa"/>
            <w:vAlign w:val="center"/>
          </w:tcPr>
          <w:p w14:paraId="643CEAF6" w14:textId="6991FAB3" w:rsidR="00E42D7A" w:rsidRPr="007E4D23" w:rsidRDefault="006C2622" w:rsidP="00C55EEB">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3</w:t>
            </w:r>
          </w:p>
        </w:tc>
        <w:tc>
          <w:tcPr>
            <w:tcW w:w="6582" w:type="dxa"/>
            <w:vAlign w:val="center"/>
          </w:tcPr>
          <w:p w14:paraId="100EDBFA" w14:textId="36344E18"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Francisco Félix Caballero/</w:t>
            </w:r>
            <w:r w:rsidRPr="007E4D23">
              <w:rPr>
                <w:rFonts w:ascii="Times New Roman" w:hAnsi="Times New Roman" w:cs="Times New Roman"/>
              </w:rPr>
              <w:t xml:space="preserve"> </w:t>
            </w:r>
            <w:r w:rsidRPr="007E4D23">
              <w:rPr>
                <w:rFonts w:ascii="Times New Roman" w:hAnsi="Times New Roman" w:cs="Times New Roman"/>
                <w:sz w:val="20"/>
                <w:szCs w:val="20"/>
              </w:rPr>
              <w:t>Rachel A. Pruchno</w:t>
            </w:r>
            <w:r w:rsidRPr="007E4D23">
              <w:rPr>
                <w:rFonts w:ascii="Times New Roman" w:hAnsi="Times New Roman" w:cs="Times New Roman"/>
                <w:sz w:val="20"/>
                <w:szCs w:val="20"/>
                <w:lang w:eastAsia="zh-CN"/>
              </w:rPr>
              <w:t>/ Xu Wang/</w:t>
            </w:r>
          </w:p>
        </w:tc>
      </w:tr>
      <w:tr w:rsidR="001E0787" w:rsidRPr="007E4D23" w14:paraId="1B5F9BA9" w14:textId="77777777" w:rsidTr="00C55EEB">
        <w:tc>
          <w:tcPr>
            <w:tcW w:w="0" w:type="auto"/>
            <w:vAlign w:val="center"/>
          </w:tcPr>
          <w:p w14:paraId="674B05C1"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rPr>
              <w:t>4. Other</w:t>
            </w:r>
          </w:p>
        </w:tc>
        <w:tc>
          <w:tcPr>
            <w:tcW w:w="1423" w:type="dxa"/>
            <w:vAlign w:val="center"/>
          </w:tcPr>
          <w:p w14:paraId="44289FB8" w14:textId="7F3E9928" w:rsidR="00E42D7A" w:rsidRPr="007E4D23" w:rsidRDefault="00F61116"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3</w:t>
            </w:r>
          </w:p>
        </w:tc>
        <w:tc>
          <w:tcPr>
            <w:tcW w:w="6582" w:type="dxa"/>
            <w:vAlign w:val="center"/>
          </w:tcPr>
          <w:p w14:paraId="6584312E" w14:textId="1F3C604E"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Ziting Huang/ Huiying Liu (parents)/Almar A. L. Kok (b)/ </w:t>
            </w:r>
          </w:p>
        </w:tc>
      </w:tr>
      <w:tr w:rsidR="001E0787" w:rsidRPr="007E4D23" w14:paraId="6BAFD825" w14:textId="77777777" w:rsidTr="00C55EEB">
        <w:tc>
          <w:tcPr>
            <w:tcW w:w="0" w:type="auto"/>
            <w:vAlign w:val="center"/>
          </w:tcPr>
          <w:p w14:paraId="3DE37617"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b/>
                <w:bCs/>
                <w:sz w:val="20"/>
                <w:szCs w:val="20"/>
                <w:lang w:eastAsia="zh-CN"/>
              </w:rPr>
              <w:t>Childhood</w:t>
            </w:r>
            <w:r w:rsidRPr="007E4D23">
              <w:rPr>
                <w:rFonts w:ascii="Times New Roman" w:hAnsi="Times New Roman" w:cs="Times New Roman"/>
                <w:b/>
                <w:bCs/>
                <w:sz w:val="20"/>
                <w:szCs w:val="20"/>
              </w:rPr>
              <w:t xml:space="preserve"> </w:t>
            </w:r>
            <w:r w:rsidRPr="007E4D23">
              <w:rPr>
                <w:rFonts w:ascii="Times New Roman" w:hAnsi="Times New Roman" w:cs="Times New Roman"/>
                <w:b/>
                <w:bCs/>
                <w:sz w:val="20"/>
                <w:szCs w:val="20"/>
                <w:lang w:eastAsia="zh-CN"/>
              </w:rPr>
              <w:t>variables</w:t>
            </w:r>
          </w:p>
        </w:tc>
        <w:tc>
          <w:tcPr>
            <w:tcW w:w="1423" w:type="dxa"/>
            <w:vAlign w:val="center"/>
          </w:tcPr>
          <w:p w14:paraId="5A362612" w14:textId="77777777" w:rsidR="00E42D7A" w:rsidRPr="007E4D23" w:rsidRDefault="00E42D7A" w:rsidP="00C55EEB">
            <w:pPr>
              <w:jc w:val="center"/>
              <w:rPr>
                <w:rFonts w:ascii="Times New Roman" w:hAnsi="Times New Roman" w:cs="Times New Roman"/>
                <w:sz w:val="20"/>
                <w:szCs w:val="20"/>
              </w:rPr>
            </w:pPr>
          </w:p>
        </w:tc>
        <w:tc>
          <w:tcPr>
            <w:tcW w:w="6582" w:type="dxa"/>
            <w:vAlign w:val="center"/>
          </w:tcPr>
          <w:p w14:paraId="6A5F78F2" w14:textId="77777777" w:rsidR="00E42D7A" w:rsidRPr="007E4D23" w:rsidRDefault="00E42D7A" w:rsidP="00C55EEB">
            <w:pPr>
              <w:rPr>
                <w:rFonts w:ascii="Times New Roman" w:hAnsi="Times New Roman" w:cs="Times New Roman"/>
                <w:sz w:val="20"/>
                <w:szCs w:val="20"/>
                <w:lang w:eastAsia="zh-CN"/>
              </w:rPr>
            </w:pPr>
          </w:p>
        </w:tc>
      </w:tr>
      <w:tr w:rsidR="001E0787" w:rsidRPr="007E4D23" w14:paraId="3E30E886" w14:textId="77777777" w:rsidTr="00C55EEB">
        <w:tc>
          <w:tcPr>
            <w:tcW w:w="0" w:type="auto"/>
            <w:vAlign w:val="center"/>
          </w:tcPr>
          <w:p w14:paraId="5403E36C"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 parental education</w:t>
            </w:r>
          </w:p>
        </w:tc>
        <w:tc>
          <w:tcPr>
            <w:tcW w:w="1423" w:type="dxa"/>
            <w:vAlign w:val="center"/>
          </w:tcPr>
          <w:p w14:paraId="34389A4D"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0</w:t>
            </w:r>
          </w:p>
        </w:tc>
        <w:tc>
          <w:tcPr>
            <w:tcW w:w="6582" w:type="dxa"/>
            <w:vAlign w:val="center"/>
          </w:tcPr>
          <w:p w14:paraId="7A843D4F"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Hans Bosma/ Ziting Huang/Yanfei Guo/</w:t>
            </w:r>
            <w:r w:rsidRPr="007E4D23">
              <w:rPr>
                <w:rFonts w:ascii="Times New Roman" w:hAnsi="Times New Roman" w:cs="Times New Roman"/>
                <w:sz w:val="20"/>
                <w:szCs w:val="20"/>
              </w:rPr>
              <w:t xml:space="preserve"> Huiying Liu</w:t>
            </w:r>
            <w:r w:rsidRPr="007E4D23">
              <w:rPr>
                <w:rFonts w:ascii="Times New Roman" w:hAnsi="Times New Roman" w:cs="Times New Roman"/>
                <w:sz w:val="20"/>
                <w:szCs w:val="20"/>
                <w:lang w:eastAsia="zh-CN"/>
              </w:rPr>
              <w:t>/ Almar A. L. Kok (b)/ Collin F. Payne/ Rachel A. Pruchno/ Yafei Si/ Christine Stephens/ Yu-Tzu Wu (b)/</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11</w:t>
            </w:r>
          </w:p>
        </w:tc>
      </w:tr>
      <w:tr w:rsidR="001E0787" w:rsidRPr="007E4D23" w14:paraId="24F6C01B" w14:textId="77777777" w:rsidTr="00C55EEB">
        <w:tc>
          <w:tcPr>
            <w:tcW w:w="0" w:type="auto"/>
            <w:vAlign w:val="center"/>
          </w:tcPr>
          <w:p w14:paraId="75553B03"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2. parent occupation</w:t>
            </w:r>
          </w:p>
        </w:tc>
        <w:tc>
          <w:tcPr>
            <w:tcW w:w="1423" w:type="dxa"/>
            <w:vAlign w:val="center"/>
          </w:tcPr>
          <w:p w14:paraId="61C5D63A"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3</w:t>
            </w:r>
          </w:p>
        </w:tc>
        <w:tc>
          <w:tcPr>
            <w:tcW w:w="6582" w:type="dxa"/>
            <w:vAlign w:val="center"/>
          </w:tcPr>
          <w:p w14:paraId="7DB85DE3"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ans Bosma/ Yuanyan Chen/ </w:t>
            </w:r>
            <w:r w:rsidRPr="007E4D23">
              <w:rPr>
                <w:rFonts w:ascii="Times New Roman" w:hAnsi="Times New Roman" w:cs="Times New Roman"/>
                <w:sz w:val="20"/>
                <w:szCs w:val="20"/>
              </w:rPr>
              <w:t>Boris Cheval</w:t>
            </w:r>
            <w:r w:rsidRPr="007E4D23">
              <w:rPr>
                <w:rFonts w:ascii="Times New Roman" w:hAnsi="Times New Roman" w:cs="Times New Roman"/>
                <w:sz w:val="20"/>
                <w:szCs w:val="20"/>
                <w:lang w:eastAsia="zh-CN"/>
              </w:rPr>
              <w:t>/</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Else Foverskov/ Yanfei Guo/Lisa Harber-Aschan/</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Ziting Huang/</w:t>
            </w:r>
            <w:r w:rsidRPr="007E4D23">
              <w:rPr>
                <w:rFonts w:ascii="Times New Roman" w:hAnsi="Times New Roman" w:cs="Times New Roman"/>
              </w:rPr>
              <w:t xml:space="preserve"> </w:t>
            </w:r>
            <w:r w:rsidRPr="007E4D23">
              <w:rPr>
                <w:rFonts w:ascii="Times New Roman" w:hAnsi="Times New Roman" w:cs="Times New Roman"/>
                <w:sz w:val="20"/>
                <w:szCs w:val="20"/>
              </w:rPr>
              <w:t>Huiying Liu</w:t>
            </w:r>
            <w:r w:rsidRPr="007E4D23">
              <w:rPr>
                <w:rFonts w:ascii="Times New Roman" w:hAnsi="Times New Roman" w:cs="Times New Roman"/>
                <w:sz w:val="20"/>
                <w:szCs w:val="20"/>
                <w:lang w:eastAsia="zh-CN"/>
              </w:rPr>
              <w:t xml:space="preserve">/Almar A. L. Kok (b)/ </w:t>
            </w:r>
            <w:r w:rsidRPr="007E4D23">
              <w:rPr>
                <w:rFonts w:ascii="Times New Roman" w:hAnsi="Times New Roman" w:cs="Times New Roman"/>
                <w:sz w:val="20"/>
                <w:szCs w:val="20"/>
              </w:rPr>
              <w:t>Collin F. Payne</w:t>
            </w:r>
            <w:r w:rsidRPr="007E4D23">
              <w:rPr>
                <w:rFonts w:ascii="Times New Roman" w:hAnsi="Times New Roman" w:cs="Times New Roman"/>
                <w:sz w:val="20"/>
                <w:szCs w:val="20"/>
                <w:lang w:eastAsia="zh-CN"/>
              </w:rPr>
              <w:t>/</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Christine Stephens/</w:t>
            </w:r>
            <w:r w:rsidRPr="007E4D23">
              <w:rPr>
                <w:rFonts w:ascii="Times New Roman" w:hAnsi="Times New Roman" w:cs="Times New Roman"/>
                <w:sz w:val="20"/>
                <w:szCs w:val="20"/>
              </w:rPr>
              <w:t>Elise Whitley</w:t>
            </w:r>
            <w:r w:rsidRPr="007E4D23">
              <w:rPr>
                <w:rFonts w:ascii="Times New Roman" w:hAnsi="Times New Roman" w:cs="Times New Roman"/>
                <w:sz w:val="20"/>
                <w:szCs w:val="20"/>
                <w:lang w:eastAsia="zh-CN"/>
              </w:rPr>
              <w:t>/</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Yu-Tzu Wu (b)/</w:t>
            </w:r>
            <w:r w:rsidRPr="007E4D23">
              <w:rPr>
                <w:rFonts w:ascii="Times New Roman" w:hAnsi="Times New Roman" w:cs="Times New Roman"/>
                <w:sz w:val="20"/>
                <w:szCs w:val="20"/>
              </w:rPr>
              <w:t xml:space="preserve"> </w:t>
            </w:r>
          </w:p>
        </w:tc>
      </w:tr>
      <w:tr w:rsidR="001E0787" w:rsidRPr="007E4D23" w14:paraId="04525EED" w14:textId="77777777" w:rsidTr="00C55EEB">
        <w:tc>
          <w:tcPr>
            <w:tcW w:w="0" w:type="auto"/>
            <w:vAlign w:val="center"/>
          </w:tcPr>
          <w:p w14:paraId="2934A25A"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3. income/wealth in childhood</w:t>
            </w:r>
          </w:p>
        </w:tc>
        <w:tc>
          <w:tcPr>
            <w:tcW w:w="1423" w:type="dxa"/>
            <w:vAlign w:val="center"/>
          </w:tcPr>
          <w:p w14:paraId="634528AA"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4</w:t>
            </w:r>
          </w:p>
        </w:tc>
        <w:tc>
          <w:tcPr>
            <w:tcW w:w="6582" w:type="dxa"/>
            <w:vAlign w:val="center"/>
          </w:tcPr>
          <w:p w14:paraId="6F35F705" w14:textId="6A93AA7F"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Hans Bosma/ Ziting Huang/</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Yafei Si/ Xu Wang/</w:t>
            </w:r>
          </w:p>
        </w:tc>
      </w:tr>
      <w:tr w:rsidR="001E0787" w:rsidRPr="007E4D23" w14:paraId="7CAE457A" w14:textId="77777777" w:rsidTr="00C55EEB">
        <w:tc>
          <w:tcPr>
            <w:tcW w:w="0" w:type="auto"/>
            <w:vAlign w:val="center"/>
          </w:tcPr>
          <w:p w14:paraId="671050FC"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4. other</w:t>
            </w:r>
          </w:p>
        </w:tc>
        <w:tc>
          <w:tcPr>
            <w:tcW w:w="1423" w:type="dxa"/>
            <w:vAlign w:val="center"/>
          </w:tcPr>
          <w:p w14:paraId="77FFB7CC"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283B0EAA"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Franque Grimard/</w:t>
            </w:r>
          </w:p>
        </w:tc>
      </w:tr>
      <w:tr w:rsidR="001E0787" w:rsidRPr="007E4D23" w14:paraId="73FF93C0" w14:textId="77777777" w:rsidTr="00C55EEB">
        <w:tc>
          <w:tcPr>
            <w:tcW w:w="0" w:type="auto"/>
            <w:vAlign w:val="center"/>
          </w:tcPr>
          <w:p w14:paraId="44AC6297" w14:textId="77777777" w:rsidR="00E42D7A" w:rsidRPr="007E4D23" w:rsidRDefault="00E42D7A" w:rsidP="00C55EEB">
            <w:pPr>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lastRenderedPageBreak/>
              <w:t>Other variables</w:t>
            </w:r>
          </w:p>
        </w:tc>
        <w:tc>
          <w:tcPr>
            <w:tcW w:w="1423" w:type="dxa"/>
            <w:vAlign w:val="center"/>
          </w:tcPr>
          <w:p w14:paraId="244F0BB5" w14:textId="77777777" w:rsidR="00E42D7A" w:rsidRPr="007E4D23" w:rsidRDefault="00E42D7A" w:rsidP="00C55EEB">
            <w:pPr>
              <w:jc w:val="center"/>
              <w:rPr>
                <w:rFonts w:ascii="Times New Roman" w:hAnsi="Times New Roman" w:cs="Times New Roman"/>
                <w:sz w:val="20"/>
                <w:szCs w:val="20"/>
              </w:rPr>
            </w:pPr>
          </w:p>
        </w:tc>
        <w:tc>
          <w:tcPr>
            <w:tcW w:w="6582" w:type="dxa"/>
            <w:vAlign w:val="center"/>
          </w:tcPr>
          <w:p w14:paraId="0780D1DC" w14:textId="77777777" w:rsidR="00E42D7A" w:rsidRPr="007E4D23" w:rsidRDefault="00E42D7A" w:rsidP="00C55EEB">
            <w:pPr>
              <w:rPr>
                <w:rFonts w:ascii="Times New Roman" w:hAnsi="Times New Roman" w:cs="Times New Roman"/>
                <w:sz w:val="20"/>
                <w:szCs w:val="20"/>
                <w:lang w:eastAsia="zh-CN"/>
              </w:rPr>
            </w:pPr>
          </w:p>
        </w:tc>
      </w:tr>
      <w:tr w:rsidR="001E0787" w:rsidRPr="007E4D23" w14:paraId="5F1C9B18" w14:textId="77777777" w:rsidTr="00C55EEB">
        <w:tc>
          <w:tcPr>
            <w:tcW w:w="0" w:type="auto"/>
            <w:vAlign w:val="center"/>
          </w:tcPr>
          <w:p w14:paraId="2ED41ABF" w14:textId="77777777" w:rsidR="00E42D7A" w:rsidRPr="007E4D23" w:rsidRDefault="00E42D7A" w:rsidP="00C55EEB">
            <w:pPr>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1.Housing variables (Housing tenure, housing quality,</w:t>
            </w:r>
            <w:r w:rsidRPr="007E4D23">
              <w:rPr>
                <w:rFonts w:ascii="Times New Roman" w:hAnsi="Times New Roman" w:cs="Times New Roman"/>
              </w:rPr>
              <w:t xml:space="preserve"> </w:t>
            </w:r>
            <w:r w:rsidRPr="007E4D23">
              <w:rPr>
                <w:rFonts w:ascii="Times New Roman" w:hAnsi="Times New Roman" w:cs="Times New Roman"/>
                <w:b/>
                <w:bCs/>
                <w:sz w:val="20"/>
                <w:szCs w:val="20"/>
                <w:lang w:eastAsia="zh-CN"/>
              </w:rPr>
              <w:t>overcrowding)</w:t>
            </w:r>
          </w:p>
        </w:tc>
        <w:tc>
          <w:tcPr>
            <w:tcW w:w="1423" w:type="dxa"/>
            <w:vAlign w:val="center"/>
          </w:tcPr>
          <w:p w14:paraId="1A12DDBE"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5</w:t>
            </w:r>
          </w:p>
        </w:tc>
        <w:tc>
          <w:tcPr>
            <w:tcW w:w="6582" w:type="dxa"/>
            <w:vAlign w:val="center"/>
          </w:tcPr>
          <w:p w14:paraId="60D17905"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rPr>
              <w:t>Boris Cheval</w:t>
            </w:r>
            <w:r w:rsidRPr="007E4D23">
              <w:rPr>
                <w:rFonts w:ascii="Times New Roman" w:hAnsi="Times New Roman" w:cs="Times New Roman"/>
                <w:sz w:val="20"/>
                <w:szCs w:val="20"/>
                <w:lang w:eastAsia="zh-CN"/>
              </w:rPr>
              <w:t>/ Lisa Harber-Aschan/ Christine Stephens/</w:t>
            </w:r>
            <w:r w:rsidRPr="007E4D23">
              <w:rPr>
                <w:rFonts w:ascii="Times New Roman" w:hAnsi="Times New Roman" w:cs="Times New Roman"/>
                <w:sz w:val="20"/>
                <w:szCs w:val="20"/>
              </w:rPr>
              <w:t>Elise Whitley</w:t>
            </w:r>
            <w:r w:rsidRPr="007E4D23">
              <w:rPr>
                <w:rFonts w:ascii="Times New Roman" w:hAnsi="Times New Roman" w:cs="Times New Roman"/>
                <w:sz w:val="20"/>
                <w:szCs w:val="20"/>
                <w:lang w:eastAsia="zh-CN"/>
              </w:rPr>
              <w:t>/</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Ruby Yu</w:t>
            </w:r>
          </w:p>
        </w:tc>
      </w:tr>
      <w:tr w:rsidR="001E0787" w:rsidRPr="007E4D23" w14:paraId="7956051B" w14:textId="77777777" w:rsidTr="00C55EEB">
        <w:tc>
          <w:tcPr>
            <w:tcW w:w="0" w:type="auto"/>
            <w:vAlign w:val="center"/>
          </w:tcPr>
          <w:p w14:paraId="6776BF3C" w14:textId="77777777" w:rsidR="00E42D7A" w:rsidRPr="007E4D23" w:rsidRDefault="00E42D7A" w:rsidP="00C55EEB">
            <w:pPr>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2. Hukou</w:t>
            </w:r>
          </w:p>
        </w:tc>
        <w:tc>
          <w:tcPr>
            <w:tcW w:w="1423" w:type="dxa"/>
            <w:vAlign w:val="center"/>
          </w:tcPr>
          <w:p w14:paraId="519340A1"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2</w:t>
            </w:r>
          </w:p>
        </w:tc>
        <w:tc>
          <w:tcPr>
            <w:tcW w:w="6582" w:type="dxa"/>
            <w:vAlign w:val="center"/>
          </w:tcPr>
          <w:p w14:paraId="1923468B"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rPr>
              <w:t>Collin F. Payne</w:t>
            </w:r>
            <w:r w:rsidRPr="007E4D23">
              <w:rPr>
                <w:rFonts w:ascii="Times New Roman" w:hAnsi="Times New Roman" w:cs="Times New Roman"/>
                <w:sz w:val="20"/>
                <w:szCs w:val="20"/>
                <w:lang w:eastAsia="zh-CN"/>
              </w:rPr>
              <w:t>/</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Yafei Si</w:t>
            </w:r>
          </w:p>
        </w:tc>
      </w:tr>
      <w:tr w:rsidR="001E0787" w:rsidRPr="007E4D23" w14:paraId="14061E78" w14:textId="77777777" w:rsidTr="00C55EEB">
        <w:tc>
          <w:tcPr>
            <w:tcW w:w="0" w:type="auto"/>
            <w:vAlign w:val="center"/>
          </w:tcPr>
          <w:p w14:paraId="740EC901" w14:textId="77777777" w:rsidR="00E42D7A" w:rsidRPr="007E4D23" w:rsidRDefault="00E42D7A" w:rsidP="00C55EEB">
            <w:pPr>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3. Urban </w:t>
            </w:r>
          </w:p>
        </w:tc>
        <w:tc>
          <w:tcPr>
            <w:tcW w:w="1423" w:type="dxa"/>
            <w:vAlign w:val="center"/>
          </w:tcPr>
          <w:p w14:paraId="7642104A"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7</w:t>
            </w:r>
          </w:p>
        </w:tc>
        <w:tc>
          <w:tcPr>
            <w:tcW w:w="6582" w:type="dxa"/>
            <w:vAlign w:val="center"/>
          </w:tcPr>
          <w:p w14:paraId="5F77DA7F"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Hui Chang/ Yuanyan Chen/ Joan Domènech-Abella/ Haomiao Li/</w:t>
            </w:r>
            <w:r w:rsidRPr="007E4D23">
              <w:rPr>
                <w:rFonts w:ascii="Times New Roman" w:hAnsi="Times New Roman" w:cs="Times New Roman"/>
              </w:rPr>
              <w:t xml:space="preserve"> </w:t>
            </w:r>
            <w:r w:rsidRPr="007E4D23">
              <w:rPr>
                <w:rFonts w:ascii="Times New Roman" w:hAnsi="Times New Roman" w:cs="Times New Roman"/>
                <w:sz w:val="20"/>
                <w:szCs w:val="20"/>
              </w:rPr>
              <w:t>Collin F. Payne</w:t>
            </w:r>
            <w:r w:rsidRPr="007E4D23">
              <w:rPr>
                <w:rFonts w:ascii="Times New Roman" w:hAnsi="Times New Roman" w:cs="Times New Roman"/>
                <w:sz w:val="20"/>
                <w:szCs w:val="20"/>
                <w:lang w:eastAsia="zh-CN"/>
              </w:rPr>
              <w:t>/ Yafei Si/</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Xu Wang/</w:t>
            </w:r>
            <w:r w:rsidRPr="007E4D23">
              <w:rPr>
                <w:rFonts w:ascii="Times New Roman" w:hAnsi="Times New Roman" w:cs="Times New Roman"/>
              </w:rPr>
              <w:t xml:space="preserve"> </w:t>
            </w:r>
          </w:p>
        </w:tc>
      </w:tr>
      <w:tr w:rsidR="007E4D23" w:rsidRPr="007E4D23" w14:paraId="7789FB75" w14:textId="77777777" w:rsidTr="00C55EEB">
        <w:tc>
          <w:tcPr>
            <w:tcW w:w="0" w:type="auto"/>
            <w:vAlign w:val="center"/>
          </w:tcPr>
          <w:p w14:paraId="49CB9D63" w14:textId="77777777" w:rsidR="00E42D7A" w:rsidRPr="007E4D23" w:rsidRDefault="00E42D7A" w:rsidP="00C55EEB">
            <w:pPr>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4. Neighbourhood environment</w:t>
            </w:r>
          </w:p>
        </w:tc>
        <w:tc>
          <w:tcPr>
            <w:tcW w:w="1423" w:type="dxa"/>
            <w:vAlign w:val="center"/>
          </w:tcPr>
          <w:p w14:paraId="2361B6DC"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2</w:t>
            </w:r>
          </w:p>
        </w:tc>
        <w:tc>
          <w:tcPr>
            <w:tcW w:w="6582" w:type="dxa"/>
            <w:vAlign w:val="center"/>
          </w:tcPr>
          <w:p w14:paraId="76B0CBDE"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Huiying Liu / Yafei Si/</w:t>
            </w:r>
            <w:r w:rsidRPr="007E4D23">
              <w:rPr>
                <w:rFonts w:ascii="Times New Roman" w:hAnsi="Times New Roman" w:cs="Times New Roman"/>
              </w:rPr>
              <w:t xml:space="preserve"> </w:t>
            </w:r>
          </w:p>
        </w:tc>
      </w:tr>
    </w:tbl>
    <w:p w14:paraId="0380A26E" w14:textId="77777777" w:rsidR="00E42D7A" w:rsidRPr="007E4D23" w:rsidRDefault="00E42D7A" w:rsidP="00E42D7A">
      <w:pPr>
        <w:rPr>
          <w:rFonts w:ascii="Times New Roman" w:hAnsi="Times New Roman" w:cs="Times New Roman"/>
        </w:rPr>
      </w:pPr>
    </w:p>
    <w:p w14:paraId="78E4113A" w14:textId="77777777" w:rsidR="00E42D7A" w:rsidRPr="007E4D23" w:rsidRDefault="00E42D7A" w:rsidP="00E42D7A">
      <w:pPr>
        <w:rPr>
          <w:rFonts w:ascii="Times New Roman" w:hAnsi="Times New Roman" w:cs="Times New Roman"/>
        </w:rPr>
      </w:pPr>
    </w:p>
    <w:p w14:paraId="6075D1E8" w14:textId="77777777" w:rsidR="00E42D7A" w:rsidRPr="007E4D23" w:rsidRDefault="00E42D7A" w:rsidP="00E42D7A">
      <w:pPr>
        <w:spacing w:line="360" w:lineRule="auto"/>
        <w:rPr>
          <w:rFonts w:ascii="Times New Roman" w:hAnsi="Times New Roman" w:cs="Times New Roman"/>
        </w:rPr>
      </w:pPr>
    </w:p>
    <w:p w14:paraId="08035359" w14:textId="77777777" w:rsidR="00E42D7A" w:rsidRPr="007E4D23" w:rsidRDefault="00E42D7A" w:rsidP="000205FC">
      <w:pPr>
        <w:rPr>
          <w:rFonts w:ascii="Times New Roman" w:hAnsi="Times New Roman" w:cs="Times New Roman"/>
          <w:sz w:val="20"/>
          <w:szCs w:val="20"/>
          <w:lang w:val="en-AU"/>
        </w:rPr>
      </w:pPr>
    </w:p>
    <w:p w14:paraId="7CDA46DE" w14:textId="77777777" w:rsidR="00E42D7A" w:rsidRPr="007E4D23" w:rsidRDefault="00E42D7A" w:rsidP="000205FC">
      <w:pPr>
        <w:rPr>
          <w:rFonts w:ascii="Times New Roman" w:hAnsi="Times New Roman" w:cs="Times New Roman"/>
          <w:sz w:val="20"/>
          <w:szCs w:val="20"/>
          <w:lang w:val="en-AU"/>
        </w:rPr>
      </w:pPr>
    </w:p>
    <w:p w14:paraId="1C1F52C9" w14:textId="77777777" w:rsidR="000A6305" w:rsidRPr="007E4D23" w:rsidRDefault="000A6305" w:rsidP="000205FC">
      <w:pPr>
        <w:rPr>
          <w:rFonts w:ascii="Times New Roman" w:hAnsi="Times New Roman" w:cs="Times New Roman"/>
          <w:sz w:val="20"/>
          <w:szCs w:val="20"/>
          <w:lang w:val="en-AU"/>
        </w:rPr>
      </w:pPr>
    </w:p>
    <w:p w14:paraId="37BEFD04" w14:textId="77777777" w:rsidR="000A6305" w:rsidRPr="007E4D23" w:rsidRDefault="000A6305" w:rsidP="000205FC">
      <w:pPr>
        <w:rPr>
          <w:rFonts w:ascii="Times New Roman" w:hAnsi="Times New Roman" w:cs="Times New Roman"/>
          <w:sz w:val="20"/>
          <w:szCs w:val="20"/>
          <w:lang w:val="en-AU"/>
        </w:rPr>
      </w:pPr>
    </w:p>
    <w:p w14:paraId="74FE8F9B" w14:textId="77777777" w:rsidR="000A6305" w:rsidRPr="007E4D23" w:rsidRDefault="000A6305" w:rsidP="000205FC">
      <w:pPr>
        <w:rPr>
          <w:rFonts w:ascii="Times New Roman" w:hAnsi="Times New Roman" w:cs="Times New Roman"/>
          <w:sz w:val="20"/>
          <w:szCs w:val="20"/>
          <w:lang w:val="en-AU"/>
        </w:rPr>
      </w:pPr>
    </w:p>
    <w:p w14:paraId="555980B2" w14:textId="77777777" w:rsidR="000A6305" w:rsidRPr="007E4D23" w:rsidRDefault="000A6305" w:rsidP="000205FC">
      <w:pPr>
        <w:rPr>
          <w:rFonts w:ascii="Times New Roman" w:hAnsi="Times New Roman" w:cs="Times New Roman"/>
          <w:sz w:val="20"/>
          <w:szCs w:val="20"/>
          <w:lang w:val="en-AU"/>
        </w:rPr>
      </w:pPr>
    </w:p>
    <w:p w14:paraId="7008134C" w14:textId="77777777" w:rsidR="000A6305" w:rsidRPr="007E4D23" w:rsidRDefault="000A6305" w:rsidP="000205FC">
      <w:pPr>
        <w:rPr>
          <w:rFonts w:ascii="Times New Roman" w:hAnsi="Times New Roman" w:cs="Times New Roman"/>
          <w:sz w:val="20"/>
          <w:szCs w:val="20"/>
          <w:lang w:val="en-AU"/>
        </w:rPr>
      </w:pPr>
    </w:p>
    <w:p w14:paraId="3F2E797C" w14:textId="77777777" w:rsidR="00D27023" w:rsidRPr="007E4D23" w:rsidRDefault="00D27023" w:rsidP="000205FC">
      <w:pPr>
        <w:rPr>
          <w:rFonts w:ascii="Times New Roman" w:hAnsi="Times New Roman" w:cs="Times New Roman"/>
          <w:sz w:val="20"/>
          <w:szCs w:val="20"/>
          <w:lang w:val="en-AU"/>
        </w:rPr>
      </w:pPr>
    </w:p>
    <w:p w14:paraId="40B07A97" w14:textId="0DE504B2" w:rsidR="000A6305" w:rsidRPr="007E4D23" w:rsidRDefault="000A6305" w:rsidP="000A6305">
      <w:pPr>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5236E5" w:rsidRPr="007E4D23">
        <w:rPr>
          <w:rFonts w:ascii="Times New Roman" w:hAnsi="Times New Roman" w:cs="Times New Roman"/>
          <w:b/>
          <w:bCs/>
          <w:sz w:val="20"/>
          <w:szCs w:val="20"/>
        </w:rPr>
        <w:t>3</w:t>
      </w:r>
      <w:r w:rsidR="002A3F00" w:rsidRPr="007E4D23">
        <w:rPr>
          <w:rFonts w:ascii="Times New Roman" w:hAnsi="Times New Roman" w:cs="Times New Roman"/>
          <w:b/>
          <w:bCs/>
          <w:sz w:val="20"/>
          <w:szCs w:val="20"/>
        </w:rPr>
        <w:t xml:space="preserve"> </w:t>
      </w:r>
      <w:r w:rsidRPr="007E4D23">
        <w:rPr>
          <w:rFonts w:ascii="Times New Roman" w:hAnsi="Times New Roman" w:cs="Times New Roman"/>
          <w:sz w:val="20"/>
          <w:szCs w:val="20"/>
        </w:rPr>
        <w:t xml:space="preserve">Heterogeneity of </w:t>
      </w:r>
      <w:r w:rsidR="00841478" w:rsidRPr="007E4D23">
        <w:rPr>
          <w:rFonts w:ascii="Times New Roman" w:hAnsi="Times New Roman" w:cs="Times New Roman"/>
          <w:sz w:val="20"/>
          <w:szCs w:val="20"/>
        </w:rPr>
        <w:t>SEP</w:t>
      </w:r>
      <w:r w:rsidR="00B3376D" w:rsidRPr="007E4D23">
        <w:rPr>
          <w:rFonts w:ascii="Times New Roman" w:hAnsi="Times New Roman" w:cs="Times New Roman"/>
          <w:sz w:val="20"/>
          <w:szCs w:val="20"/>
        </w:rPr>
        <w:t xml:space="preserve"> operationalisation</w:t>
      </w:r>
      <w:r w:rsidR="00841478" w:rsidRPr="007E4D23">
        <w:rPr>
          <w:rFonts w:ascii="Times New Roman" w:hAnsi="Times New Roman" w:cs="Times New Roman"/>
          <w:sz w:val="20"/>
          <w:szCs w:val="20"/>
        </w:rPr>
        <w:t xml:space="preserve"> and methodologies </w:t>
      </w:r>
      <w:r w:rsidRPr="007E4D23">
        <w:rPr>
          <w:rFonts w:ascii="Times New Roman" w:hAnsi="Times New Roman" w:cs="Times New Roman"/>
          <w:sz w:val="20"/>
          <w:szCs w:val="20"/>
        </w:rPr>
        <w:t>included in studies</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1E0787" w:rsidRPr="007E4D23" w14:paraId="7A454E4A" w14:textId="77777777" w:rsidTr="00C55EEB">
        <w:tc>
          <w:tcPr>
            <w:tcW w:w="2216" w:type="dxa"/>
            <w:tcBorders>
              <w:top w:val="single" w:sz="4" w:space="0" w:color="auto"/>
              <w:bottom w:val="single" w:sz="4" w:space="0" w:color="auto"/>
            </w:tcBorders>
            <w:vAlign w:val="center"/>
          </w:tcPr>
          <w:p w14:paraId="4D5BC0AB" w14:textId="03EEF637" w:rsidR="000A6305" w:rsidRPr="007E4D23" w:rsidRDefault="0012437C" w:rsidP="00C55EEB">
            <w:pP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53FB3F21" w14:textId="77777777" w:rsidR="000A6305" w:rsidRPr="007E4D23" w:rsidRDefault="000A6305" w:rsidP="00C55EEB">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68B1BB1D" w14:textId="77777777" w:rsidR="000A6305" w:rsidRPr="007E4D23" w:rsidRDefault="000A6305" w:rsidP="00C55EEB">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0564377B" w14:textId="77777777" w:rsidR="000A6305" w:rsidRPr="007E4D23" w:rsidRDefault="000A6305" w:rsidP="00C55EEB">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70B12B65" w14:textId="77777777" w:rsidR="000A6305" w:rsidRPr="007E4D23" w:rsidRDefault="000A6305" w:rsidP="00C55EEB">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57DAA6FE" w14:textId="77777777" w:rsidR="000A6305" w:rsidRPr="007E4D23" w:rsidRDefault="000A6305" w:rsidP="00C55EEB">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Model and adjustments</w:t>
            </w:r>
          </w:p>
        </w:tc>
      </w:tr>
      <w:tr w:rsidR="001E0787" w:rsidRPr="007E4D23" w14:paraId="3BCE85E3" w14:textId="77777777" w:rsidTr="00C55EEB">
        <w:tc>
          <w:tcPr>
            <w:tcW w:w="2216" w:type="dxa"/>
            <w:tcBorders>
              <w:top w:val="single" w:sz="4" w:space="0" w:color="auto"/>
              <w:bottom w:val="single" w:sz="4" w:space="0" w:color="auto"/>
            </w:tcBorders>
            <w:vAlign w:val="center"/>
          </w:tcPr>
          <w:p w14:paraId="60A8746E" w14:textId="57B7E142"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Ahrenfeldt et al., 2021</w:t>
            </w:r>
          </w:p>
        </w:tc>
        <w:tc>
          <w:tcPr>
            <w:tcW w:w="2037" w:type="dxa"/>
            <w:tcBorders>
              <w:top w:val="single" w:sz="4" w:space="0" w:color="auto"/>
              <w:bottom w:val="single" w:sz="4" w:space="0" w:color="auto"/>
            </w:tcBorders>
            <w:vAlign w:val="center"/>
          </w:tcPr>
          <w:p w14:paraId="398777ED" w14:textId="77777777" w:rsidR="00EC681B" w:rsidRPr="007E4D23" w:rsidRDefault="00EC681B" w:rsidP="00EC681B">
            <w:pPr>
              <w:textAlignment w:val="baseline"/>
              <w:rPr>
                <w:rFonts w:ascii="Times New Roman" w:hAnsi="Times New Roman" w:cs="Times New Roman"/>
                <w:sz w:val="20"/>
                <w:szCs w:val="20"/>
                <w:lang w:eastAsia="zh-CN"/>
              </w:rPr>
            </w:pPr>
          </w:p>
        </w:tc>
        <w:tc>
          <w:tcPr>
            <w:tcW w:w="2126" w:type="dxa"/>
            <w:tcBorders>
              <w:top w:val="single" w:sz="4" w:space="0" w:color="auto"/>
              <w:bottom w:val="single" w:sz="4" w:space="0" w:color="auto"/>
            </w:tcBorders>
            <w:vAlign w:val="center"/>
          </w:tcPr>
          <w:p w14:paraId="1D10A261"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Household income and Household wealth</w:t>
            </w:r>
          </w:p>
          <w:p w14:paraId="22323091"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tcBorders>
              <w:top w:val="single" w:sz="4" w:space="0" w:color="auto"/>
              <w:bottom w:val="single" w:sz="4" w:space="0" w:color="auto"/>
            </w:tcBorders>
            <w:vAlign w:val="center"/>
          </w:tcPr>
          <w:p w14:paraId="7A7DEF88"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4C5B31D6"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6193BB4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tructural equation modelling</w:t>
            </w:r>
          </w:p>
          <w:p w14:paraId="7B847924"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Model 2 was adjusted for age group, European region, wave, and marital status. </w:t>
            </w:r>
          </w:p>
          <w:p w14:paraId="24285EEE"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del 3 was further adjusted for employment</w:t>
            </w:r>
          </w:p>
        </w:tc>
      </w:tr>
      <w:tr w:rsidR="001E0787" w:rsidRPr="007E4D23" w14:paraId="2F02C561" w14:textId="77777777" w:rsidTr="00C55EEB">
        <w:tc>
          <w:tcPr>
            <w:tcW w:w="2216" w:type="dxa"/>
            <w:tcBorders>
              <w:top w:val="single" w:sz="4" w:space="0" w:color="auto"/>
              <w:bottom w:val="single" w:sz="4" w:space="0" w:color="auto"/>
            </w:tcBorders>
            <w:vAlign w:val="center"/>
          </w:tcPr>
          <w:p w14:paraId="15991579" w14:textId="5369650B"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Arroyo-Quiroz et al., 2020</w:t>
            </w:r>
          </w:p>
        </w:tc>
        <w:tc>
          <w:tcPr>
            <w:tcW w:w="2037" w:type="dxa"/>
            <w:tcBorders>
              <w:top w:val="single" w:sz="4" w:space="0" w:color="auto"/>
              <w:bottom w:val="single" w:sz="4" w:space="0" w:color="auto"/>
            </w:tcBorders>
            <w:vAlign w:val="center"/>
          </w:tcPr>
          <w:p w14:paraId="2CD974A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Years of education</w:t>
            </w:r>
          </w:p>
        </w:tc>
        <w:tc>
          <w:tcPr>
            <w:tcW w:w="2126" w:type="dxa"/>
            <w:tcBorders>
              <w:top w:val="single" w:sz="4" w:space="0" w:color="auto"/>
              <w:bottom w:val="single" w:sz="4" w:space="0" w:color="auto"/>
            </w:tcBorders>
            <w:vAlign w:val="center"/>
          </w:tcPr>
          <w:p w14:paraId="2D5C551A"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tcBorders>
              <w:top w:val="single" w:sz="4" w:space="0" w:color="auto"/>
              <w:bottom w:val="single" w:sz="4" w:space="0" w:color="auto"/>
            </w:tcBorders>
            <w:vAlign w:val="center"/>
          </w:tcPr>
          <w:p w14:paraId="4A398FA6"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1D48BEE7"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0AD0777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gistic regression; Cox proportional hazards models</w:t>
            </w:r>
          </w:p>
          <w:p w14:paraId="7A83D802"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education, marital status, smoking, alcohol consumption, physical activity, self-perceived depression, BMI category, follow-up time, and parental longevity.</w:t>
            </w:r>
          </w:p>
        </w:tc>
      </w:tr>
      <w:tr w:rsidR="001E0787" w:rsidRPr="007E4D23" w14:paraId="75A14D1B" w14:textId="77777777" w:rsidTr="00C55EEB">
        <w:tc>
          <w:tcPr>
            <w:tcW w:w="2216" w:type="dxa"/>
            <w:tcBorders>
              <w:top w:val="single" w:sz="4" w:space="0" w:color="auto"/>
              <w:bottom w:val="single" w:sz="4" w:space="0" w:color="auto"/>
            </w:tcBorders>
            <w:vAlign w:val="center"/>
          </w:tcPr>
          <w:p w14:paraId="73A03CF4" w14:textId="3FFB03A3"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Bosma et al., 2007</w:t>
            </w:r>
          </w:p>
        </w:tc>
        <w:tc>
          <w:tcPr>
            <w:tcW w:w="2037" w:type="dxa"/>
            <w:tcBorders>
              <w:top w:val="single" w:sz="4" w:space="0" w:color="auto"/>
              <w:bottom w:val="single" w:sz="4" w:space="0" w:color="auto"/>
            </w:tcBorders>
            <w:vAlign w:val="center"/>
          </w:tcPr>
          <w:p w14:paraId="6C585604" w14:textId="4E73B574" w:rsidR="00EC681B" w:rsidRPr="007E4D23" w:rsidRDefault="00EC681B" w:rsidP="00F05AD1">
            <w:pPr>
              <w:pStyle w:val="a9"/>
              <w:ind w:left="85"/>
              <w:textAlignment w:val="baseline"/>
              <w:rPr>
                <w:rFonts w:ascii="Times New Roman" w:hAnsi="Times New Roman" w:cs="Times New Roman"/>
                <w:sz w:val="20"/>
                <w:szCs w:val="20"/>
                <w:lang w:eastAsia="zh-CN"/>
              </w:rPr>
            </w:pPr>
          </w:p>
        </w:tc>
        <w:tc>
          <w:tcPr>
            <w:tcW w:w="2126" w:type="dxa"/>
            <w:tcBorders>
              <w:top w:val="single" w:sz="4" w:space="0" w:color="auto"/>
              <w:bottom w:val="single" w:sz="4" w:space="0" w:color="auto"/>
            </w:tcBorders>
            <w:vAlign w:val="center"/>
          </w:tcPr>
          <w:p w14:paraId="13E8D137" w14:textId="07989C5F" w:rsidR="00EC681B" w:rsidRPr="007E4D23" w:rsidRDefault="00EC681B" w:rsidP="00EC681B">
            <w:pPr>
              <w:textAlignment w:val="baseline"/>
              <w:rPr>
                <w:rFonts w:ascii="Times New Roman" w:hAnsi="Times New Roman" w:cs="Times New Roman"/>
                <w:sz w:val="20"/>
                <w:szCs w:val="20"/>
                <w:lang w:eastAsia="zh-CN"/>
              </w:rPr>
            </w:pPr>
          </w:p>
        </w:tc>
        <w:tc>
          <w:tcPr>
            <w:tcW w:w="2017" w:type="dxa"/>
            <w:tcBorders>
              <w:top w:val="single" w:sz="4" w:space="0" w:color="auto"/>
              <w:bottom w:val="single" w:sz="4" w:space="0" w:color="auto"/>
            </w:tcBorders>
            <w:vAlign w:val="center"/>
          </w:tcPr>
          <w:p w14:paraId="65AEE4E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p w14:paraId="0190350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ntermediate</w:t>
            </w:r>
          </w:p>
          <w:p w14:paraId="14502A5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tc>
        <w:tc>
          <w:tcPr>
            <w:tcW w:w="2514" w:type="dxa"/>
            <w:tcBorders>
              <w:top w:val="single" w:sz="4" w:space="0" w:color="auto"/>
              <w:bottom w:val="single" w:sz="4" w:space="0" w:color="auto"/>
            </w:tcBorders>
            <w:vAlign w:val="center"/>
          </w:tcPr>
          <w:p w14:paraId="6274ED53"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3AC1647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ear regression analyses</w:t>
            </w:r>
          </w:p>
          <w:p w14:paraId="28378976"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baseline level of functioning, early socioeconomic and developmental factors, and intellectual abilities.</w:t>
            </w:r>
          </w:p>
        </w:tc>
      </w:tr>
      <w:tr w:rsidR="001E0787" w:rsidRPr="007E4D23" w14:paraId="7C5CB69B" w14:textId="77777777" w:rsidTr="00C55EEB">
        <w:tc>
          <w:tcPr>
            <w:tcW w:w="2216" w:type="dxa"/>
            <w:tcBorders>
              <w:top w:val="single" w:sz="4" w:space="0" w:color="auto"/>
              <w:bottom w:val="single" w:sz="4" w:space="0" w:color="auto"/>
            </w:tcBorders>
            <w:vAlign w:val="center"/>
          </w:tcPr>
          <w:p w14:paraId="58B0E203" w14:textId="49C39884"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Byles et al., 2019</w:t>
            </w:r>
          </w:p>
        </w:tc>
        <w:tc>
          <w:tcPr>
            <w:tcW w:w="2037" w:type="dxa"/>
            <w:tcBorders>
              <w:top w:val="single" w:sz="4" w:space="0" w:color="auto"/>
              <w:bottom w:val="single" w:sz="4" w:space="0" w:color="auto"/>
            </w:tcBorders>
            <w:vAlign w:val="center"/>
          </w:tcPr>
          <w:p w14:paraId="14DB664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t;Higher school certificate</w:t>
            </w:r>
          </w:p>
          <w:p w14:paraId="3FEEAB4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igher school </w:t>
            </w:r>
            <w:r w:rsidRPr="007E4D23">
              <w:rPr>
                <w:rFonts w:ascii="Times New Roman" w:hAnsi="Times New Roman" w:cs="Times New Roman"/>
                <w:sz w:val="20"/>
                <w:szCs w:val="20"/>
                <w:lang w:eastAsia="zh-CN"/>
              </w:rPr>
              <w:lastRenderedPageBreak/>
              <w:t>certificate</w:t>
            </w:r>
          </w:p>
        </w:tc>
        <w:tc>
          <w:tcPr>
            <w:tcW w:w="2126" w:type="dxa"/>
            <w:tcBorders>
              <w:top w:val="single" w:sz="4" w:space="0" w:color="auto"/>
              <w:bottom w:val="single" w:sz="4" w:space="0" w:color="auto"/>
            </w:tcBorders>
            <w:vAlign w:val="center"/>
          </w:tcPr>
          <w:p w14:paraId="422E5ABA"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lastRenderedPageBreak/>
              <w:t xml:space="preserve">Difficulty in managing income: </w:t>
            </w:r>
          </w:p>
          <w:p w14:paraId="075B5C6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asy/not too bad</w:t>
            </w:r>
          </w:p>
          <w:p w14:paraId="56F586A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lastRenderedPageBreak/>
              <w:t>Difficult some/all time</w:t>
            </w:r>
          </w:p>
        </w:tc>
        <w:tc>
          <w:tcPr>
            <w:tcW w:w="2017" w:type="dxa"/>
            <w:tcBorders>
              <w:top w:val="single" w:sz="4" w:space="0" w:color="auto"/>
              <w:bottom w:val="single" w:sz="4" w:space="0" w:color="auto"/>
            </w:tcBorders>
            <w:vAlign w:val="center"/>
          </w:tcPr>
          <w:p w14:paraId="243CAD2F"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46CCB419"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3625FC9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epeated measures latent class analysis; Multivariable multinomial logistic regression</w:t>
            </w:r>
          </w:p>
          <w:p w14:paraId="6A593BEC"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lastRenderedPageBreak/>
              <w:t>Adjusted for marital status, income management, education, smoking, BMI, exercise, and social support.</w:t>
            </w:r>
          </w:p>
        </w:tc>
      </w:tr>
      <w:tr w:rsidR="001E0787" w:rsidRPr="007E4D23" w14:paraId="7A1ED0C2" w14:textId="77777777" w:rsidTr="00C55EEB">
        <w:tc>
          <w:tcPr>
            <w:tcW w:w="2216" w:type="dxa"/>
            <w:tcBorders>
              <w:top w:val="single" w:sz="4" w:space="0" w:color="auto"/>
              <w:bottom w:val="single" w:sz="4" w:space="0" w:color="auto"/>
            </w:tcBorders>
            <w:vAlign w:val="center"/>
          </w:tcPr>
          <w:p w14:paraId="17135FDE" w14:textId="0A3435B6"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lastRenderedPageBreak/>
              <w:t>Caballero et al., 2017</w:t>
            </w:r>
          </w:p>
        </w:tc>
        <w:tc>
          <w:tcPr>
            <w:tcW w:w="2037" w:type="dxa"/>
            <w:tcBorders>
              <w:top w:val="single" w:sz="4" w:space="0" w:color="auto"/>
              <w:bottom w:val="single" w:sz="4" w:space="0" w:color="auto"/>
            </w:tcBorders>
            <w:vAlign w:val="center"/>
          </w:tcPr>
          <w:p w14:paraId="5D517AA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 qualification</w:t>
            </w:r>
          </w:p>
          <w:p w14:paraId="19DC0D1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ome formal education</w:t>
            </w:r>
          </w:p>
        </w:tc>
        <w:tc>
          <w:tcPr>
            <w:tcW w:w="2126" w:type="dxa"/>
            <w:tcBorders>
              <w:top w:val="single" w:sz="4" w:space="0" w:color="auto"/>
              <w:bottom w:val="single" w:sz="4" w:space="0" w:color="auto"/>
            </w:tcBorders>
            <w:vAlign w:val="center"/>
          </w:tcPr>
          <w:p w14:paraId="29EE5DA8"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val="en-AU" w:eastAsia="zh-CN"/>
              </w:rPr>
              <w:t>H</w:t>
            </w:r>
            <w:r w:rsidRPr="007E4D23">
              <w:rPr>
                <w:rFonts w:ascii="Times New Roman" w:hAnsi="Times New Roman" w:cs="Times New Roman"/>
                <w:sz w:val="20"/>
                <w:szCs w:val="20"/>
                <w:lang w:val="en-AU"/>
              </w:rPr>
              <w:t xml:space="preserve">ousehold </w:t>
            </w:r>
            <w:r w:rsidRPr="007E4D23">
              <w:rPr>
                <w:rFonts w:ascii="Times New Roman" w:hAnsi="Times New Roman" w:cs="Times New Roman"/>
                <w:sz w:val="20"/>
                <w:szCs w:val="20"/>
                <w:lang w:val="en-AU" w:eastAsia="zh-CN"/>
              </w:rPr>
              <w:t xml:space="preserve">Wealth: </w:t>
            </w:r>
            <w:r w:rsidRPr="007E4D23">
              <w:rPr>
                <w:rFonts w:ascii="Times New Roman" w:hAnsi="Times New Roman" w:cs="Times New Roman"/>
                <w:sz w:val="20"/>
                <w:szCs w:val="20"/>
                <w:lang w:val="en-AU"/>
              </w:rPr>
              <w:t>Quintiles groups</w:t>
            </w:r>
          </w:p>
        </w:tc>
        <w:tc>
          <w:tcPr>
            <w:tcW w:w="2017" w:type="dxa"/>
            <w:tcBorders>
              <w:top w:val="single" w:sz="4" w:space="0" w:color="auto"/>
              <w:bottom w:val="single" w:sz="4" w:space="0" w:color="auto"/>
            </w:tcBorders>
            <w:vAlign w:val="center"/>
          </w:tcPr>
          <w:p w14:paraId="388BC20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t in work</w:t>
            </w:r>
          </w:p>
          <w:p w14:paraId="649EA79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Being in work</w:t>
            </w:r>
          </w:p>
        </w:tc>
        <w:tc>
          <w:tcPr>
            <w:tcW w:w="2514" w:type="dxa"/>
            <w:tcBorders>
              <w:top w:val="single" w:sz="4" w:space="0" w:color="auto"/>
              <w:bottom w:val="single" w:sz="4" w:space="0" w:color="auto"/>
            </w:tcBorders>
            <w:vAlign w:val="center"/>
          </w:tcPr>
          <w:p w14:paraId="3590E031"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11F58D7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ixed-effects multilevel regression</w:t>
            </w:r>
          </w:p>
          <w:p w14:paraId="1440197F"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gender, age group, household wealth, formal education, marital status, falls, smoking status, alcohol consumption, physical activity, employment, and size of social network.</w:t>
            </w:r>
          </w:p>
        </w:tc>
      </w:tr>
      <w:tr w:rsidR="001E0787" w:rsidRPr="007E4D23" w14:paraId="31A215EE" w14:textId="77777777" w:rsidTr="00C55EEB">
        <w:tc>
          <w:tcPr>
            <w:tcW w:w="2216" w:type="dxa"/>
            <w:tcBorders>
              <w:top w:val="single" w:sz="4" w:space="0" w:color="auto"/>
              <w:bottom w:val="single" w:sz="4" w:space="0" w:color="auto"/>
            </w:tcBorders>
            <w:vAlign w:val="center"/>
          </w:tcPr>
          <w:p w14:paraId="0ABA14EE" w14:textId="018CA195"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Calderón-Larrañaga et al., 2021</w:t>
            </w:r>
          </w:p>
        </w:tc>
        <w:tc>
          <w:tcPr>
            <w:tcW w:w="2037" w:type="dxa"/>
            <w:tcBorders>
              <w:top w:val="single" w:sz="4" w:space="0" w:color="auto"/>
              <w:bottom w:val="single" w:sz="4" w:space="0" w:color="auto"/>
            </w:tcBorders>
            <w:vAlign w:val="center"/>
          </w:tcPr>
          <w:p w14:paraId="1FC1971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w:t>
            </w:r>
          </w:p>
          <w:p w14:paraId="60CD789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 school</w:t>
            </w:r>
          </w:p>
          <w:p w14:paraId="4598E82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niversity or higher</w:t>
            </w:r>
          </w:p>
        </w:tc>
        <w:tc>
          <w:tcPr>
            <w:tcW w:w="2126" w:type="dxa"/>
            <w:tcBorders>
              <w:top w:val="single" w:sz="4" w:space="0" w:color="auto"/>
              <w:bottom w:val="single" w:sz="4" w:space="0" w:color="auto"/>
            </w:tcBorders>
            <w:vAlign w:val="center"/>
          </w:tcPr>
          <w:p w14:paraId="160F77E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inancial strain: yes/no</w:t>
            </w:r>
          </w:p>
        </w:tc>
        <w:tc>
          <w:tcPr>
            <w:tcW w:w="2017" w:type="dxa"/>
            <w:tcBorders>
              <w:top w:val="single" w:sz="4" w:space="0" w:color="auto"/>
              <w:bottom w:val="single" w:sz="4" w:space="0" w:color="auto"/>
            </w:tcBorders>
            <w:vAlign w:val="center"/>
          </w:tcPr>
          <w:p w14:paraId="6A77172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anual</w:t>
            </w:r>
          </w:p>
          <w:p w14:paraId="75BF3AC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manual</w:t>
            </w:r>
          </w:p>
        </w:tc>
        <w:tc>
          <w:tcPr>
            <w:tcW w:w="2514" w:type="dxa"/>
            <w:tcBorders>
              <w:top w:val="single" w:sz="4" w:space="0" w:color="auto"/>
              <w:bottom w:val="single" w:sz="4" w:space="0" w:color="auto"/>
            </w:tcBorders>
            <w:vAlign w:val="center"/>
          </w:tcPr>
          <w:p w14:paraId="443E0249"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19EA943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wth Mixture Models; Logistic regression</w:t>
            </w:r>
          </w:p>
          <w:p w14:paraId="5745F3AD"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baseline age, sex, and all socioeconomic, psychosocial, and behavioural factors simultaneously.</w:t>
            </w:r>
          </w:p>
        </w:tc>
      </w:tr>
      <w:tr w:rsidR="001E0787" w:rsidRPr="007E4D23" w14:paraId="56DAFCE9" w14:textId="77777777" w:rsidTr="00C55EEB">
        <w:tc>
          <w:tcPr>
            <w:tcW w:w="2216" w:type="dxa"/>
            <w:tcBorders>
              <w:top w:val="single" w:sz="4" w:space="0" w:color="auto"/>
              <w:bottom w:val="single" w:sz="4" w:space="0" w:color="auto"/>
            </w:tcBorders>
            <w:vAlign w:val="center"/>
          </w:tcPr>
          <w:p w14:paraId="7ABDBC08" w14:textId="54A4AF2B"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Chang et al., 2023</w:t>
            </w:r>
          </w:p>
        </w:tc>
        <w:tc>
          <w:tcPr>
            <w:tcW w:w="2037" w:type="dxa"/>
            <w:tcBorders>
              <w:top w:val="single" w:sz="4" w:space="0" w:color="auto"/>
              <w:bottom w:val="single" w:sz="4" w:space="0" w:color="auto"/>
            </w:tcBorders>
            <w:vAlign w:val="center"/>
          </w:tcPr>
          <w:p w14:paraId="5BE3765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lliterate</w:t>
            </w:r>
          </w:p>
          <w:p w14:paraId="403FD62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and below</w:t>
            </w:r>
          </w:p>
          <w:p w14:paraId="6C06606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Junior high school and above</w:t>
            </w:r>
          </w:p>
        </w:tc>
        <w:tc>
          <w:tcPr>
            <w:tcW w:w="2126" w:type="dxa"/>
            <w:tcBorders>
              <w:top w:val="single" w:sz="4" w:space="0" w:color="auto"/>
              <w:bottom w:val="single" w:sz="4" w:space="0" w:color="auto"/>
            </w:tcBorders>
            <w:vAlign w:val="center"/>
          </w:tcPr>
          <w:p w14:paraId="4BACC33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etirement pension: yes/no</w:t>
            </w:r>
          </w:p>
        </w:tc>
        <w:tc>
          <w:tcPr>
            <w:tcW w:w="2017" w:type="dxa"/>
            <w:tcBorders>
              <w:top w:val="single" w:sz="4" w:space="0" w:color="auto"/>
              <w:bottom w:val="single" w:sz="4" w:space="0" w:color="auto"/>
            </w:tcBorders>
            <w:vAlign w:val="center"/>
          </w:tcPr>
          <w:p w14:paraId="3DC98ADE"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77E12C7B"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esidence:</w:t>
            </w:r>
          </w:p>
          <w:p w14:paraId="14744F9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ural</w:t>
            </w:r>
          </w:p>
          <w:p w14:paraId="4D1F074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w:t>
            </w:r>
          </w:p>
        </w:tc>
        <w:tc>
          <w:tcPr>
            <w:tcW w:w="3048" w:type="dxa"/>
            <w:tcBorders>
              <w:top w:val="single" w:sz="4" w:space="0" w:color="auto"/>
              <w:bottom w:val="single" w:sz="4" w:space="0" w:color="auto"/>
            </w:tcBorders>
            <w:vAlign w:val="center"/>
          </w:tcPr>
          <w:p w14:paraId="3A675FC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wth mixture modelling; Multinomial logistic regression analysis</w:t>
            </w:r>
          </w:p>
          <w:p w14:paraId="2AD20A1E"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Adjusted for age (categorical), gender, marital status, education level, residence, smoking, drinking, self-rated health, life </w:t>
            </w:r>
            <w:r w:rsidRPr="007E4D23">
              <w:rPr>
                <w:rFonts w:ascii="Times New Roman" w:hAnsi="Times New Roman" w:cs="Times New Roman"/>
                <w:sz w:val="20"/>
                <w:szCs w:val="20"/>
                <w:lang w:eastAsia="zh-CN"/>
              </w:rPr>
              <w:lastRenderedPageBreak/>
              <w:t>satisfaction, retirement pension.</w:t>
            </w:r>
          </w:p>
        </w:tc>
      </w:tr>
      <w:tr w:rsidR="001E0787" w:rsidRPr="007E4D23" w14:paraId="04B0D4FE" w14:textId="77777777" w:rsidTr="00C55EEB">
        <w:tc>
          <w:tcPr>
            <w:tcW w:w="2216" w:type="dxa"/>
            <w:tcBorders>
              <w:top w:val="single" w:sz="4" w:space="0" w:color="auto"/>
              <w:bottom w:val="single" w:sz="4" w:space="0" w:color="auto"/>
            </w:tcBorders>
            <w:vAlign w:val="center"/>
          </w:tcPr>
          <w:p w14:paraId="74DDF318" w14:textId="6B9EE12C"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lastRenderedPageBreak/>
              <w:t>Chen et al., 2024</w:t>
            </w:r>
          </w:p>
        </w:tc>
        <w:tc>
          <w:tcPr>
            <w:tcW w:w="2037" w:type="dxa"/>
            <w:tcBorders>
              <w:top w:val="single" w:sz="4" w:space="0" w:color="auto"/>
              <w:bottom w:val="single" w:sz="4" w:space="0" w:color="auto"/>
            </w:tcBorders>
            <w:vAlign w:val="center"/>
          </w:tcPr>
          <w:p w14:paraId="01C3DF2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ny</w:t>
            </w:r>
          </w:p>
          <w:p w14:paraId="525573C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e</w:t>
            </w:r>
          </w:p>
        </w:tc>
        <w:tc>
          <w:tcPr>
            <w:tcW w:w="2126" w:type="dxa"/>
            <w:tcBorders>
              <w:top w:val="single" w:sz="4" w:space="0" w:color="auto"/>
              <w:bottom w:val="single" w:sz="4" w:space="0" w:color="auto"/>
            </w:tcBorders>
            <w:vAlign w:val="center"/>
          </w:tcPr>
          <w:p w14:paraId="3347562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ension: yes/no</w:t>
            </w:r>
          </w:p>
          <w:p w14:paraId="52C05A13" w14:textId="77777777" w:rsidR="00EC681B" w:rsidRPr="007E4D23" w:rsidRDefault="00EC681B" w:rsidP="00EC681B">
            <w:pPr>
              <w:textAlignment w:val="baseline"/>
              <w:rPr>
                <w:rFonts w:ascii="Times New Roman" w:hAnsi="Times New Roman" w:cs="Times New Roman"/>
                <w:sz w:val="20"/>
                <w:szCs w:val="20"/>
                <w:lang w:eastAsia="zh-CN"/>
              </w:rPr>
            </w:pPr>
          </w:p>
          <w:p w14:paraId="384C712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inancial sufficiency: adequate/not</w:t>
            </w:r>
          </w:p>
        </w:tc>
        <w:tc>
          <w:tcPr>
            <w:tcW w:w="2017" w:type="dxa"/>
            <w:tcBorders>
              <w:top w:val="single" w:sz="4" w:space="0" w:color="auto"/>
              <w:bottom w:val="single" w:sz="4" w:space="0" w:color="auto"/>
            </w:tcBorders>
            <w:vAlign w:val="center"/>
          </w:tcPr>
          <w:p w14:paraId="679EC93A"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ther's occupation:</w:t>
            </w:r>
          </w:p>
          <w:p w14:paraId="519A95E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agricultural</w:t>
            </w:r>
          </w:p>
          <w:p w14:paraId="3275A4F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gricultural</w:t>
            </w:r>
          </w:p>
          <w:p w14:paraId="6646A711" w14:textId="77777777" w:rsidR="00EC681B" w:rsidRPr="007E4D23" w:rsidRDefault="00EC681B" w:rsidP="00EC681B">
            <w:pPr>
              <w:textAlignment w:val="baseline"/>
              <w:rPr>
                <w:rFonts w:ascii="Times New Roman" w:hAnsi="Times New Roman" w:cs="Times New Roman"/>
                <w:sz w:val="20"/>
                <w:szCs w:val="20"/>
                <w:lang w:eastAsia="zh-CN"/>
              </w:rPr>
            </w:pPr>
          </w:p>
          <w:p w14:paraId="3F84235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occupation before 60:</w:t>
            </w:r>
          </w:p>
          <w:p w14:paraId="4B4DD87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agricultural</w:t>
            </w:r>
          </w:p>
          <w:p w14:paraId="0475343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gricultural</w:t>
            </w:r>
          </w:p>
        </w:tc>
        <w:tc>
          <w:tcPr>
            <w:tcW w:w="2514" w:type="dxa"/>
            <w:tcBorders>
              <w:top w:val="single" w:sz="4" w:space="0" w:color="auto"/>
              <w:bottom w:val="single" w:sz="4" w:space="0" w:color="auto"/>
            </w:tcBorders>
            <w:vAlign w:val="center"/>
          </w:tcPr>
          <w:p w14:paraId="1F61725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birth type:</w:t>
            </w:r>
          </w:p>
          <w:p w14:paraId="786CEC5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w:t>
            </w:r>
          </w:p>
          <w:p w14:paraId="05B4ADC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ural</w:t>
            </w:r>
          </w:p>
          <w:p w14:paraId="7F7BD78D" w14:textId="77777777" w:rsidR="00EC681B" w:rsidRPr="007E4D23" w:rsidRDefault="00EC681B" w:rsidP="00EC681B">
            <w:pPr>
              <w:textAlignment w:val="baseline"/>
              <w:rPr>
                <w:rFonts w:ascii="Times New Roman" w:hAnsi="Times New Roman" w:cs="Times New Roman"/>
                <w:sz w:val="20"/>
                <w:szCs w:val="20"/>
                <w:lang w:eastAsia="zh-CN"/>
              </w:rPr>
            </w:pPr>
          </w:p>
          <w:p w14:paraId="4D092CC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urrent residence:</w:t>
            </w:r>
          </w:p>
          <w:p w14:paraId="74072E7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w:t>
            </w:r>
          </w:p>
          <w:p w14:paraId="528DC40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ural</w:t>
            </w:r>
          </w:p>
        </w:tc>
        <w:tc>
          <w:tcPr>
            <w:tcW w:w="3048" w:type="dxa"/>
            <w:tcBorders>
              <w:top w:val="single" w:sz="4" w:space="0" w:color="auto"/>
              <w:bottom w:val="single" w:sz="4" w:space="0" w:color="auto"/>
            </w:tcBorders>
            <w:vAlign w:val="center"/>
          </w:tcPr>
          <w:p w14:paraId="23A6EB4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time multi-state models; multinomial regression</w:t>
            </w:r>
          </w:p>
          <w:p w14:paraId="559D0AB6"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gender</w:t>
            </w:r>
          </w:p>
        </w:tc>
      </w:tr>
      <w:tr w:rsidR="001E0787" w:rsidRPr="007E4D23" w14:paraId="6ABEE7F2" w14:textId="77777777" w:rsidTr="00C55EEB">
        <w:tc>
          <w:tcPr>
            <w:tcW w:w="2216" w:type="dxa"/>
            <w:tcBorders>
              <w:top w:val="single" w:sz="4" w:space="0" w:color="auto"/>
              <w:bottom w:val="single" w:sz="4" w:space="0" w:color="auto"/>
            </w:tcBorders>
            <w:vAlign w:val="center"/>
          </w:tcPr>
          <w:p w14:paraId="6C76C777" w14:textId="0098D27D"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Cheng et al., 2023</w:t>
            </w:r>
          </w:p>
        </w:tc>
        <w:tc>
          <w:tcPr>
            <w:tcW w:w="2037" w:type="dxa"/>
            <w:tcBorders>
              <w:top w:val="single" w:sz="4" w:space="0" w:color="auto"/>
              <w:bottom w:val="single" w:sz="4" w:space="0" w:color="auto"/>
            </w:tcBorders>
            <w:vAlign w:val="center"/>
          </w:tcPr>
          <w:p w14:paraId="23CF00E4" w14:textId="77777777" w:rsidR="00EC681B" w:rsidRPr="007E4D23" w:rsidRDefault="00EC681B" w:rsidP="00EC681B">
            <w:pPr>
              <w:textAlignment w:val="baseline"/>
              <w:rPr>
                <w:rFonts w:ascii="Times New Roman" w:hAnsi="Times New Roman" w:cs="Times New Roman"/>
                <w:sz w:val="20"/>
                <w:szCs w:val="20"/>
                <w:lang w:eastAsia="zh-CN"/>
              </w:rPr>
            </w:pPr>
          </w:p>
        </w:tc>
        <w:tc>
          <w:tcPr>
            <w:tcW w:w="2126" w:type="dxa"/>
            <w:tcBorders>
              <w:top w:val="single" w:sz="4" w:space="0" w:color="auto"/>
              <w:bottom w:val="single" w:sz="4" w:space="0" w:color="auto"/>
            </w:tcBorders>
            <w:vAlign w:val="center"/>
          </w:tcPr>
          <w:p w14:paraId="5761EA9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es: Equivalized income decile</w:t>
            </w:r>
          </w:p>
        </w:tc>
        <w:tc>
          <w:tcPr>
            <w:tcW w:w="2017" w:type="dxa"/>
            <w:tcBorders>
              <w:top w:val="single" w:sz="4" w:space="0" w:color="auto"/>
              <w:bottom w:val="single" w:sz="4" w:space="0" w:color="auto"/>
            </w:tcBorders>
            <w:vAlign w:val="center"/>
          </w:tcPr>
          <w:p w14:paraId="627192CC"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3A19842F"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7FF0E460"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oisson growth curve modelling</w:t>
            </w:r>
          </w:p>
          <w:p w14:paraId="577626E4"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wealth decile, education level, gender, region of residence (urban/rural), current marital status, current working status, and household size.</w:t>
            </w:r>
          </w:p>
        </w:tc>
      </w:tr>
      <w:tr w:rsidR="001E0787" w:rsidRPr="007E4D23" w14:paraId="114034A7" w14:textId="77777777" w:rsidTr="00C55EEB">
        <w:tc>
          <w:tcPr>
            <w:tcW w:w="2216" w:type="dxa"/>
            <w:tcBorders>
              <w:top w:val="single" w:sz="4" w:space="0" w:color="auto"/>
              <w:bottom w:val="single" w:sz="4" w:space="0" w:color="auto"/>
            </w:tcBorders>
            <w:vAlign w:val="center"/>
          </w:tcPr>
          <w:p w14:paraId="61E2AD15" w14:textId="16CFA6D8"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Cheval et al., 2019</w:t>
            </w:r>
          </w:p>
        </w:tc>
        <w:tc>
          <w:tcPr>
            <w:tcW w:w="2037" w:type="dxa"/>
            <w:tcBorders>
              <w:top w:val="single" w:sz="4" w:space="0" w:color="auto"/>
              <w:bottom w:val="single" w:sz="4" w:space="0" w:color="auto"/>
            </w:tcBorders>
            <w:vAlign w:val="center"/>
          </w:tcPr>
          <w:p w14:paraId="5016EA8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umber of books at home:</w:t>
            </w:r>
          </w:p>
          <w:p w14:paraId="1A30061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0-10</w:t>
            </w:r>
          </w:p>
          <w:p w14:paraId="3F66CAB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re books at home</w:t>
            </w:r>
          </w:p>
          <w:p w14:paraId="657CB6C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p>
          <w:p w14:paraId="7C7E109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ducational attainment:</w:t>
            </w:r>
          </w:p>
          <w:p w14:paraId="0B4F788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w:t>
            </w:r>
          </w:p>
          <w:p w14:paraId="02D0914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w:t>
            </w:r>
          </w:p>
          <w:p w14:paraId="1661A19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rtiary</w:t>
            </w:r>
          </w:p>
        </w:tc>
        <w:tc>
          <w:tcPr>
            <w:tcW w:w="2126" w:type="dxa"/>
            <w:tcBorders>
              <w:top w:val="single" w:sz="4" w:space="0" w:color="auto"/>
              <w:bottom w:val="single" w:sz="4" w:space="0" w:color="auto"/>
            </w:tcBorders>
            <w:vAlign w:val="center"/>
          </w:tcPr>
          <w:p w14:paraId="3A80E710"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atisfaction with household income:</w:t>
            </w:r>
          </w:p>
          <w:p w14:paraId="7E2D2D0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With great difficulty</w:t>
            </w:r>
          </w:p>
          <w:p w14:paraId="2626163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With some difficulty</w:t>
            </w:r>
          </w:p>
          <w:p w14:paraId="1E2E91A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irly easily</w:t>
            </w:r>
          </w:p>
          <w:p w14:paraId="7B964F1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asily</w:t>
            </w:r>
          </w:p>
        </w:tc>
        <w:tc>
          <w:tcPr>
            <w:tcW w:w="2017" w:type="dxa"/>
            <w:tcBorders>
              <w:top w:val="single" w:sz="4" w:space="0" w:color="auto"/>
              <w:bottom w:val="single" w:sz="4" w:space="0" w:color="auto"/>
            </w:tcBorders>
            <w:vAlign w:val="center"/>
          </w:tcPr>
          <w:p w14:paraId="506511A0"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occupational position of main breadwinner</w:t>
            </w:r>
          </w:p>
          <w:p w14:paraId="5062131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irst and second</w:t>
            </w:r>
          </w:p>
          <w:p w14:paraId="5D83761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er skills levels</w:t>
            </w:r>
          </w:p>
          <w:p w14:paraId="1756C35A" w14:textId="77777777" w:rsidR="00EC681B" w:rsidRPr="007E4D23" w:rsidRDefault="00EC681B" w:rsidP="00EC681B">
            <w:pPr>
              <w:textAlignment w:val="baseline"/>
              <w:rPr>
                <w:rFonts w:ascii="Times New Roman" w:hAnsi="Times New Roman" w:cs="Times New Roman"/>
                <w:sz w:val="20"/>
                <w:szCs w:val="20"/>
                <w:lang w:eastAsia="zh-CN"/>
              </w:rPr>
            </w:pPr>
          </w:p>
          <w:p w14:paraId="7691097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ain occupational position</w:t>
            </w:r>
          </w:p>
          <w:p w14:paraId="352610A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 skill</w:t>
            </w:r>
          </w:p>
          <w:p w14:paraId="10597D1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 skill</w:t>
            </w:r>
          </w:p>
          <w:p w14:paraId="5421559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ever worked</w:t>
            </w:r>
          </w:p>
        </w:tc>
        <w:tc>
          <w:tcPr>
            <w:tcW w:w="2514" w:type="dxa"/>
            <w:tcBorders>
              <w:top w:val="single" w:sz="4" w:space="0" w:color="auto"/>
              <w:bottom w:val="single" w:sz="4" w:space="0" w:color="auto"/>
            </w:tcBorders>
            <w:vAlign w:val="center"/>
          </w:tcPr>
          <w:p w14:paraId="1DDE5BF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overcrowding</w:t>
            </w:r>
          </w:p>
          <w:p w14:paraId="767A530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re than one person per room</w:t>
            </w:r>
          </w:p>
          <w:p w14:paraId="4DD097B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ess than one person per room</w:t>
            </w:r>
          </w:p>
          <w:p w14:paraId="56588B9D" w14:textId="77777777" w:rsidR="00EC681B" w:rsidRPr="007E4D23" w:rsidRDefault="00EC681B" w:rsidP="00EC681B">
            <w:pPr>
              <w:textAlignment w:val="baseline"/>
              <w:rPr>
                <w:rFonts w:ascii="Times New Roman" w:hAnsi="Times New Roman" w:cs="Times New Roman"/>
                <w:sz w:val="20"/>
                <w:szCs w:val="20"/>
                <w:lang w:eastAsia="zh-CN"/>
              </w:rPr>
            </w:pPr>
          </w:p>
          <w:p w14:paraId="1DF0DADB"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ing quality</w:t>
            </w:r>
          </w:p>
          <w:p w14:paraId="3C08CEB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Absence of either fixed bath, cold running water supply, hot running water </w:t>
            </w:r>
            <w:r w:rsidRPr="007E4D23">
              <w:rPr>
                <w:rFonts w:ascii="Times New Roman" w:hAnsi="Times New Roman" w:cs="Times New Roman"/>
                <w:sz w:val="20"/>
                <w:szCs w:val="20"/>
                <w:lang w:eastAsia="zh-CN"/>
              </w:rPr>
              <w:lastRenderedPageBreak/>
              <w:t>supply, inside toilet or central heating</w:t>
            </w:r>
          </w:p>
          <w:p w14:paraId="38EEFD1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esence of above</w:t>
            </w:r>
          </w:p>
        </w:tc>
        <w:tc>
          <w:tcPr>
            <w:tcW w:w="3048" w:type="dxa"/>
            <w:tcBorders>
              <w:top w:val="single" w:sz="4" w:space="0" w:color="auto"/>
              <w:bottom w:val="single" w:sz="4" w:space="0" w:color="auto"/>
            </w:tcBorders>
            <w:vAlign w:val="center"/>
          </w:tcPr>
          <w:p w14:paraId="436F9D6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lastRenderedPageBreak/>
              <w:t>Linear growth curve models</w:t>
            </w:r>
          </w:p>
          <w:p w14:paraId="2BF5D6DA"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at baseline, birth cohort, adverse childhood experiences, childhood health problems, participant attrition, and country of residence.</w:t>
            </w:r>
          </w:p>
        </w:tc>
      </w:tr>
      <w:tr w:rsidR="001E0787" w:rsidRPr="007E4D23" w14:paraId="5C23926B" w14:textId="77777777" w:rsidTr="00C55EEB">
        <w:tc>
          <w:tcPr>
            <w:tcW w:w="2216" w:type="dxa"/>
            <w:tcBorders>
              <w:top w:val="single" w:sz="4" w:space="0" w:color="auto"/>
              <w:bottom w:val="single" w:sz="4" w:space="0" w:color="auto"/>
            </w:tcBorders>
            <w:vAlign w:val="center"/>
          </w:tcPr>
          <w:p w14:paraId="4EAE68EF" w14:textId="3A8F7E74"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Cosco et al., 2017</w:t>
            </w:r>
          </w:p>
        </w:tc>
        <w:tc>
          <w:tcPr>
            <w:tcW w:w="2037" w:type="dxa"/>
            <w:tcBorders>
              <w:top w:val="single" w:sz="4" w:space="0" w:color="auto"/>
              <w:bottom w:val="single" w:sz="4" w:space="0" w:color="auto"/>
            </w:tcBorders>
            <w:vAlign w:val="center"/>
          </w:tcPr>
          <w:p w14:paraId="13FC6BD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0-9 years of full-time education</w:t>
            </w:r>
          </w:p>
          <w:p w14:paraId="55C2213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10-11 years of full-time education</w:t>
            </w:r>
          </w:p>
          <w:p w14:paraId="1380724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12 years of full-time education</w:t>
            </w:r>
          </w:p>
        </w:tc>
        <w:tc>
          <w:tcPr>
            <w:tcW w:w="2126" w:type="dxa"/>
            <w:tcBorders>
              <w:top w:val="single" w:sz="4" w:space="0" w:color="auto"/>
              <w:bottom w:val="single" w:sz="4" w:space="0" w:color="auto"/>
            </w:tcBorders>
            <w:vAlign w:val="center"/>
          </w:tcPr>
          <w:p w14:paraId="41ADC678"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tcBorders>
              <w:top w:val="single" w:sz="4" w:space="0" w:color="auto"/>
              <w:bottom w:val="single" w:sz="4" w:space="0" w:color="auto"/>
            </w:tcBorders>
            <w:vAlign w:val="center"/>
          </w:tcPr>
          <w:p w14:paraId="1F792BE7" w14:textId="3F7C5BC3" w:rsidR="00EC681B" w:rsidRPr="006B5011" w:rsidRDefault="00EC681B" w:rsidP="006B5011">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06960CCC"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4575935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wth Mixture Modelling; Ordinal logistic regression</w:t>
            </w:r>
          </w:p>
          <w:p w14:paraId="4AA2A1BC"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marital status, and occupational status.</w:t>
            </w:r>
          </w:p>
        </w:tc>
      </w:tr>
      <w:tr w:rsidR="001E0787" w:rsidRPr="007E4D23" w14:paraId="4933B4E7" w14:textId="77777777" w:rsidTr="00C55EEB">
        <w:tc>
          <w:tcPr>
            <w:tcW w:w="2216" w:type="dxa"/>
            <w:tcBorders>
              <w:top w:val="single" w:sz="4" w:space="0" w:color="auto"/>
              <w:bottom w:val="single" w:sz="4" w:space="0" w:color="auto"/>
            </w:tcBorders>
            <w:vAlign w:val="center"/>
          </w:tcPr>
          <w:p w14:paraId="4BC0BC0D" w14:textId="5B3E92C8"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Domènech-Abella et al., 2017</w:t>
            </w:r>
          </w:p>
        </w:tc>
        <w:tc>
          <w:tcPr>
            <w:tcW w:w="2037" w:type="dxa"/>
            <w:tcBorders>
              <w:top w:val="single" w:sz="4" w:space="0" w:color="auto"/>
              <w:bottom w:val="single" w:sz="4" w:space="0" w:color="auto"/>
            </w:tcBorders>
            <w:vAlign w:val="center"/>
          </w:tcPr>
          <w:p w14:paraId="3BFB0CA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ncomplete primary school</w:t>
            </w:r>
          </w:p>
          <w:p w14:paraId="2921128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school</w:t>
            </w:r>
          </w:p>
          <w:p w14:paraId="74D1615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er secondary school</w:t>
            </w:r>
          </w:p>
          <w:p w14:paraId="1F8F662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pper secondary school</w:t>
            </w:r>
          </w:p>
          <w:p w14:paraId="5B4F88A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llege/university</w:t>
            </w:r>
          </w:p>
        </w:tc>
        <w:tc>
          <w:tcPr>
            <w:tcW w:w="2126" w:type="dxa"/>
            <w:tcBorders>
              <w:top w:val="single" w:sz="4" w:space="0" w:color="auto"/>
              <w:bottom w:val="single" w:sz="4" w:space="0" w:color="auto"/>
            </w:tcBorders>
            <w:vAlign w:val="center"/>
          </w:tcPr>
          <w:p w14:paraId="153AC411"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total household income</w:t>
            </w:r>
          </w:p>
        </w:tc>
        <w:tc>
          <w:tcPr>
            <w:tcW w:w="2017" w:type="dxa"/>
            <w:tcBorders>
              <w:top w:val="single" w:sz="4" w:space="0" w:color="auto"/>
              <w:bottom w:val="single" w:sz="4" w:space="0" w:color="auto"/>
            </w:tcBorders>
            <w:vAlign w:val="center"/>
          </w:tcPr>
          <w:p w14:paraId="0A807FA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Skill Level 1 </w:t>
            </w:r>
          </w:p>
          <w:p w14:paraId="7EAD8AA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Skill Level 2 </w:t>
            </w:r>
          </w:p>
          <w:p w14:paraId="62ACD48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kill Level 3</w:t>
            </w:r>
          </w:p>
        </w:tc>
        <w:tc>
          <w:tcPr>
            <w:tcW w:w="2514" w:type="dxa"/>
            <w:tcBorders>
              <w:top w:val="single" w:sz="4" w:space="0" w:color="auto"/>
              <w:bottom w:val="single" w:sz="4" w:space="0" w:color="auto"/>
            </w:tcBorders>
            <w:vAlign w:val="center"/>
          </w:tcPr>
          <w:p w14:paraId="1B61166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icity:</w:t>
            </w:r>
          </w:p>
          <w:p w14:paraId="76A465F2" w14:textId="77777777" w:rsidR="00EC681B" w:rsidRPr="007E4D23" w:rsidRDefault="00EC681B" w:rsidP="00EC681B">
            <w:pPr>
              <w:pStyle w:val="a9"/>
              <w:numPr>
                <w:ilvl w:val="0"/>
                <w:numId w:val="2"/>
              </w:numPr>
              <w:spacing w:after="160" w:line="278" w:lineRule="auto"/>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ural</w:t>
            </w:r>
          </w:p>
          <w:p w14:paraId="1BE7E589" w14:textId="77777777" w:rsidR="00EC681B" w:rsidRPr="007E4D23" w:rsidRDefault="00EC681B" w:rsidP="00EC681B">
            <w:pPr>
              <w:pStyle w:val="a9"/>
              <w:numPr>
                <w:ilvl w:val="0"/>
                <w:numId w:val="2"/>
              </w:numPr>
              <w:spacing w:after="160" w:line="278" w:lineRule="auto"/>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w:t>
            </w:r>
          </w:p>
        </w:tc>
        <w:tc>
          <w:tcPr>
            <w:tcW w:w="3048" w:type="dxa"/>
            <w:tcBorders>
              <w:top w:val="single" w:sz="4" w:space="0" w:color="auto"/>
              <w:bottom w:val="single" w:sz="4" w:space="0" w:color="auto"/>
            </w:tcBorders>
            <w:vAlign w:val="center"/>
          </w:tcPr>
          <w:p w14:paraId="2A5D6C8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ear regression models</w:t>
            </w:r>
          </w:p>
          <w:p w14:paraId="5D19FE0A"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ll sociodemographic variables simultaneously (sex, age, education, occupation, marital status, urbanicity).</w:t>
            </w:r>
          </w:p>
        </w:tc>
      </w:tr>
      <w:tr w:rsidR="001E0787" w:rsidRPr="007E4D23" w14:paraId="1951008A" w14:textId="77777777" w:rsidTr="00C55EEB">
        <w:tc>
          <w:tcPr>
            <w:tcW w:w="2216" w:type="dxa"/>
            <w:tcBorders>
              <w:top w:val="single" w:sz="4" w:space="0" w:color="auto"/>
              <w:bottom w:val="single" w:sz="4" w:space="0" w:color="auto"/>
            </w:tcBorders>
            <w:vAlign w:val="center"/>
          </w:tcPr>
          <w:p w14:paraId="770A649B" w14:textId="1A9F1079"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 Ferraro et al., 2021</w:t>
            </w:r>
          </w:p>
        </w:tc>
        <w:tc>
          <w:tcPr>
            <w:tcW w:w="2037" w:type="dxa"/>
            <w:tcBorders>
              <w:top w:val="single" w:sz="4" w:space="0" w:color="auto"/>
              <w:bottom w:val="single" w:sz="4" w:space="0" w:color="auto"/>
            </w:tcBorders>
            <w:vAlign w:val="center"/>
          </w:tcPr>
          <w:p w14:paraId="64C27AF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Years of education</w:t>
            </w:r>
          </w:p>
        </w:tc>
        <w:tc>
          <w:tcPr>
            <w:tcW w:w="2126" w:type="dxa"/>
            <w:tcBorders>
              <w:top w:val="single" w:sz="4" w:space="0" w:color="auto"/>
              <w:bottom w:val="single" w:sz="4" w:space="0" w:color="auto"/>
            </w:tcBorders>
            <w:vAlign w:val="center"/>
          </w:tcPr>
          <w:p w14:paraId="13F3CB2B"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tcBorders>
              <w:top w:val="single" w:sz="4" w:space="0" w:color="auto"/>
              <w:bottom w:val="single" w:sz="4" w:space="0" w:color="auto"/>
            </w:tcBorders>
            <w:vAlign w:val="center"/>
          </w:tcPr>
          <w:p w14:paraId="0AC5F303"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67086B04"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48FE69B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up-Based Trajectory Model; multinomial logistic model</w:t>
            </w:r>
          </w:p>
          <w:p w14:paraId="632B9070"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t applicable</w:t>
            </w:r>
          </w:p>
        </w:tc>
      </w:tr>
      <w:tr w:rsidR="001E0787" w:rsidRPr="007E4D23" w14:paraId="54843813" w14:textId="77777777" w:rsidTr="00C55EEB">
        <w:tc>
          <w:tcPr>
            <w:tcW w:w="2216" w:type="dxa"/>
            <w:tcBorders>
              <w:top w:val="single" w:sz="4" w:space="0" w:color="auto"/>
              <w:bottom w:val="single" w:sz="4" w:space="0" w:color="auto"/>
            </w:tcBorders>
            <w:vAlign w:val="center"/>
          </w:tcPr>
          <w:p w14:paraId="1C98FD6D" w14:textId="50267389"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Foverskov et al., 2020</w:t>
            </w:r>
          </w:p>
        </w:tc>
        <w:tc>
          <w:tcPr>
            <w:tcW w:w="2037" w:type="dxa"/>
            <w:tcBorders>
              <w:top w:val="single" w:sz="4" w:space="0" w:color="auto"/>
              <w:bottom w:val="single" w:sz="4" w:space="0" w:color="auto"/>
            </w:tcBorders>
            <w:vAlign w:val="center"/>
          </w:tcPr>
          <w:p w14:paraId="40DC7F7D" w14:textId="221063BC"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p>
        </w:tc>
        <w:tc>
          <w:tcPr>
            <w:tcW w:w="2126" w:type="dxa"/>
            <w:tcBorders>
              <w:top w:val="single" w:sz="4" w:space="0" w:color="auto"/>
              <w:bottom w:val="single" w:sz="4" w:space="0" w:color="auto"/>
            </w:tcBorders>
            <w:vAlign w:val="center"/>
          </w:tcPr>
          <w:p w14:paraId="6613C46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Accumulated Economic hardship (EH): </w:t>
            </w:r>
          </w:p>
          <w:p w14:paraId="1F61EBF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0, 1, 2, 3, 4 or more years in EH</w:t>
            </w:r>
          </w:p>
          <w:p w14:paraId="0AA6796A" w14:textId="77777777" w:rsidR="00EC681B" w:rsidRPr="007E4D23" w:rsidRDefault="00EC681B" w:rsidP="00EC681B">
            <w:pPr>
              <w:textAlignment w:val="baseline"/>
              <w:rPr>
                <w:rFonts w:ascii="Times New Roman" w:hAnsi="Times New Roman" w:cs="Times New Roman"/>
                <w:sz w:val="20"/>
                <w:szCs w:val="20"/>
                <w:lang w:eastAsia="zh-CN"/>
              </w:rPr>
            </w:pPr>
          </w:p>
          <w:p w14:paraId="2F8C95B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lastRenderedPageBreak/>
              <w:t>EH trajectories:</w:t>
            </w:r>
          </w:p>
          <w:p w14:paraId="3F57C4B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 probability</w:t>
            </w:r>
          </w:p>
          <w:p w14:paraId="2522DF1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Declining probability</w:t>
            </w:r>
          </w:p>
          <w:p w14:paraId="45D59F8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ising probability</w:t>
            </w:r>
          </w:p>
          <w:p w14:paraId="2F55783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 probability</w:t>
            </w:r>
          </w:p>
        </w:tc>
        <w:tc>
          <w:tcPr>
            <w:tcW w:w="2017" w:type="dxa"/>
            <w:tcBorders>
              <w:top w:val="single" w:sz="4" w:space="0" w:color="auto"/>
              <w:bottom w:val="single" w:sz="4" w:space="0" w:color="auto"/>
            </w:tcBorders>
            <w:vAlign w:val="center"/>
          </w:tcPr>
          <w:p w14:paraId="46FCB0F1" w14:textId="159C23A6"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671CF014"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5C3329F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ear regression models</w:t>
            </w:r>
          </w:p>
          <w:p w14:paraId="31DF09B5"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sex, age group, original cohort, long-term parental unemployment/financial problems, educational level, and baseline income</w:t>
            </w:r>
          </w:p>
        </w:tc>
      </w:tr>
      <w:tr w:rsidR="001E0787" w:rsidRPr="007E4D23" w14:paraId="42D75338" w14:textId="77777777" w:rsidTr="00C55EEB">
        <w:tc>
          <w:tcPr>
            <w:tcW w:w="2216" w:type="dxa"/>
            <w:tcBorders>
              <w:top w:val="single" w:sz="4" w:space="0" w:color="auto"/>
              <w:bottom w:val="single" w:sz="4" w:space="0" w:color="auto"/>
            </w:tcBorders>
            <w:vAlign w:val="center"/>
          </w:tcPr>
          <w:p w14:paraId="0559EDBC" w14:textId="43ADE048" w:rsidR="00EC681B" w:rsidRPr="007E4D23" w:rsidRDefault="00EA7C8D" w:rsidP="00EC681B">
            <w:pPr>
              <w:textAlignment w:val="baseline"/>
              <w:rPr>
                <w:rFonts w:ascii="Times New Roman" w:hAnsi="Times New Roman" w:cs="Times New Roman"/>
                <w:sz w:val="20"/>
                <w:szCs w:val="20"/>
                <w:lang w:eastAsia="zh-CN"/>
              </w:rPr>
            </w:pPr>
            <w:r>
              <w:rPr>
                <w:rFonts w:ascii="Times New Roman" w:eastAsia="等线" w:hAnsi="Times New Roman" w:cs="Times New Roman" w:hint="eastAsia"/>
                <w:sz w:val="20"/>
                <w:szCs w:val="20"/>
                <w:lang w:eastAsia="zh-CN"/>
              </w:rPr>
              <w:t>d</w:t>
            </w:r>
            <w:r>
              <w:rPr>
                <w:rFonts w:ascii="Times New Roman" w:eastAsia="等线" w:hAnsi="Times New Roman" w:cs="Times New Roman"/>
                <w:sz w:val="20"/>
                <w:szCs w:val="20"/>
                <w:lang w:val="en-US"/>
              </w:rPr>
              <w:t>e la</w:t>
            </w:r>
            <w:r w:rsidRPr="007E4D23">
              <w:rPr>
                <w:rFonts w:ascii="Times New Roman" w:eastAsia="等线" w:hAnsi="Times New Roman" w:cs="Times New Roman"/>
                <w:sz w:val="20"/>
                <w:szCs w:val="20"/>
                <w:lang w:val="en-US"/>
              </w:rPr>
              <w:t xml:space="preserve"> </w:t>
            </w:r>
            <w:r w:rsidR="00EC681B" w:rsidRPr="007E4D23">
              <w:rPr>
                <w:rFonts w:ascii="Times New Roman" w:eastAsia="等线" w:hAnsi="Times New Roman" w:cs="Times New Roman"/>
                <w:sz w:val="20"/>
                <w:szCs w:val="20"/>
                <w:lang w:val="en-US"/>
              </w:rPr>
              <w:t>Fuente et al., 2018</w:t>
            </w:r>
          </w:p>
        </w:tc>
        <w:tc>
          <w:tcPr>
            <w:tcW w:w="2037" w:type="dxa"/>
            <w:tcBorders>
              <w:top w:val="single" w:sz="4" w:space="0" w:color="auto"/>
              <w:bottom w:val="single" w:sz="4" w:space="0" w:color="auto"/>
            </w:tcBorders>
            <w:vAlign w:val="center"/>
          </w:tcPr>
          <w:p w14:paraId="6601F31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aving a degree or certificate: yes/no</w:t>
            </w:r>
          </w:p>
        </w:tc>
        <w:tc>
          <w:tcPr>
            <w:tcW w:w="2126" w:type="dxa"/>
            <w:tcBorders>
              <w:top w:val="single" w:sz="4" w:space="0" w:color="auto"/>
              <w:bottom w:val="single" w:sz="4" w:space="0" w:color="auto"/>
            </w:tcBorders>
            <w:vAlign w:val="center"/>
          </w:tcPr>
          <w:p w14:paraId="73D71F6D"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wealth:</w:t>
            </w:r>
          </w:p>
          <w:p w14:paraId="1EDD9EA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1st-2nd quintile</w:t>
            </w:r>
          </w:p>
          <w:p w14:paraId="371BF82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Other quintiles</w:t>
            </w:r>
          </w:p>
        </w:tc>
        <w:tc>
          <w:tcPr>
            <w:tcW w:w="2017" w:type="dxa"/>
            <w:tcBorders>
              <w:top w:val="single" w:sz="4" w:space="0" w:color="auto"/>
              <w:bottom w:val="single" w:sz="4" w:space="0" w:color="auto"/>
            </w:tcBorders>
            <w:vAlign w:val="center"/>
          </w:tcPr>
          <w:p w14:paraId="470B022C"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0C5F3950"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3C26780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wth Mixture Model; Multinomial logistic regression model</w:t>
            </w:r>
          </w:p>
          <w:p w14:paraId="2AD830DD"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health at baseline, gender, household wealth, number of chronic conditions, and (for HRS) ethnicity.</w:t>
            </w:r>
          </w:p>
        </w:tc>
      </w:tr>
      <w:tr w:rsidR="001E0787" w:rsidRPr="007E4D23" w14:paraId="714C64BF" w14:textId="77777777" w:rsidTr="00C55EEB">
        <w:tc>
          <w:tcPr>
            <w:tcW w:w="2216" w:type="dxa"/>
            <w:tcBorders>
              <w:top w:val="single" w:sz="4" w:space="0" w:color="auto"/>
              <w:bottom w:val="single" w:sz="4" w:space="0" w:color="auto"/>
            </w:tcBorders>
            <w:vAlign w:val="center"/>
          </w:tcPr>
          <w:p w14:paraId="79F78680" w14:textId="7C1A3C34" w:rsidR="00EC681B" w:rsidRPr="007E4D23" w:rsidRDefault="00EA7C8D" w:rsidP="00EC681B">
            <w:pPr>
              <w:textAlignment w:val="baseline"/>
              <w:rPr>
                <w:rFonts w:ascii="Times New Roman" w:hAnsi="Times New Roman" w:cs="Times New Roman"/>
                <w:sz w:val="20"/>
                <w:szCs w:val="20"/>
                <w:lang w:eastAsia="zh-CN"/>
              </w:rPr>
            </w:pPr>
            <w:r>
              <w:rPr>
                <w:rFonts w:ascii="Times New Roman" w:eastAsia="等线" w:hAnsi="Times New Roman" w:cs="Times New Roman" w:hint="eastAsia"/>
                <w:sz w:val="20"/>
                <w:szCs w:val="20"/>
                <w:lang w:eastAsia="zh-CN"/>
              </w:rPr>
              <w:t>d</w:t>
            </w:r>
            <w:r>
              <w:rPr>
                <w:rFonts w:ascii="Times New Roman" w:eastAsia="等线" w:hAnsi="Times New Roman" w:cs="Times New Roman"/>
                <w:sz w:val="20"/>
                <w:szCs w:val="20"/>
                <w:lang w:val="en-US"/>
              </w:rPr>
              <w:t>e la</w:t>
            </w:r>
            <w:r w:rsidRPr="007E4D23">
              <w:rPr>
                <w:rFonts w:ascii="Times New Roman" w:eastAsia="等线" w:hAnsi="Times New Roman" w:cs="Times New Roman"/>
                <w:sz w:val="20"/>
                <w:szCs w:val="20"/>
                <w:lang w:val="en-US"/>
              </w:rPr>
              <w:t xml:space="preserve"> </w:t>
            </w:r>
            <w:r w:rsidR="00EC681B" w:rsidRPr="007E4D23">
              <w:rPr>
                <w:rFonts w:ascii="Times New Roman" w:eastAsia="等线" w:hAnsi="Times New Roman" w:cs="Times New Roman"/>
                <w:sz w:val="20"/>
                <w:szCs w:val="20"/>
                <w:lang w:val="en-US"/>
              </w:rPr>
              <w:t>Fuente et al., 2019</w:t>
            </w:r>
          </w:p>
        </w:tc>
        <w:tc>
          <w:tcPr>
            <w:tcW w:w="2037" w:type="dxa"/>
            <w:tcBorders>
              <w:top w:val="single" w:sz="4" w:space="0" w:color="auto"/>
              <w:bottom w:val="single" w:sz="4" w:space="0" w:color="auto"/>
            </w:tcBorders>
            <w:vAlign w:val="center"/>
          </w:tcPr>
          <w:p w14:paraId="27EFDBA8"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 education</w:t>
            </w:r>
          </w:p>
          <w:p w14:paraId="37CA78F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edium education</w:t>
            </w:r>
          </w:p>
          <w:p w14:paraId="6D8ECF9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 education</w:t>
            </w:r>
          </w:p>
        </w:tc>
        <w:tc>
          <w:tcPr>
            <w:tcW w:w="2126" w:type="dxa"/>
            <w:tcBorders>
              <w:top w:val="single" w:sz="4" w:space="0" w:color="auto"/>
              <w:bottom w:val="single" w:sz="4" w:space="0" w:color="auto"/>
            </w:tcBorders>
            <w:vAlign w:val="center"/>
          </w:tcPr>
          <w:p w14:paraId="1ABF322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ousehold wealth: </w:t>
            </w:r>
            <w:r w:rsidRPr="007E4D23">
              <w:rPr>
                <w:rFonts w:ascii="Times New Roman" w:hAnsi="Times New Roman" w:cs="Times New Roman"/>
                <w:sz w:val="20"/>
                <w:szCs w:val="20"/>
                <w:lang w:val="en-AU"/>
              </w:rPr>
              <w:t>Quintiles groups</w:t>
            </w:r>
          </w:p>
        </w:tc>
        <w:tc>
          <w:tcPr>
            <w:tcW w:w="2017" w:type="dxa"/>
            <w:tcBorders>
              <w:top w:val="single" w:sz="4" w:space="0" w:color="auto"/>
              <w:bottom w:val="single" w:sz="4" w:space="0" w:color="auto"/>
            </w:tcBorders>
            <w:vAlign w:val="center"/>
          </w:tcPr>
          <w:p w14:paraId="33F472C4"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43E38632"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0AA0007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Bayesian mixed-effects multilevel models</w:t>
            </w:r>
          </w:p>
          <w:p w14:paraId="373E6F9B"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he models included linear and quadratic effects of age and birth year, education level, household wealth quintile, and all interactions between these variables.</w:t>
            </w:r>
          </w:p>
        </w:tc>
      </w:tr>
      <w:tr w:rsidR="001E0787" w:rsidRPr="007E4D23" w14:paraId="4D2C9CA4" w14:textId="77777777" w:rsidTr="00C55EEB">
        <w:tc>
          <w:tcPr>
            <w:tcW w:w="2216" w:type="dxa"/>
            <w:tcBorders>
              <w:top w:val="single" w:sz="4" w:space="0" w:color="auto"/>
              <w:bottom w:val="single" w:sz="4" w:space="0" w:color="auto"/>
            </w:tcBorders>
            <w:vAlign w:val="center"/>
          </w:tcPr>
          <w:p w14:paraId="1D855B5C" w14:textId="31EE8156"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García-Esquinas et al., 2019</w:t>
            </w:r>
          </w:p>
        </w:tc>
        <w:tc>
          <w:tcPr>
            <w:tcW w:w="2037" w:type="dxa"/>
            <w:tcBorders>
              <w:top w:val="single" w:sz="4" w:space="0" w:color="auto"/>
              <w:bottom w:val="single" w:sz="4" w:space="0" w:color="auto"/>
            </w:tcBorders>
            <w:vAlign w:val="center"/>
          </w:tcPr>
          <w:p w14:paraId="200EA89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or less</w:t>
            </w:r>
          </w:p>
          <w:p w14:paraId="6D66B6B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w:t>
            </w:r>
          </w:p>
          <w:p w14:paraId="187B9E9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niversity</w:t>
            </w:r>
          </w:p>
        </w:tc>
        <w:tc>
          <w:tcPr>
            <w:tcW w:w="2126" w:type="dxa"/>
            <w:tcBorders>
              <w:top w:val="single" w:sz="4" w:space="0" w:color="auto"/>
              <w:bottom w:val="single" w:sz="4" w:space="0" w:color="auto"/>
            </w:tcBorders>
            <w:vAlign w:val="center"/>
          </w:tcPr>
          <w:p w14:paraId="597FA4C0"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tcBorders>
              <w:top w:val="single" w:sz="4" w:space="0" w:color="auto"/>
              <w:bottom w:val="single" w:sz="4" w:space="0" w:color="auto"/>
            </w:tcBorders>
            <w:vAlign w:val="center"/>
          </w:tcPr>
          <w:p w14:paraId="10E045CD"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06E27A1B"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39730CDD"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ear mixed models</w:t>
            </w:r>
          </w:p>
          <w:p w14:paraId="0DC156D3"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adjusted for sex, educational level, baseline diet score, and changes over time in smoking, alcohol consumption, physical </w:t>
            </w:r>
            <w:r w:rsidRPr="007E4D23">
              <w:rPr>
                <w:rFonts w:ascii="Times New Roman" w:hAnsi="Times New Roman" w:cs="Times New Roman"/>
                <w:sz w:val="20"/>
                <w:szCs w:val="20"/>
                <w:lang w:eastAsia="zh-CN"/>
              </w:rPr>
              <w:lastRenderedPageBreak/>
              <w:t>activity, sedentary behaviour, and body mass index.</w:t>
            </w:r>
          </w:p>
        </w:tc>
      </w:tr>
      <w:tr w:rsidR="001E0787" w:rsidRPr="007E4D23" w14:paraId="2267F317" w14:textId="77777777" w:rsidTr="00C55EEB">
        <w:tc>
          <w:tcPr>
            <w:tcW w:w="2216" w:type="dxa"/>
            <w:tcBorders>
              <w:top w:val="single" w:sz="4" w:space="0" w:color="auto"/>
              <w:bottom w:val="single" w:sz="4" w:space="0" w:color="auto"/>
            </w:tcBorders>
            <w:vAlign w:val="center"/>
          </w:tcPr>
          <w:p w14:paraId="71C82786" w14:textId="49A81AF6"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lastRenderedPageBreak/>
              <w:t>Grimard et al., 2010</w:t>
            </w:r>
          </w:p>
        </w:tc>
        <w:tc>
          <w:tcPr>
            <w:tcW w:w="2037" w:type="dxa"/>
            <w:tcBorders>
              <w:top w:val="single" w:sz="4" w:space="0" w:color="auto"/>
              <w:bottom w:val="single" w:sz="4" w:space="0" w:color="auto"/>
            </w:tcBorders>
            <w:vAlign w:val="center"/>
          </w:tcPr>
          <w:p w14:paraId="26A1261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Years of education</w:t>
            </w:r>
          </w:p>
        </w:tc>
        <w:tc>
          <w:tcPr>
            <w:tcW w:w="2126" w:type="dxa"/>
            <w:tcBorders>
              <w:top w:val="single" w:sz="4" w:space="0" w:color="auto"/>
              <w:bottom w:val="single" w:sz="4" w:space="0" w:color="auto"/>
            </w:tcBorders>
            <w:vAlign w:val="center"/>
          </w:tcPr>
          <w:p w14:paraId="0F3FBF5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Log per capita assets</w:t>
            </w:r>
          </w:p>
        </w:tc>
        <w:tc>
          <w:tcPr>
            <w:tcW w:w="2017" w:type="dxa"/>
            <w:tcBorders>
              <w:top w:val="single" w:sz="4" w:space="0" w:color="auto"/>
              <w:bottom w:val="single" w:sz="4" w:space="0" w:color="auto"/>
            </w:tcBorders>
            <w:vAlign w:val="center"/>
          </w:tcPr>
          <w:p w14:paraId="1B9C24CE"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503CAF27"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43184D7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obit model</w:t>
            </w:r>
          </w:p>
          <w:p w14:paraId="166100CA"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marital status, location size dummies, and survey year.</w:t>
            </w:r>
          </w:p>
        </w:tc>
      </w:tr>
      <w:tr w:rsidR="001E0787" w:rsidRPr="007E4D23" w14:paraId="52B0BE53" w14:textId="77777777" w:rsidTr="00C55EEB">
        <w:tc>
          <w:tcPr>
            <w:tcW w:w="2216" w:type="dxa"/>
            <w:tcBorders>
              <w:top w:val="single" w:sz="4" w:space="0" w:color="auto"/>
              <w:bottom w:val="single" w:sz="4" w:space="0" w:color="auto"/>
            </w:tcBorders>
            <w:vAlign w:val="center"/>
          </w:tcPr>
          <w:p w14:paraId="69278406" w14:textId="34DB5826"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Guo et al., 2025</w:t>
            </w:r>
          </w:p>
        </w:tc>
        <w:tc>
          <w:tcPr>
            <w:tcW w:w="2037" w:type="dxa"/>
            <w:tcBorders>
              <w:top w:val="single" w:sz="4" w:space="0" w:color="auto"/>
              <w:bottom w:val="single" w:sz="4" w:space="0" w:color="auto"/>
            </w:tcBorders>
            <w:vAlign w:val="center"/>
          </w:tcPr>
          <w:p w14:paraId="3053EC9E" w14:textId="0F0EAEF8" w:rsidR="009763D7" w:rsidRPr="007E4D23" w:rsidRDefault="00C01851" w:rsidP="009763D7">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w:t>
            </w:r>
            <w:r w:rsidR="009763D7" w:rsidRPr="007E4D23">
              <w:rPr>
                <w:rFonts w:ascii="Times New Roman" w:hAnsi="Times New Roman" w:cs="Times New Roman"/>
                <w:sz w:val="20"/>
                <w:szCs w:val="20"/>
                <w:lang w:eastAsia="zh-CN"/>
              </w:rPr>
              <w:t>arental education:</w:t>
            </w:r>
          </w:p>
          <w:p w14:paraId="1EA92D96" w14:textId="77777777" w:rsidR="009763D7" w:rsidRPr="007E4D23" w:rsidRDefault="009763D7" w:rsidP="009763D7">
            <w:pPr>
              <w:textAlignment w:val="baseline"/>
              <w:rPr>
                <w:rFonts w:ascii="Times New Roman" w:hAnsi="Times New Roman" w:cs="Times New Roman"/>
                <w:sz w:val="20"/>
                <w:szCs w:val="20"/>
                <w:lang w:eastAsia="zh-CN"/>
              </w:rPr>
            </w:pPr>
          </w:p>
          <w:p w14:paraId="53608321" w14:textId="6D2E5C61" w:rsidR="009763D7" w:rsidRPr="007E4D23" w:rsidRDefault="00C01851" w:rsidP="009763D7">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w:t>
            </w:r>
            <w:r w:rsidR="009763D7" w:rsidRPr="007E4D23">
              <w:rPr>
                <w:rFonts w:ascii="Times New Roman" w:hAnsi="Times New Roman" w:cs="Times New Roman"/>
                <w:sz w:val="20"/>
                <w:szCs w:val="20"/>
                <w:lang w:eastAsia="zh-CN"/>
              </w:rPr>
              <w:t>o formal education</w:t>
            </w:r>
          </w:p>
          <w:p w14:paraId="2C00D849" w14:textId="213CC802" w:rsidR="00EC681B" w:rsidRPr="007E4D23" w:rsidRDefault="00C01851" w:rsidP="009763D7">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w:t>
            </w:r>
            <w:r w:rsidR="009763D7" w:rsidRPr="007E4D23">
              <w:rPr>
                <w:rFonts w:ascii="Times New Roman" w:hAnsi="Times New Roman" w:cs="Times New Roman"/>
                <w:sz w:val="20"/>
                <w:szCs w:val="20"/>
                <w:lang w:eastAsia="zh-CN"/>
              </w:rPr>
              <w:t>ormal education</w:t>
            </w:r>
          </w:p>
        </w:tc>
        <w:tc>
          <w:tcPr>
            <w:tcW w:w="2126" w:type="dxa"/>
            <w:tcBorders>
              <w:top w:val="single" w:sz="4" w:space="0" w:color="auto"/>
              <w:bottom w:val="single" w:sz="4" w:space="0" w:color="auto"/>
            </w:tcBorders>
            <w:vAlign w:val="center"/>
          </w:tcPr>
          <w:p w14:paraId="5A315E62" w14:textId="2D8F8B97" w:rsidR="000604A1" w:rsidRPr="007E4D23" w:rsidRDefault="000604A1" w:rsidP="000604A1">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mily financial situation:</w:t>
            </w:r>
          </w:p>
          <w:p w14:paraId="32FEB36A" w14:textId="77777777" w:rsidR="000604A1" w:rsidRPr="007E4D23" w:rsidRDefault="000604A1" w:rsidP="000604A1">
            <w:pPr>
              <w:textAlignment w:val="baseline"/>
              <w:rPr>
                <w:rFonts w:ascii="Times New Roman" w:hAnsi="Times New Roman" w:cs="Times New Roman"/>
                <w:sz w:val="20"/>
                <w:szCs w:val="20"/>
                <w:lang w:eastAsia="zh-CN"/>
              </w:rPr>
            </w:pPr>
          </w:p>
          <w:p w14:paraId="411B880C" w14:textId="69ED04ED" w:rsidR="00C01851" w:rsidRPr="007E4D23" w:rsidRDefault="00D00946" w:rsidP="000604A1">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Y</w:t>
            </w:r>
            <w:r w:rsidR="000604A1" w:rsidRPr="007E4D23">
              <w:rPr>
                <w:rFonts w:ascii="Times New Roman" w:hAnsi="Times New Roman" w:cs="Times New Roman"/>
                <w:sz w:val="20"/>
                <w:szCs w:val="20"/>
                <w:lang w:eastAsia="zh-CN"/>
              </w:rPr>
              <w:t>es/no</w:t>
            </w:r>
          </w:p>
          <w:p w14:paraId="377636E5" w14:textId="5890BD4D" w:rsidR="00EC681B" w:rsidRPr="007E4D23" w:rsidRDefault="00EC681B" w:rsidP="00C01851">
            <w:pPr>
              <w:textAlignment w:val="baseline"/>
              <w:rPr>
                <w:rFonts w:ascii="Times New Roman" w:hAnsi="Times New Roman" w:cs="Times New Roman"/>
                <w:sz w:val="20"/>
                <w:szCs w:val="20"/>
                <w:lang w:eastAsia="zh-CN"/>
              </w:rPr>
            </w:pPr>
          </w:p>
        </w:tc>
        <w:tc>
          <w:tcPr>
            <w:tcW w:w="2017" w:type="dxa"/>
            <w:tcBorders>
              <w:top w:val="single" w:sz="4" w:space="0" w:color="auto"/>
              <w:bottom w:val="single" w:sz="4" w:space="0" w:color="auto"/>
            </w:tcBorders>
            <w:vAlign w:val="center"/>
          </w:tcPr>
          <w:p w14:paraId="2CF51764" w14:textId="1FE0A394" w:rsidR="00C01851" w:rsidRPr="007E4D23" w:rsidRDefault="00304DEC" w:rsidP="00C01851">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w:t>
            </w:r>
            <w:r w:rsidR="00C01851" w:rsidRPr="007E4D23">
              <w:rPr>
                <w:rFonts w:ascii="Times New Roman" w:hAnsi="Times New Roman" w:cs="Times New Roman"/>
                <w:sz w:val="20"/>
                <w:szCs w:val="20"/>
                <w:lang w:eastAsia="zh-CN"/>
              </w:rPr>
              <w:t>arental occupation</w:t>
            </w:r>
            <w:r w:rsidRPr="007E4D23">
              <w:rPr>
                <w:rFonts w:ascii="Times New Roman" w:hAnsi="Times New Roman" w:cs="Times New Roman"/>
                <w:sz w:val="20"/>
                <w:szCs w:val="20"/>
                <w:lang w:eastAsia="zh-CN"/>
              </w:rPr>
              <w:t>:</w:t>
            </w:r>
          </w:p>
          <w:p w14:paraId="2A721ED0" w14:textId="78E53C98" w:rsidR="00EC681B" w:rsidRPr="007E4D23" w:rsidRDefault="000604A1" w:rsidP="000604A1">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griculture</w:t>
            </w:r>
          </w:p>
          <w:p w14:paraId="4D24C8E1" w14:textId="4442BB6E" w:rsidR="000604A1" w:rsidRPr="007E4D23" w:rsidRDefault="000604A1" w:rsidP="000604A1">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 agriculture</w:t>
            </w:r>
          </w:p>
        </w:tc>
        <w:tc>
          <w:tcPr>
            <w:tcW w:w="2514" w:type="dxa"/>
            <w:tcBorders>
              <w:top w:val="single" w:sz="4" w:space="0" w:color="auto"/>
              <w:bottom w:val="single" w:sz="4" w:space="0" w:color="auto"/>
            </w:tcBorders>
            <w:vAlign w:val="center"/>
          </w:tcPr>
          <w:p w14:paraId="173B49D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hildhood SEP:</w:t>
            </w:r>
          </w:p>
          <w:p w14:paraId="588C785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1FF2C85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derate</w:t>
            </w:r>
          </w:p>
          <w:p w14:paraId="3FFCF77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p w14:paraId="66AF6B99" w14:textId="77777777" w:rsidR="00EC681B" w:rsidRPr="007E4D23" w:rsidRDefault="00EC681B" w:rsidP="00EC681B">
            <w:pPr>
              <w:textAlignment w:val="baseline"/>
              <w:rPr>
                <w:rFonts w:ascii="Times New Roman" w:hAnsi="Times New Roman" w:cs="Times New Roman"/>
                <w:sz w:val="20"/>
                <w:szCs w:val="20"/>
                <w:lang w:eastAsia="zh-CN"/>
              </w:rPr>
            </w:pPr>
          </w:p>
          <w:p w14:paraId="72BFA9B7" w14:textId="511009FE"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ult SEP:</w:t>
            </w:r>
            <w:r w:rsidR="008D7853" w:rsidRPr="007E4D23">
              <w:rPr>
                <w:rFonts w:ascii="Times New Roman" w:hAnsi="Times New Roman" w:cs="Times New Roman"/>
                <w:sz w:val="20"/>
                <w:szCs w:val="20"/>
                <w:lang w:eastAsia="zh-CN"/>
              </w:rPr>
              <w:t xml:space="preserve"> (15 items</w:t>
            </w:r>
            <w:r w:rsidR="000D121A" w:rsidRPr="007E4D23">
              <w:rPr>
                <w:rFonts w:ascii="Times New Roman" w:hAnsi="Times New Roman" w:cs="Times New Roman"/>
                <w:sz w:val="20"/>
                <w:szCs w:val="20"/>
                <w:lang w:eastAsia="zh-CN"/>
              </w:rPr>
              <w:t xml:space="preserve"> included in PCA</w:t>
            </w:r>
            <w:r w:rsidR="008D7853" w:rsidRPr="007E4D23">
              <w:rPr>
                <w:rFonts w:ascii="Times New Roman" w:hAnsi="Times New Roman" w:cs="Times New Roman"/>
                <w:sz w:val="20"/>
                <w:szCs w:val="20"/>
                <w:lang w:eastAsia="zh-CN"/>
              </w:rPr>
              <w:t>)</w:t>
            </w:r>
          </w:p>
          <w:p w14:paraId="3DDEC93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26DA270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derate</w:t>
            </w:r>
          </w:p>
          <w:p w14:paraId="1A17646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tc>
        <w:tc>
          <w:tcPr>
            <w:tcW w:w="3048" w:type="dxa"/>
            <w:tcBorders>
              <w:top w:val="single" w:sz="4" w:space="0" w:color="auto"/>
              <w:bottom w:val="single" w:sz="4" w:space="0" w:color="auto"/>
            </w:tcBorders>
            <w:vAlign w:val="center"/>
          </w:tcPr>
          <w:p w14:paraId="0E7278E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up-based trajectory models; Causal mediation analysis; Multinomial logistic regression model</w:t>
            </w:r>
          </w:p>
          <w:p w14:paraId="58947747"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gender, place of residence (rural/urban), tobacco use, alcohol consumption, physical activity, region of China, household wealth per capita.</w:t>
            </w:r>
          </w:p>
        </w:tc>
      </w:tr>
      <w:tr w:rsidR="001E0787" w:rsidRPr="007E4D23" w14:paraId="4C2474BA" w14:textId="77777777" w:rsidTr="00C55EEB">
        <w:tc>
          <w:tcPr>
            <w:tcW w:w="2216" w:type="dxa"/>
            <w:tcBorders>
              <w:top w:val="single" w:sz="4" w:space="0" w:color="auto"/>
              <w:bottom w:val="single" w:sz="4" w:space="0" w:color="auto"/>
            </w:tcBorders>
            <w:vAlign w:val="center"/>
          </w:tcPr>
          <w:p w14:paraId="62AA8DC2" w14:textId="4907AA5F"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Harber-Aschan et al., 2020</w:t>
            </w:r>
          </w:p>
        </w:tc>
        <w:tc>
          <w:tcPr>
            <w:tcW w:w="2037" w:type="dxa"/>
            <w:tcBorders>
              <w:top w:val="single" w:sz="4" w:space="0" w:color="auto"/>
              <w:bottom w:val="single" w:sz="4" w:space="0" w:color="auto"/>
            </w:tcBorders>
            <w:vAlign w:val="center"/>
          </w:tcPr>
          <w:p w14:paraId="440D362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w:t>
            </w:r>
          </w:p>
          <w:p w14:paraId="49E4290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w:t>
            </w:r>
          </w:p>
          <w:p w14:paraId="5105B7D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ost-secondary or university</w:t>
            </w:r>
          </w:p>
        </w:tc>
        <w:tc>
          <w:tcPr>
            <w:tcW w:w="2126" w:type="dxa"/>
            <w:tcBorders>
              <w:top w:val="single" w:sz="4" w:space="0" w:color="auto"/>
              <w:bottom w:val="single" w:sz="4" w:space="0" w:color="auto"/>
            </w:tcBorders>
            <w:vAlign w:val="center"/>
          </w:tcPr>
          <w:p w14:paraId="636BBBC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hildhood financial strain/lack of financial assets/financial strain:</w:t>
            </w:r>
          </w:p>
          <w:p w14:paraId="3710A6DA"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yes/no</w:t>
            </w:r>
          </w:p>
        </w:tc>
        <w:tc>
          <w:tcPr>
            <w:tcW w:w="2017" w:type="dxa"/>
            <w:tcBorders>
              <w:top w:val="single" w:sz="4" w:space="0" w:color="auto"/>
              <w:bottom w:val="single" w:sz="4" w:space="0" w:color="auto"/>
            </w:tcBorders>
            <w:vAlign w:val="center"/>
          </w:tcPr>
          <w:p w14:paraId="14DDCAF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arental occupation/</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 xml:space="preserve">Participants’ occupation: </w:t>
            </w:r>
          </w:p>
          <w:p w14:paraId="1BBF5FE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anual</w:t>
            </w:r>
          </w:p>
          <w:p w14:paraId="17CF37C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manual</w:t>
            </w:r>
          </w:p>
          <w:p w14:paraId="039A8CE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ofessional</w:t>
            </w:r>
          </w:p>
        </w:tc>
        <w:tc>
          <w:tcPr>
            <w:tcW w:w="2514" w:type="dxa"/>
            <w:tcBorders>
              <w:top w:val="single" w:sz="4" w:space="0" w:color="auto"/>
              <w:bottom w:val="single" w:sz="4" w:space="0" w:color="auto"/>
            </w:tcBorders>
            <w:vAlign w:val="center"/>
          </w:tcPr>
          <w:p w14:paraId="5B1B5C31"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meownership:</w:t>
            </w:r>
          </w:p>
          <w:p w14:paraId="43ACB67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Owning property</w:t>
            </w:r>
          </w:p>
          <w:p w14:paraId="53DFE37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entals or other forms of housing</w:t>
            </w:r>
          </w:p>
        </w:tc>
        <w:tc>
          <w:tcPr>
            <w:tcW w:w="3048" w:type="dxa"/>
            <w:tcBorders>
              <w:top w:val="single" w:sz="4" w:space="0" w:color="auto"/>
              <w:bottom w:val="single" w:sz="4" w:space="0" w:color="auto"/>
            </w:tcBorders>
            <w:vAlign w:val="center"/>
          </w:tcPr>
          <w:p w14:paraId="4F25507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ear Mixed Models</w:t>
            </w:r>
          </w:p>
          <w:p w14:paraId="658C22EB"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civil status, migrant status, smoking, alcohol use, BMI, and depressive symptoms.</w:t>
            </w:r>
          </w:p>
        </w:tc>
      </w:tr>
      <w:tr w:rsidR="001E0787" w:rsidRPr="007E4D23" w14:paraId="4F6E0E4A" w14:textId="77777777" w:rsidTr="00C55EEB">
        <w:tc>
          <w:tcPr>
            <w:tcW w:w="2216" w:type="dxa"/>
            <w:tcBorders>
              <w:top w:val="single" w:sz="4" w:space="0" w:color="auto"/>
              <w:bottom w:val="single" w:sz="4" w:space="0" w:color="auto"/>
            </w:tcBorders>
            <w:vAlign w:val="center"/>
          </w:tcPr>
          <w:p w14:paraId="41CC2063" w14:textId="5139E9A8" w:rsidR="00EC681B" w:rsidRPr="007E4D23" w:rsidRDefault="00EC681B" w:rsidP="00EC681B">
            <w:pPr>
              <w:textAlignment w:val="baseline"/>
              <w:rPr>
                <w:rFonts w:ascii="Times New Roman" w:hAnsi="Times New Roman" w:cs="Times New Roman"/>
                <w:sz w:val="20"/>
                <w:szCs w:val="20"/>
                <w:lang w:eastAsia="zh-CN"/>
              </w:rPr>
            </w:pPr>
            <w:hyperlink r:id="rId9" w:history="1">
              <w:r w:rsidRPr="007E4D23">
                <w:rPr>
                  <w:rFonts w:ascii="Times New Roman" w:eastAsia="等线" w:hAnsi="Times New Roman" w:cs="Times New Roman"/>
                  <w:sz w:val="20"/>
                  <w:szCs w:val="20"/>
                  <w:lang w:val="en-US"/>
                </w:rPr>
                <w:t>Hsu</w:t>
              </w:r>
            </w:hyperlink>
            <w:r w:rsidRPr="007E4D23">
              <w:rPr>
                <w:rFonts w:ascii="Times New Roman" w:eastAsia="等线" w:hAnsi="Times New Roman" w:cs="Times New Roman"/>
                <w:sz w:val="20"/>
                <w:szCs w:val="20"/>
                <w:lang w:val="en-US"/>
              </w:rPr>
              <w:t xml:space="preserve"> et al., 2012</w:t>
            </w:r>
          </w:p>
        </w:tc>
        <w:tc>
          <w:tcPr>
            <w:tcW w:w="2037" w:type="dxa"/>
            <w:tcBorders>
              <w:top w:val="single" w:sz="4" w:space="0" w:color="auto"/>
              <w:bottom w:val="single" w:sz="4" w:space="0" w:color="auto"/>
            </w:tcBorders>
            <w:vAlign w:val="center"/>
          </w:tcPr>
          <w:p w14:paraId="4F034D68"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Years of education</w:t>
            </w:r>
          </w:p>
        </w:tc>
        <w:tc>
          <w:tcPr>
            <w:tcW w:w="2126" w:type="dxa"/>
            <w:tcBorders>
              <w:top w:val="single" w:sz="4" w:space="0" w:color="auto"/>
              <w:bottom w:val="single" w:sz="4" w:space="0" w:color="auto"/>
            </w:tcBorders>
            <w:vAlign w:val="center"/>
          </w:tcPr>
          <w:p w14:paraId="4CBD67A5"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tcBorders>
              <w:top w:val="single" w:sz="4" w:space="0" w:color="auto"/>
              <w:bottom w:val="single" w:sz="4" w:space="0" w:color="auto"/>
            </w:tcBorders>
            <w:vAlign w:val="center"/>
          </w:tcPr>
          <w:p w14:paraId="193E0F1E"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7CD6B422"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53C96C1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ple group-based trajectory analysis; Multinomial logistic regression</w:t>
            </w:r>
          </w:p>
          <w:p w14:paraId="7143C1C8"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Adjusted for age, gender, </w:t>
            </w:r>
            <w:r w:rsidRPr="007E4D23">
              <w:rPr>
                <w:rFonts w:ascii="Times New Roman" w:hAnsi="Times New Roman" w:cs="Times New Roman"/>
                <w:sz w:val="20"/>
                <w:szCs w:val="20"/>
                <w:lang w:eastAsia="zh-CN"/>
              </w:rPr>
              <w:lastRenderedPageBreak/>
              <w:t>education, marital status, and residence.</w:t>
            </w:r>
          </w:p>
        </w:tc>
      </w:tr>
      <w:tr w:rsidR="001E0787" w:rsidRPr="007E4D23" w14:paraId="544B2A73" w14:textId="77777777" w:rsidTr="00C55EEB">
        <w:tc>
          <w:tcPr>
            <w:tcW w:w="2216" w:type="dxa"/>
            <w:tcBorders>
              <w:top w:val="single" w:sz="4" w:space="0" w:color="auto"/>
              <w:bottom w:val="single" w:sz="4" w:space="0" w:color="auto"/>
            </w:tcBorders>
            <w:vAlign w:val="center"/>
          </w:tcPr>
          <w:p w14:paraId="12C91B65" w14:textId="7C2E525E"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lastRenderedPageBreak/>
              <w:t>Huang et al., 2025</w:t>
            </w:r>
          </w:p>
        </w:tc>
        <w:tc>
          <w:tcPr>
            <w:tcW w:w="2037" w:type="dxa"/>
            <w:tcBorders>
              <w:top w:val="single" w:sz="4" w:space="0" w:color="auto"/>
              <w:bottom w:val="single" w:sz="4" w:space="0" w:color="auto"/>
            </w:tcBorders>
            <w:vAlign w:val="center"/>
          </w:tcPr>
          <w:p w14:paraId="482CB83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w:t>
            </w:r>
          </w:p>
          <w:p w14:paraId="76A3537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w:t>
            </w:r>
          </w:p>
          <w:p w14:paraId="72C50AD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rtiary</w:t>
            </w:r>
          </w:p>
          <w:p w14:paraId="0C3EA105" w14:textId="77777777" w:rsidR="00EC681B" w:rsidRPr="007E4D23" w:rsidRDefault="00EC681B" w:rsidP="00EC681B">
            <w:pPr>
              <w:textAlignment w:val="baseline"/>
              <w:rPr>
                <w:rFonts w:ascii="Times New Roman" w:hAnsi="Times New Roman" w:cs="Times New Roman"/>
                <w:sz w:val="20"/>
                <w:szCs w:val="20"/>
                <w:lang w:eastAsia="zh-CN"/>
              </w:rPr>
            </w:pPr>
          </w:p>
          <w:p w14:paraId="59B4037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arents’ education:</w:t>
            </w:r>
          </w:p>
          <w:p w14:paraId="69F61DC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0/1</w:t>
            </w:r>
          </w:p>
        </w:tc>
        <w:tc>
          <w:tcPr>
            <w:tcW w:w="2126" w:type="dxa"/>
            <w:tcBorders>
              <w:top w:val="single" w:sz="4" w:space="0" w:color="auto"/>
              <w:bottom w:val="single" w:sz="4" w:space="0" w:color="auto"/>
            </w:tcBorders>
            <w:vAlign w:val="center"/>
          </w:tcPr>
          <w:p w14:paraId="21E27AC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inancial difficulties during childhood: 0/1</w:t>
            </w:r>
          </w:p>
          <w:p w14:paraId="088CB8FA" w14:textId="77777777" w:rsidR="00EC681B" w:rsidRPr="007E4D23" w:rsidRDefault="00EC681B" w:rsidP="00EC681B">
            <w:pPr>
              <w:textAlignment w:val="baseline"/>
              <w:rPr>
                <w:rFonts w:ascii="Times New Roman" w:hAnsi="Times New Roman" w:cs="Times New Roman"/>
                <w:sz w:val="20"/>
                <w:szCs w:val="20"/>
                <w:lang w:eastAsia="zh-CN"/>
              </w:rPr>
            </w:pPr>
          </w:p>
          <w:p w14:paraId="19A10765"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wealth:</w:t>
            </w:r>
          </w:p>
          <w:p w14:paraId="51A5667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rtiles group</w:t>
            </w:r>
          </w:p>
        </w:tc>
        <w:tc>
          <w:tcPr>
            <w:tcW w:w="2017" w:type="dxa"/>
            <w:tcBorders>
              <w:top w:val="single" w:sz="4" w:space="0" w:color="auto"/>
              <w:bottom w:val="single" w:sz="4" w:space="0" w:color="auto"/>
            </w:tcBorders>
            <w:vAlign w:val="center"/>
          </w:tcPr>
          <w:p w14:paraId="5159971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arents’ occupation:</w:t>
            </w:r>
          </w:p>
          <w:p w14:paraId="7506F4D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0/1</w:t>
            </w:r>
          </w:p>
        </w:tc>
        <w:tc>
          <w:tcPr>
            <w:tcW w:w="2514" w:type="dxa"/>
            <w:tcBorders>
              <w:top w:val="single" w:sz="4" w:space="0" w:color="auto"/>
              <w:bottom w:val="single" w:sz="4" w:space="0" w:color="auto"/>
            </w:tcBorders>
            <w:vAlign w:val="center"/>
          </w:tcPr>
          <w:p w14:paraId="26ECF7D7"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6BECAB1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ear mixed models</w:t>
            </w:r>
          </w:p>
          <w:p w14:paraId="716BEC0A"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marital status, and follow-up years.</w:t>
            </w:r>
          </w:p>
        </w:tc>
      </w:tr>
      <w:tr w:rsidR="001E0787" w:rsidRPr="007E4D23" w14:paraId="27B3B710" w14:textId="77777777" w:rsidTr="00C55EEB">
        <w:tc>
          <w:tcPr>
            <w:tcW w:w="2216" w:type="dxa"/>
            <w:tcBorders>
              <w:top w:val="single" w:sz="4" w:space="0" w:color="auto"/>
              <w:bottom w:val="single" w:sz="4" w:space="0" w:color="auto"/>
            </w:tcBorders>
            <w:vAlign w:val="center"/>
          </w:tcPr>
          <w:p w14:paraId="72F06F22" w14:textId="5B935DA1"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Kok et al., 2016</w:t>
            </w:r>
          </w:p>
        </w:tc>
        <w:tc>
          <w:tcPr>
            <w:tcW w:w="2037" w:type="dxa"/>
            <w:tcBorders>
              <w:top w:val="single" w:sz="4" w:space="0" w:color="auto"/>
              <w:bottom w:val="single" w:sz="4" w:space="0" w:color="auto"/>
            </w:tcBorders>
            <w:vAlign w:val="center"/>
          </w:tcPr>
          <w:p w14:paraId="0CE451A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 not completed</w:t>
            </w:r>
          </w:p>
          <w:p w14:paraId="2E1C651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w:t>
            </w:r>
          </w:p>
          <w:p w14:paraId="125E971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51D6491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ntermediate</w:t>
            </w:r>
          </w:p>
          <w:p w14:paraId="24BF7A2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igh </w:t>
            </w:r>
          </w:p>
        </w:tc>
        <w:tc>
          <w:tcPr>
            <w:tcW w:w="2126" w:type="dxa"/>
            <w:tcBorders>
              <w:top w:val="single" w:sz="4" w:space="0" w:color="auto"/>
              <w:bottom w:val="single" w:sz="4" w:space="0" w:color="auto"/>
            </w:tcBorders>
            <w:vAlign w:val="center"/>
          </w:tcPr>
          <w:p w14:paraId="60BE393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income:</w:t>
            </w:r>
          </w:p>
          <w:p w14:paraId="7CA5769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val="en-AU"/>
              </w:rPr>
              <w:t>Quintiles groups</w:t>
            </w:r>
          </w:p>
        </w:tc>
        <w:tc>
          <w:tcPr>
            <w:tcW w:w="2017" w:type="dxa"/>
            <w:tcBorders>
              <w:top w:val="single" w:sz="4" w:space="0" w:color="auto"/>
              <w:bottom w:val="single" w:sz="4" w:space="0" w:color="auto"/>
            </w:tcBorders>
            <w:vAlign w:val="center"/>
          </w:tcPr>
          <w:p w14:paraId="72C2DAD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w:t>
            </w:r>
          </w:p>
          <w:p w14:paraId="38514FA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226A924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edium</w:t>
            </w:r>
          </w:p>
          <w:p w14:paraId="6D79FC3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p w14:paraId="7BCCB43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ever had a paid job</w:t>
            </w:r>
          </w:p>
        </w:tc>
        <w:tc>
          <w:tcPr>
            <w:tcW w:w="2514" w:type="dxa"/>
            <w:tcBorders>
              <w:top w:val="single" w:sz="4" w:space="0" w:color="auto"/>
              <w:bottom w:val="single" w:sz="4" w:space="0" w:color="auto"/>
            </w:tcBorders>
            <w:vAlign w:val="center"/>
          </w:tcPr>
          <w:p w14:paraId="7729DE9E"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1C4E485D"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atent Class Growth Analysis; Multivariate regression models</w:t>
            </w:r>
          </w:p>
          <w:p w14:paraId="023AE018"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baseline age and sex.</w:t>
            </w:r>
          </w:p>
        </w:tc>
      </w:tr>
      <w:tr w:rsidR="001E0787" w:rsidRPr="007E4D23" w14:paraId="06973B6D" w14:textId="77777777" w:rsidTr="00C55EEB">
        <w:tc>
          <w:tcPr>
            <w:tcW w:w="2216" w:type="dxa"/>
            <w:tcBorders>
              <w:top w:val="single" w:sz="4" w:space="0" w:color="auto"/>
              <w:bottom w:val="single" w:sz="4" w:space="0" w:color="auto"/>
            </w:tcBorders>
            <w:vAlign w:val="center"/>
          </w:tcPr>
          <w:p w14:paraId="1137BB49" w14:textId="0B2F119D"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Kok et al., 2017</w:t>
            </w:r>
          </w:p>
        </w:tc>
        <w:tc>
          <w:tcPr>
            <w:tcW w:w="2037" w:type="dxa"/>
            <w:tcBorders>
              <w:top w:val="single" w:sz="4" w:space="0" w:color="auto"/>
              <w:bottom w:val="single" w:sz="4" w:space="0" w:color="auto"/>
            </w:tcBorders>
            <w:vAlign w:val="center"/>
          </w:tcPr>
          <w:p w14:paraId="22188E4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5-18 years of education</w:t>
            </w:r>
          </w:p>
        </w:tc>
        <w:tc>
          <w:tcPr>
            <w:tcW w:w="2126" w:type="dxa"/>
            <w:tcBorders>
              <w:top w:val="single" w:sz="4" w:space="0" w:color="auto"/>
              <w:bottom w:val="single" w:sz="4" w:space="0" w:color="auto"/>
            </w:tcBorders>
            <w:vAlign w:val="center"/>
          </w:tcPr>
          <w:p w14:paraId="2316FA75"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tcBorders>
              <w:top w:val="single" w:sz="4" w:space="0" w:color="auto"/>
              <w:bottom w:val="single" w:sz="4" w:space="0" w:color="auto"/>
            </w:tcBorders>
            <w:vAlign w:val="center"/>
          </w:tcPr>
          <w:p w14:paraId="43932AFA"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ther's occupational prestige and</w:t>
            </w:r>
          </w:p>
          <w:p w14:paraId="7FE495C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occupational prestige:</w:t>
            </w:r>
          </w:p>
          <w:p w14:paraId="7F53E9A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ded into a prestige scale (range 13-82)</w:t>
            </w:r>
          </w:p>
        </w:tc>
        <w:tc>
          <w:tcPr>
            <w:tcW w:w="2514" w:type="dxa"/>
            <w:tcBorders>
              <w:top w:val="single" w:sz="4" w:space="0" w:color="auto"/>
              <w:bottom w:val="single" w:sz="4" w:space="0" w:color="auto"/>
            </w:tcBorders>
            <w:vAlign w:val="center"/>
          </w:tcPr>
          <w:p w14:paraId="5136D7F9"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4008497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ath analysis</w:t>
            </w:r>
          </w:p>
          <w:p w14:paraId="18F83F0B"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baseline age. Effects that did not differ by gender were also adjusted for gender.</w:t>
            </w:r>
          </w:p>
        </w:tc>
      </w:tr>
      <w:tr w:rsidR="001E0787" w:rsidRPr="007E4D23" w14:paraId="2B065401" w14:textId="77777777" w:rsidTr="00C55EEB">
        <w:tc>
          <w:tcPr>
            <w:tcW w:w="2216" w:type="dxa"/>
            <w:tcBorders>
              <w:top w:val="single" w:sz="4" w:space="0" w:color="auto"/>
              <w:bottom w:val="single" w:sz="4" w:space="0" w:color="auto"/>
            </w:tcBorders>
            <w:vAlign w:val="center"/>
          </w:tcPr>
          <w:p w14:paraId="1DA59269" w14:textId="0CBA9189"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Li et al., 2022</w:t>
            </w:r>
          </w:p>
        </w:tc>
        <w:tc>
          <w:tcPr>
            <w:tcW w:w="2037" w:type="dxa"/>
            <w:tcBorders>
              <w:top w:val="single" w:sz="4" w:space="0" w:color="auto"/>
              <w:bottom w:val="single" w:sz="4" w:space="0" w:color="auto"/>
            </w:tcBorders>
            <w:vAlign w:val="center"/>
          </w:tcPr>
          <w:p w14:paraId="73EE8F3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ess than lower secondary</w:t>
            </w:r>
          </w:p>
          <w:p w14:paraId="21F8753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pper secondary</w:t>
            </w:r>
          </w:p>
          <w:p w14:paraId="53B48E6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Vocational</w:t>
            </w:r>
          </w:p>
        </w:tc>
        <w:tc>
          <w:tcPr>
            <w:tcW w:w="2126" w:type="dxa"/>
            <w:tcBorders>
              <w:top w:val="single" w:sz="4" w:space="0" w:color="auto"/>
              <w:bottom w:val="single" w:sz="4" w:space="0" w:color="auto"/>
            </w:tcBorders>
            <w:vAlign w:val="center"/>
          </w:tcPr>
          <w:p w14:paraId="50C6CDD8" w14:textId="77777777" w:rsidR="00EC681B" w:rsidRPr="007E4D23" w:rsidRDefault="00EC681B" w:rsidP="00EC681B">
            <w:pPr>
              <w:textAlignment w:val="baseline"/>
              <w:rPr>
                <w:rFonts w:ascii="Times New Roman" w:hAnsi="Times New Roman" w:cs="Times New Roman"/>
                <w:sz w:val="20"/>
                <w:szCs w:val="20"/>
                <w:lang w:eastAsia="zh-CN"/>
              </w:rPr>
            </w:pPr>
          </w:p>
          <w:p w14:paraId="75D3B08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per capita consumption:</w:t>
            </w:r>
          </w:p>
          <w:p w14:paraId="552936A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2922F3F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to-middle</w:t>
            </w:r>
          </w:p>
          <w:p w14:paraId="3CF7481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iddle</w:t>
            </w:r>
          </w:p>
          <w:p w14:paraId="75966F8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tc>
        <w:tc>
          <w:tcPr>
            <w:tcW w:w="2017" w:type="dxa"/>
            <w:tcBorders>
              <w:top w:val="single" w:sz="4" w:space="0" w:color="auto"/>
              <w:bottom w:val="single" w:sz="4" w:space="0" w:color="auto"/>
            </w:tcBorders>
            <w:vAlign w:val="center"/>
          </w:tcPr>
          <w:p w14:paraId="27408214"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70CB076A"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esidence:</w:t>
            </w:r>
          </w:p>
          <w:p w14:paraId="37E858A8"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ural</w:t>
            </w:r>
          </w:p>
          <w:p w14:paraId="679DF54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w:t>
            </w:r>
          </w:p>
        </w:tc>
        <w:tc>
          <w:tcPr>
            <w:tcW w:w="3048" w:type="dxa"/>
            <w:tcBorders>
              <w:top w:val="single" w:sz="4" w:space="0" w:color="auto"/>
              <w:bottom w:val="single" w:sz="4" w:space="0" w:color="auto"/>
            </w:tcBorders>
            <w:vAlign w:val="center"/>
          </w:tcPr>
          <w:p w14:paraId="31D7933D"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atent Growth Mixture Model; Multinomial Logistics Regression Model</w:t>
            </w:r>
          </w:p>
          <w:p w14:paraId="36385AF6"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adjusted for socioeconomic background (age, gender, marital status, education, consumption), family characteristics (e.g., care </w:t>
            </w:r>
            <w:r w:rsidRPr="007E4D23">
              <w:rPr>
                <w:rFonts w:ascii="Times New Roman" w:hAnsi="Times New Roman" w:cs="Times New Roman"/>
                <w:sz w:val="20"/>
                <w:szCs w:val="20"/>
                <w:lang w:eastAsia="zh-CN"/>
              </w:rPr>
              <w:lastRenderedPageBreak/>
              <w:t>to grandchildren, contact with children), and lifestyle factors (e.g., alcohol, smoking, social participation).</w:t>
            </w:r>
          </w:p>
        </w:tc>
      </w:tr>
      <w:tr w:rsidR="001E0787" w:rsidRPr="007E4D23" w14:paraId="6BA361C1" w14:textId="77777777" w:rsidTr="00C55EEB">
        <w:tc>
          <w:tcPr>
            <w:tcW w:w="2216" w:type="dxa"/>
            <w:tcBorders>
              <w:top w:val="single" w:sz="4" w:space="0" w:color="auto"/>
              <w:bottom w:val="single" w:sz="4" w:space="0" w:color="auto"/>
            </w:tcBorders>
            <w:vAlign w:val="center"/>
          </w:tcPr>
          <w:p w14:paraId="793D396D" w14:textId="4F6AEAF2"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lastRenderedPageBreak/>
              <w:t>H Liu et al., 2023</w:t>
            </w:r>
          </w:p>
        </w:tc>
        <w:tc>
          <w:tcPr>
            <w:tcW w:w="2037" w:type="dxa"/>
            <w:tcBorders>
              <w:top w:val="single" w:sz="4" w:space="0" w:color="auto"/>
              <w:bottom w:val="single" w:sz="4" w:space="0" w:color="auto"/>
            </w:tcBorders>
            <w:vAlign w:val="center"/>
          </w:tcPr>
          <w:p w14:paraId="3CD10841"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ducation attainment:</w:t>
            </w:r>
          </w:p>
          <w:p w14:paraId="3A36709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lliteracy</w:t>
            </w:r>
          </w:p>
          <w:p w14:paraId="558B306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Elementary school </w:t>
            </w:r>
          </w:p>
          <w:p w14:paraId="57CD5C9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er than elementary school</w:t>
            </w:r>
          </w:p>
          <w:p w14:paraId="7C6650B7" w14:textId="77777777" w:rsidR="00EC681B" w:rsidRPr="007E4D23" w:rsidRDefault="00EC681B" w:rsidP="00EC681B">
            <w:pPr>
              <w:textAlignment w:val="baseline"/>
              <w:rPr>
                <w:rFonts w:ascii="Times New Roman" w:hAnsi="Times New Roman" w:cs="Times New Roman"/>
                <w:sz w:val="20"/>
                <w:szCs w:val="20"/>
                <w:lang w:eastAsia="zh-CN"/>
              </w:rPr>
            </w:pPr>
          </w:p>
          <w:p w14:paraId="7C33755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arents’ education:</w:t>
            </w:r>
          </w:p>
          <w:p w14:paraId="5D2963F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Both illiterate </w:t>
            </w:r>
          </w:p>
          <w:p w14:paraId="17EDFBF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t least one parent literate</w:t>
            </w:r>
          </w:p>
        </w:tc>
        <w:tc>
          <w:tcPr>
            <w:tcW w:w="2126" w:type="dxa"/>
            <w:tcBorders>
              <w:top w:val="single" w:sz="4" w:space="0" w:color="auto"/>
              <w:bottom w:val="single" w:sz="4" w:space="0" w:color="auto"/>
            </w:tcBorders>
            <w:vAlign w:val="center"/>
          </w:tcPr>
          <w:p w14:paraId="1FE6F8E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mily economic status in childhood:</w:t>
            </w:r>
          </w:p>
          <w:p w14:paraId="7AE7CA7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oor</w:t>
            </w:r>
          </w:p>
          <w:p w14:paraId="295071C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 little better than others</w:t>
            </w:r>
          </w:p>
          <w:p w14:paraId="0E28F0A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ood</w:t>
            </w:r>
          </w:p>
          <w:p w14:paraId="53A3F919" w14:textId="77777777" w:rsidR="00EC681B" w:rsidRPr="007E4D23" w:rsidRDefault="00EC681B" w:rsidP="00EC681B">
            <w:pPr>
              <w:textAlignment w:val="baseline"/>
              <w:rPr>
                <w:rFonts w:ascii="Times New Roman" w:hAnsi="Times New Roman" w:cs="Times New Roman"/>
                <w:sz w:val="20"/>
                <w:szCs w:val="20"/>
                <w:lang w:eastAsia="zh-CN"/>
              </w:rPr>
            </w:pPr>
          </w:p>
          <w:p w14:paraId="54981F2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nnual household expenditure:</w:t>
            </w:r>
          </w:p>
          <w:p w14:paraId="6AF00AA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15D5DA0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edium</w:t>
            </w:r>
          </w:p>
          <w:p w14:paraId="4819EFE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p w14:paraId="2615FF1C" w14:textId="77777777" w:rsidR="00EC681B" w:rsidRPr="007E4D23" w:rsidRDefault="00EC681B" w:rsidP="00EC681B">
            <w:pPr>
              <w:textAlignment w:val="baseline"/>
              <w:rPr>
                <w:rFonts w:ascii="Times New Roman" w:hAnsi="Times New Roman" w:cs="Times New Roman"/>
                <w:sz w:val="20"/>
                <w:szCs w:val="20"/>
                <w:lang w:eastAsia="zh-CN"/>
              </w:rPr>
            </w:pPr>
          </w:p>
          <w:p w14:paraId="34E8AEDD"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lf-rated economic status: yes/no</w:t>
            </w:r>
          </w:p>
        </w:tc>
        <w:tc>
          <w:tcPr>
            <w:tcW w:w="2017" w:type="dxa"/>
            <w:tcBorders>
              <w:top w:val="single" w:sz="4" w:space="0" w:color="auto"/>
              <w:bottom w:val="single" w:sz="4" w:space="0" w:color="auto"/>
            </w:tcBorders>
            <w:vAlign w:val="center"/>
          </w:tcPr>
          <w:p w14:paraId="5D891805"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arents’ occupation</w:t>
            </w:r>
          </w:p>
          <w:p w14:paraId="6F6B597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Both working in agriculture</w:t>
            </w:r>
          </w:p>
          <w:p w14:paraId="04535E4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t least one parent not working in agriculture</w:t>
            </w:r>
          </w:p>
          <w:p w14:paraId="0D53B690" w14:textId="77777777" w:rsidR="00EC681B" w:rsidRPr="007E4D23" w:rsidRDefault="00EC681B" w:rsidP="00EC681B">
            <w:pPr>
              <w:textAlignment w:val="baseline"/>
              <w:rPr>
                <w:rFonts w:ascii="Times New Roman" w:hAnsi="Times New Roman" w:cs="Times New Roman"/>
                <w:sz w:val="20"/>
                <w:szCs w:val="20"/>
                <w:lang w:eastAsia="zh-CN"/>
              </w:rPr>
            </w:pPr>
          </w:p>
          <w:p w14:paraId="5F8F68B5"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occupation in adulthood:</w:t>
            </w:r>
          </w:p>
          <w:p w14:paraId="1BB0E30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rming/unpaid domestic work</w:t>
            </w:r>
          </w:p>
          <w:p w14:paraId="6C01BC3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Worker/clerk/service worker </w:t>
            </w:r>
          </w:p>
          <w:p w14:paraId="199E407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ofessionals/managers</w:t>
            </w:r>
          </w:p>
        </w:tc>
        <w:tc>
          <w:tcPr>
            <w:tcW w:w="2514" w:type="dxa"/>
            <w:tcBorders>
              <w:top w:val="single" w:sz="4" w:space="0" w:color="auto"/>
              <w:bottom w:val="single" w:sz="4" w:space="0" w:color="auto"/>
            </w:tcBorders>
            <w:vAlign w:val="center"/>
          </w:tcPr>
          <w:p w14:paraId="671B7E1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fe-course SES disadvantages (eight groups)</w:t>
            </w:r>
          </w:p>
          <w:p w14:paraId="24C09A3C" w14:textId="77777777" w:rsidR="00EC681B" w:rsidRPr="007E4D23" w:rsidRDefault="00EC681B" w:rsidP="00EC681B">
            <w:pPr>
              <w:textAlignment w:val="baseline"/>
              <w:rPr>
                <w:rFonts w:ascii="Times New Roman" w:hAnsi="Times New Roman" w:cs="Times New Roman"/>
                <w:sz w:val="20"/>
                <w:szCs w:val="20"/>
                <w:lang w:eastAsia="zh-CN"/>
              </w:rPr>
            </w:pPr>
          </w:p>
          <w:p w14:paraId="0BE9C8E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mmunity environment resources (continuous)</w:t>
            </w:r>
          </w:p>
        </w:tc>
        <w:tc>
          <w:tcPr>
            <w:tcW w:w="3048" w:type="dxa"/>
            <w:tcBorders>
              <w:top w:val="single" w:sz="4" w:space="0" w:color="auto"/>
              <w:bottom w:val="single" w:sz="4" w:space="0" w:color="auto"/>
            </w:tcBorders>
            <w:vAlign w:val="center"/>
          </w:tcPr>
          <w:p w14:paraId="22CC852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level growth modelling; Marginal structural models</w:t>
            </w:r>
          </w:p>
          <w:p w14:paraId="1B1E11F3"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demographic characteristics (gender, marital status, birth cohort), early-life health (serious diseases in early life), health behaviours (smoking, alcohol consumption, physical exercise), urban-rural residence, presence of elder care centre, provision of old-age allowance.</w:t>
            </w:r>
          </w:p>
        </w:tc>
      </w:tr>
      <w:tr w:rsidR="001E0787" w:rsidRPr="007E4D23" w14:paraId="7DB825FE" w14:textId="77777777" w:rsidTr="00C55EEB">
        <w:tc>
          <w:tcPr>
            <w:tcW w:w="2216" w:type="dxa"/>
            <w:tcBorders>
              <w:top w:val="single" w:sz="4" w:space="0" w:color="auto"/>
              <w:bottom w:val="single" w:sz="4" w:space="0" w:color="auto"/>
            </w:tcBorders>
            <w:vAlign w:val="center"/>
          </w:tcPr>
          <w:p w14:paraId="30AAB7EB" w14:textId="27CEEC18"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Li Liu et al., 201</w:t>
            </w:r>
            <w:r w:rsidRPr="007E4D23">
              <w:rPr>
                <w:rFonts w:ascii="Times New Roman" w:eastAsia="等线" w:hAnsi="Times New Roman" w:cs="Times New Roman"/>
                <w:sz w:val="20"/>
                <w:szCs w:val="20"/>
                <w:lang w:val="en-US" w:eastAsia="zh-CN"/>
              </w:rPr>
              <w:t>6</w:t>
            </w:r>
          </w:p>
        </w:tc>
        <w:tc>
          <w:tcPr>
            <w:tcW w:w="2037" w:type="dxa"/>
            <w:tcBorders>
              <w:top w:val="single" w:sz="4" w:space="0" w:color="auto"/>
              <w:bottom w:val="single" w:sz="4" w:space="0" w:color="auto"/>
            </w:tcBorders>
            <w:vAlign w:val="center"/>
          </w:tcPr>
          <w:p w14:paraId="205E879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lliterate</w:t>
            </w:r>
          </w:p>
          <w:p w14:paraId="65838D4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 school</w:t>
            </w:r>
          </w:p>
          <w:p w14:paraId="02D0DC0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 school</w:t>
            </w:r>
          </w:p>
        </w:tc>
        <w:tc>
          <w:tcPr>
            <w:tcW w:w="2126" w:type="dxa"/>
            <w:tcBorders>
              <w:top w:val="single" w:sz="4" w:space="0" w:color="auto"/>
              <w:bottom w:val="single" w:sz="4" w:space="0" w:color="auto"/>
            </w:tcBorders>
            <w:vAlign w:val="center"/>
          </w:tcPr>
          <w:p w14:paraId="2196BC1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Economic status: </w:t>
            </w:r>
          </w:p>
          <w:p w14:paraId="2EBA57E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t;60000 NTD</w:t>
            </w:r>
          </w:p>
          <w:p w14:paraId="3DCB4DC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60000-120000</w:t>
            </w:r>
          </w:p>
          <w:p w14:paraId="3B74883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120000-240000</w:t>
            </w:r>
          </w:p>
          <w:p w14:paraId="009B730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t;240000</w:t>
            </w:r>
          </w:p>
        </w:tc>
        <w:tc>
          <w:tcPr>
            <w:tcW w:w="2017" w:type="dxa"/>
            <w:tcBorders>
              <w:top w:val="single" w:sz="4" w:space="0" w:color="auto"/>
              <w:bottom w:val="single" w:sz="4" w:space="0" w:color="auto"/>
            </w:tcBorders>
            <w:vAlign w:val="center"/>
          </w:tcPr>
          <w:p w14:paraId="6699092B"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18019BDA"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10C4C85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atent Class Analysis; Generalized Estimating Equation</w:t>
            </w:r>
          </w:p>
          <w:p w14:paraId="6846C31D"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wave (time), marital status, religion, location, education, income, smoking, alcohol consumption, and social participation.</w:t>
            </w:r>
          </w:p>
        </w:tc>
      </w:tr>
      <w:tr w:rsidR="001E0787" w:rsidRPr="007E4D23" w14:paraId="0EC31F1E" w14:textId="77777777" w:rsidTr="00C55EEB">
        <w:tc>
          <w:tcPr>
            <w:tcW w:w="2216" w:type="dxa"/>
            <w:tcBorders>
              <w:top w:val="single" w:sz="4" w:space="0" w:color="auto"/>
              <w:bottom w:val="single" w:sz="4" w:space="0" w:color="auto"/>
            </w:tcBorders>
            <w:vAlign w:val="center"/>
          </w:tcPr>
          <w:p w14:paraId="55F1CB7B" w14:textId="7995C2CF"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lastRenderedPageBreak/>
              <w:t>Lu et al., 2021</w:t>
            </w:r>
          </w:p>
        </w:tc>
        <w:tc>
          <w:tcPr>
            <w:tcW w:w="2037" w:type="dxa"/>
            <w:tcBorders>
              <w:top w:val="single" w:sz="4" w:space="0" w:color="auto"/>
              <w:bottom w:val="single" w:sz="4" w:space="0" w:color="auto"/>
            </w:tcBorders>
            <w:vAlign w:val="center"/>
          </w:tcPr>
          <w:p w14:paraId="381817E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irst stage of tertiary or more</w:t>
            </w:r>
          </w:p>
          <w:p w14:paraId="0F5AF508"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ost-secondary non-tertiary</w:t>
            </w:r>
          </w:p>
          <w:p w14:paraId="2F76F92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pper secondary education</w:t>
            </w:r>
          </w:p>
          <w:p w14:paraId="0240ADA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er secondary education</w:t>
            </w:r>
          </w:p>
          <w:p w14:paraId="06519AE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education or less</w:t>
            </w:r>
          </w:p>
        </w:tc>
        <w:tc>
          <w:tcPr>
            <w:tcW w:w="2126" w:type="dxa"/>
            <w:tcBorders>
              <w:top w:val="single" w:sz="4" w:space="0" w:color="auto"/>
              <w:bottom w:val="single" w:sz="4" w:space="0" w:color="auto"/>
            </w:tcBorders>
            <w:vAlign w:val="center"/>
          </w:tcPr>
          <w:p w14:paraId="03B0909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wealth:</w:t>
            </w:r>
          </w:p>
          <w:p w14:paraId="27A71D27" w14:textId="77777777" w:rsidR="00EC681B" w:rsidRPr="007E4D23" w:rsidRDefault="00EC681B" w:rsidP="00EC681B">
            <w:pP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Quintiles groups</w:t>
            </w:r>
          </w:p>
          <w:p w14:paraId="51162FDF" w14:textId="77777777" w:rsidR="00EC681B" w:rsidRPr="007E4D23" w:rsidRDefault="00EC681B" w:rsidP="00EC681B">
            <w:pPr>
              <w:textAlignment w:val="baseline"/>
              <w:rPr>
                <w:rFonts w:ascii="Times New Roman" w:hAnsi="Times New Roman" w:cs="Times New Roman"/>
                <w:sz w:val="20"/>
                <w:szCs w:val="20"/>
                <w:lang w:val="en-AU"/>
              </w:rPr>
            </w:pPr>
          </w:p>
          <w:p w14:paraId="5B3754A1"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income:</w:t>
            </w:r>
          </w:p>
          <w:p w14:paraId="74B67D6D" w14:textId="77777777" w:rsidR="00EC681B" w:rsidRPr="007E4D23" w:rsidRDefault="00EC681B" w:rsidP="00EC681B">
            <w:pP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Quintiles groups</w:t>
            </w:r>
          </w:p>
          <w:p w14:paraId="17F6AFBE"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tcBorders>
              <w:top w:val="single" w:sz="4" w:space="0" w:color="auto"/>
              <w:bottom w:val="single" w:sz="4" w:space="0" w:color="auto"/>
            </w:tcBorders>
            <w:vAlign w:val="center"/>
          </w:tcPr>
          <w:p w14:paraId="6DC0CA49"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181D508D"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37A7F8C8"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level modelling</w:t>
            </w:r>
          </w:p>
          <w:p w14:paraId="41FFD60A"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other SEP indicators, age, age-squared, cohort, cohort-squared, gender, ethnicity, childhood self-rated health, father's occupation, own occupation, marital status, smoking, drinking, and relevant interaction terms.</w:t>
            </w:r>
          </w:p>
        </w:tc>
      </w:tr>
      <w:tr w:rsidR="001E0787" w:rsidRPr="007E4D23" w14:paraId="7EB024D0" w14:textId="77777777" w:rsidTr="00C55EEB">
        <w:tc>
          <w:tcPr>
            <w:tcW w:w="2216" w:type="dxa"/>
            <w:tcBorders>
              <w:top w:val="single" w:sz="4" w:space="0" w:color="auto"/>
              <w:bottom w:val="single" w:sz="4" w:space="0" w:color="auto"/>
            </w:tcBorders>
            <w:vAlign w:val="center"/>
          </w:tcPr>
          <w:p w14:paraId="45AB80BA" w14:textId="4756E7C9"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Malkowski et al., 2023</w:t>
            </w:r>
          </w:p>
        </w:tc>
        <w:tc>
          <w:tcPr>
            <w:tcW w:w="2037" w:type="dxa"/>
            <w:tcBorders>
              <w:top w:val="single" w:sz="4" w:space="0" w:color="auto"/>
              <w:bottom w:val="single" w:sz="4" w:space="0" w:color="auto"/>
            </w:tcBorders>
            <w:vAlign w:val="center"/>
          </w:tcPr>
          <w:p w14:paraId="5F762DB8"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 formal qualifications</w:t>
            </w:r>
          </w:p>
          <w:p w14:paraId="53C4D6F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 or lower</w:t>
            </w:r>
          </w:p>
          <w:p w14:paraId="41789E5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t least some higher education</w:t>
            </w:r>
          </w:p>
        </w:tc>
        <w:tc>
          <w:tcPr>
            <w:tcW w:w="2126" w:type="dxa"/>
            <w:tcBorders>
              <w:top w:val="single" w:sz="4" w:space="0" w:color="auto"/>
              <w:bottom w:val="single" w:sz="4" w:space="0" w:color="auto"/>
            </w:tcBorders>
            <w:vAlign w:val="center"/>
          </w:tcPr>
          <w:p w14:paraId="4B608305"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ousehold wealth: </w:t>
            </w:r>
            <w:r w:rsidRPr="007E4D23">
              <w:rPr>
                <w:rFonts w:ascii="Times New Roman" w:hAnsi="Times New Roman" w:cs="Times New Roman"/>
                <w:sz w:val="20"/>
                <w:szCs w:val="20"/>
                <w:lang w:val="en-AU"/>
              </w:rPr>
              <w:t>Quintiles groups</w:t>
            </w:r>
          </w:p>
        </w:tc>
        <w:tc>
          <w:tcPr>
            <w:tcW w:w="2017" w:type="dxa"/>
            <w:tcBorders>
              <w:top w:val="single" w:sz="4" w:space="0" w:color="auto"/>
              <w:bottom w:val="single" w:sz="4" w:space="0" w:color="auto"/>
            </w:tcBorders>
            <w:vAlign w:val="center"/>
          </w:tcPr>
          <w:p w14:paraId="508F2ED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outine and manual occupations</w:t>
            </w:r>
          </w:p>
          <w:p w14:paraId="200571C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ntermediate occupations</w:t>
            </w:r>
          </w:p>
          <w:p w14:paraId="0BEBDB68"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er occupations</w:t>
            </w:r>
          </w:p>
        </w:tc>
        <w:tc>
          <w:tcPr>
            <w:tcW w:w="2514" w:type="dxa"/>
            <w:tcBorders>
              <w:top w:val="single" w:sz="4" w:space="0" w:color="auto"/>
              <w:bottom w:val="single" w:sz="4" w:space="0" w:color="auto"/>
            </w:tcBorders>
            <w:vAlign w:val="center"/>
          </w:tcPr>
          <w:p w14:paraId="724CEA03"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0BBA6F00"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wth Mixture Modelling; Multinomial logistic regression</w:t>
            </w:r>
          </w:p>
          <w:p w14:paraId="0A411ADC"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biological sex, and ethnicity.</w:t>
            </w:r>
          </w:p>
        </w:tc>
      </w:tr>
      <w:tr w:rsidR="001E0787" w:rsidRPr="007E4D23" w14:paraId="7E8F0472" w14:textId="77777777" w:rsidTr="00C55EEB">
        <w:tc>
          <w:tcPr>
            <w:tcW w:w="2216" w:type="dxa"/>
            <w:tcBorders>
              <w:top w:val="single" w:sz="4" w:space="0" w:color="auto"/>
              <w:bottom w:val="single" w:sz="4" w:space="0" w:color="auto"/>
            </w:tcBorders>
            <w:vAlign w:val="center"/>
          </w:tcPr>
          <w:p w14:paraId="6624E335" w14:textId="6065E04A"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McLaughlin et al., 2020</w:t>
            </w:r>
          </w:p>
        </w:tc>
        <w:tc>
          <w:tcPr>
            <w:tcW w:w="2037" w:type="dxa"/>
            <w:tcBorders>
              <w:top w:val="single" w:sz="4" w:space="0" w:color="auto"/>
              <w:bottom w:val="single" w:sz="4" w:space="0" w:color="auto"/>
            </w:tcBorders>
            <w:vAlign w:val="center"/>
          </w:tcPr>
          <w:p w14:paraId="302D628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ess than a high school (HS) diploma</w:t>
            </w:r>
          </w:p>
          <w:p w14:paraId="582A0C6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S diploma</w:t>
            </w:r>
          </w:p>
          <w:p w14:paraId="602A446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ome college</w:t>
            </w:r>
          </w:p>
          <w:p w14:paraId="508DEDD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 college or higher degree</w:t>
            </w:r>
          </w:p>
        </w:tc>
        <w:tc>
          <w:tcPr>
            <w:tcW w:w="2126" w:type="dxa"/>
            <w:tcBorders>
              <w:top w:val="single" w:sz="4" w:space="0" w:color="auto"/>
              <w:bottom w:val="single" w:sz="4" w:space="0" w:color="auto"/>
            </w:tcBorders>
            <w:vAlign w:val="center"/>
          </w:tcPr>
          <w:p w14:paraId="6FEB3310"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tcBorders>
              <w:top w:val="single" w:sz="4" w:space="0" w:color="auto"/>
              <w:bottom w:val="single" w:sz="4" w:space="0" w:color="auto"/>
            </w:tcBorders>
            <w:vAlign w:val="center"/>
          </w:tcPr>
          <w:p w14:paraId="2D12EFB7"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4A82FF8B"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1E925CF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eneralized Estimating Equations</w:t>
            </w:r>
          </w:p>
          <w:p w14:paraId="7004ADDE"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demographic covariates (age, gender, marital status, wealth, race/ethnicity).</w:t>
            </w:r>
          </w:p>
        </w:tc>
      </w:tr>
      <w:tr w:rsidR="001E0787" w:rsidRPr="007E4D23" w14:paraId="78973FE0" w14:textId="77777777" w:rsidTr="00C55EEB">
        <w:tc>
          <w:tcPr>
            <w:tcW w:w="2216" w:type="dxa"/>
            <w:tcBorders>
              <w:top w:val="single" w:sz="4" w:space="0" w:color="auto"/>
              <w:bottom w:val="single" w:sz="4" w:space="0" w:color="auto"/>
            </w:tcBorders>
            <w:vAlign w:val="center"/>
          </w:tcPr>
          <w:p w14:paraId="5DA4B62D" w14:textId="06E31A5E"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Meeks et al., 2001</w:t>
            </w:r>
          </w:p>
        </w:tc>
        <w:tc>
          <w:tcPr>
            <w:tcW w:w="2037" w:type="dxa"/>
            <w:tcBorders>
              <w:top w:val="single" w:sz="4" w:space="0" w:color="auto"/>
              <w:bottom w:val="single" w:sz="4" w:space="0" w:color="auto"/>
            </w:tcBorders>
            <w:vAlign w:val="center"/>
          </w:tcPr>
          <w:p w14:paraId="12EDCBF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years of education</w:t>
            </w:r>
          </w:p>
        </w:tc>
        <w:tc>
          <w:tcPr>
            <w:tcW w:w="2126" w:type="dxa"/>
            <w:tcBorders>
              <w:top w:val="single" w:sz="4" w:space="0" w:color="auto"/>
              <w:bottom w:val="single" w:sz="4" w:space="0" w:color="auto"/>
            </w:tcBorders>
            <w:vAlign w:val="center"/>
          </w:tcPr>
          <w:p w14:paraId="47B79B7A"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tcBorders>
              <w:top w:val="single" w:sz="4" w:space="0" w:color="auto"/>
              <w:bottom w:val="single" w:sz="4" w:space="0" w:color="auto"/>
            </w:tcBorders>
            <w:vAlign w:val="center"/>
          </w:tcPr>
          <w:p w14:paraId="69D466BE"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1476758C"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1F882C4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tructural Equation Modelling</w:t>
            </w:r>
          </w:p>
          <w:p w14:paraId="4616ED37"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The final reported models were unadjusted, initial models included age and gender, but these variables did not add </w:t>
            </w:r>
            <w:r w:rsidRPr="007E4D23">
              <w:rPr>
                <w:rFonts w:ascii="Times New Roman" w:hAnsi="Times New Roman" w:cs="Times New Roman"/>
                <w:sz w:val="20"/>
                <w:szCs w:val="20"/>
                <w:lang w:eastAsia="zh-CN"/>
              </w:rPr>
              <w:lastRenderedPageBreak/>
              <w:t>significantly to the models and were removed to improve parsimony.</w:t>
            </w:r>
          </w:p>
        </w:tc>
      </w:tr>
      <w:tr w:rsidR="001E0787" w:rsidRPr="007E4D23" w14:paraId="0E44B6E6" w14:textId="77777777" w:rsidTr="00C55EEB">
        <w:tc>
          <w:tcPr>
            <w:tcW w:w="2216" w:type="dxa"/>
            <w:tcBorders>
              <w:top w:val="single" w:sz="4" w:space="0" w:color="auto"/>
              <w:bottom w:val="single" w:sz="4" w:space="0" w:color="auto"/>
            </w:tcBorders>
            <w:vAlign w:val="center"/>
          </w:tcPr>
          <w:p w14:paraId="3F8C0FDB" w14:textId="63AD9806"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lastRenderedPageBreak/>
              <w:t>Nurrika et al., 2020</w:t>
            </w:r>
          </w:p>
        </w:tc>
        <w:tc>
          <w:tcPr>
            <w:tcW w:w="2037" w:type="dxa"/>
            <w:tcBorders>
              <w:top w:val="single" w:sz="4" w:space="0" w:color="auto"/>
              <w:bottom w:val="single" w:sz="4" w:space="0" w:color="auto"/>
            </w:tcBorders>
            <w:vAlign w:val="center"/>
          </w:tcPr>
          <w:p w14:paraId="7B49185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Below lower-secondary education </w:t>
            </w:r>
          </w:p>
          <w:p w14:paraId="3E372B3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er-secondary education and above</w:t>
            </w:r>
          </w:p>
        </w:tc>
        <w:tc>
          <w:tcPr>
            <w:tcW w:w="2126" w:type="dxa"/>
            <w:tcBorders>
              <w:top w:val="single" w:sz="4" w:space="0" w:color="auto"/>
              <w:bottom w:val="single" w:sz="4" w:space="0" w:color="auto"/>
            </w:tcBorders>
            <w:vAlign w:val="center"/>
          </w:tcPr>
          <w:p w14:paraId="658137E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Monthly per-capita expenditure: </w:t>
            </w:r>
          </w:p>
          <w:p w14:paraId="294A030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43 USD</w:t>
            </w:r>
          </w:p>
          <w:p w14:paraId="17636EF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t; 43 USD</w:t>
            </w:r>
          </w:p>
        </w:tc>
        <w:tc>
          <w:tcPr>
            <w:tcW w:w="2017" w:type="dxa"/>
            <w:tcBorders>
              <w:top w:val="single" w:sz="4" w:space="0" w:color="auto"/>
              <w:bottom w:val="single" w:sz="4" w:space="0" w:color="auto"/>
            </w:tcBorders>
            <w:vAlign w:val="center"/>
          </w:tcPr>
          <w:p w14:paraId="5CA52637"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46B7EB10"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18C1B1E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variate-adjusted logistic regression model</w:t>
            </w:r>
          </w:p>
          <w:p w14:paraId="59D2FD1A"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region, area, and either monthly PCE (when education was the exposure) or education level (when PCE was the exposure).</w:t>
            </w:r>
          </w:p>
        </w:tc>
      </w:tr>
      <w:tr w:rsidR="001E0787" w:rsidRPr="007E4D23" w14:paraId="7B4DF4BF" w14:textId="77777777" w:rsidTr="00C55EEB">
        <w:tc>
          <w:tcPr>
            <w:tcW w:w="2216" w:type="dxa"/>
            <w:tcBorders>
              <w:top w:val="single" w:sz="4" w:space="0" w:color="auto"/>
              <w:bottom w:val="single" w:sz="4" w:space="0" w:color="auto"/>
            </w:tcBorders>
            <w:vAlign w:val="center"/>
          </w:tcPr>
          <w:p w14:paraId="35143BDF" w14:textId="4F9797E6"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eastAsia="zh-CN"/>
              </w:rPr>
              <w:t>Payne</w:t>
            </w:r>
            <w:r w:rsidRPr="007E4D23">
              <w:rPr>
                <w:rFonts w:ascii="Times New Roman" w:eastAsia="等线" w:hAnsi="Times New Roman" w:cs="Times New Roman"/>
                <w:sz w:val="20"/>
                <w:szCs w:val="20"/>
                <w:lang w:val="en-US"/>
              </w:rPr>
              <w:t xml:space="preserve"> et al., 2022</w:t>
            </w:r>
          </w:p>
        </w:tc>
        <w:tc>
          <w:tcPr>
            <w:tcW w:w="2037" w:type="dxa"/>
            <w:tcBorders>
              <w:top w:val="single" w:sz="4" w:space="0" w:color="auto"/>
              <w:bottom w:val="single" w:sz="4" w:space="0" w:color="auto"/>
            </w:tcBorders>
            <w:vAlign w:val="center"/>
          </w:tcPr>
          <w:p w14:paraId="6449A49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or less</w:t>
            </w:r>
          </w:p>
          <w:p w14:paraId="783B1E3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re than primary</w:t>
            </w:r>
          </w:p>
        </w:tc>
        <w:tc>
          <w:tcPr>
            <w:tcW w:w="2126" w:type="dxa"/>
            <w:tcBorders>
              <w:top w:val="single" w:sz="4" w:space="0" w:color="auto"/>
              <w:bottom w:val="single" w:sz="4" w:space="0" w:color="auto"/>
            </w:tcBorders>
            <w:vAlign w:val="center"/>
          </w:tcPr>
          <w:p w14:paraId="0F04535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nnual household income, annual household consumption expenditure, household wealth: continuous</w:t>
            </w:r>
          </w:p>
        </w:tc>
        <w:tc>
          <w:tcPr>
            <w:tcW w:w="2017" w:type="dxa"/>
            <w:tcBorders>
              <w:top w:val="single" w:sz="4" w:space="0" w:color="auto"/>
              <w:bottom w:val="single" w:sz="4" w:space="0" w:color="auto"/>
            </w:tcBorders>
            <w:vAlign w:val="center"/>
          </w:tcPr>
          <w:p w14:paraId="33FE259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agricultural</w:t>
            </w:r>
          </w:p>
          <w:p w14:paraId="37F41A4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gricultural</w:t>
            </w:r>
          </w:p>
        </w:tc>
        <w:tc>
          <w:tcPr>
            <w:tcW w:w="2514" w:type="dxa"/>
            <w:tcBorders>
              <w:top w:val="single" w:sz="4" w:space="0" w:color="auto"/>
              <w:bottom w:val="single" w:sz="4" w:space="0" w:color="auto"/>
            </w:tcBorders>
            <w:vAlign w:val="center"/>
          </w:tcPr>
          <w:p w14:paraId="2AA0A6CE"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702BE93A"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umulative logistic regression model</w:t>
            </w:r>
          </w:p>
          <w:p w14:paraId="5F9F3F58"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adjusted for age, age squared, sex, and SES. </w:t>
            </w:r>
          </w:p>
        </w:tc>
      </w:tr>
      <w:tr w:rsidR="001E0787" w:rsidRPr="007E4D23" w14:paraId="5B05282B" w14:textId="77777777" w:rsidTr="00C55EEB">
        <w:tc>
          <w:tcPr>
            <w:tcW w:w="2216" w:type="dxa"/>
            <w:tcBorders>
              <w:top w:val="single" w:sz="4" w:space="0" w:color="auto"/>
              <w:bottom w:val="single" w:sz="4" w:space="0" w:color="auto"/>
            </w:tcBorders>
            <w:vAlign w:val="center"/>
          </w:tcPr>
          <w:p w14:paraId="107126D1" w14:textId="1500974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Pruchno et al., 2015</w:t>
            </w:r>
          </w:p>
        </w:tc>
        <w:tc>
          <w:tcPr>
            <w:tcW w:w="2037" w:type="dxa"/>
            <w:tcBorders>
              <w:top w:val="single" w:sz="4" w:space="0" w:color="auto"/>
              <w:bottom w:val="single" w:sz="4" w:space="0" w:color="auto"/>
            </w:tcBorders>
            <w:vAlign w:val="center"/>
          </w:tcPr>
          <w:p w14:paraId="5FEAC93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9-point scale, 1 = not high school graduate, 9 = professional degree</w:t>
            </w:r>
          </w:p>
        </w:tc>
        <w:tc>
          <w:tcPr>
            <w:tcW w:w="2126" w:type="dxa"/>
            <w:tcBorders>
              <w:top w:val="single" w:sz="4" w:space="0" w:color="auto"/>
              <w:bottom w:val="single" w:sz="4" w:space="0" w:color="auto"/>
            </w:tcBorders>
            <w:vAlign w:val="center"/>
          </w:tcPr>
          <w:p w14:paraId="4D35F9AD"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tcBorders>
              <w:top w:val="single" w:sz="4" w:space="0" w:color="auto"/>
              <w:bottom w:val="single" w:sz="4" w:space="0" w:color="auto"/>
            </w:tcBorders>
            <w:vAlign w:val="center"/>
          </w:tcPr>
          <w:p w14:paraId="2AB8529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Working status: yes/no</w:t>
            </w:r>
          </w:p>
        </w:tc>
        <w:tc>
          <w:tcPr>
            <w:tcW w:w="2514" w:type="dxa"/>
            <w:tcBorders>
              <w:top w:val="single" w:sz="4" w:space="0" w:color="auto"/>
              <w:bottom w:val="single" w:sz="4" w:space="0" w:color="auto"/>
            </w:tcBorders>
            <w:vAlign w:val="center"/>
          </w:tcPr>
          <w:p w14:paraId="7C463908"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2D06EC9B"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nomial Logistic Regression</w:t>
            </w:r>
          </w:p>
          <w:p w14:paraId="7DAFC428"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Early life influences (age, gender, race, education, never-married status, incarceration, childlessness) and Midlife characteristics (being married, working, volunteering, smoking cigarettes, alcohol consumption, Body Mass Index (BMI), cardiovascular exercise, social support, religiosity).</w:t>
            </w:r>
          </w:p>
        </w:tc>
      </w:tr>
      <w:tr w:rsidR="001E0787" w:rsidRPr="007E4D23" w14:paraId="7C15AA3F" w14:textId="77777777" w:rsidTr="00C55EEB">
        <w:tc>
          <w:tcPr>
            <w:tcW w:w="2216" w:type="dxa"/>
            <w:tcBorders>
              <w:top w:val="single" w:sz="4" w:space="0" w:color="auto"/>
              <w:bottom w:val="single" w:sz="4" w:space="0" w:color="auto"/>
            </w:tcBorders>
            <w:vAlign w:val="center"/>
          </w:tcPr>
          <w:p w14:paraId="6CDF9BA3" w14:textId="0047C8EA"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lastRenderedPageBreak/>
              <w:t>Salinas-Rodríguez et al., 2024</w:t>
            </w:r>
          </w:p>
        </w:tc>
        <w:tc>
          <w:tcPr>
            <w:tcW w:w="2037" w:type="dxa"/>
            <w:tcBorders>
              <w:top w:val="single" w:sz="4" w:space="0" w:color="auto"/>
              <w:bottom w:val="single" w:sz="4" w:space="0" w:color="auto"/>
            </w:tcBorders>
            <w:vAlign w:val="center"/>
          </w:tcPr>
          <w:p w14:paraId="5962C09D"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Educational level: </w:t>
            </w:r>
            <w:r w:rsidRPr="007E4D23">
              <w:rPr>
                <w:rFonts w:ascii="Times New Roman" w:hAnsi="Times New Roman" w:cs="Times New Roman"/>
                <w:sz w:val="20"/>
                <w:szCs w:val="20"/>
                <w:lang w:val="en-AU"/>
              </w:rPr>
              <w:t>Quintiles groups</w:t>
            </w:r>
          </w:p>
        </w:tc>
        <w:tc>
          <w:tcPr>
            <w:tcW w:w="2126" w:type="dxa"/>
            <w:tcBorders>
              <w:top w:val="single" w:sz="4" w:space="0" w:color="auto"/>
              <w:bottom w:val="single" w:sz="4" w:space="0" w:color="auto"/>
            </w:tcBorders>
            <w:vAlign w:val="center"/>
          </w:tcPr>
          <w:p w14:paraId="3C841F60"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ousehold wealth: </w:t>
            </w:r>
            <w:r w:rsidRPr="007E4D23">
              <w:rPr>
                <w:rFonts w:ascii="Times New Roman" w:hAnsi="Times New Roman" w:cs="Times New Roman"/>
                <w:sz w:val="20"/>
                <w:szCs w:val="20"/>
                <w:lang w:val="en-AU"/>
              </w:rPr>
              <w:t>Quintiles groups</w:t>
            </w:r>
          </w:p>
        </w:tc>
        <w:tc>
          <w:tcPr>
            <w:tcW w:w="2017" w:type="dxa"/>
            <w:tcBorders>
              <w:top w:val="single" w:sz="4" w:space="0" w:color="auto"/>
              <w:bottom w:val="single" w:sz="4" w:space="0" w:color="auto"/>
            </w:tcBorders>
            <w:vAlign w:val="center"/>
          </w:tcPr>
          <w:p w14:paraId="33B485A2"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2F7776F0"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151A9BE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wth mixture models; Generalized linear models; Multinomial logistic regression</w:t>
            </w:r>
          </w:p>
          <w:p w14:paraId="38DC7232"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marital status, having a paid job, health insurance, multimorbidity, physical activity, sedentary behaviour, tobacco use, alcohol consumption, and intake of fruits/vegetables.</w:t>
            </w:r>
          </w:p>
        </w:tc>
      </w:tr>
      <w:tr w:rsidR="001E0787" w:rsidRPr="007E4D23" w14:paraId="001E673A" w14:textId="77777777" w:rsidTr="00C55EEB">
        <w:tc>
          <w:tcPr>
            <w:tcW w:w="2216" w:type="dxa"/>
            <w:tcBorders>
              <w:top w:val="single" w:sz="4" w:space="0" w:color="auto"/>
              <w:bottom w:val="single" w:sz="4" w:space="0" w:color="auto"/>
            </w:tcBorders>
            <w:vAlign w:val="center"/>
          </w:tcPr>
          <w:p w14:paraId="09B27D66" w14:textId="0092EE5D"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Si et al., 2023</w:t>
            </w:r>
          </w:p>
        </w:tc>
        <w:tc>
          <w:tcPr>
            <w:tcW w:w="2037" w:type="dxa"/>
            <w:tcBorders>
              <w:top w:val="single" w:sz="4" w:space="0" w:color="auto"/>
              <w:bottom w:val="single" w:sz="4" w:space="0" w:color="auto"/>
            </w:tcBorders>
            <w:vAlign w:val="center"/>
          </w:tcPr>
          <w:p w14:paraId="1F815D3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ducational achievement:</w:t>
            </w:r>
          </w:p>
          <w:p w14:paraId="40E1D26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lliterate</w:t>
            </w:r>
          </w:p>
          <w:p w14:paraId="3252C2C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w:t>
            </w:r>
          </w:p>
          <w:p w14:paraId="2C07B0C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iddle school</w:t>
            </w:r>
          </w:p>
          <w:p w14:paraId="3E1488C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 school</w:t>
            </w:r>
          </w:p>
          <w:p w14:paraId="34CFD14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llege and above</w:t>
            </w:r>
          </w:p>
          <w:p w14:paraId="239D216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p>
          <w:p w14:paraId="5E167F1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arental education:</w:t>
            </w:r>
          </w:p>
          <w:p w14:paraId="2016BB6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terate</w:t>
            </w:r>
          </w:p>
          <w:p w14:paraId="231FFF5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lliterate</w:t>
            </w:r>
          </w:p>
        </w:tc>
        <w:tc>
          <w:tcPr>
            <w:tcW w:w="2126" w:type="dxa"/>
            <w:tcBorders>
              <w:top w:val="single" w:sz="4" w:space="0" w:color="auto"/>
              <w:bottom w:val="single" w:sz="4" w:space="0" w:color="auto"/>
            </w:tcBorders>
            <w:vAlign w:val="center"/>
          </w:tcPr>
          <w:p w14:paraId="1D926FF0"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urrent family economic status:</w:t>
            </w:r>
          </w:p>
          <w:p w14:paraId="15DD15CB"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Quintiles groups</w:t>
            </w:r>
          </w:p>
          <w:p w14:paraId="5D99CAC9" w14:textId="77777777" w:rsidR="00EC681B" w:rsidRPr="007E4D23" w:rsidRDefault="00EC681B" w:rsidP="00EC681B">
            <w:pPr>
              <w:textAlignment w:val="baseline"/>
              <w:rPr>
                <w:rFonts w:ascii="Times New Roman" w:hAnsi="Times New Roman" w:cs="Times New Roman"/>
                <w:sz w:val="20"/>
                <w:szCs w:val="20"/>
                <w:lang w:eastAsia="zh-CN"/>
              </w:rPr>
            </w:pPr>
          </w:p>
          <w:p w14:paraId="70056A2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mily economic status during childhood:</w:t>
            </w:r>
          </w:p>
          <w:p w14:paraId="1AC5E13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345DB17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verage</w:t>
            </w:r>
          </w:p>
          <w:p w14:paraId="096D8B0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tc>
        <w:tc>
          <w:tcPr>
            <w:tcW w:w="2017" w:type="dxa"/>
            <w:tcBorders>
              <w:top w:val="single" w:sz="4" w:space="0" w:color="auto"/>
              <w:bottom w:val="single" w:sz="4" w:space="0" w:color="auto"/>
            </w:tcBorders>
            <w:vAlign w:val="center"/>
          </w:tcPr>
          <w:p w14:paraId="4A7A735D"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56A893F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eighbourhood environment:</w:t>
            </w:r>
          </w:p>
          <w:p w14:paraId="1C4275FB"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um score of 4 items (range 0-4)</w:t>
            </w:r>
          </w:p>
          <w:p w14:paraId="3CB4D794" w14:textId="77777777" w:rsidR="00EC681B" w:rsidRPr="007E4D23" w:rsidRDefault="00EC681B" w:rsidP="00EC681B">
            <w:pPr>
              <w:textAlignment w:val="baseline"/>
              <w:rPr>
                <w:rFonts w:ascii="Times New Roman" w:hAnsi="Times New Roman" w:cs="Times New Roman"/>
                <w:sz w:val="20"/>
                <w:szCs w:val="20"/>
                <w:lang w:eastAsia="zh-CN"/>
              </w:rPr>
            </w:pPr>
          </w:p>
          <w:p w14:paraId="00BF27DB"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 residence:</w:t>
            </w:r>
          </w:p>
          <w:p w14:paraId="40689CE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ural</w:t>
            </w:r>
          </w:p>
          <w:p w14:paraId="08591BE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w:t>
            </w:r>
          </w:p>
        </w:tc>
        <w:tc>
          <w:tcPr>
            <w:tcW w:w="3048" w:type="dxa"/>
            <w:tcBorders>
              <w:top w:val="single" w:sz="4" w:space="0" w:color="auto"/>
              <w:bottom w:val="single" w:sz="4" w:space="0" w:color="auto"/>
            </w:tcBorders>
            <w:vAlign w:val="center"/>
          </w:tcPr>
          <w:p w14:paraId="5D90FA4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variable linear regression</w:t>
            </w:r>
          </w:p>
          <w:p w14:paraId="1DDE9C49"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current socioeconomic factors (family economic status, education, urban residence, urban hukou), demographic factors (age, gender, marital status), and lifestyle factors (tobacco consumption, alcohol consumption, presence of chronic diseases).</w:t>
            </w:r>
          </w:p>
        </w:tc>
      </w:tr>
      <w:tr w:rsidR="001E0787" w:rsidRPr="007E4D23" w14:paraId="2861DBB9" w14:textId="77777777" w:rsidTr="00C55EEB">
        <w:tc>
          <w:tcPr>
            <w:tcW w:w="2216" w:type="dxa"/>
            <w:tcBorders>
              <w:top w:val="single" w:sz="4" w:space="0" w:color="auto"/>
              <w:bottom w:val="single" w:sz="4" w:space="0" w:color="auto"/>
            </w:tcBorders>
            <w:vAlign w:val="center"/>
          </w:tcPr>
          <w:p w14:paraId="0235D933" w14:textId="6736EEF1"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Stephens et al., 2022</w:t>
            </w:r>
          </w:p>
        </w:tc>
        <w:tc>
          <w:tcPr>
            <w:tcW w:w="2037" w:type="dxa"/>
            <w:tcBorders>
              <w:top w:val="single" w:sz="4" w:space="0" w:color="auto"/>
              <w:bottom w:val="single" w:sz="4" w:space="0" w:color="auto"/>
            </w:tcBorders>
            <w:vAlign w:val="center"/>
          </w:tcPr>
          <w:p w14:paraId="66DA30D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 formal qualification</w:t>
            </w:r>
          </w:p>
          <w:p w14:paraId="5B8FEA7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 qualification</w:t>
            </w:r>
          </w:p>
          <w:p w14:paraId="3B21CF1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Post-secondary </w:t>
            </w:r>
            <w:r w:rsidRPr="007E4D23">
              <w:rPr>
                <w:rFonts w:ascii="Times New Roman" w:hAnsi="Times New Roman" w:cs="Times New Roman"/>
                <w:sz w:val="20"/>
                <w:szCs w:val="20"/>
                <w:lang w:eastAsia="zh-CN"/>
              </w:rPr>
              <w:lastRenderedPageBreak/>
              <w:t>qualification</w:t>
            </w:r>
          </w:p>
          <w:p w14:paraId="1B12574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niversity degree</w:t>
            </w:r>
          </w:p>
          <w:p w14:paraId="29AA57C5" w14:textId="77777777" w:rsidR="00EC681B" w:rsidRPr="007E4D23" w:rsidRDefault="00EC681B" w:rsidP="00EC681B">
            <w:pPr>
              <w:textAlignment w:val="baseline"/>
              <w:rPr>
                <w:rFonts w:ascii="Times New Roman" w:hAnsi="Times New Roman" w:cs="Times New Roman"/>
                <w:sz w:val="20"/>
                <w:szCs w:val="20"/>
                <w:lang w:eastAsia="zh-CN"/>
              </w:rPr>
            </w:pPr>
          </w:p>
          <w:p w14:paraId="06F5DD6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umber of books available in the household:</w:t>
            </w:r>
          </w:p>
          <w:p w14:paraId="213BCB8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0–10 books</w:t>
            </w:r>
          </w:p>
          <w:p w14:paraId="0DFADCD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11–25 books</w:t>
            </w:r>
          </w:p>
          <w:p w14:paraId="6BF7212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26–100 books </w:t>
            </w:r>
          </w:p>
          <w:p w14:paraId="02C001C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101–200 book</w:t>
            </w:r>
          </w:p>
          <w:p w14:paraId="1B12027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re than 200 books</w:t>
            </w:r>
          </w:p>
        </w:tc>
        <w:tc>
          <w:tcPr>
            <w:tcW w:w="2126" w:type="dxa"/>
            <w:tcBorders>
              <w:top w:val="single" w:sz="4" w:space="0" w:color="auto"/>
              <w:bottom w:val="single" w:sz="4" w:space="0" w:color="auto"/>
            </w:tcBorders>
            <w:vAlign w:val="center"/>
          </w:tcPr>
          <w:p w14:paraId="1CF680A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lastRenderedPageBreak/>
              <w:t>financial history: five items</w:t>
            </w:r>
          </w:p>
          <w:p w14:paraId="37B17DB3" w14:textId="77777777" w:rsidR="00EC681B" w:rsidRPr="007E4D23" w:rsidRDefault="00EC681B" w:rsidP="00EC681B">
            <w:pPr>
              <w:textAlignment w:val="baseline"/>
              <w:rPr>
                <w:rFonts w:ascii="Times New Roman" w:hAnsi="Times New Roman" w:cs="Times New Roman"/>
                <w:sz w:val="20"/>
                <w:szCs w:val="20"/>
                <w:lang w:eastAsia="zh-CN"/>
              </w:rPr>
            </w:pPr>
          </w:p>
          <w:p w14:paraId="2F30145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ncome met</w:t>
            </w:r>
          </w:p>
          <w:p w14:paraId="628A39E8"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eeds for necessities:</w:t>
            </w:r>
          </w:p>
          <w:p w14:paraId="6BDC585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lastRenderedPageBreak/>
              <w:t>Not enough</w:t>
            </w:r>
          </w:p>
          <w:p w14:paraId="7F36D4E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Just enough</w:t>
            </w:r>
          </w:p>
          <w:p w14:paraId="7591A78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nough</w:t>
            </w:r>
          </w:p>
          <w:p w14:paraId="6FD6017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re than enough</w:t>
            </w:r>
          </w:p>
          <w:p w14:paraId="000367C9" w14:textId="77777777" w:rsidR="00EC681B" w:rsidRPr="007E4D23" w:rsidRDefault="00EC681B" w:rsidP="00EC681B">
            <w:pPr>
              <w:textAlignment w:val="baseline"/>
              <w:rPr>
                <w:rFonts w:ascii="Times New Roman" w:hAnsi="Times New Roman" w:cs="Times New Roman"/>
                <w:sz w:val="20"/>
                <w:szCs w:val="20"/>
                <w:lang w:eastAsia="zh-CN"/>
              </w:rPr>
            </w:pPr>
          </w:p>
          <w:p w14:paraId="1DB141F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inancial hardship:</w:t>
            </w:r>
          </w:p>
          <w:p w14:paraId="343D7B0D"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otal number of periods</w:t>
            </w:r>
          </w:p>
          <w:p w14:paraId="35A677DB"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when income was ‘not enough’ for everyday needs.</w:t>
            </w:r>
          </w:p>
        </w:tc>
        <w:tc>
          <w:tcPr>
            <w:tcW w:w="2017" w:type="dxa"/>
            <w:tcBorders>
              <w:top w:val="single" w:sz="4" w:space="0" w:color="auto"/>
              <w:bottom w:val="single" w:sz="4" w:space="0" w:color="auto"/>
            </w:tcBorders>
            <w:vAlign w:val="center"/>
          </w:tcPr>
          <w:p w14:paraId="4E50CB6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lastRenderedPageBreak/>
              <w:t>main breadwinner's occupational grade (childhood) &amp; occupational grade:</w:t>
            </w:r>
          </w:p>
          <w:p w14:paraId="0C97676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No main </w:t>
            </w:r>
            <w:r w:rsidRPr="007E4D23">
              <w:rPr>
                <w:rFonts w:ascii="Times New Roman" w:hAnsi="Times New Roman" w:cs="Times New Roman"/>
                <w:sz w:val="20"/>
                <w:szCs w:val="20"/>
                <w:lang w:eastAsia="zh-CN"/>
              </w:rPr>
              <w:lastRenderedPageBreak/>
              <w:t>breadwinner</w:t>
            </w:r>
          </w:p>
          <w:p w14:paraId="2766135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w:t>
            </w:r>
          </w:p>
          <w:p w14:paraId="11FFAF7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killed</w:t>
            </w:r>
          </w:p>
          <w:p w14:paraId="18FA518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ssociate</w:t>
            </w:r>
          </w:p>
          <w:p w14:paraId="56175D5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anager</w:t>
            </w:r>
          </w:p>
        </w:tc>
        <w:tc>
          <w:tcPr>
            <w:tcW w:w="2514" w:type="dxa"/>
            <w:tcBorders>
              <w:top w:val="single" w:sz="4" w:space="0" w:color="auto"/>
              <w:bottom w:val="single" w:sz="4" w:space="0" w:color="auto"/>
            </w:tcBorders>
            <w:vAlign w:val="center"/>
          </w:tcPr>
          <w:p w14:paraId="5964F1FA"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lastRenderedPageBreak/>
              <w:t>Housing quality:</w:t>
            </w:r>
          </w:p>
          <w:p w14:paraId="10A3EB1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 &gt; 1.5 people per room</w:t>
            </w:r>
          </w:p>
          <w:p w14:paraId="7B7DF6E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 &lt; 1.5 people per room</w:t>
            </w:r>
          </w:p>
        </w:tc>
        <w:tc>
          <w:tcPr>
            <w:tcW w:w="3048" w:type="dxa"/>
            <w:tcBorders>
              <w:top w:val="single" w:sz="4" w:space="0" w:color="auto"/>
              <w:bottom w:val="single" w:sz="4" w:space="0" w:color="auto"/>
            </w:tcBorders>
            <w:vAlign w:val="center"/>
          </w:tcPr>
          <w:p w14:paraId="2A7665F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atent growth curve analysis; Mediation analysis</w:t>
            </w:r>
          </w:p>
          <w:p w14:paraId="1B33AC33"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w:t>
            </w:r>
          </w:p>
        </w:tc>
      </w:tr>
      <w:tr w:rsidR="001E0787" w:rsidRPr="007E4D23" w14:paraId="6163CFAF" w14:textId="77777777" w:rsidTr="00C55EEB">
        <w:tc>
          <w:tcPr>
            <w:tcW w:w="2216" w:type="dxa"/>
            <w:tcBorders>
              <w:top w:val="single" w:sz="4" w:space="0" w:color="auto"/>
              <w:bottom w:val="single" w:sz="4" w:space="0" w:color="auto"/>
            </w:tcBorders>
            <w:vAlign w:val="center"/>
          </w:tcPr>
          <w:p w14:paraId="543C5965" w14:textId="6DAC5156"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Stolz et al., 201</w:t>
            </w:r>
            <w:r w:rsidRPr="007E4D23">
              <w:rPr>
                <w:rFonts w:ascii="Times New Roman" w:eastAsia="等线" w:hAnsi="Times New Roman" w:cs="Times New Roman"/>
                <w:sz w:val="20"/>
                <w:szCs w:val="20"/>
                <w:lang w:val="en-US" w:eastAsia="zh-CN"/>
              </w:rPr>
              <w:t>7</w:t>
            </w:r>
          </w:p>
        </w:tc>
        <w:tc>
          <w:tcPr>
            <w:tcW w:w="2037" w:type="dxa"/>
            <w:tcBorders>
              <w:top w:val="single" w:sz="4" w:space="0" w:color="auto"/>
              <w:bottom w:val="single" w:sz="4" w:space="0" w:color="auto"/>
            </w:tcBorders>
            <w:vAlign w:val="center"/>
          </w:tcPr>
          <w:p w14:paraId="2A3E6C8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w:t>
            </w:r>
          </w:p>
          <w:p w14:paraId="37D5718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er secondary</w:t>
            </w:r>
          </w:p>
          <w:p w14:paraId="1270E14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pper secondary</w:t>
            </w:r>
          </w:p>
          <w:p w14:paraId="0F7FDC4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ostsecondary</w:t>
            </w:r>
          </w:p>
        </w:tc>
        <w:tc>
          <w:tcPr>
            <w:tcW w:w="2126" w:type="dxa"/>
            <w:tcBorders>
              <w:top w:val="single" w:sz="4" w:space="0" w:color="auto"/>
              <w:bottom w:val="single" w:sz="4" w:space="0" w:color="auto"/>
            </w:tcBorders>
            <w:vAlign w:val="center"/>
          </w:tcPr>
          <w:p w14:paraId="3731739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ousehold income: </w:t>
            </w:r>
            <w:r w:rsidRPr="007E4D23">
              <w:rPr>
                <w:rFonts w:ascii="Times New Roman" w:hAnsi="Times New Roman" w:cs="Times New Roman"/>
                <w:sz w:val="20"/>
                <w:szCs w:val="20"/>
                <w:lang w:val="en-AU"/>
              </w:rPr>
              <w:t>Quartiles groups</w:t>
            </w:r>
          </w:p>
          <w:p w14:paraId="7F2B663A" w14:textId="77777777" w:rsidR="00EC681B" w:rsidRPr="007E4D23" w:rsidRDefault="00EC681B" w:rsidP="00EC681B">
            <w:pPr>
              <w:textAlignment w:val="baseline"/>
              <w:rPr>
                <w:rFonts w:ascii="Times New Roman" w:hAnsi="Times New Roman" w:cs="Times New Roman"/>
                <w:sz w:val="20"/>
                <w:szCs w:val="20"/>
                <w:lang w:val="en-AU" w:eastAsia="zh-CN"/>
              </w:rPr>
            </w:pPr>
          </w:p>
          <w:p w14:paraId="3EFDB62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ousehold wealth: </w:t>
            </w:r>
            <w:r w:rsidRPr="007E4D23">
              <w:rPr>
                <w:rFonts w:ascii="Times New Roman" w:hAnsi="Times New Roman" w:cs="Times New Roman"/>
                <w:sz w:val="20"/>
                <w:szCs w:val="20"/>
                <w:lang w:val="en-AU"/>
              </w:rPr>
              <w:t>Quartiles groups</w:t>
            </w:r>
          </w:p>
        </w:tc>
        <w:tc>
          <w:tcPr>
            <w:tcW w:w="2017" w:type="dxa"/>
            <w:tcBorders>
              <w:top w:val="single" w:sz="4" w:space="0" w:color="auto"/>
              <w:bottom w:val="single" w:sz="4" w:space="0" w:color="auto"/>
            </w:tcBorders>
            <w:vAlign w:val="center"/>
          </w:tcPr>
          <w:p w14:paraId="264101F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alariat</w:t>
            </w:r>
          </w:p>
          <w:p w14:paraId="26F4D20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ntermediate</w:t>
            </w:r>
          </w:p>
          <w:p w14:paraId="192AD92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Working class</w:t>
            </w:r>
          </w:p>
        </w:tc>
        <w:tc>
          <w:tcPr>
            <w:tcW w:w="2514" w:type="dxa"/>
            <w:tcBorders>
              <w:top w:val="single" w:sz="4" w:space="0" w:color="auto"/>
              <w:bottom w:val="single" w:sz="4" w:space="0" w:color="auto"/>
            </w:tcBorders>
            <w:vAlign w:val="center"/>
          </w:tcPr>
          <w:p w14:paraId="1BD84E09"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5436659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wth curve models; hierarchical linear modelling</w:t>
            </w:r>
          </w:p>
          <w:p w14:paraId="45E44625"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living alone, birth cohort, non-response (attrition), and death of respondent.</w:t>
            </w:r>
          </w:p>
        </w:tc>
      </w:tr>
      <w:tr w:rsidR="001E0787" w:rsidRPr="007E4D23" w14:paraId="700BA698" w14:textId="77777777" w:rsidTr="00C55EEB">
        <w:tc>
          <w:tcPr>
            <w:tcW w:w="2216" w:type="dxa"/>
            <w:tcBorders>
              <w:top w:val="single" w:sz="4" w:space="0" w:color="auto"/>
              <w:bottom w:val="single" w:sz="4" w:space="0" w:color="auto"/>
            </w:tcBorders>
            <w:vAlign w:val="center"/>
          </w:tcPr>
          <w:p w14:paraId="5DB5BDA7" w14:textId="0CF706AF"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Wang et al., 2024</w:t>
            </w:r>
          </w:p>
        </w:tc>
        <w:tc>
          <w:tcPr>
            <w:tcW w:w="2037" w:type="dxa"/>
            <w:tcBorders>
              <w:top w:val="single" w:sz="4" w:space="0" w:color="auto"/>
              <w:bottom w:val="single" w:sz="4" w:space="0" w:color="auto"/>
            </w:tcBorders>
            <w:vAlign w:val="center"/>
          </w:tcPr>
          <w:p w14:paraId="2039924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 school or below</w:t>
            </w:r>
          </w:p>
          <w:p w14:paraId="5BAD62C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iddle school or above</w:t>
            </w:r>
          </w:p>
        </w:tc>
        <w:tc>
          <w:tcPr>
            <w:tcW w:w="2126" w:type="dxa"/>
            <w:tcBorders>
              <w:top w:val="single" w:sz="4" w:space="0" w:color="auto"/>
              <w:bottom w:val="single" w:sz="4" w:space="0" w:color="auto"/>
            </w:tcBorders>
            <w:vAlign w:val="center"/>
          </w:tcPr>
          <w:p w14:paraId="25B2E32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mily financial status in childhood:</w:t>
            </w:r>
          </w:p>
          <w:p w14:paraId="5AC122D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Worse off than others</w:t>
            </w:r>
          </w:p>
          <w:p w14:paraId="3E634E0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ame as others</w:t>
            </w:r>
          </w:p>
          <w:p w14:paraId="02B44E6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Better off than others</w:t>
            </w:r>
          </w:p>
        </w:tc>
        <w:tc>
          <w:tcPr>
            <w:tcW w:w="2017" w:type="dxa"/>
            <w:tcBorders>
              <w:top w:val="single" w:sz="4" w:space="0" w:color="auto"/>
              <w:bottom w:val="single" w:sz="4" w:space="0" w:color="auto"/>
            </w:tcBorders>
            <w:vAlign w:val="center"/>
          </w:tcPr>
          <w:p w14:paraId="5A30E80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mployed</w:t>
            </w:r>
          </w:p>
          <w:p w14:paraId="21419B1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t employed</w:t>
            </w:r>
          </w:p>
        </w:tc>
        <w:tc>
          <w:tcPr>
            <w:tcW w:w="2514" w:type="dxa"/>
            <w:tcBorders>
              <w:top w:val="single" w:sz="4" w:space="0" w:color="auto"/>
              <w:bottom w:val="single" w:sz="4" w:space="0" w:color="auto"/>
            </w:tcBorders>
            <w:vAlign w:val="center"/>
          </w:tcPr>
          <w:p w14:paraId="6CE70C8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esidence:</w:t>
            </w:r>
          </w:p>
          <w:p w14:paraId="76D8951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w:t>
            </w:r>
          </w:p>
          <w:p w14:paraId="6DDBC17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ural</w:t>
            </w:r>
          </w:p>
        </w:tc>
        <w:tc>
          <w:tcPr>
            <w:tcW w:w="3048" w:type="dxa"/>
            <w:tcBorders>
              <w:top w:val="single" w:sz="4" w:space="0" w:color="auto"/>
              <w:bottom w:val="single" w:sz="4" w:space="0" w:color="auto"/>
            </w:tcBorders>
            <w:vAlign w:val="center"/>
          </w:tcPr>
          <w:p w14:paraId="2299915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atent Class Growth Analysis; Multinomial logistic regression</w:t>
            </w:r>
          </w:p>
          <w:p w14:paraId="786905AD"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Adjusted for: Age, Gender, Education level, Work status, Current residence, Depression, Number of chronic diseases, social activity, Friendship in childhood, Adverse childhood events, and Family financial </w:t>
            </w:r>
            <w:r w:rsidRPr="007E4D23">
              <w:rPr>
                <w:rFonts w:ascii="Times New Roman" w:hAnsi="Times New Roman" w:cs="Times New Roman"/>
                <w:sz w:val="20"/>
                <w:szCs w:val="20"/>
                <w:lang w:eastAsia="zh-CN"/>
              </w:rPr>
              <w:lastRenderedPageBreak/>
              <w:t>status before age 17.</w:t>
            </w:r>
          </w:p>
        </w:tc>
      </w:tr>
      <w:tr w:rsidR="001E0787" w:rsidRPr="007E4D23" w14:paraId="0D22F746" w14:textId="77777777" w:rsidTr="00C55EEB">
        <w:tc>
          <w:tcPr>
            <w:tcW w:w="2216" w:type="dxa"/>
            <w:tcBorders>
              <w:top w:val="single" w:sz="4" w:space="0" w:color="auto"/>
              <w:bottom w:val="single" w:sz="4" w:space="0" w:color="auto"/>
            </w:tcBorders>
            <w:vAlign w:val="center"/>
          </w:tcPr>
          <w:p w14:paraId="32FDA61F" w14:textId="471BAF63"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lastRenderedPageBreak/>
              <w:t>White et al., 2015</w:t>
            </w:r>
          </w:p>
        </w:tc>
        <w:tc>
          <w:tcPr>
            <w:tcW w:w="2037" w:type="dxa"/>
            <w:tcBorders>
              <w:top w:val="single" w:sz="4" w:space="0" w:color="auto"/>
              <w:bottom w:val="single" w:sz="4" w:space="0" w:color="auto"/>
            </w:tcBorders>
            <w:vAlign w:val="center"/>
          </w:tcPr>
          <w:p w14:paraId="47DABE0A"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ven possible levels, including "No formal schooling", "Some primary school", up to "Master's degree or PhD"</w:t>
            </w:r>
          </w:p>
        </w:tc>
        <w:tc>
          <w:tcPr>
            <w:tcW w:w="2126" w:type="dxa"/>
            <w:tcBorders>
              <w:top w:val="single" w:sz="4" w:space="0" w:color="auto"/>
              <w:bottom w:val="single" w:sz="4" w:space="0" w:color="auto"/>
            </w:tcBorders>
            <w:vAlign w:val="center"/>
          </w:tcPr>
          <w:p w14:paraId="2DB96A1D"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erceived income adequacy:</w:t>
            </w:r>
          </w:p>
          <w:p w14:paraId="3D28A44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otally inadequate</w:t>
            </w:r>
          </w:p>
          <w:p w14:paraId="5B32945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t very well/some difficulty</w:t>
            </w:r>
          </w:p>
          <w:p w14:paraId="3E721DC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equately</w:t>
            </w:r>
          </w:p>
          <w:p w14:paraId="3AEC65E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Very well</w:t>
            </w:r>
          </w:p>
          <w:p w14:paraId="1A0D50BE" w14:textId="77777777" w:rsidR="00EC681B" w:rsidRPr="007E4D23" w:rsidRDefault="00EC681B" w:rsidP="00EC681B">
            <w:pPr>
              <w:textAlignment w:val="baseline"/>
              <w:rPr>
                <w:rFonts w:ascii="Times New Roman" w:hAnsi="Times New Roman" w:cs="Times New Roman"/>
                <w:sz w:val="20"/>
                <w:szCs w:val="20"/>
                <w:lang w:eastAsia="zh-CN"/>
              </w:rPr>
            </w:pPr>
          </w:p>
          <w:p w14:paraId="0BDF4100"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fe satisfaction with finances:</w:t>
            </w:r>
          </w:p>
          <w:p w14:paraId="0ECD446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t happy</w:t>
            </w:r>
          </w:p>
          <w:p w14:paraId="73C65ED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appy</w:t>
            </w:r>
          </w:p>
          <w:p w14:paraId="1C30364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Very happy</w:t>
            </w:r>
          </w:p>
          <w:p w14:paraId="009EAD57" w14:textId="77777777" w:rsidR="00EC681B" w:rsidRPr="007E4D23" w:rsidRDefault="00EC681B" w:rsidP="00EC681B">
            <w:pPr>
              <w:textAlignment w:val="baseline"/>
              <w:rPr>
                <w:rFonts w:ascii="Times New Roman" w:hAnsi="Times New Roman" w:cs="Times New Roman"/>
                <w:sz w:val="20"/>
                <w:szCs w:val="20"/>
                <w:lang w:eastAsia="zh-CN"/>
              </w:rPr>
            </w:pPr>
          </w:p>
          <w:p w14:paraId="626CA5E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income: continuous</w:t>
            </w:r>
          </w:p>
        </w:tc>
        <w:tc>
          <w:tcPr>
            <w:tcW w:w="2017" w:type="dxa"/>
            <w:tcBorders>
              <w:top w:val="single" w:sz="4" w:space="0" w:color="auto"/>
              <w:bottom w:val="single" w:sz="4" w:space="0" w:color="auto"/>
            </w:tcBorders>
            <w:vAlign w:val="center"/>
          </w:tcPr>
          <w:p w14:paraId="7D24FA0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nskilled</w:t>
            </w:r>
          </w:p>
          <w:p w14:paraId="0E9836C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miskilled</w:t>
            </w:r>
          </w:p>
          <w:p w14:paraId="0079791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rmers</w:t>
            </w:r>
          </w:p>
          <w:p w14:paraId="4F26F4D8"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killed</w:t>
            </w:r>
          </w:p>
          <w:p w14:paraId="248BD09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chnicians and middle management</w:t>
            </w:r>
          </w:p>
          <w:p w14:paraId="22CF340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ofessionals</w:t>
            </w:r>
          </w:p>
        </w:tc>
        <w:tc>
          <w:tcPr>
            <w:tcW w:w="2514" w:type="dxa"/>
            <w:tcBorders>
              <w:top w:val="single" w:sz="4" w:space="0" w:color="auto"/>
              <w:bottom w:val="single" w:sz="4" w:space="0" w:color="auto"/>
            </w:tcBorders>
            <w:vAlign w:val="center"/>
          </w:tcPr>
          <w:p w14:paraId="020B1F2D"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7FB7AAC8"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gistic regression</w:t>
            </w:r>
          </w:p>
          <w:p w14:paraId="441FA5A8"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and gender.</w:t>
            </w:r>
          </w:p>
        </w:tc>
      </w:tr>
      <w:tr w:rsidR="001E0787" w:rsidRPr="007E4D23" w14:paraId="2D883C29" w14:textId="77777777" w:rsidTr="00C55EEB">
        <w:tc>
          <w:tcPr>
            <w:tcW w:w="2216" w:type="dxa"/>
            <w:tcBorders>
              <w:top w:val="single" w:sz="4" w:space="0" w:color="auto"/>
              <w:bottom w:val="single" w:sz="4" w:space="0" w:color="auto"/>
            </w:tcBorders>
            <w:vAlign w:val="center"/>
          </w:tcPr>
          <w:p w14:paraId="4F767ED6" w14:textId="642F8102"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Whitley et al., 2018</w:t>
            </w:r>
          </w:p>
        </w:tc>
        <w:tc>
          <w:tcPr>
            <w:tcW w:w="2037" w:type="dxa"/>
            <w:tcBorders>
              <w:top w:val="single" w:sz="4" w:space="0" w:color="auto"/>
              <w:bottom w:val="single" w:sz="4" w:space="0" w:color="auto"/>
            </w:tcBorders>
            <w:vAlign w:val="center"/>
          </w:tcPr>
          <w:p w14:paraId="0FECC95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ge left school:</w:t>
            </w:r>
          </w:p>
          <w:p w14:paraId="09F4A9C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t or before leaving age</w:t>
            </w:r>
          </w:p>
          <w:p w14:paraId="0A231B3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Beyond leaving age Full school education</w:t>
            </w:r>
          </w:p>
        </w:tc>
        <w:tc>
          <w:tcPr>
            <w:tcW w:w="2126" w:type="dxa"/>
            <w:tcBorders>
              <w:top w:val="single" w:sz="4" w:space="0" w:color="auto"/>
              <w:bottom w:val="single" w:sz="4" w:space="0" w:color="auto"/>
            </w:tcBorders>
            <w:vAlign w:val="center"/>
          </w:tcPr>
          <w:p w14:paraId="7FD76BC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ncome:</w:t>
            </w:r>
          </w:p>
          <w:p w14:paraId="064EEC51"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Quintiles groups</w:t>
            </w:r>
          </w:p>
          <w:p w14:paraId="1CCCA14A" w14:textId="77777777" w:rsidR="00EC681B" w:rsidRPr="007E4D23" w:rsidRDefault="00EC681B" w:rsidP="00EC681B">
            <w:pPr>
              <w:textAlignment w:val="baseline"/>
              <w:rPr>
                <w:rFonts w:ascii="Times New Roman" w:hAnsi="Times New Roman" w:cs="Times New Roman"/>
                <w:sz w:val="20"/>
                <w:szCs w:val="20"/>
                <w:lang w:eastAsia="zh-CN"/>
              </w:rPr>
            </w:pPr>
          </w:p>
          <w:p w14:paraId="715460C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ase of making ends meet:</w:t>
            </w:r>
          </w:p>
          <w:p w14:paraId="4D10DA4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Difficult</w:t>
            </w:r>
          </w:p>
          <w:p w14:paraId="1A91B91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derate</w:t>
            </w:r>
          </w:p>
          <w:p w14:paraId="6377950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asy</w:t>
            </w:r>
          </w:p>
          <w:p w14:paraId="7D9C30C9" w14:textId="77777777" w:rsidR="00EC681B" w:rsidRPr="007E4D23" w:rsidRDefault="00EC681B" w:rsidP="00EC681B">
            <w:pPr>
              <w:pStyle w:val="a9"/>
              <w:ind w:left="85"/>
              <w:textAlignment w:val="baseline"/>
              <w:rPr>
                <w:rFonts w:ascii="Times New Roman" w:hAnsi="Times New Roman" w:cs="Times New Roman"/>
                <w:sz w:val="20"/>
                <w:szCs w:val="20"/>
                <w:lang w:eastAsia="zh-CN"/>
              </w:rPr>
            </w:pPr>
          </w:p>
          <w:p w14:paraId="6C087EA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lastRenderedPageBreak/>
              <w:t xml:space="preserve">Confidence in future finances </w:t>
            </w:r>
          </w:p>
          <w:p w14:paraId="1CF00C1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Very insecure</w:t>
            </w:r>
          </w:p>
          <w:p w14:paraId="400D6B9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irly insecure</w:t>
            </w:r>
          </w:p>
          <w:p w14:paraId="5DE6068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irly secure</w:t>
            </w:r>
          </w:p>
          <w:p w14:paraId="5C9648F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Very secure</w:t>
            </w:r>
          </w:p>
        </w:tc>
        <w:tc>
          <w:tcPr>
            <w:tcW w:w="2017" w:type="dxa"/>
            <w:tcBorders>
              <w:top w:val="single" w:sz="4" w:space="0" w:color="auto"/>
              <w:bottom w:val="single" w:sz="4" w:space="0" w:color="auto"/>
            </w:tcBorders>
            <w:vAlign w:val="center"/>
          </w:tcPr>
          <w:p w14:paraId="0C7AA565"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lastRenderedPageBreak/>
              <w:t xml:space="preserve">Parental occupation: </w:t>
            </w:r>
          </w:p>
          <w:p w14:paraId="5827CFD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w:t>
            </w:r>
          </w:p>
          <w:p w14:paraId="0A5DFF4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I</w:t>
            </w:r>
          </w:p>
          <w:p w14:paraId="5317A7F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II non-manual</w:t>
            </w:r>
          </w:p>
          <w:p w14:paraId="4D930EF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II manual</w:t>
            </w:r>
          </w:p>
          <w:p w14:paraId="1DB1CC9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V</w:t>
            </w:r>
          </w:p>
          <w:p w14:paraId="49033CF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V</w:t>
            </w:r>
          </w:p>
        </w:tc>
        <w:tc>
          <w:tcPr>
            <w:tcW w:w="2514" w:type="dxa"/>
            <w:tcBorders>
              <w:top w:val="single" w:sz="4" w:space="0" w:color="auto"/>
              <w:bottom w:val="single" w:sz="4" w:space="0" w:color="auto"/>
            </w:tcBorders>
            <w:vAlign w:val="center"/>
          </w:tcPr>
          <w:p w14:paraId="1C467D5D"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ing tenure and car ownership:</w:t>
            </w:r>
          </w:p>
          <w:p w14:paraId="5744240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 tenure/no car</w:t>
            </w:r>
          </w:p>
          <w:p w14:paraId="6C266F0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 tenure/car</w:t>
            </w:r>
          </w:p>
          <w:p w14:paraId="197DC3D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nure/no car</w:t>
            </w:r>
          </w:p>
          <w:p w14:paraId="08CE215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nure/car</w:t>
            </w:r>
          </w:p>
        </w:tc>
        <w:tc>
          <w:tcPr>
            <w:tcW w:w="3048" w:type="dxa"/>
            <w:tcBorders>
              <w:top w:val="single" w:sz="4" w:space="0" w:color="auto"/>
              <w:bottom w:val="single" w:sz="4" w:space="0" w:color="auto"/>
            </w:tcBorders>
            <w:vAlign w:val="center"/>
          </w:tcPr>
          <w:p w14:paraId="66E1B61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east squares regression; logistic regression</w:t>
            </w:r>
          </w:p>
          <w:p w14:paraId="7C143027"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gender and age-cohort.</w:t>
            </w:r>
          </w:p>
        </w:tc>
      </w:tr>
      <w:tr w:rsidR="001E0787" w:rsidRPr="007E4D23" w14:paraId="1485EB46" w14:textId="77777777" w:rsidTr="00C55EEB">
        <w:tc>
          <w:tcPr>
            <w:tcW w:w="2216" w:type="dxa"/>
            <w:tcBorders>
              <w:top w:val="single" w:sz="4" w:space="0" w:color="auto"/>
              <w:bottom w:val="single" w:sz="4" w:space="0" w:color="auto"/>
            </w:tcBorders>
            <w:vAlign w:val="center"/>
          </w:tcPr>
          <w:p w14:paraId="564F1649" w14:textId="60FEF65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Wu et al., 2020</w:t>
            </w:r>
          </w:p>
        </w:tc>
        <w:tc>
          <w:tcPr>
            <w:tcW w:w="2037" w:type="dxa"/>
            <w:tcBorders>
              <w:top w:val="single" w:sz="4" w:space="0" w:color="auto"/>
              <w:bottom w:val="single" w:sz="4" w:space="0" w:color="auto"/>
            </w:tcBorders>
            <w:vAlign w:val="center"/>
          </w:tcPr>
          <w:p w14:paraId="3316CC68"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education or less</w:t>
            </w:r>
          </w:p>
          <w:p w14:paraId="0CAC7C1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 education</w:t>
            </w:r>
          </w:p>
          <w:p w14:paraId="50221F3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rtiary education</w:t>
            </w:r>
          </w:p>
        </w:tc>
        <w:tc>
          <w:tcPr>
            <w:tcW w:w="2126" w:type="dxa"/>
            <w:tcBorders>
              <w:top w:val="single" w:sz="4" w:space="0" w:color="auto"/>
              <w:bottom w:val="single" w:sz="4" w:space="0" w:color="auto"/>
            </w:tcBorders>
            <w:vAlign w:val="center"/>
          </w:tcPr>
          <w:p w14:paraId="4813F05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wealth:</w:t>
            </w:r>
          </w:p>
          <w:p w14:paraId="3FF853B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Quintiles groups</w:t>
            </w:r>
          </w:p>
        </w:tc>
        <w:tc>
          <w:tcPr>
            <w:tcW w:w="2017" w:type="dxa"/>
            <w:tcBorders>
              <w:top w:val="single" w:sz="4" w:space="0" w:color="auto"/>
              <w:bottom w:val="single" w:sz="4" w:space="0" w:color="auto"/>
            </w:tcBorders>
            <w:vAlign w:val="center"/>
          </w:tcPr>
          <w:p w14:paraId="34B11F20"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0A03E193"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51F17ACD"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level modelling</w:t>
            </w:r>
          </w:p>
          <w:p w14:paraId="3800DF5E"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and cohort study.</w:t>
            </w:r>
          </w:p>
        </w:tc>
      </w:tr>
      <w:tr w:rsidR="001E0787" w:rsidRPr="007E4D23" w14:paraId="0184A9B3" w14:textId="77777777" w:rsidTr="00C55EEB">
        <w:tc>
          <w:tcPr>
            <w:tcW w:w="2216" w:type="dxa"/>
            <w:tcBorders>
              <w:top w:val="single" w:sz="4" w:space="0" w:color="auto"/>
              <w:bottom w:val="single" w:sz="4" w:space="0" w:color="auto"/>
            </w:tcBorders>
            <w:vAlign w:val="center"/>
          </w:tcPr>
          <w:p w14:paraId="34D383C8" w14:textId="3C7F9BFF"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Wu et al., 2025</w:t>
            </w:r>
          </w:p>
        </w:tc>
        <w:tc>
          <w:tcPr>
            <w:tcW w:w="2037" w:type="dxa"/>
            <w:tcBorders>
              <w:top w:val="single" w:sz="4" w:space="0" w:color="auto"/>
              <w:bottom w:val="single" w:sz="4" w:space="0" w:color="auto"/>
            </w:tcBorders>
            <w:vAlign w:val="center"/>
          </w:tcPr>
          <w:p w14:paraId="31735DC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w:t>
            </w:r>
          </w:p>
          <w:p w14:paraId="31E292F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Secondary </w:t>
            </w:r>
          </w:p>
          <w:p w14:paraId="5C2D9DA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rtiary</w:t>
            </w:r>
          </w:p>
        </w:tc>
        <w:tc>
          <w:tcPr>
            <w:tcW w:w="2126" w:type="dxa"/>
            <w:tcBorders>
              <w:top w:val="single" w:sz="4" w:space="0" w:color="auto"/>
              <w:bottom w:val="single" w:sz="4" w:space="0" w:color="auto"/>
            </w:tcBorders>
            <w:vAlign w:val="center"/>
          </w:tcPr>
          <w:p w14:paraId="5D05A37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wealth:</w:t>
            </w:r>
          </w:p>
          <w:p w14:paraId="3C5C4AD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Quintiles groups</w:t>
            </w:r>
          </w:p>
        </w:tc>
        <w:tc>
          <w:tcPr>
            <w:tcW w:w="2017" w:type="dxa"/>
            <w:tcBorders>
              <w:top w:val="single" w:sz="4" w:space="0" w:color="auto"/>
              <w:bottom w:val="single" w:sz="4" w:space="0" w:color="auto"/>
            </w:tcBorders>
            <w:vAlign w:val="center"/>
          </w:tcPr>
          <w:p w14:paraId="3BAF1E2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48256D8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iddle</w:t>
            </w:r>
          </w:p>
          <w:p w14:paraId="5EE8A5D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tc>
        <w:tc>
          <w:tcPr>
            <w:tcW w:w="2514" w:type="dxa"/>
            <w:tcBorders>
              <w:top w:val="single" w:sz="4" w:space="0" w:color="auto"/>
              <w:bottom w:val="single" w:sz="4" w:space="0" w:color="auto"/>
            </w:tcBorders>
            <w:vAlign w:val="center"/>
          </w:tcPr>
          <w:p w14:paraId="1E2E3CD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hildhood SEP</w:t>
            </w:r>
            <w:r w:rsidRPr="007E4D23">
              <w:rPr>
                <w:rFonts w:ascii="Times New Roman" w:hAnsi="Times New Roman" w:cs="Times New Roman"/>
                <w:sz w:val="20"/>
                <w:szCs w:val="20"/>
                <w:lang w:eastAsia="zh-CN"/>
              </w:rPr>
              <w:t>：</w:t>
            </w:r>
          </w:p>
          <w:p w14:paraId="6EE0A58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3B3ADFF8"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iddle</w:t>
            </w:r>
          </w:p>
          <w:p w14:paraId="5CAF024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tc>
        <w:tc>
          <w:tcPr>
            <w:tcW w:w="3048" w:type="dxa"/>
            <w:tcBorders>
              <w:top w:val="single" w:sz="4" w:space="0" w:color="auto"/>
              <w:bottom w:val="single" w:sz="4" w:space="0" w:color="auto"/>
            </w:tcBorders>
            <w:vAlign w:val="center"/>
          </w:tcPr>
          <w:p w14:paraId="40F7988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ausal mediation analysis; Linear regression modelling</w:t>
            </w:r>
          </w:p>
          <w:p w14:paraId="75A2CC4D"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and sex.</w:t>
            </w:r>
          </w:p>
        </w:tc>
      </w:tr>
      <w:tr w:rsidR="001E0787" w:rsidRPr="007E4D23" w14:paraId="3015B641" w14:textId="77777777" w:rsidTr="00C55EEB">
        <w:tc>
          <w:tcPr>
            <w:tcW w:w="2216" w:type="dxa"/>
            <w:tcBorders>
              <w:top w:val="single" w:sz="4" w:space="0" w:color="auto"/>
              <w:bottom w:val="single" w:sz="4" w:space="0" w:color="auto"/>
            </w:tcBorders>
            <w:vAlign w:val="center"/>
          </w:tcPr>
          <w:p w14:paraId="11306FD0" w14:textId="69DFB1AF"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X Xu et al., 2014</w:t>
            </w:r>
          </w:p>
        </w:tc>
        <w:tc>
          <w:tcPr>
            <w:tcW w:w="2037" w:type="dxa"/>
            <w:tcBorders>
              <w:top w:val="single" w:sz="4" w:space="0" w:color="auto"/>
              <w:bottom w:val="single" w:sz="4" w:space="0" w:color="auto"/>
            </w:tcBorders>
            <w:vAlign w:val="center"/>
          </w:tcPr>
          <w:p w14:paraId="0A3E3B4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years of schooling</w:t>
            </w:r>
          </w:p>
        </w:tc>
        <w:tc>
          <w:tcPr>
            <w:tcW w:w="2126" w:type="dxa"/>
            <w:tcBorders>
              <w:top w:val="single" w:sz="4" w:space="0" w:color="auto"/>
              <w:bottom w:val="single" w:sz="4" w:space="0" w:color="auto"/>
            </w:tcBorders>
            <w:vAlign w:val="center"/>
          </w:tcPr>
          <w:p w14:paraId="10740B6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income &amp;</w:t>
            </w:r>
          </w:p>
          <w:p w14:paraId="4EE6194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net worth:</w:t>
            </w:r>
          </w:p>
          <w:p w14:paraId="6C648EB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Quartiles groups (two higher quartiles combined as the reference group)</w:t>
            </w:r>
          </w:p>
        </w:tc>
        <w:tc>
          <w:tcPr>
            <w:tcW w:w="2017" w:type="dxa"/>
            <w:tcBorders>
              <w:top w:val="single" w:sz="4" w:space="0" w:color="auto"/>
              <w:bottom w:val="single" w:sz="4" w:space="0" w:color="auto"/>
            </w:tcBorders>
            <w:vAlign w:val="center"/>
          </w:tcPr>
          <w:p w14:paraId="68C4A93F"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5B9DC5E7"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4EBE1DF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nomial logistic regression</w:t>
            </w:r>
          </w:p>
          <w:p w14:paraId="6E90478C"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gender, race/ethnicity, baseline age, baseline self-rated health, baseline number of chronic diseases, mortality, and attrition.</w:t>
            </w:r>
          </w:p>
        </w:tc>
      </w:tr>
      <w:tr w:rsidR="001E0787" w:rsidRPr="007E4D23" w14:paraId="4542F6BE" w14:textId="77777777" w:rsidTr="00C55EEB">
        <w:tc>
          <w:tcPr>
            <w:tcW w:w="2216" w:type="dxa"/>
            <w:tcBorders>
              <w:top w:val="single" w:sz="4" w:space="0" w:color="auto"/>
              <w:bottom w:val="single" w:sz="4" w:space="0" w:color="auto"/>
            </w:tcBorders>
            <w:vAlign w:val="center"/>
          </w:tcPr>
          <w:p w14:paraId="5C0D9881" w14:textId="1B72488B"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K Xu et al., 2024</w:t>
            </w:r>
          </w:p>
        </w:tc>
        <w:tc>
          <w:tcPr>
            <w:tcW w:w="2037" w:type="dxa"/>
            <w:tcBorders>
              <w:top w:val="single" w:sz="4" w:space="0" w:color="auto"/>
              <w:bottom w:val="single" w:sz="4" w:space="0" w:color="auto"/>
            </w:tcBorders>
            <w:vAlign w:val="center"/>
          </w:tcPr>
          <w:p w14:paraId="10A07F2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 year 12/no post-secondary</w:t>
            </w:r>
          </w:p>
          <w:p w14:paraId="7839EEE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Year 12 or post-secondary</w:t>
            </w:r>
          </w:p>
          <w:p w14:paraId="618EEC8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rtiary</w:t>
            </w:r>
          </w:p>
        </w:tc>
        <w:tc>
          <w:tcPr>
            <w:tcW w:w="2126" w:type="dxa"/>
            <w:tcBorders>
              <w:top w:val="single" w:sz="4" w:space="0" w:color="auto"/>
              <w:bottom w:val="single" w:sz="4" w:space="0" w:color="auto"/>
            </w:tcBorders>
            <w:vAlign w:val="center"/>
          </w:tcPr>
          <w:p w14:paraId="4315FF4B"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wealth:</w:t>
            </w:r>
          </w:p>
          <w:p w14:paraId="3DEFB5D1"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rtiles groups</w:t>
            </w:r>
          </w:p>
        </w:tc>
        <w:tc>
          <w:tcPr>
            <w:tcW w:w="2017" w:type="dxa"/>
            <w:tcBorders>
              <w:top w:val="single" w:sz="4" w:space="0" w:color="auto"/>
              <w:bottom w:val="single" w:sz="4" w:space="0" w:color="auto"/>
            </w:tcBorders>
            <w:vAlign w:val="center"/>
          </w:tcPr>
          <w:p w14:paraId="301ED70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2A2C526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iddle</w:t>
            </w:r>
          </w:p>
          <w:p w14:paraId="0161327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tc>
        <w:tc>
          <w:tcPr>
            <w:tcW w:w="2514" w:type="dxa"/>
            <w:tcBorders>
              <w:top w:val="single" w:sz="4" w:space="0" w:color="auto"/>
              <w:bottom w:val="single" w:sz="4" w:space="0" w:color="auto"/>
            </w:tcBorders>
            <w:vAlign w:val="center"/>
          </w:tcPr>
          <w:p w14:paraId="08DA20A1"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33227DB5"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nomial logistic regression.</w:t>
            </w:r>
          </w:p>
          <w:p w14:paraId="4D3D5717"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transition probabilities included age, age², sex, and SEP measures, as well as interactions between age, sex, and SEP.</w:t>
            </w:r>
          </w:p>
        </w:tc>
      </w:tr>
      <w:tr w:rsidR="001E0787" w:rsidRPr="007E4D23" w14:paraId="21C41B02" w14:textId="77777777" w:rsidTr="00C55EEB">
        <w:tc>
          <w:tcPr>
            <w:tcW w:w="2216" w:type="dxa"/>
            <w:tcBorders>
              <w:top w:val="single" w:sz="4" w:space="0" w:color="auto"/>
              <w:bottom w:val="single" w:sz="4" w:space="0" w:color="auto"/>
            </w:tcBorders>
            <w:vAlign w:val="center"/>
          </w:tcPr>
          <w:p w14:paraId="766E4160" w14:textId="16241FEC"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lastRenderedPageBreak/>
              <w:t>Yu et al., 2024</w:t>
            </w:r>
          </w:p>
        </w:tc>
        <w:tc>
          <w:tcPr>
            <w:tcW w:w="2037" w:type="dxa"/>
            <w:tcBorders>
              <w:top w:val="single" w:sz="4" w:space="0" w:color="auto"/>
              <w:bottom w:val="single" w:sz="4" w:space="0" w:color="auto"/>
            </w:tcBorders>
            <w:vAlign w:val="center"/>
          </w:tcPr>
          <w:p w14:paraId="7ECF0698"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 education</w:t>
            </w:r>
          </w:p>
          <w:p w14:paraId="673CE5D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w:t>
            </w:r>
          </w:p>
          <w:p w14:paraId="264A1CE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 or above</w:t>
            </w:r>
          </w:p>
        </w:tc>
        <w:tc>
          <w:tcPr>
            <w:tcW w:w="2126" w:type="dxa"/>
            <w:tcBorders>
              <w:top w:val="single" w:sz="4" w:space="0" w:color="auto"/>
              <w:bottom w:val="single" w:sz="4" w:space="0" w:color="auto"/>
            </w:tcBorders>
            <w:vAlign w:val="center"/>
          </w:tcPr>
          <w:p w14:paraId="0442D14A"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Financial assistance status: </w:t>
            </w:r>
          </w:p>
          <w:p w14:paraId="1263A66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ecipient</w:t>
            </w:r>
          </w:p>
          <w:p w14:paraId="13F4735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recipient</w:t>
            </w:r>
          </w:p>
          <w:p w14:paraId="23F8F4D2" w14:textId="77777777" w:rsidR="00EC681B" w:rsidRPr="007E4D23" w:rsidRDefault="00EC681B" w:rsidP="00EC681B">
            <w:pPr>
              <w:textAlignment w:val="baseline"/>
              <w:rPr>
                <w:rFonts w:ascii="Times New Roman" w:hAnsi="Times New Roman" w:cs="Times New Roman"/>
                <w:sz w:val="20"/>
                <w:szCs w:val="20"/>
                <w:lang w:eastAsia="zh-CN"/>
              </w:rPr>
            </w:pPr>
          </w:p>
          <w:p w14:paraId="20D4E29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erceived financial adequacy:</w:t>
            </w:r>
          </w:p>
          <w:p w14:paraId="2204E36B"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 5-point scale from very inadequate to very adequate</w:t>
            </w:r>
          </w:p>
        </w:tc>
        <w:tc>
          <w:tcPr>
            <w:tcW w:w="2017" w:type="dxa"/>
            <w:tcBorders>
              <w:top w:val="single" w:sz="4" w:space="0" w:color="auto"/>
              <w:bottom w:val="single" w:sz="4" w:space="0" w:color="auto"/>
            </w:tcBorders>
            <w:vAlign w:val="center"/>
          </w:tcPr>
          <w:p w14:paraId="30953452"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67050D5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ousing type: </w:t>
            </w:r>
          </w:p>
          <w:p w14:paraId="47DCF35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ublic</w:t>
            </w:r>
          </w:p>
          <w:p w14:paraId="026FD6F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ubsidized</w:t>
            </w:r>
          </w:p>
          <w:p w14:paraId="1796F928"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vate</w:t>
            </w:r>
          </w:p>
        </w:tc>
        <w:tc>
          <w:tcPr>
            <w:tcW w:w="3048" w:type="dxa"/>
            <w:tcBorders>
              <w:top w:val="single" w:sz="4" w:space="0" w:color="auto"/>
              <w:bottom w:val="single" w:sz="4" w:space="0" w:color="auto"/>
            </w:tcBorders>
            <w:vAlign w:val="center"/>
          </w:tcPr>
          <w:p w14:paraId="15E14030"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x proportional hazards models</w:t>
            </w:r>
          </w:p>
          <w:p w14:paraId="7D6834F2"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marital status, educational attainment, financial assistance status (CSSA), housing type, perceived financial adequacy, number of chronic diseases (0, 1, 2+), and self-rated health.</w:t>
            </w:r>
          </w:p>
        </w:tc>
      </w:tr>
      <w:tr w:rsidR="00EC681B" w:rsidRPr="007E4D23" w14:paraId="7F01D22F" w14:textId="77777777" w:rsidTr="00C55EEB">
        <w:tc>
          <w:tcPr>
            <w:tcW w:w="2216" w:type="dxa"/>
            <w:tcBorders>
              <w:top w:val="single" w:sz="4" w:space="0" w:color="auto"/>
              <w:bottom w:val="single" w:sz="4" w:space="0" w:color="auto"/>
            </w:tcBorders>
            <w:vAlign w:val="center"/>
          </w:tcPr>
          <w:p w14:paraId="4CB5CF90" w14:textId="4E7294B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Zhou and Wang et al., 2024</w:t>
            </w:r>
          </w:p>
        </w:tc>
        <w:tc>
          <w:tcPr>
            <w:tcW w:w="2037" w:type="dxa"/>
            <w:tcBorders>
              <w:top w:val="single" w:sz="4" w:space="0" w:color="auto"/>
              <w:bottom w:val="single" w:sz="4" w:space="0" w:color="auto"/>
            </w:tcBorders>
            <w:vAlign w:val="center"/>
          </w:tcPr>
          <w:p w14:paraId="75E8A0D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school and below</w:t>
            </w:r>
          </w:p>
          <w:p w14:paraId="786FA75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Junior high school and above</w:t>
            </w:r>
          </w:p>
        </w:tc>
        <w:tc>
          <w:tcPr>
            <w:tcW w:w="2126" w:type="dxa"/>
            <w:tcBorders>
              <w:top w:val="single" w:sz="4" w:space="0" w:color="auto"/>
              <w:bottom w:val="single" w:sz="4" w:space="0" w:color="auto"/>
            </w:tcBorders>
            <w:vAlign w:val="center"/>
          </w:tcPr>
          <w:p w14:paraId="6E743814"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tcBorders>
              <w:top w:val="single" w:sz="4" w:space="0" w:color="auto"/>
              <w:bottom w:val="single" w:sz="4" w:space="0" w:color="auto"/>
            </w:tcBorders>
            <w:vAlign w:val="center"/>
          </w:tcPr>
          <w:p w14:paraId="7B98585D"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bottom w:val="single" w:sz="4" w:space="0" w:color="auto"/>
            </w:tcBorders>
            <w:vAlign w:val="center"/>
          </w:tcPr>
          <w:p w14:paraId="1E82E6CA"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bottom w:val="single" w:sz="4" w:space="0" w:color="auto"/>
            </w:tcBorders>
            <w:vAlign w:val="center"/>
          </w:tcPr>
          <w:p w14:paraId="1EDCA8BA"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gistic regression analysis</w:t>
            </w:r>
          </w:p>
          <w:p w14:paraId="1241BD24"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education level (primary school and below), marital status (widowed, others vs. married), and baseline IC score</w:t>
            </w:r>
          </w:p>
        </w:tc>
      </w:tr>
    </w:tbl>
    <w:p w14:paraId="03E9598D" w14:textId="77777777" w:rsidR="000A6305" w:rsidRPr="007E4D23" w:rsidRDefault="000A6305" w:rsidP="000A6305">
      <w:pPr>
        <w:rPr>
          <w:rFonts w:ascii="Times New Roman" w:hAnsi="Times New Roman" w:cs="Times New Roman"/>
        </w:rPr>
      </w:pPr>
    </w:p>
    <w:p w14:paraId="2788A862" w14:textId="77777777" w:rsidR="000A6305" w:rsidRPr="007E4D23" w:rsidRDefault="000A6305" w:rsidP="000205FC">
      <w:pPr>
        <w:rPr>
          <w:rFonts w:ascii="Times New Roman" w:hAnsi="Times New Roman" w:cs="Times New Roman"/>
          <w:sz w:val="20"/>
          <w:szCs w:val="20"/>
        </w:rPr>
      </w:pPr>
    </w:p>
    <w:sectPr w:rsidR="000A6305" w:rsidRPr="007E4D23" w:rsidSect="000205F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9281D2" w14:textId="77777777" w:rsidR="00671153" w:rsidRDefault="00671153" w:rsidP="000205FC">
      <w:pPr>
        <w:spacing w:after="0" w:line="240" w:lineRule="auto"/>
      </w:pPr>
      <w:r>
        <w:separator/>
      </w:r>
    </w:p>
  </w:endnote>
  <w:endnote w:type="continuationSeparator" w:id="0">
    <w:p w14:paraId="4BF7248E" w14:textId="77777777" w:rsidR="00671153" w:rsidRDefault="00671153" w:rsidP="000205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934CA3" w14:textId="77777777" w:rsidR="00671153" w:rsidRDefault="00671153" w:rsidP="000205FC">
      <w:pPr>
        <w:spacing w:after="0" w:line="240" w:lineRule="auto"/>
      </w:pPr>
      <w:r>
        <w:separator/>
      </w:r>
    </w:p>
  </w:footnote>
  <w:footnote w:type="continuationSeparator" w:id="0">
    <w:p w14:paraId="70F15EB5" w14:textId="77777777" w:rsidR="00671153" w:rsidRDefault="00671153" w:rsidP="000205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2159BE"/>
    <w:multiLevelType w:val="hybridMultilevel"/>
    <w:tmpl w:val="28966056"/>
    <w:lvl w:ilvl="0" w:tplc="07E08F34">
      <w:start w:val="1"/>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0DB433B"/>
    <w:multiLevelType w:val="hybridMultilevel"/>
    <w:tmpl w:val="D2C8E71A"/>
    <w:lvl w:ilvl="0" w:tplc="0832BF64">
      <w:start w:val="1"/>
      <w:numFmt w:val="bullet"/>
      <w:lvlText w:val="-"/>
      <w:lvlJc w:val="left"/>
      <w:pPr>
        <w:ind w:left="440" w:hanging="440"/>
      </w:pPr>
      <w:rPr>
        <w:rFonts w:ascii="Cambria" w:eastAsiaTheme="minorEastAsia" w:hAnsi="Cambria" w:cstheme="minorBid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685092655">
    <w:abstractNumId w:val="1"/>
  </w:num>
  <w:num w:numId="2" w16cid:durableId="6174948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16E"/>
    <w:rsid w:val="000205FC"/>
    <w:rsid w:val="00053C87"/>
    <w:rsid w:val="000604A1"/>
    <w:rsid w:val="000950FD"/>
    <w:rsid w:val="000A37C1"/>
    <w:rsid w:val="000A537F"/>
    <w:rsid w:val="000A6305"/>
    <w:rsid w:val="000B7861"/>
    <w:rsid w:val="000D121A"/>
    <w:rsid w:val="000E4580"/>
    <w:rsid w:val="000E7CAB"/>
    <w:rsid w:val="0012437C"/>
    <w:rsid w:val="00173AD1"/>
    <w:rsid w:val="00175F2C"/>
    <w:rsid w:val="001E0787"/>
    <w:rsid w:val="00207A82"/>
    <w:rsid w:val="00255B9D"/>
    <w:rsid w:val="002A307C"/>
    <w:rsid w:val="002A3F00"/>
    <w:rsid w:val="002C55C7"/>
    <w:rsid w:val="00301DC7"/>
    <w:rsid w:val="0030206E"/>
    <w:rsid w:val="00304DEC"/>
    <w:rsid w:val="00354E97"/>
    <w:rsid w:val="00360F66"/>
    <w:rsid w:val="003619C9"/>
    <w:rsid w:val="00362AC5"/>
    <w:rsid w:val="0037716E"/>
    <w:rsid w:val="003857E4"/>
    <w:rsid w:val="003E5C50"/>
    <w:rsid w:val="003E66AE"/>
    <w:rsid w:val="003E7A36"/>
    <w:rsid w:val="003F2CAC"/>
    <w:rsid w:val="003F5943"/>
    <w:rsid w:val="0041155C"/>
    <w:rsid w:val="004138AF"/>
    <w:rsid w:val="00432C0E"/>
    <w:rsid w:val="00454ED6"/>
    <w:rsid w:val="00490290"/>
    <w:rsid w:val="0049293B"/>
    <w:rsid w:val="004F677F"/>
    <w:rsid w:val="00504B81"/>
    <w:rsid w:val="00517D07"/>
    <w:rsid w:val="005236E5"/>
    <w:rsid w:val="00537F9E"/>
    <w:rsid w:val="00541E77"/>
    <w:rsid w:val="00552225"/>
    <w:rsid w:val="00567BE5"/>
    <w:rsid w:val="005824A9"/>
    <w:rsid w:val="00582F52"/>
    <w:rsid w:val="005A5B54"/>
    <w:rsid w:val="005D2BFC"/>
    <w:rsid w:val="005D6A50"/>
    <w:rsid w:val="005E16E6"/>
    <w:rsid w:val="005E462C"/>
    <w:rsid w:val="005E4743"/>
    <w:rsid w:val="005F7E9B"/>
    <w:rsid w:val="00607BAA"/>
    <w:rsid w:val="0062522D"/>
    <w:rsid w:val="00642458"/>
    <w:rsid w:val="006519ED"/>
    <w:rsid w:val="00653289"/>
    <w:rsid w:val="00657E3A"/>
    <w:rsid w:val="00671153"/>
    <w:rsid w:val="006B5011"/>
    <w:rsid w:val="006B56E8"/>
    <w:rsid w:val="006C2622"/>
    <w:rsid w:val="006D1FE0"/>
    <w:rsid w:val="00704CC8"/>
    <w:rsid w:val="00740595"/>
    <w:rsid w:val="00773A66"/>
    <w:rsid w:val="007811C4"/>
    <w:rsid w:val="007C1904"/>
    <w:rsid w:val="007D3527"/>
    <w:rsid w:val="007E34DB"/>
    <w:rsid w:val="007E4D23"/>
    <w:rsid w:val="007F65FD"/>
    <w:rsid w:val="00841478"/>
    <w:rsid w:val="00847B0D"/>
    <w:rsid w:val="008664F0"/>
    <w:rsid w:val="00891C95"/>
    <w:rsid w:val="008A093F"/>
    <w:rsid w:val="008D7853"/>
    <w:rsid w:val="008D7A6F"/>
    <w:rsid w:val="008E125C"/>
    <w:rsid w:val="008E523B"/>
    <w:rsid w:val="008E5B2B"/>
    <w:rsid w:val="00913022"/>
    <w:rsid w:val="009155A8"/>
    <w:rsid w:val="00944E45"/>
    <w:rsid w:val="00954324"/>
    <w:rsid w:val="009622BC"/>
    <w:rsid w:val="00972542"/>
    <w:rsid w:val="009763D7"/>
    <w:rsid w:val="009826B3"/>
    <w:rsid w:val="00984F15"/>
    <w:rsid w:val="00986223"/>
    <w:rsid w:val="009C6F28"/>
    <w:rsid w:val="009D122B"/>
    <w:rsid w:val="00A11BEF"/>
    <w:rsid w:val="00A42A67"/>
    <w:rsid w:val="00A6080B"/>
    <w:rsid w:val="00A70902"/>
    <w:rsid w:val="00A73D92"/>
    <w:rsid w:val="00A76906"/>
    <w:rsid w:val="00AA293D"/>
    <w:rsid w:val="00AE2C26"/>
    <w:rsid w:val="00B0187B"/>
    <w:rsid w:val="00B05F57"/>
    <w:rsid w:val="00B1657D"/>
    <w:rsid w:val="00B3376D"/>
    <w:rsid w:val="00B374A9"/>
    <w:rsid w:val="00B46DD9"/>
    <w:rsid w:val="00B57388"/>
    <w:rsid w:val="00B70D11"/>
    <w:rsid w:val="00BE628E"/>
    <w:rsid w:val="00C01851"/>
    <w:rsid w:val="00C1350D"/>
    <w:rsid w:val="00C33277"/>
    <w:rsid w:val="00C95D6F"/>
    <w:rsid w:val="00CC1C2D"/>
    <w:rsid w:val="00CF290A"/>
    <w:rsid w:val="00CF71D0"/>
    <w:rsid w:val="00D00946"/>
    <w:rsid w:val="00D05630"/>
    <w:rsid w:val="00D27023"/>
    <w:rsid w:val="00D40B48"/>
    <w:rsid w:val="00D4173E"/>
    <w:rsid w:val="00D8236D"/>
    <w:rsid w:val="00DA3515"/>
    <w:rsid w:val="00DD1099"/>
    <w:rsid w:val="00DE1E71"/>
    <w:rsid w:val="00E00B4C"/>
    <w:rsid w:val="00E03297"/>
    <w:rsid w:val="00E067D8"/>
    <w:rsid w:val="00E31E11"/>
    <w:rsid w:val="00E42D7A"/>
    <w:rsid w:val="00E436AF"/>
    <w:rsid w:val="00E50C14"/>
    <w:rsid w:val="00EA4660"/>
    <w:rsid w:val="00EA7C8D"/>
    <w:rsid w:val="00EC17DA"/>
    <w:rsid w:val="00EC681B"/>
    <w:rsid w:val="00EF3636"/>
    <w:rsid w:val="00F050CF"/>
    <w:rsid w:val="00F05AD1"/>
    <w:rsid w:val="00F47E55"/>
    <w:rsid w:val="00F61116"/>
    <w:rsid w:val="00F627A2"/>
    <w:rsid w:val="00FB73BC"/>
    <w:rsid w:val="00FC11BA"/>
    <w:rsid w:val="00FC60B6"/>
    <w:rsid w:val="00FD33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6FFFDB"/>
  <w15:chartTrackingRefBased/>
  <w15:docId w15:val="{02C97BC4-494C-4A39-B0CD-F8D03D5D8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lang w:val="en-GB"/>
    </w:rPr>
  </w:style>
  <w:style w:type="paragraph" w:styleId="1">
    <w:name w:val="heading 1"/>
    <w:basedOn w:val="a"/>
    <w:next w:val="a"/>
    <w:link w:val="10"/>
    <w:uiPriority w:val="9"/>
    <w:qFormat/>
    <w:rsid w:val="0037716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7716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7716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7716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7716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7716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7716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7716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37716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7716E"/>
    <w:rPr>
      <w:rFonts w:asciiTheme="majorHAnsi" w:eastAsiaTheme="majorEastAsia" w:hAnsiTheme="majorHAnsi" w:cstheme="majorBidi"/>
      <w:color w:val="0F4761" w:themeColor="accent1" w:themeShade="BF"/>
      <w:sz w:val="48"/>
      <w:szCs w:val="48"/>
      <w:lang w:val="en-GB"/>
    </w:rPr>
  </w:style>
  <w:style w:type="character" w:customStyle="1" w:styleId="20">
    <w:name w:val="标题 2 字符"/>
    <w:basedOn w:val="a0"/>
    <w:link w:val="2"/>
    <w:uiPriority w:val="9"/>
    <w:semiHidden/>
    <w:rsid w:val="0037716E"/>
    <w:rPr>
      <w:rFonts w:asciiTheme="majorHAnsi" w:eastAsiaTheme="majorEastAsia" w:hAnsiTheme="majorHAnsi" w:cstheme="majorBidi"/>
      <w:color w:val="0F4761" w:themeColor="accent1" w:themeShade="BF"/>
      <w:sz w:val="40"/>
      <w:szCs w:val="40"/>
      <w:lang w:val="en-GB"/>
    </w:rPr>
  </w:style>
  <w:style w:type="character" w:customStyle="1" w:styleId="30">
    <w:name w:val="标题 3 字符"/>
    <w:basedOn w:val="a0"/>
    <w:link w:val="3"/>
    <w:uiPriority w:val="9"/>
    <w:semiHidden/>
    <w:rsid w:val="0037716E"/>
    <w:rPr>
      <w:rFonts w:asciiTheme="majorHAnsi" w:eastAsiaTheme="majorEastAsia" w:hAnsiTheme="majorHAnsi" w:cstheme="majorBidi"/>
      <w:color w:val="0F4761" w:themeColor="accent1" w:themeShade="BF"/>
      <w:sz w:val="32"/>
      <w:szCs w:val="32"/>
      <w:lang w:val="en-GB"/>
    </w:rPr>
  </w:style>
  <w:style w:type="character" w:customStyle="1" w:styleId="40">
    <w:name w:val="标题 4 字符"/>
    <w:basedOn w:val="a0"/>
    <w:link w:val="4"/>
    <w:uiPriority w:val="9"/>
    <w:semiHidden/>
    <w:rsid w:val="0037716E"/>
    <w:rPr>
      <w:rFonts w:cstheme="majorBidi"/>
      <w:color w:val="0F4761" w:themeColor="accent1" w:themeShade="BF"/>
      <w:sz w:val="28"/>
      <w:szCs w:val="28"/>
      <w:lang w:val="en-GB"/>
    </w:rPr>
  </w:style>
  <w:style w:type="character" w:customStyle="1" w:styleId="50">
    <w:name w:val="标题 5 字符"/>
    <w:basedOn w:val="a0"/>
    <w:link w:val="5"/>
    <w:uiPriority w:val="9"/>
    <w:semiHidden/>
    <w:rsid w:val="0037716E"/>
    <w:rPr>
      <w:rFonts w:cstheme="majorBidi"/>
      <w:color w:val="0F4761" w:themeColor="accent1" w:themeShade="BF"/>
      <w:sz w:val="24"/>
      <w:lang w:val="en-GB"/>
    </w:rPr>
  </w:style>
  <w:style w:type="character" w:customStyle="1" w:styleId="60">
    <w:name w:val="标题 6 字符"/>
    <w:basedOn w:val="a0"/>
    <w:link w:val="6"/>
    <w:uiPriority w:val="9"/>
    <w:semiHidden/>
    <w:rsid w:val="0037716E"/>
    <w:rPr>
      <w:rFonts w:cstheme="majorBidi"/>
      <w:b/>
      <w:bCs/>
      <w:color w:val="0F4761" w:themeColor="accent1" w:themeShade="BF"/>
      <w:lang w:val="en-GB"/>
    </w:rPr>
  </w:style>
  <w:style w:type="character" w:customStyle="1" w:styleId="70">
    <w:name w:val="标题 7 字符"/>
    <w:basedOn w:val="a0"/>
    <w:link w:val="7"/>
    <w:uiPriority w:val="9"/>
    <w:semiHidden/>
    <w:rsid w:val="0037716E"/>
    <w:rPr>
      <w:rFonts w:cstheme="majorBidi"/>
      <w:b/>
      <w:bCs/>
      <w:color w:val="595959" w:themeColor="text1" w:themeTint="A6"/>
      <w:lang w:val="en-GB"/>
    </w:rPr>
  </w:style>
  <w:style w:type="character" w:customStyle="1" w:styleId="80">
    <w:name w:val="标题 8 字符"/>
    <w:basedOn w:val="a0"/>
    <w:link w:val="8"/>
    <w:uiPriority w:val="9"/>
    <w:semiHidden/>
    <w:rsid w:val="0037716E"/>
    <w:rPr>
      <w:rFonts w:cstheme="majorBidi"/>
      <w:color w:val="595959" w:themeColor="text1" w:themeTint="A6"/>
      <w:lang w:val="en-GB"/>
    </w:rPr>
  </w:style>
  <w:style w:type="character" w:customStyle="1" w:styleId="90">
    <w:name w:val="标题 9 字符"/>
    <w:basedOn w:val="a0"/>
    <w:link w:val="9"/>
    <w:uiPriority w:val="9"/>
    <w:semiHidden/>
    <w:rsid w:val="0037716E"/>
    <w:rPr>
      <w:rFonts w:eastAsiaTheme="majorEastAsia" w:cstheme="majorBidi"/>
      <w:color w:val="595959" w:themeColor="text1" w:themeTint="A6"/>
      <w:lang w:val="en-GB"/>
    </w:rPr>
  </w:style>
  <w:style w:type="paragraph" w:styleId="a3">
    <w:name w:val="Title"/>
    <w:basedOn w:val="a"/>
    <w:next w:val="a"/>
    <w:link w:val="a4"/>
    <w:uiPriority w:val="10"/>
    <w:qFormat/>
    <w:rsid w:val="0037716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7716E"/>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37716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7716E"/>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37716E"/>
    <w:pPr>
      <w:spacing w:before="160"/>
      <w:jc w:val="center"/>
    </w:pPr>
    <w:rPr>
      <w:i/>
      <w:iCs/>
      <w:color w:val="404040" w:themeColor="text1" w:themeTint="BF"/>
    </w:rPr>
  </w:style>
  <w:style w:type="character" w:customStyle="1" w:styleId="a8">
    <w:name w:val="引用 字符"/>
    <w:basedOn w:val="a0"/>
    <w:link w:val="a7"/>
    <w:uiPriority w:val="29"/>
    <w:rsid w:val="0037716E"/>
    <w:rPr>
      <w:i/>
      <w:iCs/>
      <w:color w:val="404040" w:themeColor="text1" w:themeTint="BF"/>
      <w:lang w:val="en-GB"/>
    </w:rPr>
  </w:style>
  <w:style w:type="paragraph" w:styleId="a9">
    <w:name w:val="List Paragraph"/>
    <w:basedOn w:val="a"/>
    <w:uiPriority w:val="34"/>
    <w:qFormat/>
    <w:rsid w:val="0037716E"/>
    <w:pPr>
      <w:ind w:left="720"/>
      <w:contextualSpacing/>
    </w:pPr>
  </w:style>
  <w:style w:type="character" w:styleId="aa">
    <w:name w:val="Intense Emphasis"/>
    <w:basedOn w:val="a0"/>
    <w:uiPriority w:val="21"/>
    <w:qFormat/>
    <w:rsid w:val="0037716E"/>
    <w:rPr>
      <w:i/>
      <w:iCs/>
      <w:color w:val="0F4761" w:themeColor="accent1" w:themeShade="BF"/>
    </w:rPr>
  </w:style>
  <w:style w:type="paragraph" w:styleId="ab">
    <w:name w:val="Intense Quote"/>
    <w:basedOn w:val="a"/>
    <w:next w:val="a"/>
    <w:link w:val="ac"/>
    <w:uiPriority w:val="30"/>
    <w:qFormat/>
    <w:rsid w:val="003771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7716E"/>
    <w:rPr>
      <w:i/>
      <w:iCs/>
      <w:color w:val="0F4761" w:themeColor="accent1" w:themeShade="BF"/>
      <w:lang w:val="en-GB"/>
    </w:rPr>
  </w:style>
  <w:style w:type="character" w:styleId="ad">
    <w:name w:val="Intense Reference"/>
    <w:basedOn w:val="a0"/>
    <w:uiPriority w:val="32"/>
    <w:qFormat/>
    <w:rsid w:val="0037716E"/>
    <w:rPr>
      <w:b/>
      <w:bCs/>
      <w:smallCaps/>
      <w:color w:val="0F4761" w:themeColor="accent1" w:themeShade="BF"/>
      <w:spacing w:val="5"/>
    </w:rPr>
  </w:style>
  <w:style w:type="paragraph" w:styleId="ae">
    <w:name w:val="header"/>
    <w:basedOn w:val="a"/>
    <w:link w:val="af"/>
    <w:uiPriority w:val="99"/>
    <w:unhideWhenUsed/>
    <w:rsid w:val="000205F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205FC"/>
    <w:rPr>
      <w:sz w:val="18"/>
      <w:szCs w:val="18"/>
      <w:lang w:val="en-GB"/>
    </w:rPr>
  </w:style>
  <w:style w:type="paragraph" w:styleId="af0">
    <w:name w:val="footer"/>
    <w:basedOn w:val="a"/>
    <w:link w:val="af1"/>
    <w:uiPriority w:val="99"/>
    <w:unhideWhenUsed/>
    <w:rsid w:val="000205F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205FC"/>
    <w:rPr>
      <w:sz w:val="18"/>
      <w:szCs w:val="18"/>
      <w:lang w:val="en-GB"/>
    </w:rPr>
  </w:style>
  <w:style w:type="table" w:styleId="af2">
    <w:name w:val="Table Grid"/>
    <w:basedOn w:val="a1"/>
    <w:uiPriority w:val="39"/>
    <w:rsid w:val="000205FC"/>
    <w:pPr>
      <w:spacing w:after="0" w:line="240" w:lineRule="auto"/>
    </w:pPr>
    <w:rPr>
      <w:kern w:val="0"/>
      <w:sz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semiHidden/>
    <w:unhideWhenUsed/>
    <w:rsid w:val="000A630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6962576">
      <w:bodyDiv w:val="1"/>
      <w:marLeft w:val="0"/>
      <w:marRight w:val="0"/>
      <w:marTop w:val="0"/>
      <w:marBottom w:val="0"/>
      <w:divBdr>
        <w:top w:val="none" w:sz="0" w:space="0" w:color="auto"/>
        <w:left w:val="none" w:sz="0" w:space="0" w:color="auto"/>
        <w:bottom w:val="none" w:sz="0" w:space="0" w:color="auto"/>
        <w:right w:val="none" w:sz="0" w:space="0" w:color="auto"/>
      </w:divBdr>
    </w:div>
    <w:div w:id="1479110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3D3B92-6DA6-4693-92DE-4E370BFD9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22</Pages>
  <Words>3773</Words>
  <Characters>20680</Characters>
  <Application>Microsoft Office Word</Application>
  <DocSecurity>0</DocSecurity>
  <Lines>1750</Lines>
  <Paragraphs>981</Paragraphs>
  <ScaleCrop>false</ScaleCrop>
  <Company/>
  <LinksUpToDate>false</LinksUpToDate>
  <CharactersWithSpaces>2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sheng Ye</dc:creator>
  <cp:keywords/>
  <dc:description/>
  <cp:lastModifiedBy>Yisheng Ye</cp:lastModifiedBy>
  <cp:revision>112</cp:revision>
  <dcterms:created xsi:type="dcterms:W3CDTF">2025-07-16T00:09:00Z</dcterms:created>
  <dcterms:modified xsi:type="dcterms:W3CDTF">2025-09-23T21:12:00Z</dcterms:modified>
</cp:coreProperties>
</file>